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1D09" w:rsidRDefault="00F81D09" w:rsidP="00F81D09">
      <w:pPr>
        <w:spacing w:line="480" w:lineRule="auto"/>
        <w:jc w:val="both"/>
        <w:rPr>
          <w:rFonts w:ascii="Times New Roman" w:hAnsi="Times New Roman" w:cs="Times New Roman"/>
          <w:lang w:val="en-GB"/>
        </w:rPr>
      </w:pPr>
    </w:p>
    <w:p w:rsidR="00F81D09" w:rsidRPr="007050BF" w:rsidRDefault="00F81D09" w:rsidP="00F81D09">
      <w:pPr>
        <w:pBdr>
          <w:bottom w:val="single" w:sz="4" w:space="1" w:color="auto"/>
        </w:pBdr>
        <w:spacing w:line="480" w:lineRule="auto"/>
        <w:jc w:val="both"/>
        <w:rPr>
          <w:rFonts w:ascii="Times New Roman" w:hAnsi="Times New Roman" w:cs="Times New Roman"/>
          <w:b/>
          <w:bCs/>
          <w:lang w:val="en-GB"/>
        </w:rPr>
      </w:pPr>
      <w:r w:rsidRPr="007050BF">
        <w:rPr>
          <w:rFonts w:ascii="Times New Roman" w:hAnsi="Times New Roman" w:cs="Times New Roman"/>
          <w:b/>
          <w:bCs/>
          <w:lang w:val="en-GB"/>
        </w:rPr>
        <w:t xml:space="preserve">Annexes : </w:t>
      </w:r>
    </w:p>
    <w:p w:rsidR="00F81D09" w:rsidRPr="002327FA" w:rsidRDefault="00F81D09" w:rsidP="00F81D09">
      <w:pPr>
        <w:spacing w:line="480" w:lineRule="auto"/>
        <w:rPr>
          <w:rFonts w:ascii="Times New Roman" w:hAnsi="Times New Roman" w:cs="Times New Roman"/>
          <w:b/>
          <w:lang w:val="en-GB"/>
        </w:rPr>
      </w:pPr>
    </w:p>
    <w:p w:rsidR="00F81D09" w:rsidRPr="002327FA" w:rsidRDefault="00F81D09" w:rsidP="00F81D09">
      <w:pPr>
        <w:spacing w:line="480" w:lineRule="auto"/>
        <w:jc w:val="center"/>
        <w:rPr>
          <w:rFonts w:ascii="Times New Roman" w:hAnsi="Times New Roman" w:cs="Times New Roman"/>
          <w:b/>
          <w:lang w:val="en-GB"/>
        </w:rPr>
      </w:pPr>
      <w:r w:rsidRPr="002327FA">
        <w:rPr>
          <w:rFonts w:ascii="Times New Roman" w:hAnsi="Times New Roman" w:cs="Times New Roman"/>
          <w:b/>
          <w:noProof/>
          <w:lang w:val="en-US"/>
        </w:rPr>
        <mc:AlternateContent>
          <mc:Choice Requires="wps">
            <w:drawing>
              <wp:anchor distT="36576" distB="36576" distL="36576" distR="36576" simplePos="0" relativeHeight="251667456" behindDoc="0" locked="0" layoutInCell="1" allowOverlap="1" wp14:anchorId="7D802A4B" wp14:editId="38E386A4">
                <wp:simplePos x="0" y="0"/>
                <wp:positionH relativeFrom="column">
                  <wp:posOffset>3172460</wp:posOffset>
                </wp:positionH>
                <wp:positionV relativeFrom="paragraph">
                  <wp:posOffset>1345565</wp:posOffset>
                </wp:positionV>
                <wp:extent cx="0" cy="1958975"/>
                <wp:effectExtent l="63500" t="0" r="25400" b="22225"/>
                <wp:wrapNone/>
                <wp:docPr id="9"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9589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C421D44" id="_x0000_t32" coordsize="21600,21600" o:spt="32" o:oned="t" path="m,l21600,21600e" filled="f">
                <v:path arrowok="t" fillok="f" o:connecttype="none"/>
                <o:lock v:ext="edit" shapetype="t"/>
              </v:shapetype>
              <v:shape id="AutoShape 12" o:spid="_x0000_s1026" type="#_x0000_t32" style="position:absolute;margin-left:249.8pt;margin-top:105.95pt;width:0;height:154.2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">
                <v:stroke endarrow="block"/>
                <v:shadow color="#ccc"/>
                <o:lock v:ext="edit" shapetype="f"/>
              </v:shape>
            </w:pict>
          </mc:Fallback>
        </mc:AlternateContent>
      </w:r>
      <w:r w:rsidRPr="002327FA">
        <w:rPr>
          <w:rFonts w:ascii="Times New Roman" w:hAnsi="Times New Roman" w:cs="Times New Roman"/>
          <w:b/>
          <w:noProof/>
          <w:lang w:val="en-US"/>
        </w:rPr>
        <mc:AlternateContent>
          <mc:Choice Requires="wps">
            <w:drawing>
              <wp:anchor distT="0" distB="0" distL="114300" distR="114300" simplePos="0" relativeHeight="251659264" behindDoc="0" locked="0" layoutInCell="1" allowOverlap="1" wp14:anchorId="0BB1241D" wp14:editId="25C31A8B">
                <wp:simplePos x="0" y="0"/>
                <wp:positionH relativeFrom="column">
                  <wp:posOffset>2171700</wp:posOffset>
                </wp:positionH>
                <wp:positionV relativeFrom="paragraph">
                  <wp:posOffset>950595</wp:posOffset>
                </wp:positionV>
                <wp:extent cx="2082800" cy="397510"/>
                <wp:effectExtent l="0" t="0" r="0" b="0"/>
                <wp:wrapNone/>
                <wp:docPr id="2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82800" cy="397510"/>
                        </a:xfrm>
                        <a:prstGeom prst="rect">
                          <a:avLst/>
                        </a:prstGeom>
                        <a:solidFill>
                          <a:srgbClr val="FFFFFF"/>
                        </a:solidFill>
                        <a:ln w="9525">
                          <a:solidFill>
                            <a:srgbClr val="000000"/>
                          </a:solidFill>
                          <a:miter lim="800000"/>
                          <a:headEnd/>
                          <a:tailEnd/>
                        </a:ln>
                      </wps:spPr>
                      <wps:txbx>
                        <w:txbxContent>
                          <w:p w:rsidR="00F81D09" w:rsidRPr="002327FA" w:rsidRDefault="00F81D09" w:rsidP="00F81D09">
                            <w:pPr>
                              <w:jc w:val="center"/>
                              <w:rPr>
                                <w:rFonts w:ascii="Times New Roman" w:hAnsi="Times New Roman" w:cs="Times New Roman"/>
                                <w:sz w:val="22"/>
                                <w:szCs w:val="22"/>
                              </w:rPr>
                            </w:pPr>
                            <w:r w:rsidRPr="002327FA">
                              <w:rPr>
                                <w:rFonts w:ascii="Times New Roman" w:hAnsi="Times New Roman" w:cs="Times New Roman"/>
                                <w:sz w:val="22"/>
                                <w:szCs w:val="22"/>
                                <w:lang w:val="en-CA"/>
                              </w:rPr>
                              <w:t>Assessed for eligibility (n= 106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B1241D" id="Rectangle 3" o:spid="_x0000_s1026" style="position:absolute;left:0;text-align:left;margin-left:171pt;margin-top:74.85pt;width:164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">
                <v:path arrowok="t"/>
                <v:textbox inset=",7.2pt,,7.2pt">
                  <w:txbxContent>
                    <w:p w:rsidR="00F81D09" w:rsidRPr="002327FA" w:rsidRDefault="00F81D09" w:rsidP="00F81D09">
                      <w:pPr>
                        <w:jc w:val="center"/>
                        <w:rPr>
                          <w:rFonts w:ascii="Times New Roman" w:hAnsi="Times New Roman" w:cs="Times New Roman"/>
                          <w:sz w:val="22"/>
                          <w:szCs w:val="22"/>
                        </w:rPr>
                      </w:pPr>
                      <w:r w:rsidRPr="002327FA">
                        <w:rPr>
                          <w:rFonts w:ascii="Times New Roman" w:hAnsi="Times New Roman" w:cs="Times New Roman"/>
                          <w:sz w:val="22"/>
                          <w:szCs w:val="22"/>
                          <w:lang w:val="en-CA"/>
                        </w:rPr>
                        <w:t>Assessed for eligibility (n= 1063)</w:t>
                      </w:r>
                    </w:p>
                  </w:txbxContent>
                </v:textbox>
              </v:rect>
            </w:pict>
          </mc:Fallback>
        </mc:AlternateContent>
      </w:r>
      <w:r w:rsidRPr="002327FA">
        <w:rPr>
          <w:rFonts w:ascii="Times New Roman" w:hAnsi="Times New Roman" w:cs="Times New Roman"/>
          <w:b/>
          <w:noProof/>
          <w:lang w:val="en-US"/>
        </w:rPr>
        <mc:AlternateContent>
          <mc:Choice Requires="wps">
            <w:drawing>
              <wp:anchor distT="36576" distB="36576" distL="36576" distR="36576" simplePos="0" relativeHeight="251669504" behindDoc="0" locked="0" layoutInCell="1" allowOverlap="1" wp14:anchorId="48DE0E34" wp14:editId="09D3B437">
                <wp:simplePos x="0" y="0"/>
                <wp:positionH relativeFrom="column">
                  <wp:posOffset>3172460</wp:posOffset>
                </wp:positionH>
                <wp:positionV relativeFrom="paragraph">
                  <wp:posOffset>1923415</wp:posOffset>
                </wp:positionV>
                <wp:extent cx="656590" cy="635"/>
                <wp:effectExtent l="0" t="63500" r="0" b="62865"/>
                <wp:wrapNone/>
                <wp:docPr id="25"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49EA993" id="AutoShape 2" o:spid="_x0000_s1026" type="#_x0000_t32" style="position:absolute;margin-left:249.8pt;margin-top:151.45pt;width:51.7pt;height:.0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">
                <v:stroke endarrow="block"/>
                <v:shadow color="#ccc"/>
                <o:lock v:ext="edit" shapetype="f"/>
              </v:shape>
            </w:pict>
          </mc:Fallback>
        </mc:AlternateContent>
      </w:r>
      <w:r w:rsidRPr="002327FA">
        <w:rPr>
          <w:rFonts w:ascii="Times New Roman" w:hAnsi="Times New Roman" w:cs="Times New Roman"/>
          <w:b/>
          <w:lang w:val="en-GB"/>
        </w:rPr>
        <w:t>CONSORT 2010 Flow Diagram</w:t>
      </w:r>
    </w:p>
    <w:p w:rsidR="00F81D09" w:rsidRPr="002327FA" w:rsidRDefault="00F81D09" w:rsidP="00F81D09">
      <w:pPr>
        <w:spacing w:line="480" w:lineRule="auto"/>
        <w:rPr>
          <w:rFonts w:ascii="Times New Roman" w:hAnsi="Times New Roman" w:cs="Times New Roman"/>
          <w:lang w:val="en-GB"/>
        </w:rPr>
      </w:pPr>
      <w:r w:rsidRPr="002327FA">
        <w:rPr>
          <w:rFonts w:ascii="Times New Roman" w:hAnsi="Times New Roman" w:cs="Times New Roman"/>
          <w:b/>
          <w:noProof/>
          <w:lang w:val="en-US"/>
        </w:rPr>
        <mc:AlternateContent>
          <mc:Choice Requires="wps">
            <w:drawing>
              <wp:anchor distT="0" distB="0" distL="114300" distR="114300" simplePos="0" relativeHeight="251670528" behindDoc="0" locked="0" layoutInCell="1" allowOverlap="1" wp14:anchorId="19B554DC" wp14:editId="5C853C35">
                <wp:simplePos x="0" y="0"/>
                <wp:positionH relativeFrom="column">
                  <wp:posOffset>-200631</wp:posOffset>
                </wp:positionH>
                <wp:positionV relativeFrom="paragraph">
                  <wp:posOffset>734695</wp:posOffset>
                </wp:positionV>
                <wp:extent cx="1547495" cy="323215"/>
                <wp:effectExtent l="0" t="0" r="1905" b="0"/>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rsidR="00F81D09" w:rsidRPr="008F5D10" w:rsidRDefault="00F81D09" w:rsidP="00F81D09">
                            <w:pPr>
                              <w:pStyle w:val="Heading2"/>
                              <w:spacing w:before="0"/>
                              <w:jc w:val="center"/>
                              <w:rPr>
                                <w:rFonts w:ascii="Times New Roman" w:hAnsi="Times New Roman"/>
                              </w:rPr>
                            </w:pPr>
                            <w:r w:rsidRPr="008F5D10">
                              <w:rPr>
                                <w:rFonts w:ascii="Times New Roman" w:hAnsi="Times New Roman"/>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9B554DC" id="AutoShape 5" o:spid="_x0000_s1027" style="position:absolute;margin-left:-15.8pt;margin-top:57.85pt;width:121.85pt;height:25.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" fillcolor="#a9c7fd">
                <v:path arrowok="t"/>
                <v:textbox inset="3.6pt,,3.6pt">
                  <w:txbxContent>
                    <w:p w:rsidR="00F81D09" w:rsidRPr="008F5D10" w:rsidRDefault="00F81D09" w:rsidP="00F81D09">
                      <w:pPr>
                        <w:pStyle w:val="Heading2"/>
                        <w:spacing w:before="0"/>
                        <w:jc w:val="center"/>
                        <w:rPr>
                          <w:rFonts w:ascii="Times New Roman" w:hAnsi="Times New Roman"/>
                        </w:rPr>
                      </w:pPr>
                      <w:r w:rsidRPr="008F5D10">
                        <w:rPr>
                          <w:rFonts w:ascii="Times New Roman" w:hAnsi="Times New Roman"/>
                        </w:rPr>
                        <w:t>Enrollment</w:t>
                      </w:r>
                    </w:p>
                  </w:txbxContent>
                </v:textbox>
              </v:roundrect>
            </w:pict>
          </mc:Fallback>
        </mc:AlternateContent>
      </w:r>
    </w:p>
    <w:p w:rsidR="00F81D09" w:rsidRPr="002327FA" w:rsidRDefault="00F81D09" w:rsidP="00F81D09">
      <w:pPr>
        <w:spacing w:line="480" w:lineRule="auto"/>
        <w:rPr>
          <w:rFonts w:ascii="Times New Roman" w:hAnsi="Times New Roman" w:cs="Times New Roman"/>
          <w:lang w:val="en-GB"/>
        </w:rPr>
      </w:pPr>
    </w:p>
    <w:p w:rsidR="00F81D09" w:rsidRPr="002327FA" w:rsidRDefault="00F81D09" w:rsidP="00F81D09">
      <w:pPr>
        <w:spacing w:line="480" w:lineRule="auto"/>
        <w:rPr>
          <w:rFonts w:ascii="Times New Roman" w:hAnsi="Times New Roman" w:cs="Times New Roman"/>
          <w:lang w:val="en-GB"/>
        </w:rPr>
      </w:pPr>
      <w:r w:rsidRPr="002327FA">
        <w:rPr>
          <w:rFonts w:ascii="Times New Roman" w:hAnsi="Times New Roman" w:cs="Times New Roman"/>
          <w:b/>
          <w:noProof/>
          <w:lang w:val="en-US"/>
        </w:rPr>
        <mc:AlternateContent>
          <mc:Choice Requires="wps">
            <w:drawing>
              <wp:anchor distT="0" distB="0" distL="114300" distR="114300" simplePos="0" relativeHeight="251660288" behindDoc="0" locked="0" layoutInCell="1" allowOverlap="1" wp14:anchorId="7E63B79C" wp14:editId="5287CD43">
                <wp:simplePos x="0" y="0"/>
                <wp:positionH relativeFrom="column">
                  <wp:posOffset>3908080</wp:posOffset>
                </wp:positionH>
                <wp:positionV relativeFrom="paragraph">
                  <wp:posOffset>350462</wp:posOffset>
                </wp:positionV>
                <wp:extent cx="2355272" cy="1032164"/>
                <wp:effectExtent l="0" t="0" r="6985" b="9525"/>
                <wp:wrapNone/>
                <wp:docPr id="1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55272" cy="1032164"/>
                        </a:xfrm>
                        <a:prstGeom prst="rect">
                          <a:avLst/>
                        </a:prstGeom>
                        <a:solidFill>
                          <a:srgbClr val="FFFFFF"/>
                        </a:solidFill>
                        <a:ln w="9525">
                          <a:solidFill>
                            <a:srgbClr val="000000"/>
                          </a:solidFill>
                          <a:miter lim="800000"/>
                          <a:headEnd/>
                          <a:tailEnd/>
                        </a:ln>
                      </wps:spPr>
                      <wps:txbx>
                        <w:txbxContent>
                          <w:p w:rsidR="00F81D09" w:rsidRPr="002327FA" w:rsidRDefault="00F81D09" w:rsidP="00F81D09">
                            <w:pPr>
                              <w:rPr>
                                <w:rFonts w:ascii="Times New Roman" w:hAnsi="Times New Roman" w:cs="Times New Roman"/>
                                <w:sz w:val="16"/>
                                <w:szCs w:val="16"/>
                                <w:lang w:val="en-CA"/>
                              </w:rPr>
                            </w:pPr>
                            <w:r w:rsidRPr="002327FA">
                              <w:rPr>
                                <w:rFonts w:ascii="Times New Roman" w:hAnsi="Times New Roman" w:cs="Times New Roman"/>
                                <w:sz w:val="16"/>
                                <w:szCs w:val="16"/>
                                <w:lang w:val="en-CA"/>
                              </w:rPr>
                              <w:t>Excluded (n= 474)</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3"/>
                                <w:szCs w:val="13"/>
                                <w:lang w:val="x-none"/>
                              </w:rPr>
                              <w:t></w:t>
                            </w:r>
                            <w:r w:rsidRPr="002327FA">
                              <w:rPr>
                                <w:rFonts w:ascii="Times New Roman" w:hAnsi="Times New Roman" w:cs="Times New Roman"/>
                                <w:sz w:val="13"/>
                                <w:szCs w:val="13"/>
                                <w:lang w:val="en-US"/>
                              </w:rPr>
                              <w:t> </w:t>
                            </w:r>
                            <w:r w:rsidRPr="002327FA">
                              <w:rPr>
                                <w:rFonts w:ascii="Times New Roman" w:hAnsi="Times New Roman" w:cs="Times New Roman"/>
                                <w:sz w:val="13"/>
                                <w:szCs w:val="13"/>
                                <w:lang w:val="en-CA"/>
                              </w:rPr>
                              <w:t xml:space="preserve">  </w:t>
                            </w:r>
                            <w:r w:rsidRPr="002327FA">
                              <w:rPr>
                                <w:rFonts w:ascii="Times New Roman" w:hAnsi="Times New Roman" w:cs="Times New Roman"/>
                                <w:sz w:val="15"/>
                                <w:szCs w:val="15"/>
                                <w:lang w:val="en-CA"/>
                              </w:rPr>
                              <w:t>Included in interventional studies (n= 17)</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Declined to participate (n= 53)</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 xml:space="preserve"> Organisational reason (n= 124)</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 xml:space="preserve"> Pregnant women, children, unable to consent (n= 96)</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 xml:space="preserve"> Neuroaxial anesthesia (n= 84)</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 xml:space="preserve"> Vital emergencies (n = 100)</w:t>
                            </w:r>
                          </w:p>
                          <w:p w:rsidR="00F81D09" w:rsidRPr="002327FA" w:rsidRDefault="00F81D09" w:rsidP="00F81D09">
                            <w:pPr>
                              <w:ind w:left="360" w:hanging="360"/>
                              <w:rPr>
                                <w:rFonts w:ascii="Times New Roman" w:hAnsi="Times New Roman" w:cs="Times New Roman"/>
                                <w:sz w:val="16"/>
                                <w:szCs w:val="16"/>
                                <w:lang w:val="en-CA"/>
                              </w:rPr>
                            </w:pPr>
                          </w:p>
                          <w:p w:rsidR="00F81D09" w:rsidRPr="002327FA" w:rsidRDefault="00F81D09" w:rsidP="00F81D09">
                            <w:pPr>
                              <w:ind w:left="360" w:hanging="360"/>
                              <w:rPr>
                                <w:rFonts w:ascii="Times New Roman" w:hAnsi="Times New Roman" w:cs="Times New Roman"/>
                                <w:sz w:val="16"/>
                                <w:szCs w:val="16"/>
                                <w:lang w:val="en-CA"/>
                              </w:rPr>
                            </w:pPr>
                          </w:p>
                          <w:p w:rsidR="00F81D09" w:rsidRPr="002327FA" w:rsidRDefault="00F81D09" w:rsidP="00F81D09">
                            <w:pPr>
                              <w:ind w:left="360" w:hanging="360"/>
                              <w:rPr>
                                <w:rFonts w:ascii="Times New Roman" w:hAnsi="Times New Roman" w:cs="Times New Roman"/>
                                <w:sz w:val="18"/>
                                <w:szCs w:val="18"/>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63B79C" id="Rectangle 14" o:spid="_x0000_s1028" style="position:absolute;margin-left:307.7pt;margin-top:27.6pt;width:185.45pt;height:8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">
                <v:path arrowok="t"/>
                <v:textbox inset=",7.2pt,,7.2pt">
                  <w:txbxContent>
                    <w:p w:rsidR="00F81D09" w:rsidRPr="002327FA" w:rsidRDefault="00F81D09" w:rsidP="00F81D09">
                      <w:pPr>
                        <w:rPr>
                          <w:rFonts w:ascii="Times New Roman" w:hAnsi="Times New Roman" w:cs="Times New Roman"/>
                          <w:sz w:val="16"/>
                          <w:szCs w:val="16"/>
                          <w:lang w:val="en-CA"/>
                        </w:rPr>
                      </w:pPr>
                      <w:r w:rsidRPr="002327FA">
                        <w:rPr>
                          <w:rFonts w:ascii="Times New Roman" w:hAnsi="Times New Roman" w:cs="Times New Roman"/>
                          <w:sz w:val="16"/>
                          <w:szCs w:val="16"/>
                          <w:lang w:val="en-CA"/>
                        </w:rPr>
                        <w:t>Excluded (n= 474)</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3"/>
                          <w:szCs w:val="13"/>
                          <w:lang w:val="x-none"/>
                        </w:rPr>
                        <w:t></w:t>
                      </w:r>
                      <w:r w:rsidRPr="002327FA">
                        <w:rPr>
                          <w:rFonts w:ascii="Times New Roman" w:hAnsi="Times New Roman" w:cs="Times New Roman"/>
                          <w:sz w:val="13"/>
                          <w:szCs w:val="13"/>
                          <w:lang w:val="en-US"/>
                        </w:rPr>
                        <w:t> </w:t>
                      </w:r>
                      <w:r w:rsidRPr="002327FA">
                        <w:rPr>
                          <w:rFonts w:ascii="Times New Roman" w:hAnsi="Times New Roman" w:cs="Times New Roman"/>
                          <w:sz w:val="13"/>
                          <w:szCs w:val="13"/>
                          <w:lang w:val="en-CA"/>
                        </w:rPr>
                        <w:t xml:space="preserve">  </w:t>
                      </w:r>
                      <w:r w:rsidRPr="002327FA">
                        <w:rPr>
                          <w:rFonts w:ascii="Times New Roman" w:hAnsi="Times New Roman" w:cs="Times New Roman"/>
                          <w:sz w:val="15"/>
                          <w:szCs w:val="15"/>
                          <w:lang w:val="en-CA"/>
                        </w:rPr>
                        <w:t>Included in interventional studies (n= 17)</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Declined to participate (n= 53)</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 xml:space="preserve"> Organisational reason (n= 124)</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 xml:space="preserve"> Pregnant women, children, unable to consent (n= 96)</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 xml:space="preserve"> Neuroaxial anesthesia (n= 84)</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 xml:space="preserve"> Vital emergencies (n = 100)</w:t>
                      </w:r>
                    </w:p>
                    <w:p w:rsidR="00F81D09" w:rsidRPr="002327FA" w:rsidRDefault="00F81D09" w:rsidP="00F81D09">
                      <w:pPr>
                        <w:ind w:left="360" w:hanging="360"/>
                        <w:rPr>
                          <w:rFonts w:ascii="Times New Roman" w:hAnsi="Times New Roman" w:cs="Times New Roman"/>
                          <w:sz w:val="16"/>
                          <w:szCs w:val="16"/>
                          <w:lang w:val="en-CA"/>
                        </w:rPr>
                      </w:pPr>
                    </w:p>
                    <w:p w:rsidR="00F81D09" w:rsidRPr="002327FA" w:rsidRDefault="00F81D09" w:rsidP="00F81D09">
                      <w:pPr>
                        <w:ind w:left="360" w:hanging="360"/>
                        <w:rPr>
                          <w:rFonts w:ascii="Times New Roman" w:hAnsi="Times New Roman" w:cs="Times New Roman"/>
                          <w:sz w:val="16"/>
                          <w:szCs w:val="16"/>
                          <w:lang w:val="en-CA"/>
                        </w:rPr>
                      </w:pPr>
                    </w:p>
                    <w:p w:rsidR="00F81D09" w:rsidRPr="002327FA" w:rsidRDefault="00F81D09" w:rsidP="00F81D09">
                      <w:pPr>
                        <w:ind w:left="360" w:hanging="360"/>
                        <w:rPr>
                          <w:rFonts w:ascii="Times New Roman" w:hAnsi="Times New Roman" w:cs="Times New Roman"/>
                          <w:sz w:val="18"/>
                          <w:szCs w:val="18"/>
                          <w:lang w:val="en-CA"/>
                        </w:rPr>
                      </w:pPr>
                    </w:p>
                  </w:txbxContent>
                </v:textbox>
              </v:rect>
            </w:pict>
          </mc:Fallback>
        </mc:AlternateContent>
      </w:r>
      <w:r w:rsidRPr="002327FA">
        <w:rPr>
          <w:rFonts w:ascii="Times New Roman" w:hAnsi="Times New Roman" w:cs="Times New Roman"/>
          <w:lang w:val="en-GB"/>
        </w:rPr>
        <w:tab/>
      </w:r>
      <w:r w:rsidRPr="002327FA">
        <w:rPr>
          <w:rFonts w:ascii="Times New Roman" w:hAnsi="Times New Roman" w:cs="Times New Roman"/>
          <w:lang w:val="en-GB"/>
        </w:rPr>
        <w:tab/>
      </w:r>
      <w:r w:rsidRPr="002327FA">
        <w:rPr>
          <w:rFonts w:ascii="Times New Roman" w:hAnsi="Times New Roman" w:cs="Times New Roman"/>
          <w:lang w:val="en-GB"/>
        </w:rPr>
        <w:tab/>
      </w:r>
    </w:p>
    <w:p w:rsidR="00F81D09" w:rsidRPr="002327FA" w:rsidRDefault="00F81D09" w:rsidP="00F81D09">
      <w:pPr>
        <w:spacing w:line="480" w:lineRule="auto"/>
        <w:rPr>
          <w:rFonts w:ascii="Times New Roman" w:hAnsi="Times New Roman" w:cs="Times New Roman"/>
          <w:lang w:val="en-GB"/>
        </w:rPr>
      </w:pPr>
    </w:p>
    <w:p w:rsidR="00F81D09" w:rsidRPr="002327FA" w:rsidRDefault="00F81D09" w:rsidP="00F81D09">
      <w:pPr>
        <w:spacing w:line="480" w:lineRule="auto"/>
        <w:rPr>
          <w:rFonts w:ascii="Times New Roman" w:hAnsi="Times New Roman" w:cs="Times New Roman"/>
          <w:lang w:val="en-GB"/>
        </w:rPr>
      </w:pPr>
    </w:p>
    <w:p w:rsidR="00F81D09" w:rsidRPr="002327FA" w:rsidRDefault="00F81D09" w:rsidP="00F81D09">
      <w:pPr>
        <w:spacing w:line="480" w:lineRule="auto"/>
        <w:rPr>
          <w:rFonts w:ascii="Times New Roman" w:hAnsi="Times New Roman" w:cs="Times New Roman"/>
          <w:lang w:val="en-GB"/>
        </w:rPr>
      </w:pPr>
    </w:p>
    <w:p w:rsidR="00F81D09" w:rsidRDefault="00F81D09" w:rsidP="00F81D09">
      <w:pPr>
        <w:rPr>
          <w:lang w:val="en-GB"/>
        </w:rPr>
      </w:pPr>
      <w:r w:rsidRPr="00D94F8C">
        <w:rPr>
          <w:b/>
          <w:noProof/>
          <w:sz w:val="28"/>
          <w:szCs w:val="28"/>
          <w:lang w:val="en-US"/>
        </w:rPr>
        <mc:AlternateContent>
          <mc:Choice Requires="wps">
            <w:drawing>
              <wp:anchor distT="36576" distB="36576" distL="36576" distR="36576" simplePos="0" relativeHeight="251666432" behindDoc="0" locked="0" layoutInCell="1" allowOverlap="1" wp14:anchorId="3EDA6B44" wp14:editId="5C51E711">
                <wp:simplePos x="0" y="0"/>
                <wp:positionH relativeFrom="column">
                  <wp:posOffset>3202940</wp:posOffset>
                </wp:positionH>
                <wp:positionV relativeFrom="paragraph">
                  <wp:posOffset>2450523</wp:posOffset>
                </wp:positionV>
                <wp:extent cx="0" cy="539750"/>
                <wp:effectExtent l="63500" t="0" r="38100" b="31750"/>
                <wp:wrapNone/>
                <wp:docPr id="20"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5397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5985A62" id="AutoShape 8" o:spid="_x0000_s1026" type="#_x0000_t32" style="position:absolute;margin-left:252.2pt;margin-top:192.95pt;width:0;height:42.5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">
                <v:stroke endarrow="block"/>
                <v:shadow color="#ccc"/>
                <o:lock v:ext="edit" shapetype="f"/>
              </v:shape>
            </w:pict>
          </mc:Fallback>
        </mc:AlternateContent>
      </w:r>
      <w:r w:rsidRPr="00D94F8C">
        <w:rPr>
          <w:b/>
          <w:noProof/>
          <w:sz w:val="28"/>
          <w:szCs w:val="28"/>
          <w:lang w:val="en-US"/>
        </w:rPr>
        <mc:AlternateContent>
          <mc:Choice Requires="wps">
            <w:drawing>
              <wp:anchor distT="0" distB="0" distL="114300" distR="114300" simplePos="0" relativeHeight="251661312" behindDoc="0" locked="0" layoutInCell="1" allowOverlap="1" wp14:anchorId="4D1A6F6F" wp14:editId="0A31E39F">
                <wp:simplePos x="0" y="0"/>
                <wp:positionH relativeFrom="column">
                  <wp:posOffset>1282585</wp:posOffset>
                </wp:positionH>
                <wp:positionV relativeFrom="paragraph">
                  <wp:posOffset>3956339</wp:posOffset>
                </wp:positionV>
                <wp:extent cx="4017645" cy="976861"/>
                <wp:effectExtent l="0" t="0" r="8255" b="13970"/>
                <wp:wrapNone/>
                <wp:docPr id="1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017645" cy="976861"/>
                        </a:xfrm>
                        <a:prstGeom prst="rect">
                          <a:avLst/>
                        </a:prstGeom>
                        <a:solidFill>
                          <a:srgbClr val="FFFFFF"/>
                        </a:solidFill>
                        <a:ln w="9525">
                          <a:solidFill>
                            <a:srgbClr val="000000"/>
                          </a:solidFill>
                          <a:miter lim="800000"/>
                          <a:headEnd/>
                          <a:tailEnd/>
                        </a:ln>
                      </wps:spPr>
                      <wps:txbx>
                        <w:txbxContent>
                          <w:p w:rsidR="00F81D09" w:rsidRPr="002327FA" w:rsidRDefault="00F81D09" w:rsidP="00F81D09">
                            <w:pPr>
                              <w:rPr>
                                <w:rFonts w:ascii="Times New Roman" w:hAnsi="Times New Roman" w:cs="Times New Roman"/>
                                <w:lang w:val="en-GB"/>
                              </w:rPr>
                            </w:pPr>
                            <w:r w:rsidRPr="002327FA">
                              <w:rPr>
                                <w:rFonts w:ascii="Times New Roman" w:hAnsi="Times New Roman" w:cs="Times New Roman"/>
                                <w:lang w:val="en-GB"/>
                              </w:rPr>
                              <w:t>Alive (n = 560)</w:t>
                            </w:r>
                            <w:r w:rsidRPr="002327FA">
                              <w:rPr>
                                <w:rFonts w:ascii="Times New Roman" w:hAnsi="Times New Roman" w:cs="Times New Roman"/>
                                <w:lang w:val="en-GB"/>
                              </w:rPr>
                              <w:tab/>
                            </w:r>
                            <w:r w:rsidRPr="002327FA">
                              <w:rPr>
                                <w:rFonts w:ascii="Times New Roman" w:hAnsi="Times New Roman" w:cs="Times New Roman"/>
                                <w:lang w:val="en-GB"/>
                              </w:rPr>
                              <w:tab/>
                              <w:t>Dead (n = 29)</w:t>
                            </w:r>
                          </w:p>
                          <w:p w:rsidR="00F81D09" w:rsidRPr="002327FA" w:rsidRDefault="00F81D09" w:rsidP="00F81D09">
                            <w:pPr>
                              <w:rPr>
                                <w:rFonts w:ascii="Times New Roman" w:hAnsi="Times New Roman" w:cs="Times New Roman"/>
                                <w:sz w:val="16"/>
                                <w:szCs w:val="16"/>
                                <w:lang w:val="en-GB"/>
                              </w:rPr>
                            </w:pP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Haemorrhagic event (n= 28)</w:t>
                            </w:r>
                            <w:r w:rsidRPr="002327FA">
                              <w:rPr>
                                <w:rFonts w:ascii="Times New Roman" w:hAnsi="Times New Roman" w:cs="Times New Roman"/>
                                <w:sz w:val="16"/>
                                <w:szCs w:val="16"/>
                                <w:lang w:val="en-GB"/>
                              </w:rPr>
                              <w:tab/>
                            </w:r>
                            <w:r w:rsidRPr="002327FA">
                              <w:rPr>
                                <w:rFonts w:ascii="Times New Roman" w:hAnsi="Times New Roman" w:cs="Times New Roman"/>
                                <w:sz w:val="16"/>
                                <w:szCs w:val="16"/>
                                <w:lang w:val="en-GB"/>
                              </w:rPr>
                              <w:tab/>
                            </w: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Haemorrhagic cause (n= 8)</w:t>
                            </w:r>
                          </w:p>
                          <w:p w:rsidR="00F81D09" w:rsidRPr="002327FA" w:rsidRDefault="00F81D09" w:rsidP="00F81D09">
                            <w:pPr>
                              <w:rPr>
                                <w:rFonts w:ascii="Times New Roman" w:hAnsi="Times New Roman" w:cs="Times New Roman"/>
                                <w:sz w:val="16"/>
                                <w:szCs w:val="16"/>
                                <w:lang w:val="en-GB"/>
                              </w:rPr>
                            </w:pP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Ischemic event (n= 30)</w:t>
                            </w:r>
                            <w:r w:rsidRPr="002327FA">
                              <w:rPr>
                                <w:rFonts w:ascii="Times New Roman" w:hAnsi="Times New Roman" w:cs="Times New Roman"/>
                                <w:sz w:val="16"/>
                                <w:szCs w:val="16"/>
                                <w:lang w:val="en-GB"/>
                              </w:rPr>
                              <w:tab/>
                            </w:r>
                            <w:r w:rsidRPr="002327FA">
                              <w:rPr>
                                <w:rFonts w:ascii="Times New Roman" w:hAnsi="Times New Roman" w:cs="Times New Roman"/>
                                <w:sz w:val="16"/>
                                <w:szCs w:val="16"/>
                                <w:lang w:val="en-GB"/>
                              </w:rPr>
                              <w:tab/>
                            </w: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Ischemic cause (n= 3)</w:t>
                            </w:r>
                          </w:p>
                          <w:p w:rsidR="00F81D09" w:rsidRPr="002327FA" w:rsidRDefault="00F81D09" w:rsidP="00F81D09">
                            <w:pPr>
                              <w:rPr>
                                <w:rFonts w:ascii="Times New Roman" w:hAnsi="Times New Roman" w:cs="Times New Roman"/>
                                <w:sz w:val="16"/>
                                <w:szCs w:val="16"/>
                                <w:lang w:val="en-GB"/>
                              </w:rPr>
                            </w:pP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Without any event (n= 502)</w:t>
                            </w:r>
                            <w:r w:rsidRPr="002327FA">
                              <w:rPr>
                                <w:rFonts w:ascii="Times New Roman" w:hAnsi="Times New Roman" w:cs="Times New Roman"/>
                                <w:sz w:val="13"/>
                                <w:szCs w:val="13"/>
                                <w:lang w:val="en-GB"/>
                              </w:rPr>
                              <w:t xml:space="preserve"> </w:t>
                            </w:r>
                            <w:r w:rsidRPr="002327FA">
                              <w:rPr>
                                <w:rFonts w:ascii="Times New Roman" w:hAnsi="Times New Roman" w:cs="Times New Roman"/>
                                <w:sz w:val="13"/>
                                <w:szCs w:val="13"/>
                                <w:lang w:val="en-GB"/>
                              </w:rPr>
                              <w:tab/>
                            </w:r>
                            <w:r w:rsidRPr="002327FA">
                              <w:rPr>
                                <w:rFonts w:ascii="Times New Roman" w:hAnsi="Times New Roman" w:cs="Times New Roman"/>
                                <w:sz w:val="13"/>
                                <w:szCs w:val="13"/>
                                <w:lang w:val="en-GB"/>
                              </w:rPr>
                              <w:tab/>
                            </w: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Other cause (n= 18)</w:t>
                            </w:r>
                          </w:p>
                          <w:p w:rsidR="00F81D09" w:rsidRPr="002327FA" w:rsidRDefault="00F81D09" w:rsidP="00F81D09">
                            <w:pPr>
                              <w:rPr>
                                <w:rFonts w:ascii="Times New Roman" w:hAnsi="Times New Roman" w:cs="Times New Roman"/>
                                <w:sz w:val="16"/>
                                <w:szCs w:val="16"/>
                                <w:lang w:val="en-GB"/>
                              </w:rPr>
                            </w:pPr>
                            <w:r w:rsidRPr="002327FA">
                              <w:rPr>
                                <w:rFonts w:ascii="Times New Roman" w:hAnsi="Times New Roman" w:cs="Times New Roman"/>
                                <w:i/>
                                <w:iCs/>
                                <w:sz w:val="16"/>
                                <w:szCs w:val="16"/>
                                <w:lang w:val="en-GB"/>
                              </w:rPr>
                              <w:t>Revision surgery (n= 91)</w:t>
                            </w:r>
                            <w:r w:rsidRPr="002327FA">
                              <w:rPr>
                                <w:rFonts w:ascii="Times New Roman" w:hAnsi="Times New Roman" w:cs="Times New Roman"/>
                                <w:sz w:val="16"/>
                                <w:szCs w:val="16"/>
                                <w:lang w:val="en-GB"/>
                              </w:rPr>
                              <w:tab/>
                            </w:r>
                            <w:r w:rsidRPr="002327FA">
                              <w:rPr>
                                <w:rFonts w:ascii="Times New Roman" w:hAnsi="Times New Roman" w:cs="Times New Roman"/>
                                <w:sz w:val="16"/>
                                <w:szCs w:val="16"/>
                                <w:lang w:val="en-GB"/>
                              </w:rPr>
                              <w:tab/>
                            </w:r>
                            <w:r w:rsidRPr="002327FA">
                              <w:rPr>
                                <w:rFonts w:ascii="Times New Roman" w:hAnsi="Times New Roman" w:cs="Times New Roman"/>
                                <w:sz w:val="16"/>
                                <w:szCs w:val="16"/>
                                <w:lang w:val="en-GB"/>
                              </w:rPr>
                              <w:tab/>
                            </w:r>
                          </w:p>
                          <w:p w:rsidR="00F81D09" w:rsidRPr="002327FA" w:rsidRDefault="00F81D09" w:rsidP="00F81D09">
                            <w:pPr>
                              <w:rPr>
                                <w:rFonts w:ascii="Times New Roman" w:hAnsi="Times New Roman" w:cs="Times New Roman"/>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1A6F6F" id="Rectangle 15" o:spid="_x0000_s1029" style="position:absolute;margin-left:101pt;margin-top:311.5pt;width:316.35pt;height:76.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">
                <v:path arrowok="t"/>
                <v:textbox inset=",7.2pt,,7.2pt">
                  <w:txbxContent>
                    <w:p w:rsidR="00F81D09" w:rsidRPr="002327FA" w:rsidRDefault="00F81D09" w:rsidP="00F81D09">
                      <w:pPr>
                        <w:rPr>
                          <w:rFonts w:ascii="Times New Roman" w:hAnsi="Times New Roman" w:cs="Times New Roman"/>
                          <w:lang w:val="en-GB"/>
                        </w:rPr>
                      </w:pPr>
                      <w:r w:rsidRPr="002327FA">
                        <w:rPr>
                          <w:rFonts w:ascii="Times New Roman" w:hAnsi="Times New Roman" w:cs="Times New Roman"/>
                          <w:lang w:val="en-GB"/>
                        </w:rPr>
                        <w:t>Alive (n = 560)</w:t>
                      </w:r>
                      <w:r w:rsidRPr="002327FA">
                        <w:rPr>
                          <w:rFonts w:ascii="Times New Roman" w:hAnsi="Times New Roman" w:cs="Times New Roman"/>
                          <w:lang w:val="en-GB"/>
                        </w:rPr>
                        <w:tab/>
                      </w:r>
                      <w:r w:rsidRPr="002327FA">
                        <w:rPr>
                          <w:rFonts w:ascii="Times New Roman" w:hAnsi="Times New Roman" w:cs="Times New Roman"/>
                          <w:lang w:val="en-GB"/>
                        </w:rPr>
                        <w:tab/>
                        <w:t>Dead (n = 29)</w:t>
                      </w:r>
                    </w:p>
                    <w:p w:rsidR="00F81D09" w:rsidRPr="002327FA" w:rsidRDefault="00F81D09" w:rsidP="00F81D09">
                      <w:pPr>
                        <w:rPr>
                          <w:rFonts w:ascii="Times New Roman" w:hAnsi="Times New Roman" w:cs="Times New Roman"/>
                          <w:sz w:val="16"/>
                          <w:szCs w:val="16"/>
                          <w:lang w:val="en-GB"/>
                        </w:rPr>
                      </w:pP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Haemorrhagic event (n= 28)</w:t>
                      </w:r>
                      <w:r w:rsidRPr="002327FA">
                        <w:rPr>
                          <w:rFonts w:ascii="Times New Roman" w:hAnsi="Times New Roman" w:cs="Times New Roman"/>
                          <w:sz w:val="16"/>
                          <w:szCs w:val="16"/>
                          <w:lang w:val="en-GB"/>
                        </w:rPr>
                        <w:tab/>
                      </w:r>
                      <w:r w:rsidRPr="002327FA">
                        <w:rPr>
                          <w:rFonts w:ascii="Times New Roman" w:hAnsi="Times New Roman" w:cs="Times New Roman"/>
                          <w:sz w:val="16"/>
                          <w:szCs w:val="16"/>
                          <w:lang w:val="en-GB"/>
                        </w:rPr>
                        <w:tab/>
                      </w: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Haemorrhagic cause (n= 8)</w:t>
                      </w:r>
                    </w:p>
                    <w:p w:rsidR="00F81D09" w:rsidRPr="002327FA" w:rsidRDefault="00F81D09" w:rsidP="00F81D09">
                      <w:pPr>
                        <w:rPr>
                          <w:rFonts w:ascii="Times New Roman" w:hAnsi="Times New Roman" w:cs="Times New Roman"/>
                          <w:sz w:val="16"/>
                          <w:szCs w:val="16"/>
                          <w:lang w:val="en-GB"/>
                        </w:rPr>
                      </w:pP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Ischemic event (n= 30)</w:t>
                      </w:r>
                      <w:r w:rsidRPr="002327FA">
                        <w:rPr>
                          <w:rFonts w:ascii="Times New Roman" w:hAnsi="Times New Roman" w:cs="Times New Roman"/>
                          <w:sz w:val="16"/>
                          <w:szCs w:val="16"/>
                          <w:lang w:val="en-GB"/>
                        </w:rPr>
                        <w:tab/>
                      </w:r>
                      <w:r w:rsidRPr="002327FA">
                        <w:rPr>
                          <w:rFonts w:ascii="Times New Roman" w:hAnsi="Times New Roman" w:cs="Times New Roman"/>
                          <w:sz w:val="16"/>
                          <w:szCs w:val="16"/>
                          <w:lang w:val="en-GB"/>
                        </w:rPr>
                        <w:tab/>
                      </w: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Ischemic cause (n= 3)</w:t>
                      </w:r>
                    </w:p>
                    <w:p w:rsidR="00F81D09" w:rsidRPr="002327FA" w:rsidRDefault="00F81D09" w:rsidP="00F81D09">
                      <w:pPr>
                        <w:rPr>
                          <w:rFonts w:ascii="Times New Roman" w:hAnsi="Times New Roman" w:cs="Times New Roman"/>
                          <w:sz w:val="16"/>
                          <w:szCs w:val="16"/>
                          <w:lang w:val="en-GB"/>
                        </w:rPr>
                      </w:pP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Without any event (n= 502)</w:t>
                      </w:r>
                      <w:r w:rsidRPr="002327FA">
                        <w:rPr>
                          <w:rFonts w:ascii="Times New Roman" w:hAnsi="Times New Roman" w:cs="Times New Roman"/>
                          <w:sz w:val="13"/>
                          <w:szCs w:val="13"/>
                          <w:lang w:val="en-GB"/>
                        </w:rPr>
                        <w:t xml:space="preserve"> </w:t>
                      </w:r>
                      <w:r w:rsidRPr="002327FA">
                        <w:rPr>
                          <w:rFonts w:ascii="Times New Roman" w:hAnsi="Times New Roman" w:cs="Times New Roman"/>
                          <w:sz w:val="13"/>
                          <w:szCs w:val="13"/>
                          <w:lang w:val="en-GB"/>
                        </w:rPr>
                        <w:tab/>
                      </w:r>
                      <w:r w:rsidRPr="002327FA">
                        <w:rPr>
                          <w:rFonts w:ascii="Times New Roman" w:hAnsi="Times New Roman" w:cs="Times New Roman"/>
                          <w:sz w:val="13"/>
                          <w:szCs w:val="13"/>
                          <w:lang w:val="en-GB"/>
                        </w:rPr>
                        <w:tab/>
                      </w:r>
                      <w:r w:rsidRPr="002327FA">
                        <w:rPr>
                          <w:rFonts w:ascii="Times New Roman" w:hAnsi="Times New Roman" w:cs="Times New Roman"/>
                          <w:sz w:val="13"/>
                          <w:szCs w:val="13"/>
                          <w:lang w:val="en-GB"/>
                        </w:rPr>
                        <w:t xml:space="preserve">   </w:t>
                      </w:r>
                      <w:r w:rsidRPr="002327FA">
                        <w:rPr>
                          <w:rFonts w:ascii="Times New Roman" w:hAnsi="Times New Roman" w:cs="Times New Roman"/>
                          <w:sz w:val="16"/>
                          <w:szCs w:val="16"/>
                          <w:lang w:val="en-GB"/>
                        </w:rPr>
                        <w:t>Other cause (n= 18)</w:t>
                      </w:r>
                    </w:p>
                    <w:p w:rsidR="00F81D09" w:rsidRPr="002327FA" w:rsidRDefault="00F81D09" w:rsidP="00F81D09">
                      <w:pPr>
                        <w:rPr>
                          <w:rFonts w:ascii="Times New Roman" w:hAnsi="Times New Roman" w:cs="Times New Roman"/>
                          <w:sz w:val="16"/>
                          <w:szCs w:val="16"/>
                          <w:lang w:val="en-GB"/>
                        </w:rPr>
                      </w:pPr>
                      <w:r w:rsidRPr="002327FA">
                        <w:rPr>
                          <w:rFonts w:ascii="Times New Roman" w:hAnsi="Times New Roman" w:cs="Times New Roman"/>
                          <w:i/>
                          <w:iCs/>
                          <w:sz w:val="16"/>
                          <w:szCs w:val="16"/>
                          <w:lang w:val="en-GB"/>
                        </w:rPr>
                        <w:t>Revision surgery (n= 91)</w:t>
                      </w:r>
                      <w:r w:rsidRPr="002327FA">
                        <w:rPr>
                          <w:rFonts w:ascii="Times New Roman" w:hAnsi="Times New Roman" w:cs="Times New Roman"/>
                          <w:sz w:val="16"/>
                          <w:szCs w:val="16"/>
                          <w:lang w:val="en-GB"/>
                        </w:rPr>
                        <w:tab/>
                      </w:r>
                      <w:r w:rsidRPr="002327FA">
                        <w:rPr>
                          <w:rFonts w:ascii="Times New Roman" w:hAnsi="Times New Roman" w:cs="Times New Roman"/>
                          <w:sz w:val="16"/>
                          <w:szCs w:val="16"/>
                          <w:lang w:val="en-GB"/>
                        </w:rPr>
                        <w:tab/>
                      </w:r>
                      <w:r w:rsidRPr="002327FA">
                        <w:rPr>
                          <w:rFonts w:ascii="Times New Roman" w:hAnsi="Times New Roman" w:cs="Times New Roman"/>
                          <w:sz w:val="16"/>
                          <w:szCs w:val="16"/>
                          <w:lang w:val="en-GB"/>
                        </w:rPr>
                        <w:tab/>
                      </w:r>
                    </w:p>
                    <w:p w:rsidR="00F81D09" w:rsidRPr="002327FA" w:rsidRDefault="00F81D09" w:rsidP="00F81D09">
                      <w:pPr>
                        <w:rPr>
                          <w:rFonts w:ascii="Times New Roman" w:hAnsi="Times New Roman" w:cs="Times New Roman"/>
                          <w:lang w:val="en-GB"/>
                        </w:rPr>
                      </w:pPr>
                    </w:p>
                  </w:txbxContent>
                </v:textbox>
              </v:rect>
            </w:pict>
          </mc:Fallback>
        </mc:AlternateContent>
      </w:r>
      <w:r w:rsidRPr="00D94F8C">
        <w:rPr>
          <w:b/>
          <w:noProof/>
          <w:sz w:val="28"/>
          <w:szCs w:val="28"/>
          <w:lang w:val="en-US"/>
        </w:rPr>
        <mc:AlternateContent>
          <mc:Choice Requires="wps">
            <w:drawing>
              <wp:anchor distT="0" distB="0" distL="114300" distR="114300" simplePos="0" relativeHeight="251662336" behindDoc="0" locked="0" layoutInCell="1" allowOverlap="1" wp14:anchorId="36F60CA0" wp14:editId="184F2301">
                <wp:simplePos x="0" y="0"/>
                <wp:positionH relativeFrom="column">
                  <wp:posOffset>1178560</wp:posOffset>
                </wp:positionH>
                <wp:positionV relativeFrom="paragraph">
                  <wp:posOffset>1358496</wp:posOffset>
                </wp:positionV>
                <wp:extent cx="5313218" cy="1066800"/>
                <wp:effectExtent l="0" t="0" r="8255" b="12700"/>
                <wp:wrapNone/>
                <wp:docPr id="2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313218" cy="1066800"/>
                        </a:xfrm>
                        <a:prstGeom prst="rect">
                          <a:avLst/>
                        </a:prstGeom>
                        <a:solidFill>
                          <a:srgbClr val="FFFFFF"/>
                        </a:solidFill>
                        <a:ln w="9525">
                          <a:solidFill>
                            <a:srgbClr val="000000"/>
                          </a:solidFill>
                          <a:miter lim="800000"/>
                          <a:headEnd/>
                          <a:tailEnd/>
                        </a:ln>
                      </wps:spPr>
                      <wps:txbx>
                        <w:txbxContent>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en-CA"/>
                              </w:rPr>
                              <w:t>Drugs</w:t>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en-CA"/>
                              </w:rPr>
                              <w:tab/>
                              <w:t>Treatment modification</w:t>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en-CA"/>
                              </w:rPr>
                              <w:tab/>
                              <w:t>Indications</w:t>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Acetylsalicylic acid (n = 378)</w:t>
                            </w:r>
                            <w:r w:rsidRPr="006E295C">
                              <w:rPr>
                                <w:rFonts w:ascii="Palatino" w:hAnsi="Palatino"/>
                                <w:sz w:val="16"/>
                                <w:szCs w:val="16"/>
                                <w:lang w:val="en-CA"/>
                              </w:rPr>
                              <w:tab/>
                            </w: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Non-stop (n = 310)</w:t>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Primary prevention (n= 174 )</w:t>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Enoxaparin (n= 46)</w:t>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Stop without bridge (n= 246)</w:t>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Acenocoumarol (n= 38)</w:t>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Stop with Bridge</w:t>
                            </w:r>
                            <w:r>
                              <w:rPr>
                                <w:rFonts w:ascii="Palatino" w:hAnsi="Palatino"/>
                                <w:sz w:val="16"/>
                                <w:szCs w:val="16"/>
                                <w:lang w:val="en-CA"/>
                              </w:rPr>
                              <w:t xml:space="preserve"> </w:t>
                            </w:r>
                            <w:r w:rsidRPr="006E295C">
                              <w:rPr>
                                <w:rFonts w:ascii="Palatino" w:hAnsi="Palatino"/>
                                <w:sz w:val="16"/>
                                <w:szCs w:val="16"/>
                                <w:lang w:val="en-CA"/>
                              </w:rPr>
                              <w:t>(n= 33 )</w:t>
                            </w:r>
                            <w:r w:rsidRPr="006E295C">
                              <w:rPr>
                                <w:rFonts w:ascii="Palatino" w:hAnsi="Palatino"/>
                                <w:sz w:val="16"/>
                                <w:szCs w:val="16"/>
                                <w:lang w:val="en-CA"/>
                              </w:rPr>
                              <w:tab/>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Clopidogrel (n= 24)</w:t>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Apixaban (n= 24)</w:t>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Rivaroxaban (n= 25)</w:t>
                            </w:r>
                          </w:p>
                          <w:p w:rsidR="00F81D09" w:rsidRPr="006E295C" w:rsidRDefault="00F81D09" w:rsidP="00F81D09">
                            <w:pPr>
                              <w:ind w:left="360" w:hanging="360"/>
                              <w:rPr>
                                <w:rFonts w:ascii="Palatino" w:hAnsi="Palatino"/>
                                <w:sz w:val="16"/>
                                <w:szCs w:val="16"/>
                                <w:lang w:val="en-CA"/>
                              </w:rPr>
                            </w:pPr>
                          </w:p>
                          <w:p w:rsidR="00F81D09" w:rsidRPr="006E295C" w:rsidRDefault="00F81D09" w:rsidP="00F81D09">
                            <w:pPr>
                              <w:ind w:left="360" w:hanging="360"/>
                              <w:rPr>
                                <w:rFonts w:ascii="Palatino" w:hAnsi="Palatino"/>
                                <w:sz w:val="16"/>
                                <w:szCs w:val="16"/>
                                <w:lang w:val="en-CA"/>
                              </w:rPr>
                            </w:pPr>
                          </w:p>
                          <w:p w:rsidR="00F81D09" w:rsidRPr="006E295C" w:rsidRDefault="00F81D09" w:rsidP="00F81D09">
                            <w:pPr>
                              <w:ind w:left="360" w:hanging="360"/>
                              <w:rPr>
                                <w:rFonts w:ascii="Palatino" w:hAnsi="Palatino"/>
                                <w:sz w:val="16"/>
                                <w:szCs w:val="16"/>
                                <w:lang w:val="en-CA"/>
                              </w:rPr>
                            </w:pPr>
                          </w:p>
                          <w:p w:rsidR="00F81D09" w:rsidRPr="006E295C" w:rsidRDefault="00F81D09" w:rsidP="00F81D09">
                            <w:pPr>
                              <w:ind w:left="360" w:hanging="360"/>
                              <w:rPr>
                                <w:rFonts w:ascii="Palatino" w:hAnsi="Palatino"/>
                                <w:sz w:val="16"/>
                                <w:szCs w:val="16"/>
                                <w:lang w:val="en-CA"/>
                              </w:rPr>
                            </w:pPr>
                          </w:p>
                          <w:p w:rsidR="00F81D09" w:rsidRPr="006E295C" w:rsidRDefault="00F81D09" w:rsidP="00F81D09">
                            <w:pPr>
                              <w:ind w:left="360" w:hanging="360"/>
                              <w:rPr>
                                <w:rFonts w:ascii="Palatino" w:hAnsi="Palatino"/>
                                <w:sz w:val="16"/>
                                <w:szCs w:val="16"/>
                                <w:lang w:val="en-CA"/>
                              </w:rPr>
                            </w:pPr>
                          </w:p>
                          <w:p w:rsidR="00F81D09" w:rsidRPr="006E295C" w:rsidRDefault="00F81D09" w:rsidP="00F81D09">
                            <w:pPr>
                              <w:rPr>
                                <w:rFonts w:ascii="Palatino" w:hAnsi="Palatino"/>
                                <w:sz w:val="16"/>
                                <w:szCs w:val="16"/>
                                <w:lang w:val="en-CA"/>
                              </w:rPr>
                            </w:pPr>
                          </w:p>
                          <w:p w:rsidR="00F81D09" w:rsidRPr="006E295C" w:rsidRDefault="00F81D09" w:rsidP="00F81D09">
                            <w:pPr>
                              <w:ind w:left="360" w:hanging="360"/>
                              <w:rPr>
                                <w:rFonts w:ascii="Palatino" w:hAnsi="Palatino"/>
                                <w:sz w:val="16"/>
                                <w:szCs w:val="16"/>
                                <w:lang w:val="en-CA"/>
                              </w:rPr>
                            </w:pPr>
                          </w:p>
                          <w:p w:rsidR="00F81D09" w:rsidRPr="002327FA" w:rsidRDefault="00F81D09" w:rsidP="00F81D09">
                            <w:pPr>
                              <w:ind w:left="360" w:hanging="360"/>
                              <w:rPr>
                                <w:rFonts w:ascii="Palatino" w:hAnsi="Palatino"/>
                                <w:sz w:val="16"/>
                                <w:szCs w:val="16"/>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F60CA0" id="Rectangle 7" o:spid="_x0000_s1030" style="position:absolute;margin-left:92.8pt;margin-top:106.95pt;width:418.35pt;height:8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">
                <v:path arrowok="t"/>
                <v:textbox inset=",7.2pt,,7.2pt">
                  <w:txbxContent>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en-CA"/>
                        </w:rPr>
                        <w:t>Drugs</w:t>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en-CA"/>
                        </w:rPr>
                        <w:tab/>
                        <w:t>Treatment modification</w:t>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en-CA"/>
                        </w:rPr>
                        <w:tab/>
                        <w:t>Indications</w:t>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Acetylsalicylic acid (n = 378)</w:t>
                      </w:r>
                      <w:r w:rsidRPr="006E295C">
                        <w:rPr>
                          <w:rFonts w:ascii="Palatino" w:hAnsi="Palatino"/>
                          <w:sz w:val="16"/>
                          <w:szCs w:val="16"/>
                          <w:lang w:val="en-CA"/>
                        </w:rPr>
                        <w:tab/>
                      </w: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Non-stop (n = 310)</w:t>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Primary prevention (n= 174 )</w:t>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Enoxaparin (n= 46)</w:t>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Stop without bridge (n= 246)</w:t>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Acenocoumarol (n= 38)</w:t>
                      </w:r>
                      <w:r w:rsidRPr="006E295C">
                        <w:rPr>
                          <w:rFonts w:ascii="Palatino" w:hAnsi="Palatino"/>
                          <w:sz w:val="16"/>
                          <w:szCs w:val="16"/>
                          <w:lang w:val="en-CA"/>
                        </w:rPr>
                        <w:tab/>
                      </w:r>
                      <w:r w:rsidRPr="006E295C">
                        <w:rPr>
                          <w:rFonts w:ascii="Palatino" w:hAnsi="Palatino"/>
                          <w:sz w:val="16"/>
                          <w:szCs w:val="16"/>
                          <w:lang w:val="en-CA"/>
                        </w:rPr>
                        <w:tab/>
                      </w: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Stop with Bridge</w:t>
                      </w:r>
                      <w:r>
                        <w:rPr>
                          <w:rFonts w:ascii="Palatino" w:hAnsi="Palatino"/>
                          <w:sz w:val="16"/>
                          <w:szCs w:val="16"/>
                          <w:lang w:val="en-CA"/>
                        </w:rPr>
                        <w:t xml:space="preserve"> </w:t>
                      </w:r>
                      <w:r w:rsidRPr="006E295C">
                        <w:rPr>
                          <w:rFonts w:ascii="Palatino" w:hAnsi="Palatino"/>
                          <w:sz w:val="16"/>
                          <w:szCs w:val="16"/>
                          <w:lang w:val="en-CA"/>
                        </w:rPr>
                        <w:t>(n= 33 )</w:t>
                      </w:r>
                      <w:r w:rsidRPr="006E295C">
                        <w:rPr>
                          <w:rFonts w:ascii="Palatino" w:hAnsi="Palatino"/>
                          <w:sz w:val="16"/>
                          <w:szCs w:val="16"/>
                          <w:lang w:val="en-CA"/>
                        </w:rPr>
                        <w:tab/>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Clopidogrel (n= 24)</w:t>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Apixaban (n= 24)</w:t>
                      </w:r>
                    </w:p>
                    <w:p w:rsidR="00F81D09" w:rsidRPr="006E295C" w:rsidRDefault="00F81D09" w:rsidP="00F81D09">
                      <w:pPr>
                        <w:ind w:left="357" w:hanging="357"/>
                        <w:rPr>
                          <w:rFonts w:ascii="Palatino" w:hAnsi="Palatino"/>
                          <w:sz w:val="16"/>
                          <w:szCs w:val="16"/>
                          <w:lang w:val="en-CA"/>
                        </w:rPr>
                      </w:pPr>
                      <w:r w:rsidRPr="006E295C">
                        <w:rPr>
                          <w:rFonts w:ascii="Palatino" w:hAnsi="Palatino"/>
                          <w:sz w:val="16"/>
                          <w:szCs w:val="16"/>
                          <w:lang w:val="x-none"/>
                        </w:rPr>
                        <w:t></w:t>
                      </w:r>
                      <w:r w:rsidRPr="002327FA">
                        <w:rPr>
                          <w:rFonts w:ascii="Palatino" w:hAnsi="Palatino"/>
                          <w:sz w:val="16"/>
                          <w:szCs w:val="16"/>
                          <w:lang w:val="en-US"/>
                        </w:rPr>
                        <w:t> </w:t>
                      </w:r>
                      <w:r w:rsidRPr="006E295C">
                        <w:rPr>
                          <w:rFonts w:ascii="Palatino" w:hAnsi="Palatino"/>
                          <w:sz w:val="16"/>
                          <w:szCs w:val="16"/>
                          <w:lang w:val="en-CA"/>
                        </w:rPr>
                        <w:t xml:space="preserve">  Rivaroxaban (n= 25)</w:t>
                      </w:r>
                    </w:p>
                    <w:p w:rsidR="00F81D09" w:rsidRPr="006E295C" w:rsidRDefault="00F81D09" w:rsidP="00F81D09">
                      <w:pPr>
                        <w:ind w:left="360" w:hanging="360"/>
                        <w:rPr>
                          <w:rFonts w:ascii="Palatino" w:hAnsi="Palatino"/>
                          <w:sz w:val="16"/>
                          <w:szCs w:val="16"/>
                          <w:lang w:val="en-CA"/>
                        </w:rPr>
                      </w:pPr>
                    </w:p>
                    <w:p w:rsidR="00F81D09" w:rsidRPr="006E295C" w:rsidRDefault="00F81D09" w:rsidP="00F81D09">
                      <w:pPr>
                        <w:ind w:left="360" w:hanging="360"/>
                        <w:rPr>
                          <w:rFonts w:ascii="Palatino" w:hAnsi="Palatino"/>
                          <w:sz w:val="16"/>
                          <w:szCs w:val="16"/>
                          <w:lang w:val="en-CA"/>
                        </w:rPr>
                      </w:pPr>
                    </w:p>
                    <w:p w:rsidR="00F81D09" w:rsidRPr="006E295C" w:rsidRDefault="00F81D09" w:rsidP="00F81D09">
                      <w:pPr>
                        <w:ind w:left="360" w:hanging="360"/>
                        <w:rPr>
                          <w:rFonts w:ascii="Palatino" w:hAnsi="Palatino"/>
                          <w:sz w:val="16"/>
                          <w:szCs w:val="16"/>
                          <w:lang w:val="en-CA"/>
                        </w:rPr>
                      </w:pPr>
                    </w:p>
                    <w:p w:rsidR="00F81D09" w:rsidRPr="006E295C" w:rsidRDefault="00F81D09" w:rsidP="00F81D09">
                      <w:pPr>
                        <w:ind w:left="360" w:hanging="360"/>
                        <w:rPr>
                          <w:rFonts w:ascii="Palatino" w:hAnsi="Palatino"/>
                          <w:sz w:val="16"/>
                          <w:szCs w:val="16"/>
                          <w:lang w:val="en-CA"/>
                        </w:rPr>
                      </w:pPr>
                    </w:p>
                    <w:p w:rsidR="00F81D09" w:rsidRPr="006E295C" w:rsidRDefault="00F81D09" w:rsidP="00F81D09">
                      <w:pPr>
                        <w:ind w:left="360" w:hanging="360"/>
                        <w:rPr>
                          <w:rFonts w:ascii="Palatino" w:hAnsi="Palatino"/>
                          <w:sz w:val="16"/>
                          <w:szCs w:val="16"/>
                          <w:lang w:val="en-CA"/>
                        </w:rPr>
                      </w:pPr>
                    </w:p>
                    <w:p w:rsidR="00F81D09" w:rsidRPr="006E295C" w:rsidRDefault="00F81D09" w:rsidP="00F81D09">
                      <w:pPr>
                        <w:rPr>
                          <w:rFonts w:ascii="Palatino" w:hAnsi="Palatino"/>
                          <w:sz w:val="16"/>
                          <w:szCs w:val="16"/>
                          <w:lang w:val="en-CA"/>
                        </w:rPr>
                      </w:pPr>
                    </w:p>
                    <w:p w:rsidR="00F81D09" w:rsidRPr="006E295C" w:rsidRDefault="00F81D09" w:rsidP="00F81D09">
                      <w:pPr>
                        <w:ind w:left="360" w:hanging="360"/>
                        <w:rPr>
                          <w:rFonts w:ascii="Palatino" w:hAnsi="Palatino"/>
                          <w:sz w:val="16"/>
                          <w:szCs w:val="16"/>
                          <w:lang w:val="en-CA"/>
                        </w:rPr>
                      </w:pPr>
                    </w:p>
                    <w:p w:rsidR="00F81D09" w:rsidRPr="002327FA" w:rsidRDefault="00F81D09" w:rsidP="00F81D09">
                      <w:pPr>
                        <w:ind w:left="360" w:hanging="360"/>
                        <w:rPr>
                          <w:rFonts w:ascii="Palatino" w:hAnsi="Palatino"/>
                          <w:sz w:val="16"/>
                          <w:szCs w:val="16"/>
                          <w:lang w:val="en-US"/>
                        </w:rPr>
                      </w:pPr>
                    </w:p>
                  </w:txbxContent>
                </v:textbox>
              </v:rect>
            </w:pict>
          </mc:Fallback>
        </mc:AlternateContent>
      </w:r>
      <w:r w:rsidRPr="00D94F8C">
        <w:rPr>
          <w:b/>
          <w:noProof/>
          <w:sz w:val="28"/>
          <w:szCs w:val="28"/>
          <w:lang w:val="en-US"/>
        </w:rPr>
        <mc:AlternateContent>
          <mc:Choice Requires="wps">
            <w:drawing>
              <wp:anchor distT="0" distB="0" distL="114300" distR="114300" simplePos="0" relativeHeight="251668480" behindDoc="0" locked="0" layoutInCell="1" allowOverlap="1" wp14:anchorId="2EFE9EC7" wp14:editId="791E01B8">
                <wp:simplePos x="0" y="0"/>
                <wp:positionH relativeFrom="column">
                  <wp:posOffset>2390429</wp:posOffset>
                </wp:positionH>
                <wp:positionV relativeFrom="paragraph">
                  <wp:posOffset>887672</wp:posOffset>
                </wp:positionV>
                <wp:extent cx="1611630" cy="407406"/>
                <wp:effectExtent l="0" t="0" r="13970" b="12065"/>
                <wp:wrapNone/>
                <wp:docPr id="2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407406"/>
                        </a:xfrm>
                        <a:prstGeom prst="rect">
                          <a:avLst/>
                        </a:prstGeom>
                        <a:solidFill>
                          <a:srgbClr val="FFFFFF"/>
                        </a:solidFill>
                        <a:ln w="9525">
                          <a:solidFill>
                            <a:srgbClr val="000000"/>
                          </a:solidFill>
                          <a:miter lim="800000"/>
                          <a:headEnd/>
                          <a:tailEnd/>
                        </a:ln>
                      </wps:spPr>
                      <wps:txbx>
                        <w:txbxContent>
                          <w:p w:rsidR="00F81D09" w:rsidRPr="002327FA" w:rsidRDefault="00F81D09" w:rsidP="00F81D09">
                            <w:pPr>
                              <w:widowControl w:val="0"/>
                              <w:jc w:val="center"/>
                              <w:rPr>
                                <w:rFonts w:ascii="Times New Roman" w:hAnsi="Times New Roman" w:cs="Times New Roman"/>
                              </w:rPr>
                            </w:pPr>
                            <w:r w:rsidRPr="002327FA">
                              <w:rPr>
                                <w:rFonts w:ascii="Times New Roman" w:hAnsi="Times New Roman" w:cs="Times New Roman"/>
                                <w:lang w:val="en-CA"/>
                              </w:rPr>
                              <w:t>Included (n= 58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FE9EC7" id="Rectangle 4" o:spid="_x0000_s1031" style="position:absolute;margin-left:188.2pt;margin-top:69.9pt;width:126.9pt;height:32.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">
                <v:path arrowok="t"/>
                <v:textbox inset=",7.2pt,,7.2pt">
                  <w:txbxContent>
                    <w:p w:rsidR="00F81D09" w:rsidRPr="002327FA" w:rsidRDefault="00F81D09" w:rsidP="00F81D09">
                      <w:pPr>
                        <w:widowControl w:val="0"/>
                        <w:jc w:val="center"/>
                        <w:rPr>
                          <w:rFonts w:ascii="Times New Roman" w:hAnsi="Times New Roman" w:cs="Times New Roman"/>
                        </w:rPr>
                      </w:pPr>
                      <w:r w:rsidRPr="002327FA">
                        <w:rPr>
                          <w:rFonts w:ascii="Times New Roman" w:hAnsi="Times New Roman" w:cs="Times New Roman"/>
                          <w:lang w:val="en-CA"/>
                        </w:rPr>
                        <w:t>Included (n= 589)</w:t>
                      </w:r>
                    </w:p>
                  </w:txbxContent>
                </v:textbox>
              </v:rect>
            </w:pict>
          </mc:Fallback>
        </mc:AlternateContent>
      </w:r>
      <w:r w:rsidRPr="00D94F8C">
        <w:rPr>
          <w:b/>
          <w:noProof/>
          <w:sz w:val="28"/>
          <w:szCs w:val="28"/>
          <w:lang w:val="en-US"/>
        </w:rPr>
        <mc:AlternateContent>
          <mc:Choice Requires="wps">
            <w:drawing>
              <wp:anchor distT="0" distB="0" distL="114300" distR="114300" simplePos="0" relativeHeight="251665408" behindDoc="0" locked="0" layoutInCell="1" allowOverlap="1" wp14:anchorId="0F34F059" wp14:editId="7CF54D96">
                <wp:simplePos x="0" y="0"/>
                <wp:positionH relativeFrom="column">
                  <wp:posOffset>-146685</wp:posOffset>
                </wp:positionH>
                <wp:positionV relativeFrom="paragraph">
                  <wp:posOffset>2999657</wp:posOffset>
                </wp:positionV>
                <wp:extent cx="1283794" cy="611619"/>
                <wp:effectExtent l="0" t="0" r="12065" b="10795"/>
                <wp:wrapNone/>
                <wp:docPr id="15" name="AutoShap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83794" cy="611619"/>
                        </a:xfrm>
                        <a:prstGeom prst="roundRect">
                          <a:avLst>
                            <a:gd name="adj" fmla="val 16667"/>
                          </a:avLst>
                        </a:prstGeom>
                        <a:solidFill>
                          <a:srgbClr val="A9C7FD"/>
                        </a:solidFill>
                        <a:ln w="9525">
                          <a:solidFill>
                            <a:srgbClr val="000000"/>
                          </a:solidFill>
                          <a:round/>
                          <a:headEnd/>
                          <a:tailEnd/>
                        </a:ln>
                      </wps:spPr>
                      <wps:txbx>
                        <w:txbxContent>
                          <w:p w:rsidR="00F81D09" w:rsidRDefault="00F81D09" w:rsidP="00F81D09">
                            <w:pPr>
                              <w:pStyle w:val="Heading2"/>
                              <w:spacing w:before="0"/>
                              <w:jc w:val="center"/>
                              <w:rPr>
                                <w:rFonts w:ascii="Times New Roman" w:hAnsi="Times New Roman"/>
                              </w:rPr>
                            </w:pPr>
                            <w:r w:rsidRPr="008F5D10">
                              <w:rPr>
                                <w:rFonts w:ascii="Times New Roman" w:hAnsi="Times New Roman"/>
                              </w:rPr>
                              <w:t xml:space="preserve">Day of the </w:t>
                            </w:r>
                          </w:p>
                          <w:p w:rsidR="00F81D09" w:rsidRPr="008F5D10" w:rsidRDefault="00F81D09" w:rsidP="00F81D09">
                            <w:pPr>
                              <w:pStyle w:val="Heading2"/>
                              <w:spacing w:before="0"/>
                              <w:jc w:val="center"/>
                              <w:rPr>
                                <w:rFonts w:ascii="Times New Roman" w:hAnsi="Times New Roman"/>
                              </w:rPr>
                            </w:pPr>
                            <w:r w:rsidRPr="008F5D10">
                              <w:rPr>
                                <w:rFonts w:ascii="Times New Roman" w:hAnsi="Times New Roman"/>
                              </w:rPr>
                              <w:t>surgery</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F34F059" id="AutoShape 16" o:spid="_x0000_s1032" style="position:absolute;margin-left:-11.55pt;margin-top:236.2pt;width:101.1pt;height:48.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" fillcolor="#a9c7fd">
                <v:path arrowok="t"/>
                <v:textbox inset="3.6pt,,3.6pt">
                  <w:txbxContent>
                    <w:p w:rsidR="00F81D09" w:rsidRDefault="00F81D09" w:rsidP="00F81D09">
                      <w:pPr>
                        <w:pStyle w:val="Heading2"/>
                        <w:spacing w:before="0"/>
                        <w:jc w:val="center"/>
                        <w:rPr>
                          <w:rFonts w:ascii="Times New Roman" w:hAnsi="Times New Roman"/>
                        </w:rPr>
                      </w:pPr>
                      <w:r w:rsidRPr="008F5D10">
                        <w:rPr>
                          <w:rFonts w:ascii="Times New Roman" w:hAnsi="Times New Roman"/>
                        </w:rPr>
                        <w:t xml:space="preserve">Day of the </w:t>
                      </w:r>
                    </w:p>
                    <w:p w:rsidR="00F81D09" w:rsidRPr="008F5D10" w:rsidRDefault="00F81D09" w:rsidP="00F81D09">
                      <w:pPr>
                        <w:pStyle w:val="Heading2"/>
                        <w:spacing w:before="0"/>
                        <w:jc w:val="center"/>
                        <w:rPr>
                          <w:rFonts w:ascii="Times New Roman" w:hAnsi="Times New Roman"/>
                        </w:rPr>
                      </w:pPr>
                      <w:r w:rsidRPr="008F5D10">
                        <w:rPr>
                          <w:rFonts w:ascii="Times New Roman" w:hAnsi="Times New Roman"/>
                        </w:rPr>
                        <w:t>surgery</w:t>
                      </w:r>
                    </w:p>
                  </w:txbxContent>
                </v:textbox>
              </v:roundrect>
            </w:pict>
          </mc:Fallback>
        </mc:AlternateContent>
      </w:r>
      <w:r w:rsidRPr="00D94F8C">
        <w:rPr>
          <w:b/>
          <w:noProof/>
          <w:sz w:val="28"/>
          <w:szCs w:val="28"/>
          <w:lang w:val="en-US"/>
        </w:rPr>
        <mc:AlternateContent>
          <mc:Choice Requires="wps">
            <w:drawing>
              <wp:anchor distT="0" distB="0" distL="114300" distR="114300" simplePos="0" relativeHeight="251664384" behindDoc="0" locked="0" layoutInCell="1" allowOverlap="1" wp14:anchorId="69AE69BA" wp14:editId="631AF6AF">
                <wp:simplePos x="0" y="0"/>
                <wp:positionH relativeFrom="column">
                  <wp:posOffset>-58972</wp:posOffset>
                </wp:positionH>
                <wp:positionV relativeFrom="paragraph">
                  <wp:posOffset>4043431</wp:posOffset>
                </wp:positionV>
                <wp:extent cx="1144514" cy="623730"/>
                <wp:effectExtent l="0" t="0" r="11430" b="11430"/>
                <wp:wrapNone/>
                <wp:docPr id="16"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4514" cy="623730"/>
                        </a:xfrm>
                        <a:prstGeom prst="roundRect">
                          <a:avLst>
                            <a:gd name="adj" fmla="val 16667"/>
                          </a:avLst>
                        </a:prstGeom>
                        <a:solidFill>
                          <a:srgbClr val="A9C7FD"/>
                        </a:solidFill>
                        <a:ln w="9525">
                          <a:solidFill>
                            <a:srgbClr val="000000"/>
                          </a:solidFill>
                          <a:round/>
                          <a:headEnd/>
                          <a:tailEnd/>
                        </a:ln>
                      </wps:spPr>
                      <wps:txbx>
                        <w:txbxContent>
                          <w:p w:rsidR="00F81D09" w:rsidRPr="008F5D10" w:rsidRDefault="00F81D09" w:rsidP="00F81D09">
                            <w:pPr>
                              <w:pStyle w:val="Heading2"/>
                              <w:spacing w:before="0"/>
                              <w:jc w:val="center"/>
                              <w:rPr>
                                <w:rFonts w:ascii="Times New Roman" w:hAnsi="Times New Roman"/>
                              </w:rPr>
                            </w:pPr>
                            <w:r w:rsidRPr="008F5D10">
                              <w:rPr>
                                <w:rFonts w:ascii="Times New Roman" w:hAnsi="Times New Roman"/>
                              </w:rPr>
                              <w:t>One month 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9AE69BA" id="AutoShape 17" o:spid="_x0000_s1033" style="position:absolute;margin-left:-4.65pt;margin-top:318.4pt;width:90.1pt;height:49.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" fillcolor="#a9c7fd">
                <v:path arrowok="t"/>
                <v:textbox inset="3.6pt,,3.6pt">
                  <w:txbxContent>
                    <w:p w:rsidR="00F81D09" w:rsidRPr="008F5D10" w:rsidRDefault="00F81D09" w:rsidP="00F81D09">
                      <w:pPr>
                        <w:pStyle w:val="Heading2"/>
                        <w:spacing w:before="0"/>
                        <w:jc w:val="center"/>
                        <w:rPr>
                          <w:rFonts w:ascii="Times New Roman" w:hAnsi="Times New Roman"/>
                        </w:rPr>
                      </w:pPr>
                      <w:r w:rsidRPr="008F5D10">
                        <w:rPr>
                          <w:rFonts w:ascii="Times New Roman" w:hAnsi="Times New Roman"/>
                        </w:rPr>
                        <w:t>One month follow-up</w:t>
                      </w:r>
                    </w:p>
                  </w:txbxContent>
                </v:textbox>
              </v:roundrect>
            </w:pict>
          </mc:Fallback>
        </mc:AlternateContent>
      </w:r>
      <w:r w:rsidRPr="00D94F8C">
        <w:rPr>
          <w:b/>
          <w:noProof/>
          <w:sz w:val="28"/>
          <w:szCs w:val="28"/>
          <w:lang w:val="en-US"/>
        </w:rPr>
        <mc:AlternateContent>
          <mc:Choice Requires="wps">
            <w:drawing>
              <wp:anchor distT="0" distB="0" distL="114300" distR="114300" simplePos="0" relativeHeight="251671552" behindDoc="0" locked="0" layoutInCell="1" allowOverlap="1" wp14:anchorId="1C7689EB" wp14:editId="0A95B6E5">
                <wp:simplePos x="0" y="0"/>
                <wp:positionH relativeFrom="column">
                  <wp:posOffset>2531110</wp:posOffset>
                </wp:positionH>
                <wp:positionV relativeFrom="paragraph">
                  <wp:posOffset>2998222</wp:posOffset>
                </wp:positionV>
                <wp:extent cx="1376126" cy="641985"/>
                <wp:effectExtent l="0" t="0" r="8255" b="18415"/>
                <wp:wrapNone/>
                <wp:docPr id="1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76126" cy="641985"/>
                        </a:xfrm>
                        <a:prstGeom prst="rect">
                          <a:avLst/>
                        </a:prstGeom>
                        <a:solidFill>
                          <a:srgbClr val="FFFFFF"/>
                        </a:solidFill>
                        <a:ln w="9525">
                          <a:solidFill>
                            <a:srgbClr val="000000"/>
                          </a:solidFill>
                          <a:miter lim="800000"/>
                          <a:headEnd/>
                          <a:tailEnd/>
                        </a:ln>
                      </wps:spPr>
                      <wps:txbx>
                        <w:txbxContent>
                          <w:p w:rsidR="00F81D09" w:rsidRPr="002327FA" w:rsidRDefault="00F81D09" w:rsidP="00F81D09">
                            <w:pPr>
                              <w:ind w:left="360" w:hanging="360"/>
                              <w:rPr>
                                <w:rFonts w:ascii="Times New Roman" w:hAnsi="Times New Roman" w:cs="Times New Roman"/>
                                <w:sz w:val="22"/>
                                <w:szCs w:val="22"/>
                                <w:lang w:val="en-CA"/>
                              </w:rPr>
                            </w:pPr>
                            <w:r w:rsidRPr="002327FA">
                              <w:rPr>
                                <w:rFonts w:ascii="Times New Roman" w:hAnsi="Times New Roman" w:cs="Times New Roman"/>
                                <w:sz w:val="22"/>
                                <w:szCs w:val="22"/>
                                <w:lang w:val="en-CA"/>
                              </w:rPr>
                              <w:t>Guideline adherence</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Adherence (n= 366)</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Non-adherence(n= 223)</w:t>
                            </w:r>
                          </w:p>
                          <w:p w:rsidR="00F81D09" w:rsidRPr="002327FA" w:rsidRDefault="00F81D09" w:rsidP="00F81D09">
                            <w:pPr>
                              <w:ind w:left="360" w:hanging="360"/>
                              <w:rPr>
                                <w:rFonts w:ascii="Times New Roman" w:hAnsi="Times New Roman" w:cs="Times New Roman"/>
                                <w:sz w:val="15"/>
                                <w:szCs w:val="15"/>
                                <w:lang w:val="en-CA"/>
                              </w:rPr>
                            </w:pPr>
                          </w:p>
                          <w:p w:rsidR="00F81D09" w:rsidRPr="002327FA" w:rsidRDefault="00F81D09" w:rsidP="00F81D09">
                            <w:pPr>
                              <w:ind w:left="360" w:hanging="360"/>
                              <w:rPr>
                                <w:rFonts w:ascii="Times New Roman" w:hAnsi="Times New Roman" w:cs="Times New Roman"/>
                                <w:sz w:val="22"/>
                                <w:szCs w:val="22"/>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7689EB" id="Rectangle 10" o:spid="_x0000_s1034" style="position:absolute;margin-left:199.3pt;margin-top:236.1pt;width:108.35pt;height:50.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">
                <v:path arrowok="t"/>
                <v:textbox inset=",7.2pt,,7.2pt">
                  <w:txbxContent>
                    <w:p w:rsidR="00F81D09" w:rsidRPr="002327FA" w:rsidRDefault="00F81D09" w:rsidP="00F81D09">
                      <w:pPr>
                        <w:ind w:left="360" w:hanging="360"/>
                        <w:rPr>
                          <w:rFonts w:ascii="Times New Roman" w:hAnsi="Times New Roman" w:cs="Times New Roman"/>
                          <w:sz w:val="22"/>
                          <w:szCs w:val="22"/>
                          <w:lang w:val="en-CA"/>
                        </w:rPr>
                      </w:pPr>
                      <w:r w:rsidRPr="002327FA">
                        <w:rPr>
                          <w:rFonts w:ascii="Times New Roman" w:hAnsi="Times New Roman" w:cs="Times New Roman"/>
                          <w:sz w:val="22"/>
                          <w:szCs w:val="22"/>
                          <w:lang w:val="en-CA"/>
                        </w:rPr>
                        <w:t>Guideline adherence</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Adherence (n= 366)</w:t>
                      </w:r>
                    </w:p>
                    <w:p w:rsidR="00F81D09" w:rsidRPr="002327FA" w:rsidRDefault="00F81D09" w:rsidP="00F81D09">
                      <w:pPr>
                        <w:ind w:left="360" w:hanging="360"/>
                        <w:rPr>
                          <w:rFonts w:ascii="Times New Roman" w:hAnsi="Times New Roman" w:cs="Times New Roman"/>
                          <w:sz w:val="15"/>
                          <w:szCs w:val="15"/>
                          <w:lang w:val="en-CA"/>
                        </w:rPr>
                      </w:pPr>
                      <w:r w:rsidRPr="002327FA">
                        <w:rPr>
                          <w:rFonts w:ascii="Times New Roman" w:hAnsi="Times New Roman" w:cs="Times New Roman"/>
                          <w:sz w:val="11"/>
                          <w:szCs w:val="11"/>
                          <w:lang w:val="x-none"/>
                        </w:rPr>
                        <w:t></w:t>
                      </w:r>
                      <w:r w:rsidRPr="002327FA">
                        <w:rPr>
                          <w:rFonts w:ascii="Times New Roman" w:hAnsi="Times New Roman" w:cs="Times New Roman"/>
                          <w:sz w:val="11"/>
                          <w:szCs w:val="11"/>
                          <w:lang w:val="en-US"/>
                        </w:rPr>
                        <w:t> </w:t>
                      </w:r>
                      <w:r w:rsidRPr="002327FA">
                        <w:rPr>
                          <w:rFonts w:ascii="Times New Roman" w:hAnsi="Times New Roman" w:cs="Times New Roman"/>
                          <w:sz w:val="11"/>
                          <w:szCs w:val="11"/>
                          <w:lang w:val="en-CA"/>
                        </w:rPr>
                        <w:t xml:space="preserve">  </w:t>
                      </w:r>
                      <w:r w:rsidRPr="002327FA">
                        <w:rPr>
                          <w:rFonts w:ascii="Times New Roman" w:hAnsi="Times New Roman" w:cs="Times New Roman"/>
                          <w:sz w:val="15"/>
                          <w:szCs w:val="15"/>
                          <w:lang w:val="en-CA"/>
                        </w:rPr>
                        <w:t>Non-adherence(n= 223)</w:t>
                      </w:r>
                    </w:p>
                    <w:p w:rsidR="00F81D09" w:rsidRPr="002327FA" w:rsidRDefault="00F81D09" w:rsidP="00F81D09">
                      <w:pPr>
                        <w:ind w:left="360" w:hanging="360"/>
                        <w:rPr>
                          <w:rFonts w:ascii="Times New Roman" w:hAnsi="Times New Roman" w:cs="Times New Roman"/>
                          <w:sz w:val="15"/>
                          <w:szCs w:val="15"/>
                          <w:lang w:val="en-CA"/>
                        </w:rPr>
                      </w:pPr>
                    </w:p>
                    <w:p w:rsidR="00F81D09" w:rsidRPr="002327FA" w:rsidRDefault="00F81D09" w:rsidP="00F81D09">
                      <w:pPr>
                        <w:ind w:left="360" w:hanging="360"/>
                        <w:rPr>
                          <w:rFonts w:ascii="Times New Roman" w:hAnsi="Times New Roman" w:cs="Times New Roman"/>
                          <w:sz w:val="22"/>
                          <w:szCs w:val="22"/>
                          <w:lang w:val="en-US"/>
                        </w:rPr>
                      </w:pPr>
                    </w:p>
                  </w:txbxContent>
                </v:textbox>
              </v:rect>
            </w:pict>
          </mc:Fallback>
        </mc:AlternateContent>
      </w:r>
      <w:r w:rsidRPr="00D94F8C">
        <w:rPr>
          <w:b/>
          <w:noProof/>
          <w:sz w:val="28"/>
          <w:szCs w:val="28"/>
          <w:lang w:val="en-US"/>
        </w:rPr>
        <mc:AlternateContent>
          <mc:Choice Requires="wps">
            <w:drawing>
              <wp:anchor distT="0" distB="0" distL="114300" distR="114300" simplePos="0" relativeHeight="251672576" behindDoc="0" locked="0" layoutInCell="1" allowOverlap="1" wp14:anchorId="2C961D59" wp14:editId="15F0B4FA">
                <wp:simplePos x="0" y="0"/>
                <wp:positionH relativeFrom="column">
                  <wp:posOffset>51435</wp:posOffset>
                </wp:positionH>
                <wp:positionV relativeFrom="paragraph">
                  <wp:posOffset>5316082</wp:posOffset>
                </wp:positionV>
                <wp:extent cx="6146464" cy="551062"/>
                <wp:effectExtent l="0" t="0" r="635" b="0"/>
                <wp:wrapNone/>
                <wp:docPr id="26" name="Zone de texte 26"/>
                <wp:cNvGraphicFramePr/>
                <a:graphic xmlns:a="http://schemas.openxmlformats.org/drawingml/2006/main">
                  <a:graphicData uri="http://schemas.microsoft.com/office/word/2010/wordprocessingShape">
                    <wps:wsp>
                      <wps:cNvSpPr txBox="1"/>
                      <wps:spPr>
                        <a:xfrm>
                          <a:off x="0" y="0"/>
                          <a:ext cx="6146464" cy="551062"/>
                        </a:xfrm>
                        <a:prstGeom prst="rect">
                          <a:avLst/>
                        </a:prstGeom>
                        <a:solidFill>
                          <a:schemeClr val="lt1"/>
                        </a:solidFill>
                        <a:ln w="6350">
                          <a:noFill/>
                        </a:ln>
                      </wps:spPr>
                      <wps:txbx>
                        <w:txbxContent>
                          <w:p w:rsidR="00F81D09" w:rsidRPr="00CE2413" w:rsidRDefault="00F81D09" w:rsidP="00F81D09">
                            <w:pPr>
                              <w:rPr>
                                <w:b/>
                                <w:bCs/>
                                <w:u w:val="single"/>
                              </w:rPr>
                            </w:pPr>
                            <w:r w:rsidRPr="00666BBC">
                              <w:rPr>
                                <w:b/>
                                <w:bCs/>
                                <w:u w:val="single"/>
                              </w:rPr>
                              <w:t>Figure 1 : Consort flow diagr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C961D59" id="_x0000_t202" coordsize="21600,21600" o:spt="202" path="m,l,21600r21600,l21600,xe">
                <v:stroke joinstyle="miter"/>
                <v:path gradientshapeok="t" o:connecttype="rect"/>
              </v:shapetype>
              <v:shape id="Zone de texte 26" o:spid="_x0000_s1035" type="#_x0000_t202" style="position:absolute;margin-left:4.05pt;margin-top:418.6pt;width:483.95pt;height:43.4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" fillcolor="white [3201]" stroked="f" strokeweight=".5pt">
                <v:textbox>
                  <w:txbxContent>
                    <w:p w:rsidR="00F81D09" w:rsidRPr="00CE2413" w:rsidRDefault="00F81D09" w:rsidP="00F81D09">
                      <w:pPr>
                        <w:rPr>
                          <w:b/>
                          <w:bCs/>
                          <w:u w:val="single"/>
                        </w:rPr>
                      </w:pPr>
                      <w:r w:rsidRPr="00666BBC">
                        <w:rPr>
                          <w:b/>
                          <w:bCs/>
                          <w:u w:val="single"/>
                        </w:rPr>
                        <w:t>Figure 1 : Consort flow diagram</w:t>
                      </w:r>
                    </w:p>
                  </w:txbxContent>
                </v:textbox>
              </v:shape>
            </w:pict>
          </mc:Fallback>
        </mc:AlternateContent>
      </w:r>
      <w:r w:rsidRPr="00D94F8C">
        <w:rPr>
          <w:b/>
          <w:noProof/>
          <w:sz w:val="28"/>
          <w:szCs w:val="28"/>
          <w:lang w:val="en-US"/>
        </w:rPr>
        <mc:AlternateContent>
          <mc:Choice Requires="wps">
            <w:drawing>
              <wp:anchor distT="0" distB="0" distL="114300" distR="114300" simplePos="0" relativeHeight="251663360" behindDoc="0" locked="0" layoutInCell="1" allowOverlap="1" wp14:anchorId="4E5BA5E6" wp14:editId="2CF8428C">
                <wp:simplePos x="0" y="0"/>
                <wp:positionH relativeFrom="column">
                  <wp:posOffset>-147320</wp:posOffset>
                </wp:positionH>
                <wp:positionV relativeFrom="paragraph">
                  <wp:posOffset>1024338</wp:posOffset>
                </wp:positionV>
                <wp:extent cx="1283335" cy="616585"/>
                <wp:effectExtent l="0" t="0" r="0" b="5715"/>
                <wp:wrapNone/>
                <wp:docPr id="22"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83335" cy="616585"/>
                        </a:xfrm>
                        <a:prstGeom prst="roundRect">
                          <a:avLst>
                            <a:gd name="adj" fmla="val 16667"/>
                          </a:avLst>
                        </a:prstGeom>
                        <a:solidFill>
                          <a:srgbClr val="A9C7FD"/>
                        </a:solidFill>
                        <a:ln w="9525">
                          <a:solidFill>
                            <a:srgbClr val="000000"/>
                          </a:solidFill>
                          <a:round/>
                          <a:headEnd/>
                          <a:tailEnd/>
                        </a:ln>
                      </wps:spPr>
                      <wps:txbx>
                        <w:txbxContent>
                          <w:p w:rsidR="00F81D09" w:rsidRPr="008F5D10" w:rsidRDefault="00F81D09" w:rsidP="00F81D09">
                            <w:pPr>
                              <w:pStyle w:val="Heading2"/>
                              <w:spacing w:before="0"/>
                              <w:jc w:val="center"/>
                              <w:rPr>
                                <w:rFonts w:ascii="Times New Roman" w:hAnsi="Times New Roman"/>
                              </w:rPr>
                            </w:pPr>
                            <w:r w:rsidRPr="008F5D10">
                              <w:rPr>
                                <w:rFonts w:ascii="Times New Roman" w:hAnsi="Times New Roman"/>
                              </w:rPr>
                              <w:t xml:space="preserve">Anesthesiology consultation </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E5BA5E6" id="AutoShape 6" o:spid="_x0000_s1036" style="position:absolute;margin-left:-11.6pt;margin-top:80.65pt;width:101.05pt;height:48.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" fillcolor="#a9c7fd">
                <v:path arrowok="t"/>
                <v:textbox inset="3.6pt,,3.6pt">
                  <w:txbxContent>
                    <w:p w:rsidR="00F81D09" w:rsidRPr="008F5D10" w:rsidRDefault="00F81D09" w:rsidP="00F81D09">
                      <w:pPr>
                        <w:pStyle w:val="Heading2"/>
                        <w:spacing w:before="0"/>
                        <w:jc w:val="center"/>
                        <w:rPr>
                          <w:rFonts w:ascii="Times New Roman" w:hAnsi="Times New Roman"/>
                        </w:rPr>
                      </w:pPr>
                      <w:r w:rsidRPr="008F5D10">
                        <w:rPr>
                          <w:rFonts w:ascii="Times New Roman" w:hAnsi="Times New Roman"/>
                        </w:rPr>
                        <w:t xml:space="preserve">Anesthesiology consultation </w:t>
                      </w:r>
                    </w:p>
                  </w:txbxContent>
                </v:textbox>
              </v:roundrect>
            </w:pict>
          </mc:Fallback>
        </mc:AlternateContent>
      </w:r>
      <w:r w:rsidRPr="00D94F8C">
        <w:rPr>
          <w:lang w:val="en-GB"/>
        </w:rPr>
        <w:br w:type="page"/>
      </w:r>
      <w:r w:rsidRPr="00D94F8C">
        <w:rPr>
          <w:noProof/>
          <w:lang w:val="en-US"/>
        </w:rPr>
        <w:lastRenderedPageBreak/>
        <mc:AlternateContent>
          <mc:Choice Requires="wps">
            <w:drawing>
              <wp:anchor distT="0" distB="0" distL="114300" distR="114300" simplePos="0" relativeHeight="251677696" behindDoc="0" locked="0" layoutInCell="1" allowOverlap="1" wp14:anchorId="4B1DAE1B" wp14:editId="4CAD12F5">
                <wp:simplePos x="0" y="0"/>
                <wp:positionH relativeFrom="column">
                  <wp:posOffset>0</wp:posOffset>
                </wp:positionH>
                <wp:positionV relativeFrom="paragraph">
                  <wp:posOffset>-96651</wp:posOffset>
                </wp:positionV>
                <wp:extent cx="6489700" cy="8686800"/>
                <wp:effectExtent l="0" t="0" r="0" b="0"/>
                <wp:wrapNone/>
                <wp:docPr id="5" name="Zone de texte 5"/>
                <wp:cNvGraphicFramePr/>
                <a:graphic xmlns:a="http://schemas.openxmlformats.org/drawingml/2006/main">
                  <a:graphicData uri="http://schemas.microsoft.com/office/word/2010/wordprocessingShape">
                    <wps:wsp>
                      <wps:cNvSpPr txBox="1"/>
                      <wps:spPr>
                        <a:xfrm>
                          <a:off x="0" y="0"/>
                          <a:ext cx="6489700" cy="8686800"/>
                        </a:xfrm>
                        <a:prstGeom prst="rect">
                          <a:avLst/>
                        </a:prstGeom>
                        <a:solidFill>
                          <a:schemeClr val="lt1"/>
                        </a:solidFill>
                        <a:ln w="6350">
                          <a:noFill/>
                        </a:ln>
                      </wps:spPr>
                      <wps:txbx>
                        <w:txbxContent>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b/>
                                <w:bCs/>
                                <w:u w:val="single"/>
                                <w:lang w:val="en-GB"/>
                              </w:rPr>
                              <w:t>Figure 2 bleeding volume and length of stay regarding adherence to guidelines.</w:t>
                            </w:r>
                          </w:p>
                          <w:p w:rsidR="00F81D09" w:rsidRPr="002327FA" w:rsidRDefault="00F81D09" w:rsidP="00F81D09">
                            <w:pPr>
                              <w:rPr>
                                <w:rFonts w:ascii="Times New Roman" w:hAnsi="Times New Roman" w:cs="Times New Roman"/>
                                <w:i/>
                                <w:iCs/>
                                <w:lang w:val="en-GB"/>
                              </w:rPr>
                            </w:pPr>
                          </w:p>
                          <w:p w:rsidR="00F81D09" w:rsidRPr="002327FA" w:rsidRDefault="00F81D09" w:rsidP="00F81D09">
                            <w:pPr>
                              <w:rPr>
                                <w:rFonts w:ascii="Times New Roman" w:hAnsi="Times New Roman" w:cs="Times New Roman"/>
                                <w:i/>
                                <w:iCs/>
                                <w:lang w:val="en-GB"/>
                              </w:rPr>
                            </w:pP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noProof/>
                                <w:lang w:val="en-US"/>
                              </w:rPr>
                              <w:drawing>
                                <wp:inline distT="0" distB="0" distL="0" distR="0" wp14:anchorId="5812964D" wp14:editId="5C1CDC0A">
                                  <wp:extent cx="5410200" cy="318770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10200" cy="3187700"/>
                                          </a:xfrm>
                                          <a:prstGeom prst="rect">
                                            <a:avLst/>
                                          </a:prstGeom>
                                        </pic:spPr>
                                      </pic:pic>
                                    </a:graphicData>
                                  </a:graphic>
                                </wp:inline>
                              </w:drawing>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lang w:val="en-GB"/>
                              </w:rPr>
                              <w:t>Figure 2a: bleeding volume regarding adherence to guidelines (p-value = 0,460 for peroperative bleeding and 0,087 for post-operative bleeding)</w:t>
                            </w:r>
                          </w:p>
                          <w:p w:rsidR="00F81D09" w:rsidRPr="002327FA" w:rsidRDefault="00F81D09" w:rsidP="00F81D09">
                            <w:pPr>
                              <w:rPr>
                                <w:rFonts w:ascii="Times New Roman" w:hAnsi="Times New Roman" w:cs="Times New Roman"/>
                                <w:i/>
                                <w:iCs/>
                                <w:lang w:val="en-GB"/>
                              </w:rPr>
                            </w:pP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noProof/>
                                <w:lang w:val="en-US"/>
                              </w:rPr>
                              <w:drawing>
                                <wp:inline distT="0" distB="0" distL="0" distR="0" wp14:anchorId="5A326431" wp14:editId="5A3A8F9B">
                                  <wp:extent cx="5410200" cy="318770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10200" cy="3187700"/>
                                          </a:xfrm>
                                          <a:prstGeom prst="rect">
                                            <a:avLst/>
                                          </a:prstGeom>
                                        </pic:spPr>
                                      </pic:pic>
                                    </a:graphicData>
                                  </a:graphic>
                                </wp:inline>
                              </w:drawing>
                            </w:r>
                          </w:p>
                          <w:p w:rsidR="00F81D09" w:rsidRPr="002327FA" w:rsidRDefault="00F81D09" w:rsidP="00F81D09">
                            <w:pPr>
                              <w:rPr>
                                <w:rFonts w:ascii="Times New Roman" w:hAnsi="Times New Roman" w:cs="Times New Roman"/>
                                <w:i/>
                                <w:iCs/>
                                <w:lang w:val="en-GB"/>
                              </w:rPr>
                            </w:pP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lang w:val="en-GB"/>
                              </w:rPr>
                              <w:t>Figure 2b: length of stay regarding adherence of guidelines (P-value = 0,339)</w:t>
                            </w:r>
                          </w:p>
                          <w:p w:rsidR="00F81D09" w:rsidRPr="002327FA" w:rsidRDefault="00F81D09" w:rsidP="00F81D09">
                            <w:pPr>
                              <w:rPr>
                                <w:rFonts w:ascii="Times New Roman" w:hAnsi="Times New Roman" w:cs="Times New Roman"/>
                                <w:i/>
                                <w:iCs/>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1DAE1B" id="Zone de texte 5" o:spid="_x0000_s1037" type="#_x0000_t202" style="position:absolute;margin-left:0;margin-top:-7.6pt;width:511pt;height:68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" fillcolor="white [3201]" stroked="f" strokeweight=".5pt">
                <v:textbox>
                  <w:txbxContent>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b/>
                          <w:bCs/>
                          <w:u w:val="single"/>
                          <w:lang w:val="en-GB"/>
                        </w:rPr>
                        <w:t>Figure 2 bleeding volume and length of stay regarding adherence to guidelines.</w:t>
                      </w:r>
                    </w:p>
                    <w:p w:rsidR="00F81D09" w:rsidRPr="002327FA" w:rsidRDefault="00F81D09" w:rsidP="00F81D09">
                      <w:pPr>
                        <w:rPr>
                          <w:rFonts w:ascii="Times New Roman" w:hAnsi="Times New Roman" w:cs="Times New Roman"/>
                          <w:i/>
                          <w:iCs/>
                          <w:lang w:val="en-GB"/>
                        </w:rPr>
                      </w:pPr>
                    </w:p>
                    <w:p w:rsidR="00F81D09" w:rsidRPr="002327FA" w:rsidRDefault="00F81D09" w:rsidP="00F81D09">
                      <w:pPr>
                        <w:rPr>
                          <w:rFonts w:ascii="Times New Roman" w:hAnsi="Times New Roman" w:cs="Times New Roman"/>
                          <w:i/>
                          <w:iCs/>
                          <w:lang w:val="en-GB"/>
                        </w:rPr>
                      </w:pP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noProof/>
                          <w:lang w:val="en-US"/>
                        </w:rPr>
                        <w:drawing>
                          <wp:inline distT="0" distB="0" distL="0" distR="0" wp14:anchorId="5812964D" wp14:editId="5C1CDC0A">
                            <wp:extent cx="5410200" cy="318770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10200" cy="3187700"/>
                                    </a:xfrm>
                                    <a:prstGeom prst="rect">
                                      <a:avLst/>
                                    </a:prstGeom>
                                  </pic:spPr>
                                </pic:pic>
                              </a:graphicData>
                            </a:graphic>
                          </wp:inline>
                        </w:drawing>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lang w:val="en-GB"/>
                        </w:rPr>
                        <w:t>Figure 2a: bleeding volume regarding adherence to guidelines (p-value = 0,460 for peroperative bleeding and 0,087 for post-operative bleeding)</w:t>
                      </w:r>
                    </w:p>
                    <w:p w:rsidR="00F81D09" w:rsidRPr="002327FA" w:rsidRDefault="00F81D09" w:rsidP="00F81D09">
                      <w:pPr>
                        <w:rPr>
                          <w:rFonts w:ascii="Times New Roman" w:hAnsi="Times New Roman" w:cs="Times New Roman"/>
                          <w:i/>
                          <w:iCs/>
                          <w:lang w:val="en-GB"/>
                        </w:rPr>
                      </w:pP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noProof/>
                          <w:lang w:val="en-US"/>
                        </w:rPr>
                        <w:drawing>
                          <wp:inline distT="0" distB="0" distL="0" distR="0" wp14:anchorId="5A326431" wp14:editId="5A3A8F9B">
                            <wp:extent cx="5410200" cy="318770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10200" cy="3187700"/>
                                    </a:xfrm>
                                    <a:prstGeom prst="rect">
                                      <a:avLst/>
                                    </a:prstGeom>
                                  </pic:spPr>
                                </pic:pic>
                              </a:graphicData>
                            </a:graphic>
                          </wp:inline>
                        </w:drawing>
                      </w:r>
                    </w:p>
                    <w:p w:rsidR="00F81D09" w:rsidRPr="002327FA" w:rsidRDefault="00F81D09" w:rsidP="00F81D09">
                      <w:pPr>
                        <w:rPr>
                          <w:rFonts w:ascii="Times New Roman" w:hAnsi="Times New Roman" w:cs="Times New Roman"/>
                          <w:i/>
                          <w:iCs/>
                          <w:lang w:val="en-GB"/>
                        </w:rPr>
                      </w:pP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lang w:val="en-GB"/>
                        </w:rPr>
                        <w:t>Figure 2b: length of stay regarding adherence of guidelines (P-value = 0,339)</w:t>
                      </w:r>
                    </w:p>
                    <w:p w:rsidR="00F81D09" w:rsidRPr="002327FA" w:rsidRDefault="00F81D09" w:rsidP="00F81D09">
                      <w:pPr>
                        <w:rPr>
                          <w:rFonts w:ascii="Times New Roman" w:hAnsi="Times New Roman" w:cs="Times New Roman"/>
                          <w:i/>
                          <w:iCs/>
                          <w:lang w:val="en-GB"/>
                        </w:rPr>
                      </w:pPr>
                    </w:p>
                  </w:txbxContent>
                </v:textbox>
              </v:shape>
            </w:pict>
          </mc:Fallback>
        </mc:AlternateContent>
      </w:r>
      <w:r>
        <w:rPr>
          <w:lang w:val="en-GB"/>
        </w:rPr>
        <w:br w:type="page"/>
      </w:r>
    </w:p>
    <w:p w:rsidR="00F81D09" w:rsidRPr="00D94F8C" w:rsidRDefault="00F81D09" w:rsidP="00F81D09">
      <w:pPr>
        <w:spacing w:line="480" w:lineRule="auto"/>
        <w:rPr>
          <w:lang w:val="en-GB"/>
        </w:rPr>
      </w:pPr>
    </w:p>
    <w:p w:rsidR="00F81D09" w:rsidRDefault="00F81D09" w:rsidP="00F81D09">
      <w:pPr>
        <w:rPr>
          <w:rFonts w:ascii="Times New Roman" w:hAnsi="Times New Roman" w:cs="Times New Roman"/>
          <w:lang w:val="en-GB"/>
        </w:rPr>
      </w:pPr>
      <w:r w:rsidRPr="00D94F8C">
        <w:rPr>
          <w:b/>
          <w:noProof/>
          <w:sz w:val="28"/>
          <w:szCs w:val="28"/>
          <w:lang w:val="en-US"/>
        </w:rPr>
        <mc:AlternateContent>
          <mc:Choice Requires="wps">
            <w:drawing>
              <wp:anchor distT="0" distB="0" distL="114300" distR="114300" simplePos="0" relativeHeight="251673600" behindDoc="0" locked="0" layoutInCell="1" allowOverlap="1" wp14:anchorId="26BD0FFB" wp14:editId="3E1AD4E5">
                <wp:simplePos x="0" y="0"/>
                <wp:positionH relativeFrom="column">
                  <wp:posOffset>141605</wp:posOffset>
                </wp:positionH>
                <wp:positionV relativeFrom="paragraph">
                  <wp:posOffset>78149</wp:posOffset>
                </wp:positionV>
                <wp:extent cx="6090699" cy="5390985"/>
                <wp:effectExtent l="0" t="0" r="5715" b="0"/>
                <wp:wrapNone/>
                <wp:docPr id="1467018728" name="Zone de texte 1467018728"/>
                <wp:cNvGraphicFramePr/>
                <a:graphic xmlns:a="http://schemas.openxmlformats.org/drawingml/2006/main">
                  <a:graphicData uri="http://schemas.microsoft.com/office/word/2010/wordprocessingShape">
                    <wps:wsp>
                      <wps:cNvSpPr txBox="1"/>
                      <wps:spPr>
                        <a:xfrm>
                          <a:off x="0" y="0"/>
                          <a:ext cx="6090699" cy="5390985"/>
                        </a:xfrm>
                        <a:prstGeom prst="rect">
                          <a:avLst/>
                        </a:prstGeom>
                        <a:solidFill>
                          <a:schemeClr val="lt1"/>
                        </a:solidFill>
                        <a:ln w="6350">
                          <a:noFill/>
                        </a:ln>
                      </wps:spPr>
                      <wps:txbx>
                        <w:txbxContent>
                          <w:p w:rsidR="00F81D09" w:rsidRPr="002327FA" w:rsidRDefault="00F81D09" w:rsidP="00F81D09">
                            <w:pPr>
                              <w:rPr>
                                <w:rFonts w:ascii="Times New Roman" w:hAnsi="Times New Roman" w:cs="Times New Roman"/>
                              </w:rPr>
                            </w:pPr>
                          </w:p>
                          <w:tbl>
                            <w:tblPr>
                              <w:tblW w:w="9100" w:type="dxa"/>
                              <w:tblCellMar>
                                <w:left w:w="70" w:type="dxa"/>
                                <w:right w:w="70" w:type="dxa"/>
                              </w:tblCellMar>
                              <w:tblLook w:val="04A0" w:firstRow="1" w:lastRow="0" w:firstColumn="1" w:lastColumn="0" w:noHBand="0" w:noVBand="1"/>
                            </w:tblPr>
                            <w:tblGrid>
                              <w:gridCol w:w="2547"/>
                              <w:gridCol w:w="1276"/>
                              <w:gridCol w:w="1559"/>
                              <w:gridCol w:w="1276"/>
                              <w:gridCol w:w="1382"/>
                              <w:gridCol w:w="1060"/>
                            </w:tblGrid>
                            <w:tr w:rsidR="00F81D09" w:rsidRPr="002327FA" w:rsidTr="009A0271">
                              <w:trPr>
                                <w:trHeight w:val="404"/>
                              </w:trPr>
                              <w:tc>
                                <w:tcPr>
                                  <w:tcW w:w="2547" w:type="dxa"/>
                                  <w:vMerge w:val="restart"/>
                                  <w:tcBorders>
                                    <w:top w:val="single" w:sz="4" w:space="0" w:color="auto"/>
                                    <w:left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b/>
                                      <w:bCs/>
                                      <w:color w:val="010205"/>
                                      <w:lang w:val="en-GB"/>
                                    </w:rPr>
                                  </w:pPr>
                                  <w:r w:rsidRPr="002327FA">
                                    <w:rPr>
                                      <w:rFonts w:ascii="Times New Roman" w:hAnsi="Times New Roman" w:cs="Times New Roman"/>
                                      <w:b/>
                                      <w:bCs/>
                                      <w:color w:val="010205"/>
                                      <w:lang w:val="en-GB"/>
                                    </w:rPr>
                                    <w:t> </w:t>
                                  </w:r>
                                </w:p>
                                <w:p w:rsidR="00F81D09" w:rsidRPr="002327FA" w:rsidRDefault="00F81D09" w:rsidP="00926CFE">
                                  <w:pPr>
                                    <w:rPr>
                                      <w:rFonts w:ascii="Times New Roman" w:hAnsi="Times New Roman" w:cs="Times New Roman"/>
                                      <w:b/>
                                      <w:bCs/>
                                      <w:color w:val="010205"/>
                                      <w:lang w:val="en-GB"/>
                                    </w:rPr>
                                  </w:pPr>
                                  <w:r w:rsidRPr="002327FA">
                                    <w:rPr>
                                      <w:rFonts w:ascii="Times New Roman" w:hAnsi="Times New Roman" w:cs="Times New Roman"/>
                                      <w:color w:val="264A60"/>
                                      <w:lang w:val="en-GB"/>
                                    </w:rPr>
                                    <w:t> </w:t>
                                  </w:r>
                                </w:p>
                              </w:tc>
                              <w:tc>
                                <w:tcPr>
                                  <w:tcW w:w="2835"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b/>
                                      <w:bCs/>
                                      <w:color w:val="010205"/>
                                      <w:lang w:val="en-GB"/>
                                    </w:rPr>
                                  </w:pPr>
                                  <w:r w:rsidRPr="002327FA">
                                    <w:rPr>
                                      <w:rFonts w:ascii="Times New Roman" w:hAnsi="Times New Roman" w:cs="Times New Roman"/>
                                      <w:b/>
                                      <w:bCs/>
                                      <w:color w:val="010205"/>
                                      <w:lang w:val="en-GB"/>
                                    </w:rPr>
                                    <w:t>Guideline’s adherence group</w:t>
                                  </w:r>
                                </w:p>
                              </w:tc>
                              <w:tc>
                                <w:tcPr>
                                  <w:tcW w:w="2658"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b/>
                                      <w:bCs/>
                                      <w:color w:val="010205"/>
                                      <w:lang w:val="en-GB"/>
                                    </w:rPr>
                                  </w:pPr>
                                  <w:r w:rsidRPr="002327FA">
                                    <w:rPr>
                                      <w:rFonts w:ascii="Times New Roman" w:hAnsi="Times New Roman" w:cs="Times New Roman"/>
                                      <w:b/>
                                      <w:bCs/>
                                      <w:color w:val="010205"/>
                                      <w:lang w:val="en-GB"/>
                                    </w:rPr>
                                    <w:t>Guidelines non-adherence group</w:t>
                                  </w:r>
                                </w:p>
                              </w:tc>
                              <w:tc>
                                <w:tcPr>
                                  <w:tcW w:w="1060" w:type="dxa"/>
                                  <w:vMerge w:val="restart"/>
                                  <w:tcBorders>
                                    <w:top w:val="single" w:sz="4" w:space="0" w:color="auto"/>
                                    <w:left w:val="nil"/>
                                    <w:right w:val="single" w:sz="4" w:space="0" w:color="auto"/>
                                  </w:tcBorders>
                                  <w:shd w:val="clear" w:color="auto" w:fill="auto"/>
                                  <w:noWrap/>
                                  <w:vAlign w:val="bottom"/>
                                  <w:hideMark/>
                                </w:tcPr>
                                <w:p w:rsidR="00F81D09" w:rsidRPr="002327FA" w:rsidRDefault="00F81D09" w:rsidP="00926CFE">
                                  <w:pPr>
                                    <w:rPr>
                                      <w:rFonts w:ascii="Times New Roman" w:hAnsi="Times New Roman" w:cs="Times New Roman"/>
                                      <w:lang w:val="en-GB"/>
                                    </w:rPr>
                                  </w:pPr>
                                  <w:r w:rsidRPr="002327FA">
                                    <w:rPr>
                                      <w:rFonts w:ascii="Times New Roman" w:hAnsi="Times New Roman" w:cs="Times New Roman"/>
                                      <w:lang w:val="en-GB"/>
                                    </w:rPr>
                                    <w:t> </w:t>
                                  </w:r>
                                </w:p>
                                <w:p w:rsidR="00F81D09" w:rsidRPr="002327FA" w:rsidRDefault="00F81D09" w:rsidP="00926CFE">
                                  <w:pPr>
                                    <w:jc w:val="center"/>
                                    <w:rPr>
                                      <w:rFonts w:ascii="Times New Roman" w:hAnsi="Times New Roman" w:cs="Times New Roman"/>
                                      <w:lang w:val="en-GB"/>
                                    </w:rPr>
                                  </w:pPr>
                                  <w:r w:rsidRPr="002327FA">
                                    <w:rPr>
                                      <w:rFonts w:ascii="Times New Roman" w:hAnsi="Times New Roman" w:cs="Times New Roman"/>
                                      <w:color w:val="264A60"/>
                                      <w:lang w:val="en-GB"/>
                                    </w:rPr>
                                    <w:t>P-Value</w:t>
                                  </w:r>
                                </w:p>
                              </w:tc>
                            </w:tr>
                            <w:tr w:rsidR="00F81D09" w:rsidRPr="002327FA" w:rsidTr="00BE0A00">
                              <w:trPr>
                                <w:trHeight w:val="71"/>
                              </w:trPr>
                              <w:tc>
                                <w:tcPr>
                                  <w:tcW w:w="2547" w:type="dxa"/>
                                  <w:vMerge/>
                                  <w:tcBorders>
                                    <w:left w:val="single" w:sz="4" w:space="0" w:color="auto"/>
                                    <w:bottom w:val="single" w:sz="4" w:space="0" w:color="auto"/>
                                    <w:right w:val="single" w:sz="4" w:space="0" w:color="auto"/>
                                  </w:tcBorders>
                                  <w:shd w:val="clear" w:color="auto" w:fill="auto"/>
                                  <w:vAlign w:val="center"/>
                                  <w:hideMark/>
                                </w:tcPr>
                                <w:p w:rsidR="00F81D09" w:rsidRPr="002327FA" w:rsidRDefault="00F81D09" w:rsidP="00926CFE">
                                  <w:pPr>
                                    <w:rPr>
                                      <w:rFonts w:ascii="Times New Roman" w:hAnsi="Times New Roman" w:cs="Times New Roman"/>
                                      <w:color w:val="264A60"/>
                                      <w:lang w:val="en-GB"/>
                                    </w:rPr>
                                  </w:pPr>
                                </w:p>
                              </w:tc>
                              <w:tc>
                                <w:tcPr>
                                  <w:tcW w:w="1276"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color w:val="264A60"/>
                                      <w:lang w:val="en-GB"/>
                                    </w:rPr>
                                  </w:pPr>
                                  <w:r w:rsidRPr="002327FA">
                                    <w:rPr>
                                      <w:rFonts w:ascii="Times New Roman" w:hAnsi="Times New Roman" w:cs="Times New Roman"/>
                                      <w:color w:val="264A60"/>
                                      <w:lang w:val="en-GB"/>
                                    </w:rPr>
                                    <w:t>Mean</w:t>
                                  </w:r>
                                </w:p>
                              </w:tc>
                              <w:tc>
                                <w:tcPr>
                                  <w:tcW w:w="155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color w:val="264A60"/>
                                      <w:lang w:val="en-GB"/>
                                    </w:rPr>
                                  </w:pPr>
                                  <w:r w:rsidRPr="002327FA">
                                    <w:rPr>
                                      <w:rFonts w:ascii="Times New Roman" w:hAnsi="Times New Roman" w:cs="Times New Roman"/>
                                      <w:color w:val="264A60"/>
                                      <w:lang w:val="en-GB"/>
                                    </w:rPr>
                                    <w:t>SD</w:t>
                                  </w:r>
                                </w:p>
                              </w:tc>
                              <w:tc>
                                <w:tcPr>
                                  <w:tcW w:w="1276"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color w:val="264A60"/>
                                      <w:lang w:val="en-GB"/>
                                    </w:rPr>
                                  </w:pPr>
                                  <w:r w:rsidRPr="002327FA">
                                    <w:rPr>
                                      <w:rFonts w:ascii="Times New Roman" w:hAnsi="Times New Roman" w:cs="Times New Roman"/>
                                      <w:color w:val="264A60"/>
                                      <w:lang w:val="en-GB"/>
                                    </w:rPr>
                                    <w:t>Mean</w:t>
                                  </w:r>
                                </w:p>
                              </w:tc>
                              <w:tc>
                                <w:tcPr>
                                  <w:tcW w:w="1382"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color w:val="264A60"/>
                                      <w:lang w:val="en-GB"/>
                                    </w:rPr>
                                  </w:pPr>
                                  <w:r w:rsidRPr="002327FA">
                                    <w:rPr>
                                      <w:rFonts w:ascii="Times New Roman" w:hAnsi="Times New Roman" w:cs="Times New Roman"/>
                                      <w:color w:val="264A60"/>
                                      <w:lang w:val="en-GB"/>
                                    </w:rPr>
                                    <w:t>SD</w:t>
                                  </w:r>
                                </w:p>
                              </w:tc>
                              <w:tc>
                                <w:tcPr>
                                  <w:tcW w:w="1060" w:type="dxa"/>
                                  <w:vMerge/>
                                  <w:tcBorders>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color w:val="264A60"/>
                                      <w:lang w:val="en-GB"/>
                                    </w:rPr>
                                  </w:pPr>
                                </w:p>
                              </w:tc>
                            </w:tr>
                            <w:tr w:rsidR="00F81D09" w:rsidRPr="002327FA" w:rsidTr="00BE0A00">
                              <w:trPr>
                                <w:trHeight w:val="71"/>
                              </w:trPr>
                              <w:tc>
                                <w:tcPr>
                                  <w:tcW w:w="2547"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BMI (kg/m</w:t>
                                  </w:r>
                                  <w:r w:rsidRPr="002327FA">
                                    <w:rPr>
                                      <w:rFonts w:ascii="Times New Roman" w:hAnsi="Times New Roman" w:cs="Times New Roman"/>
                                      <w:vertAlign w:val="superscript"/>
                                      <w:lang w:val="en-GB"/>
                                    </w:rPr>
                                    <w:t>2</w:t>
                                  </w:r>
                                  <w:r w:rsidRPr="002327FA">
                                    <w:rPr>
                                      <w:rFonts w:ascii="Times New Roman" w:hAnsi="Times New Roman" w:cs="Times New Roman"/>
                                      <w:lang w:val="en-GB"/>
                                    </w:rPr>
                                    <w:t>)</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7,36</w:t>
                                  </w:r>
                                </w:p>
                              </w:tc>
                              <w:tc>
                                <w:tcPr>
                                  <w:tcW w:w="1559"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5,96</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9,69</w:t>
                                  </w:r>
                                </w:p>
                              </w:tc>
                              <w:tc>
                                <w:tcPr>
                                  <w:tcW w:w="1382"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32,91</w:t>
                                  </w:r>
                                </w:p>
                              </w:tc>
                              <w:tc>
                                <w:tcPr>
                                  <w:tcW w:w="106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13</w:t>
                                  </w:r>
                                </w:p>
                              </w:tc>
                            </w:tr>
                            <w:tr w:rsidR="00F81D09" w:rsidRPr="002327FA" w:rsidTr="00FE584E">
                              <w:trPr>
                                <w:trHeight w:val="71"/>
                              </w:trPr>
                              <w:tc>
                                <w:tcPr>
                                  <w:tcW w:w="2547"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Weight (kg)</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79,11</w:t>
                                  </w:r>
                                </w:p>
                              </w:tc>
                              <w:tc>
                                <w:tcPr>
                                  <w:tcW w:w="1559"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8,87</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78,03</w:t>
                                  </w:r>
                                </w:p>
                              </w:tc>
                              <w:tc>
                                <w:tcPr>
                                  <w:tcW w:w="1382"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7,77</w:t>
                                  </w:r>
                                </w:p>
                              </w:tc>
                              <w:tc>
                                <w:tcPr>
                                  <w:tcW w:w="1060"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25</w:t>
                                  </w:r>
                                </w:p>
                              </w:tc>
                            </w:tr>
                            <w:tr w:rsidR="00F81D09" w:rsidRPr="002327FA" w:rsidTr="00BE0A00">
                              <w:trPr>
                                <w:trHeight w:val="71"/>
                              </w:trPr>
                              <w:tc>
                                <w:tcPr>
                                  <w:tcW w:w="2547"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Height (cm)</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69,50</w:t>
                                  </w:r>
                                </w:p>
                              </w:tc>
                              <w:tc>
                                <w:tcPr>
                                  <w:tcW w:w="1559"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9,73</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67,63</w:t>
                                  </w:r>
                                </w:p>
                              </w:tc>
                              <w:tc>
                                <w:tcPr>
                                  <w:tcW w:w="1382"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2,85</w:t>
                                  </w:r>
                                </w:p>
                              </w:tc>
                              <w:tc>
                                <w:tcPr>
                                  <w:tcW w:w="106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99</w:t>
                                  </w:r>
                                </w:p>
                              </w:tc>
                            </w:tr>
                            <w:tr w:rsidR="00F81D09" w:rsidRPr="002327FA" w:rsidTr="00FE584E">
                              <w:trPr>
                                <w:trHeight w:val="71"/>
                              </w:trPr>
                              <w:tc>
                                <w:tcPr>
                                  <w:tcW w:w="2547"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Age (years)</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78,06</w:t>
                                  </w:r>
                                </w:p>
                              </w:tc>
                              <w:tc>
                                <w:tcPr>
                                  <w:tcW w:w="1559"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52,30</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81,33</w:t>
                                  </w:r>
                                </w:p>
                              </w:tc>
                              <w:tc>
                                <w:tcPr>
                                  <w:tcW w:w="1382"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44,85</w:t>
                                  </w:r>
                                </w:p>
                              </w:tc>
                              <w:tc>
                                <w:tcPr>
                                  <w:tcW w:w="1060"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02*</w:t>
                                  </w:r>
                                </w:p>
                              </w:tc>
                            </w:tr>
                            <w:tr w:rsidR="00F81D09" w:rsidRPr="002327FA" w:rsidTr="00BE0A00">
                              <w:trPr>
                                <w:trHeight w:val="71"/>
                              </w:trPr>
                              <w:tc>
                                <w:tcPr>
                                  <w:tcW w:w="2547"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APTT (Sec)</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5,73</w:t>
                                  </w:r>
                                </w:p>
                              </w:tc>
                              <w:tc>
                                <w:tcPr>
                                  <w:tcW w:w="1559"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5,64</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5,67</w:t>
                                  </w:r>
                                </w:p>
                              </w:tc>
                              <w:tc>
                                <w:tcPr>
                                  <w:tcW w:w="1382"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9,87</w:t>
                                  </w:r>
                                </w:p>
                              </w:tc>
                              <w:tc>
                                <w:tcPr>
                                  <w:tcW w:w="106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64</w:t>
                                  </w:r>
                                </w:p>
                              </w:tc>
                            </w:tr>
                            <w:tr w:rsidR="00F81D09" w:rsidRPr="002327FA" w:rsidTr="00FE584E">
                              <w:trPr>
                                <w:trHeight w:val="71"/>
                              </w:trPr>
                              <w:tc>
                                <w:tcPr>
                                  <w:tcW w:w="2547"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PT (%)</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89,50</w:t>
                                  </w:r>
                                </w:p>
                              </w:tc>
                              <w:tc>
                                <w:tcPr>
                                  <w:tcW w:w="1559"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6,51</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91,98</w:t>
                                  </w:r>
                                </w:p>
                              </w:tc>
                              <w:tc>
                                <w:tcPr>
                                  <w:tcW w:w="1382"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5,01</w:t>
                                  </w:r>
                                </w:p>
                              </w:tc>
                              <w:tc>
                                <w:tcPr>
                                  <w:tcW w:w="1060"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23</w:t>
                                  </w:r>
                                </w:p>
                              </w:tc>
                            </w:tr>
                            <w:tr w:rsidR="00F81D09" w:rsidRPr="002327FA" w:rsidTr="00BE0A00">
                              <w:trPr>
                                <w:trHeight w:val="71"/>
                              </w:trPr>
                              <w:tc>
                                <w:tcPr>
                                  <w:tcW w:w="2547"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INR</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23</w:t>
                                  </w:r>
                                </w:p>
                              </w:tc>
                              <w:tc>
                                <w:tcPr>
                                  <w:tcW w:w="1559"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55</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10</w:t>
                                  </w:r>
                                </w:p>
                              </w:tc>
                              <w:tc>
                                <w:tcPr>
                                  <w:tcW w:w="1382"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31</w:t>
                                  </w:r>
                                </w:p>
                              </w:tc>
                              <w:tc>
                                <w:tcPr>
                                  <w:tcW w:w="106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05</w:t>
                                  </w:r>
                                </w:p>
                              </w:tc>
                            </w:tr>
                            <w:tr w:rsidR="00F81D09" w:rsidRPr="002327FA" w:rsidTr="00FE584E">
                              <w:trPr>
                                <w:trHeight w:val="71"/>
                              </w:trPr>
                              <w:tc>
                                <w:tcPr>
                                  <w:tcW w:w="2547"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Hb (g/dL)</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2,69</w:t>
                                  </w:r>
                                </w:p>
                              </w:tc>
                              <w:tc>
                                <w:tcPr>
                                  <w:tcW w:w="1559"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42</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2,53</w:t>
                                  </w:r>
                                </w:p>
                              </w:tc>
                              <w:tc>
                                <w:tcPr>
                                  <w:tcW w:w="1382"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30</w:t>
                                  </w:r>
                                </w:p>
                              </w:tc>
                              <w:tc>
                                <w:tcPr>
                                  <w:tcW w:w="1060"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68</w:t>
                                  </w:r>
                                </w:p>
                              </w:tc>
                            </w:tr>
                            <w:tr w:rsidR="00F81D09" w:rsidRPr="002327FA" w:rsidTr="00BE0A00">
                              <w:trPr>
                                <w:trHeight w:val="71"/>
                              </w:trPr>
                              <w:tc>
                                <w:tcPr>
                                  <w:tcW w:w="2547"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Platelets (/mm</w:t>
                                  </w:r>
                                  <w:r w:rsidRPr="002327FA">
                                    <w:rPr>
                                      <w:rFonts w:ascii="Times New Roman" w:hAnsi="Times New Roman" w:cs="Times New Roman"/>
                                      <w:vertAlign w:val="superscript"/>
                                      <w:lang w:val="en-GB"/>
                                    </w:rPr>
                                    <w:t>3</w:t>
                                  </w:r>
                                  <w:r w:rsidRPr="002327FA">
                                    <w:rPr>
                                      <w:rFonts w:ascii="Times New Roman" w:hAnsi="Times New Roman" w:cs="Times New Roman"/>
                                      <w:lang w:val="en-GB"/>
                                    </w:rPr>
                                    <w:t>)</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311 567,68</w:t>
                                  </w:r>
                                </w:p>
                              </w:tc>
                              <w:tc>
                                <w:tcPr>
                                  <w:tcW w:w="1559"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94 745,81</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51 420,48</w:t>
                                  </w:r>
                                </w:p>
                              </w:tc>
                              <w:tc>
                                <w:tcPr>
                                  <w:tcW w:w="1382"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12 501,76</w:t>
                                  </w:r>
                                </w:p>
                              </w:tc>
                              <w:tc>
                                <w:tcPr>
                                  <w:tcW w:w="106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18</w:t>
                                  </w:r>
                                </w:p>
                              </w:tc>
                            </w:tr>
                            <w:tr w:rsidR="00F81D09" w:rsidRPr="002327FA" w:rsidTr="00FE584E">
                              <w:trPr>
                                <w:trHeight w:val="71"/>
                              </w:trPr>
                              <w:tc>
                                <w:tcPr>
                                  <w:tcW w:w="2547"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rPr>
                                  </w:pPr>
                                  <w:r w:rsidRPr="002327FA">
                                    <w:rPr>
                                      <w:rFonts w:ascii="Times New Roman" w:hAnsi="Times New Roman" w:cs="Times New Roman"/>
                                      <w:lang w:val="en-GB"/>
                                    </w:rPr>
                                    <w:t>GFR (</w:t>
                                  </w:r>
                                  <w:r w:rsidRPr="002327FA">
                                    <w:rPr>
                                      <w:rFonts w:ascii="Times New Roman" w:hAnsi="Times New Roman" w:cs="Times New Roman"/>
                                    </w:rPr>
                                    <w:t>mL/min/1.73m</w:t>
                                  </w:r>
                                  <w:r w:rsidRPr="002327FA">
                                    <w:rPr>
                                      <w:rFonts w:ascii="Times New Roman" w:hAnsi="Times New Roman" w:cs="Times New Roman"/>
                                      <w:vertAlign w:val="superscript"/>
                                    </w:rPr>
                                    <w:t>2</w:t>
                                  </w:r>
                                  <w:r w:rsidRPr="002327FA">
                                    <w:rPr>
                                      <w:rFonts w:ascii="Times New Roman" w:hAnsi="Times New Roman" w:cs="Times New Roman"/>
                                    </w:rPr>
                                    <w:t>)</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78,14</w:t>
                                  </w:r>
                                </w:p>
                              </w:tc>
                              <w:tc>
                                <w:tcPr>
                                  <w:tcW w:w="1559"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9,41</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68,78</w:t>
                                  </w:r>
                                </w:p>
                              </w:tc>
                              <w:tc>
                                <w:tcPr>
                                  <w:tcW w:w="1382"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31,09</w:t>
                                  </w:r>
                                </w:p>
                              </w:tc>
                              <w:tc>
                                <w:tcPr>
                                  <w:tcW w:w="1060"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15</w:t>
                                  </w:r>
                                </w:p>
                              </w:tc>
                            </w:tr>
                          </w:tbl>
                          <w:p w:rsidR="00F81D09" w:rsidRPr="002327FA" w:rsidRDefault="00F81D09" w:rsidP="00F81D09">
                            <w:pPr>
                              <w:rPr>
                                <w:rFonts w:ascii="Times New Roman" w:hAnsi="Times New Roman" w:cs="Times New Roman"/>
                              </w:rPr>
                            </w:pPr>
                          </w:p>
                          <w:p w:rsidR="00F81D09" w:rsidRPr="002327FA" w:rsidRDefault="00F81D09" w:rsidP="00F81D09">
                            <w:pPr>
                              <w:rPr>
                                <w:rFonts w:ascii="Times New Roman" w:hAnsi="Times New Roman" w:cs="Times New Roman"/>
                                <w:i/>
                                <w:iCs/>
                                <w:u w:val="single"/>
                                <w:lang w:val="en-GB"/>
                              </w:rPr>
                            </w:pPr>
                            <w:r w:rsidRPr="002327FA">
                              <w:rPr>
                                <w:rFonts w:ascii="Times New Roman" w:hAnsi="Times New Roman" w:cs="Times New Roman"/>
                                <w:i/>
                                <w:iCs/>
                                <w:u w:val="single"/>
                                <w:lang w:val="en-GB"/>
                              </w:rPr>
                              <w:t xml:space="preserve">BMI: </w:t>
                            </w:r>
                            <w:r w:rsidRPr="002327FA">
                              <w:rPr>
                                <w:rFonts w:ascii="Times New Roman" w:hAnsi="Times New Roman" w:cs="Times New Roman"/>
                                <w:lang w:val="en-GB"/>
                              </w:rPr>
                              <w:t>Body mass index</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u w:val="single"/>
                                <w:lang w:val="en-GB"/>
                              </w:rPr>
                              <w:t>APTT</w:t>
                            </w:r>
                            <w:r w:rsidRPr="002327FA">
                              <w:rPr>
                                <w:rFonts w:ascii="Times New Roman" w:hAnsi="Times New Roman" w:cs="Times New Roman"/>
                                <w:i/>
                                <w:iCs/>
                                <w:lang w:val="en-GB"/>
                              </w:rPr>
                              <w:t>: pre-operative activated partial thromboplastin time</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u w:val="single"/>
                                <w:lang w:val="en-GB"/>
                              </w:rPr>
                              <w:t>PT</w:t>
                            </w:r>
                            <w:r w:rsidRPr="002327FA">
                              <w:rPr>
                                <w:rFonts w:ascii="Times New Roman" w:hAnsi="Times New Roman" w:cs="Times New Roman"/>
                                <w:i/>
                                <w:iCs/>
                                <w:lang w:val="en-GB"/>
                              </w:rPr>
                              <w:t>: pre-operative prothrombin time</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u w:val="single"/>
                                <w:lang w:val="en-GB"/>
                              </w:rPr>
                              <w:t>INR</w:t>
                            </w:r>
                            <w:r w:rsidRPr="002327FA">
                              <w:rPr>
                                <w:rFonts w:ascii="Times New Roman" w:hAnsi="Times New Roman" w:cs="Times New Roman"/>
                                <w:i/>
                                <w:iCs/>
                                <w:lang w:val="en-GB"/>
                              </w:rPr>
                              <w:t>: pre-operative international normalized ratio</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u w:val="single"/>
                                <w:lang w:val="en-GB"/>
                              </w:rPr>
                              <w:t>Hb</w:t>
                            </w:r>
                            <w:r w:rsidRPr="002327FA">
                              <w:rPr>
                                <w:rFonts w:ascii="Times New Roman" w:hAnsi="Times New Roman" w:cs="Times New Roman"/>
                                <w:i/>
                                <w:iCs/>
                                <w:lang w:val="en-GB"/>
                              </w:rPr>
                              <w:t>: haemoglobin</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u w:val="single"/>
                                <w:lang w:val="en-GB"/>
                              </w:rPr>
                              <w:t>GFR</w:t>
                            </w:r>
                            <w:r w:rsidRPr="002327FA">
                              <w:rPr>
                                <w:rFonts w:ascii="Times New Roman" w:hAnsi="Times New Roman" w:cs="Times New Roman"/>
                                <w:i/>
                                <w:iCs/>
                                <w:lang w:val="en-GB"/>
                              </w:rPr>
                              <w:t>: glomerular filtration rate</w:t>
                            </w:r>
                          </w:p>
                          <w:p w:rsidR="00F81D09" w:rsidRPr="002327FA" w:rsidRDefault="00F81D09" w:rsidP="00F81D09">
                            <w:pPr>
                              <w:rPr>
                                <w:rFonts w:ascii="Times New Roman" w:hAnsi="Times New Roman" w:cs="Times New Roman"/>
                                <w:lang w:val="en-US"/>
                              </w:rPr>
                            </w:pPr>
                          </w:p>
                          <w:p w:rsidR="00F81D09" w:rsidRPr="002327FA" w:rsidRDefault="00F81D09" w:rsidP="00F81D09">
                            <w:pPr>
                              <w:rPr>
                                <w:rFonts w:ascii="Times New Roman" w:hAnsi="Times New Roman" w:cs="Times New Roman"/>
                                <w:b/>
                                <w:bCs/>
                                <w:u w:val="single"/>
                                <w:lang w:val="en-US"/>
                              </w:rPr>
                            </w:pPr>
                            <w:r w:rsidRPr="002327FA">
                              <w:rPr>
                                <w:rFonts w:ascii="Times New Roman" w:hAnsi="Times New Roman" w:cs="Times New Roman"/>
                                <w:b/>
                                <w:bCs/>
                                <w:u w:val="single"/>
                                <w:lang w:val="en-US"/>
                              </w:rPr>
                              <w:t>Table 1: demographic and preoperative biologic data (n= 58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BD0FFB" id="Zone de texte 1467018728" o:spid="_x0000_s1038" type="#_x0000_t202" style="position:absolute;margin-left:11.15pt;margin-top:6.15pt;width:479.6pt;height:42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" fillcolor="white [3201]" stroked="f" strokeweight=".5pt">
                <v:textbox>
                  <w:txbxContent>
                    <w:p w:rsidR="00F81D09" w:rsidRPr="002327FA" w:rsidRDefault="00F81D09" w:rsidP="00F81D09">
                      <w:pPr>
                        <w:rPr>
                          <w:rFonts w:ascii="Times New Roman" w:hAnsi="Times New Roman" w:cs="Times New Roman"/>
                        </w:rPr>
                      </w:pPr>
                    </w:p>
                    <w:tbl>
                      <w:tblPr>
                        <w:tblW w:w="9100" w:type="dxa"/>
                        <w:tblCellMar>
                          <w:left w:w="70" w:type="dxa"/>
                          <w:right w:w="70" w:type="dxa"/>
                        </w:tblCellMar>
                        <w:tblLook w:val="04A0" w:firstRow="1" w:lastRow="0" w:firstColumn="1" w:lastColumn="0" w:noHBand="0" w:noVBand="1"/>
                      </w:tblPr>
                      <w:tblGrid>
                        <w:gridCol w:w="2547"/>
                        <w:gridCol w:w="1276"/>
                        <w:gridCol w:w="1559"/>
                        <w:gridCol w:w="1276"/>
                        <w:gridCol w:w="1382"/>
                        <w:gridCol w:w="1060"/>
                      </w:tblGrid>
                      <w:tr w:rsidR="00F81D09" w:rsidRPr="002327FA" w:rsidTr="009A0271">
                        <w:trPr>
                          <w:trHeight w:val="404"/>
                        </w:trPr>
                        <w:tc>
                          <w:tcPr>
                            <w:tcW w:w="2547" w:type="dxa"/>
                            <w:vMerge w:val="restart"/>
                            <w:tcBorders>
                              <w:top w:val="single" w:sz="4" w:space="0" w:color="auto"/>
                              <w:left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b/>
                                <w:bCs/>
                                <w:color w:val="010205"/>
                                <w:lang w:val="en-GB"/>
                              </w:rPr>
                            </w:pPr>
                            <w:r w:rsidRPr="002327FA">
                              <w:rPr>
                                <w:rFonts w:ascii="Times New Roman" w:hAnsi="Times New Roman" w:cs="Times New Roman"/>
                                <w:b/>
                                <w:bCs/>
                                <w:color w:val="010205"/>
                                <w:lang w:val="en-GB"/>
                              </w:rPr>
                              <w:t> </w:t>
                            </w:r>
                          </w:p>
                          <w:p w:rsidR="00F81D09" w:rsidRPr="002327FA" w:rsidRDefault="00F81D09" w:rsidP="00926CFE">
                            <w:pPr>
                              <w:rPr>
                                <w:rFonts w:ascii="Times New Roman" w:hAnsi="Times New Roman" w:cs="Times New Roman"/>
                                <w:b/>
                                <w:bCs/>
                                <w:color w:val="010205"/>
                                <w:lang w:val="en-GB"/>
                              </w:rPr>
                            </w:pPr>
                            <w:r w:rsidRPr="002327FA">
                              <w:rPr>
                                <w:rFonts w:ascii="Times New Roman" w:hAnsi="Times New Roman" w:cs="Times New Roman"/>
                                <w:color w:val="264A60"/>
                                <w:lang w:val="en-GB"/>
                              </w:rPr>
                              <w:t> </w:t>
                            </w:r>
                          </w:p>
                        </w:tc>
                        <w:tc>
                          <w:tcPr>
                            <w:tcW w:w="2835"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b/>
                                <w:bCs/>
                                <w:color w:val="010205"/>
                                <w:lang w:val="en-GB"/>
                              </w:rPr>
                            </w:pPr>
                            <w:r w:rsidRPr="002327FA">
                              <w:rPr>
                                <w:rFonts w:ascii="Times New Roman" w:hAnsi="Times New Roman" w:cs="Times New Roman"/>
                                <w:b/>
                                <w:bCs/>
                                <w:color w:val="010205"/>
                                <w:lang w:val="en-GB"/>
                              </w:rPr>
                              <w:t>Guideline’s adherence group</w:t>
                            </w:r>
                          </w:p>
                        </w:tc>
                        <w:tc>
                          <w:tcPr>
                            <w:tcW w:w="2658"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b/>
                                <w:bCs/>
                                <w:color w:val="010205"/>
                                <w:lang w:val="en-GB"/>
                              </w:rPr>
                            </w:pPr>
                            <w:r w:rsidRPr="002327FA">
                              <w:rPr>
                                <w:rFonts w:ascii="Times New Roman" w:hAnsi="Times New Roman" w:cs="Times New Roman"/>
                                <w:b/>
                                <w:bCs/>
                                <w:color w:val="010205"/>
                                <w:lang w:val="en-GB"/>
                              </w:rPr>
                              <w:t>Guidelines non-adherence group</w:t>
                            </w:r>
                          </w:p>
                        </w:tc>
                        <w:tc>
                          <w:tcPr>
                            <w:tcW w:w="1060" w:type="dxa"/>
                            <w:vMerge w:val="restart"/>
                            <w:tcBorders>
                              <w:top w:val="single" w:sz="4" w:space="0" w:color="auto"/>
                              <w:left w:val="nil"/>
                              <w:right w:val="single" w:sz="4" w:space="0" w:color="auto"/>
                            </w:tcBorders>
                            <w:shd w:val="clear" w:color="auto" w:fill="auto"/>
                            <w:noWrap/>
                            <w:vAlign w:val="bottom"/>
                            <w:hideMark/>
                          </w:tcPr>
                          <w:p w:rsidR="00F81D09" w:rsidRPr="002327FA" w:rsidRDefault="00F81D09" w:rsidP="00926CFE">
                            <w:pPr>
                              <w:rPr>
                                <w:rFonts w:ascii="Times New Roman" w:hAnsi="Times New Roman" w:cs="Times New Roman"/>
                                <w:lang w:val="en-GB"/>
                              </w:rPr>
                            </w:pPr>
                            <w:r w:rsidRPr="002327FA">
                              <w:rPr>
                                <w:rFonts w:ascii="Times New Roman" w:hAnsi="Times New Roman" w:cs="Times New Roman"/>
                                <w:lang w:val="en-GB"/>
                              </w:rPr>
                              <w:t> </w:t>
                            </w:r>
                          </w:p>
                          <w:p w:rsidR="00F81D09" w:rsidRPr="002327FA" w:rsidRDefault="00F81D09" w:rsidP="00926CFE">
                            <w:pPr>
                              <w:jc w:val="center"/>
                              <w:rPr>
                                <w:rFonts w:ascii="Times New Roman" w:hAnsi="Times New Roman" w:cs="Times New Roman"/>
                                <w:lang w:val="en-GB"/>
                              </w:rPr>
                            </w:pPr>
                            <w:r w:rsidRPr="002327FA">
                              <w:rPr>
                                <w:rFonts w:ascii="Times New Roman" w:hAnsi="Times New Roman" w:cs="Times New Roman"/>
                                <w:color w:val="264A60"/>
                                <w:lang w:val="en-GB"/>
                              </w:rPr>
                              <w:t>P-Value</w:t>
                            </w:r>
                          </w:p>
                        </w:tc>
                      </w:tr>
                      <w:tr w:rsidR="00F81D09" w:rsidRPr="002327FA" w:rsidTr="00BE0A00">
                        <w:trPr>
                          <w:trHeight w:val="71"/>
                        </w:trPr>
                        <w:tc>
                          <w:tcPr>
                            <w:tcW w:w="2547" w:type="dxa"/>
                            <w:vMerge/>
                            <w:tcBorders>
                              <w:left w:val="single" w:sz="4" w:space="0" w:color="auto"/>
                              <w:bottom w:val="single" w:sz="4" w:space="0" w:color="auto"/>
                              <w:right w:val="single" w:sz="4" w:space="0" w:color="auto"/>
                            </w:tcBorders>
                            <w:shd w:val="clear" w:color="auto" w:fill="auto"/>
                            <w:vAlign w:val="center"/>
                            <w:hideMark/>
                          </w:tcPr>
                          <w:p w:rsidR="00F81D09" w:rsidRPr="002327FA" w:rsidRDefault="00F81D09" w:rsidP="00926CFE">
                            <w:pPr>
                              <w:rPr>
                                <w:rFonts w:ascii="Times New Roman" w:hAnsi="Times New Roman" w:cs="Times New Roman"/>
                                <w:color w:val="264A60"/>
                                <w:lang w:val="en-GB"/>
                              </w:rPr>
                            </w:pPr>
                          </w:p>
                        </w:tc>
                        <w:tc>
                          <w:tcPr>
                            <w:tcW w:w="1276"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color w:val="264A60"/>
                                <w:lang w:val="en-GB"/>
                              </w:rPr>
                            </w:pPr>
                            <w:r w:rsidRPr="002327FA">
                              <w:rPr>
                                <w:rFonts w:ascii="Times New Roman" w:hAnsi="Times New Roman" w:cs="Times New Roman"/>
                                <w:color w:val="264A60"/>
                                <w:lang w:val="en-GB"/>
                              </w:rPr>
                              <w:t>Mean</w:t>
                            </w:r>
                          </w:p>
                        </w:tc>
                        <w:tc>
                          <w:tcPr>
                            <w:tcW w:w="155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color w:val="264A60"/>
                                <w:lang w:val="en-GB"/>
                              </w:rPr>
                            </w:pPr>
                            <w:r w:rsidRPr="002327FA">
                              <w:rPr>
                                <w:rFonts w:ascii="Times New Roman" w:hAnsi="Times New Roman" w:cs="Times New Roman"/>
                                <w:color w:val="264A60"/>
                                <w:lang w:val="en-GB"/>
                              </w:rPr>
                              <w:t>SD</w:t>
                            </w:r>
                          </w:p>
                        </w:tc>
                        <w:tc>
                          <w:tcPr>
                            <w:tcW w:w="1276"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color w:val="264A60"/>
                                <w:lang w:val="en-GB"/>
                              </w:rPr>
                            </w:pPr>
                            <w:r w:rsidRPr="002327FA">
                              <w:rPr>
                                <w:rFonts w:ascii="Times New Roman" w:hAnsi="Times New Roman" w:cs="Times New Roman"/>
                                <w:color w:val="264A60"/>
                                <w:lang w:val="en-GB"/>
                              </w:rPr>
                              <w:t>Mean</w:t>
                            </w:r>
                          </w:p>
                        </w:tc>
                        <w:tc>
                          <w:tcPr>
                            <w:tcW w:w="1382"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color w:val="264A60"/>
                                <w:lang w:val="en-GB"/>
                              </w:rPr>
                            </w:pPr>
                            <w:r w:rsidRPr="002327FA">
                              <w:rPr>
                                <w:rFonts w:ascii="Times New Roman" w:hAnsi="Times New Roman" w:cs="Times New Roman"/>
                                <w:color w:val="264A60"/>
                                <w:lang w:val="en-GB"/>
                              </w:rPr>
                              <w:t>SD</w:t>
                            </w:r>
                          </w:p>
                        </w:tc>
                        <w:tc>
                          <w:tcPr>
                            <w:tcW w:w="1060" w:type="dxa"/>
                            <w:vMerge/>
                            <w:tcBorders>
                              <w:left w:val="nil"/>
                              <w:bottom w:val="single" w:sz="4" w:space="0" w:color="auto"/>
                              <w:right w:val="single" w:sz="4" w:space="0" w:color="auto"/>
                            </w:tcBorders>
                            <w:shd w:val="clear" w:color="auto" w:fill="auto"/>
                            <w:vAlign w:val="center"/>
                            <w:hideMark/>
                          </w:tcPr>
                          <w:p w:rsidR="00F81D09" w:rsidRPr="002327FA" w:rsidRDefault="00F81D09" w:rsidP="00926CFE">
                            <w:pPr>
                              <w:jc w:val="center"/>
                              <w:rPr>
                                <w:rFonts w:ascii="Times New Roman" w:hAnsi="Times New Roman" w:cs="Times New Roman"/>
                                <w:color w:val="264A60"/>
                                <w:lang w:val="en-GB"/>
                              </w:rPr>
                            </w:pPr>
                          </w:p>
                        </w:tc>
                      </w:tr>
                      <w:tr w:rsidR="00F81D09" w:rsidRPr="002327FA" w:rsidTr="00BE0A00">
                        <w:trPr>
                          <w:trHeight w:val="71"/>
                        </w:trPr>
                        <w:tc>
                          <w:tcPr>
                            <w:tcW w:w="2547"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BMI (kg/m</w:t>
                            </w:r>
                            <w:r w:rsidRPr="002327FA">
                              <w:rPr>
                                <w:rFonts w:ascii="Times New Roman" w:hAnsi="Times New Roman" w:cs="Times New Roman"/>
                                <w:vertAlign w:val="superscript"/>
                                <w:lang w:val="en-GB"/>
                              </w:rPr>
                              <w:t>2</w:t>
                            </w:r>
                            <w:r w:rsidRPr="002327FA">
                              <w:rPr>
                                <w:rFonts w:ascii="Times New Roman" w:hAnsi="Times New Roman" w:cs="Times New Roman"/>
                                <w:lang w:val="en-GB"/>
                              </w:rPr>
                              <w:t>)</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7,36</w:t>
                            </w:r>
                          </w:p>
                        </w:tc>
                        <w:tc>
                          <w:tcPr>
                            <w:tcW w:w="1559"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5,96</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9,69</w:t>
                            </w:r>
                          </w:p>
                        </w:tc>
                        <w:tc>
                          <w:tcPr>
                            <w:tcW w:w="1382"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32,91</w:t>
                            </w:r>
                          </w:p>
                        </w:tc>
                        <w:tc>
                          <w:tcPr>
                            <w:tcW w:w="106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13</w:t>
                            </w:r>
                          </w:p>
                        </w:tc>
                      </w:tr>
                      <w:tr w:rsidR="00F81D09" w:rsidRPr="002327FA" w:rsidTr="00FE584E">
                        <w:trPr>
                          <w:trHeight w:val="71"/>
                        </w:trPr>
                        <w:tc>
                          <w:tcPr>
                            <w:tcW w:w="2547"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Weight (kg)</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79,11</w:t>
                            </w:r>
                          </w:p>
                        </w:tc>
                        <w:tc>
                          <w:tcPr>
                            <w:tcW w:w="1559"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8,87</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78,03</w:t>
                            </w:r>
                          </w:p>
                        </w:tc>
                        <w:tc>
                          <w:tcPr>
                            <w:tcW w:w="1382"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7,77</w:t>
                            </w:r>
                          </w:p>
                        </w:tc>
                        <w:tc>
                          <w:tcPr>
                            <w:tcW w:w="1060"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25</w:t>
                            </w:r>
                          </w:p>
                        </w:tc>
                      </w:tr>
                      <w:tr w:rsidR="00F81D09" w:rsidRPr="002327FA" w:rsidTr="00BE0A00">
                        <w:trPr>
                          <w:trHeight w:val="71"/>
                        </w:trPr>
                        <w:tc>
                          <w:tcPr>
                            <w:tcW w:w="2547"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Height (cm)</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69,50</w:t>
                            </w:r>
                          </w:p>
                        </w:tc>
                        <w:tc>
                          <w:tcPr>
                            <w:tcW w:w="1559"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9,73</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67,63</w:t>
                            </w:r>
                          </w:p>
                        </w:tc>
                        <w:tc>
                          <w:tcPr>
                            <w:tcW w:w="1382"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2,85</w:t>
                            </w:r>
                          </w:p>
                        </w:tc>
                        <w:tc>
                          <w:tcPr>
                            <w:tcW w:w="106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99</w:t>
                            </w:r>
                          </w:p>
                        </w:tc>
                      </w:tr>
                      <w:tr w:rsidR="00F81D09" w:rsidRPr="002327FA" w:rsidTr="00FE584E">
                        <w:trPr>
                          <w:trHeight w:val="71"/>
                        </w:trPr>
                        <w:tc>
                          <w:tcPr>
                            <w:tcW w:w="2547"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Age (years)</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78,06</w:t>
                            </w:r>
                          </w:p>
                        </w:tc>
                        <w:tc>
                          <w:tcPr>
                            <w:tcW w:w="1559"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52,30</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81,33</w:t>
                            </w:r>
                          </w:p>
                        </w:tc>
                        <w:tc>
                          <w:tcPr>
                            <w:tcW w:w="1382"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44,85</w:t>
                            </w:r>
                          </w:p>
                        </w:tc>
                        <w:tc>
                          <w:tcPr>
                            <w:tcW w:w="1060"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02*</w:t>
                            </w:r>
                          </w:p>
                        </w:tc>
                      </w:tr>
                      <w:tr w:rsidR="00F81D09" w:rsidRPr="002327FA" w:rsidTr="00BE0A00">
                        <w:trPr>
                          <w:trHeight w:val="71"/>
                        </w:trPr>
                        <w:tc>
                          <w:tcPr>
                            <w:tcW w:w="2547"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APTT (Sec)</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5,73</w:t>
                            </w:r>
                          </w:p>
                        </w:tc>
                        <w:tc>
                          <w:tcPr>
                            <w:tcW w:w="1559"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5,64</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5,67</w:t>
                            </w:r>
                          </w:p>
                        </w:tc>
                        <w:tc>
                          <w:tcPr>
                            <w:tcW w:w="1382"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9,87</w:t>
                            </w:r>
                          </w:p>
                        </w:tc>
                        <w:tc>
                          <w:tcPr>
                            <w:tcW w:w="106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64</w:t>
                            </w:r>
                          </w:p>
                        </w:tc>
                      </w:tr>
                      <w:tr w:rsidR="00F81D09" w:rsidRPr="002327FA" w:rsidTr="00FE584E">
                        <w:trPr>
                          <w:trHeight w:val="71"/>
                        </w:trPr>
                        <w:tc>
                          <w:tcPr>
                            <w:tcW w:w="2547"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PT (%)</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89,50</w:t>
                            </w:r>
                          </w:p>
                        </w:tc>
                        <w:tc>
                          <w:tcPr>
                            <w:tcW w:w="1559"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6,51</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91,98</w:t>
                            </w:r>
                          </w:p>
                        </w:tc>
                        <w:tc>
                          <w:tcPr>
                            <w:tcW w:w="1382"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5,01</w:t>
                            </w:r>
                          </w:p>
                        </w:tc>
                        <w:tc>
                          <w:tcPr>
                            <w:tcW w:w="1060"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23</w:t>
                            </w:r>
                          </w:p>
                        </w:tc>
                      </w:tr>
                      <w:tr w:rsidR="00F81D09" w:rsidRPr="002327FA" w:rsidTr="00BE0A00">
                        <w:trPr>
                          <w:trHeight w:val="71"/>
                        </w:trPr>
                        <w:tc>
                          <w:tcPr>
                            <w:tcW w:w="2547"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INR</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23</w:t>
                            </w:r>
                          </w:p>
                        </w:tc>
                        <w:tc>
                          <w:tcPr>
                            <w:tcW w:w="1559"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55</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10</w:t>
                            </w:r>
                          </w:p>
                        </w:tc>
                        <w:tc>
                          <w:tcPr>
                            <w:tcW w:w="1382"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31</w:t>
                            </w:r>
                          </w:p>
                        </w:tc>
                        <w:tc>
                          <w:tcPr>
                            <w:tcW w:w="106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05</w:t>
                            </w:r>
                          </w:p>
                        </w:tc>
                      </w:tr>
                      <w:tr w:rsidR="00F81D09" w:rsidRPr="002327FA" w:rsidTr="00FE584E">
                        <w:trPr>
                          <w:trHeight w:val="71"/>
                        </w:trPr>
                        <w:tc>
                          <w:tcPr>
                            <w:tcW w:w="2547"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Hb (g/dL)</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2,69</w:t>
                            </w:r>
                          </w:p>
                        </w:tc>
                        <w:tc>
                          <w:tcPr>
                            <w:tcW w:w="1559"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42</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2,53</w:t>
                            </w:r>
                          </w:p>
                        </w:tc>
                        <w:tc>
                          <w:tcPr>
                            <w:tcW w:w="1382"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30</w:t>
                            </w:r>
                          </w:p>
                        </w:tc>
                        <w:tc>
                          <w:tcPr>
                            <w:tcW w:w="1060"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68</w:t>
                            </w:r>
                          </w:p>
                        </w:tc>
                      </w:tr>
                      <w:tr w:rsidR="00F81D09" w:rsidRPr="002327FA" w:rsidTr="00BE0A00">
                        <w:trPr>
                          <w:trHeight w:val="71"/>
                        </w:trPr>
                        <w:tc>
                          <w:tcPr>
                            <w:tcW w:w="2547"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Platelets (/mm</w:t>
                            </w:r>
                            <w:r w:rsidRPr="002327FA">
                              <w:rPr>
                                <w:rFonts w:ascii="Times New Roman" w:hAnsi="Times New Roman" w:cs="Times New Roman"/>
                                <w:vertAlign w:val="superscript"/>
                                <w:lang w:val="en-GB"/>
                              </w:rPr>
                              <w:t>3</w:t>
                            </w:r>
                            <w:r w:rsidRPr="002327FA">
                              <w:rPr>
                                <w:rFonts w:ascii="Times New Roman" w:hAnsi="Times New Roman" w:cs="Times New Roman"/>
                                <w:lang w:val="en-GB"/>
                              </w:rPr>
                              <w:t>)</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311 567,68</w:t>
                            </w:r>
                          </w:p>
                        </w:tc>
                        <w:tc>
                          <w:tcPr>
                            <w:tcW w:w="1559"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94 745,81</w:t>
                            </w:r>
                          </w:p>
                        </w:tc>
                        <w:tc>
                          <w:tcPr>
                            <w:tcW w:w="1276"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51 420,48</w:t>
                            </w:r>
                          </w:p>
                        </w:tc>
                        <w:tc>
                          <w:tcPr>
                            <w:tcW w:w="1382"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112 501,76</w:t>
                            </w:r>
                          </w:p>
                        </w:tc>
                        <w:tc>
                          <w:tcPr>
                            <w:tcW w:w="106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18</w:t>
                            </w:r>
                          </w:p>
                        </w:tc>
                      </w:tr>
                      <w:tr w:rsidR="00F81D09" w:rsidRPr="002327FA" w:rsidTr="00FE584E">
                        <w:trPr>
                          <w:trHeight w:val="71"/>
                        </w:trPr>
                        <w:tc>
                          <w:tcPr>
                            <w:tcW w:w="2547"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rPr>
                            </w:pPr>
                            <w:r w:rsidRPr="002327FA">
                              <w:rPr>
                                <w:rFonts w:ascii="Times New Roman" w:hAnsi="Times New Roman" w:cs="Times New Roman"/>
                                <w:lang w:val="en-GB"/>
                              </w:rPr>
                              <w:t>GFR (</w:t>
                            </w:r>
                            <w:r w:rsidRPr="002327FA">
                              <w:rPr>
                                <w:rFonts w:ascii="Times New Roman" w:hAnsi="Times New Roman" w:cs="Times New Roman"/>
                              </w:rPr>
                              <w:t>mL/min/1.73m</w:t>
                            </w:r>
                            <w:r w:rsidRPr="002327FA">
                              <w:rPr>
                                <w:rFonts w:ascii="Times New Roman" w:hAnsi="Times New Roman" w:cs="Times New Roman"/>
                                <w:vertAlign w:val="superscript"/>
                              </w:rPr>
                              <w:t>2</w:t>
                            </w:r>
                            <w:r w:rsidRPr="002327FA">
                              <w:rPr>
                                <w:rFonts w:ascii="Times New Roman" w:hAnsi="Times New Roman" w:cs="Times New Roman"/>
                              </w:rPr>
                              <w:t>)</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78,14</w:t>
                            </w:r>
                          </w:p>
                        </w:tc>
                        <w:tc>
                          <w:tcPr>
                            <w:tcW w:w="1559"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29,41</w:t>
                            </w:r>
                          </w:p>
                        </w:tc>
                        <w:tc>
                          <w:tcPr>
                            <w:tcW w:w="1276"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68,78</w:t>
                            </w:r>
                          </w:p>
                        </w:tc>
                        <w:tc>
                          <w:tcPr>
                            <w:tcW w:w="1382"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31,09</w:t>
                            </w:r>
                          </w:p>
                        </w:tc>
                        <w:tc>
                          <w:tcPr>
                            <w:tcW w:w="1060" w:type="dxa"/>
                            <w:tcBorders>
                              <w:top w:val="nil"/>
                              <w:left w:val="nil"/>
                              <w:bottom w:val="single" w:sz="4" w:space="0" w:color="auto"/>
                              <w:right w:val="single" w:sz="4" w:space="0" w:color="auto"/>
                            </w:tcBorders>
                            <w:shd w:val="clear" w:color="auto" w:fill="auto"/>
                            <w:noWrap/>
                            <w:hideMark/>
                          </w:tcPr>
                          <w:p w:rsidR="00F81D09" w:rsidRPr="002327FA" w:rsidRDefault="00F81D09" w:rsidP="00926CFE">
                            <w:pPr>
                              <w:jc w:val="right"/>
                              <w:rPr>
                                <w:rFonts w:ascii="Times New Roman" w:hAnsi="Times New Roman" w:cs="Times New Roman"/>
                                <w:color w:val="010205"/>
                                <w:lang w:val="en-GB"/>
                              </w:rPr>
                            </w:pPr>
                            <w:r w:rsidRPr="002327FA">
                              <w:rPr>
                                <w:rFonts w:ascii="Times New Roman" w:hAnsi="Times New Roman" w:cs="Times New Roman"/>
                                <w:color w:val="010205"/>
                                <w:lang w:val="en-GB"/>
                              </w:rPr>
                              <w:t>0,15</w:t>
                            </w:r>
                          </w:p>
                        </w:tc>
                      </w:tr>
                    </w:tbl>
                    <w:p w:rsidR="00F81D09" w:rsidRPr="002327FA" w:rsidRDefault="00F81D09" w:rsidP="00F81D09">
                      <w:pPr>
                        <w:rPr>
                          <w:rFonts w:ascii="Times New Roman" w:hAnsi="Times New Roman" w:cs="Times New Roman"/>
                        </w:rPr>
                      </w:pPr>
                    </w:p>
                    <w:p w:rsidR="00F81D09" w:rsidRPr="002327FA" w:rsidRDefault="00F81D09" w:rsidP="00F81D09">
                      <w:pPr>
                        <w:rPr>
                          <w:rFonts w:ascii="Times New Roman" w:hAnsi="Times New Roman" w:cs="Times New Roman"/>
                          <w:i/>
                          <w:iCs/>
                          <w:u w:val="single"/>
                          <w:lang w:val="en-GB"/>
                        </w:rPr>
                      </w:pPr>
                      <w:r w:rsidRPr="002327FA">
                        <w:rPr>
                          <w:rFonts w:ascii="Times New Roman" w:hAnsi="Times New Roman" w:cs="Times New Roman"/>
                          <w:i/>
                          <w:iCs/>
                          <w:u w:val="single"/>
                          <w:lang w:val="en-GB"/>
                        </w:rPr>
                        <w:t xml:space="preserve">BMI: </w:t>
                      </w:r>
                      <w:r w:rsidRPr="002327FA">
                        <w:rPr>
                          <w:rFonts w:ascii="Times New Roman" w:hAnsi="Times New Roman" w:cs="Times New Roman"/>
                          <w:lang w:val="en-GB"/>
                        </w:rPr>
                        <w:t>Body mass index</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u w:val="single"/>
                          <w:lang w:val="en-GB"/>
                        </w:rPr>
                        <w:t>APTT</w:t>
                      </w:r>
                      <w:r w:rsidRPr="002327FA">
                        <w:rPr>
                          <w:rFonts w:ascii="Times New Roman" w:hAnsi="Times New Roman" w:cs="Times New Roman"/>
                          <w:i/>
                          <w:iCs/>
                          <w:lang w:val="en-GB"/>
                        </w:rPr>
                        <w:t>: pre-operative activated partial thromboplastin time</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u w:val="single"/>
                          <w:lang w:val="en-GB"/>
                        </w:rPr>
                        <w:t>PT</w:t>
                      </w:r>
                      <w:r w:rsidRPr="002327FA">
                        <w:rPr>
                          <w:rFonts w:ascii="Times New Roman" w:hAnsi="Times New Roman" w:cs="Times New Roman"/>
                          <w:i/>
                          <w:iCs/>
                          <w:lang w:val="en-GB"/>
                        </w:rPr>
                        <w:t>: pre-operative prothrombin time</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u w:val="single"/>
                          <w:lang w:val="en-GB"/>
                        </w:rPr>
                        <w:t>INR</w:t>
                      </w:r>
                      <w:r w:rsidRPr="002327FA">
                        <w:rPr>
                          <w:rFonts w:ascii="Times New Roman" w:hAnsi="Times New Roman" w:cs="Times New Roman"/>
                          <w:i/>
                          <w:iCs/>
                          <w:lang w:val="en-GB"/>
                        </w:rPr>
                        <w:t>: pre-operative international normalized ratio</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u w:val="single"/>
                          <w:lang w:val="en-GB"/>
                        </w:rPr>
                        <w:t>Hb</w:t>
                      </w:r>
                      <w:r w:rsidRPr="002327FA">
                        <w:rPr>
                          <w:rFonts w:ascii="Times New Roman" w:hAnsi="Times New Roman" w:cs="Times New Roman"/>
                          <w:i/>
                          <w:iCs/>
                          <w:lang w:val="en-GB"/>
                        </w:rPr>
                        <w:t>: haemoglobin</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u w:val="single"/>
                          <w:lang w:val="en-GB"/>
                        </w:rPr>
                        <w:t>GFR</w:t>
                      </w:r>
                      <w:r w:rsidRPr="002327FA">
                        <w:rPr>
                          <w:rFonts w:ascii="Times New Roman" w:hAnsi="Times New Roman" w:cs="Times New Roman"/>
                          <w:i/>
                          <w:iCs/>
                          <w:lang w:val="en-GB"/>
                        </w:rPr>
                        <w:t>: glomerular filtration rate</w:t>
                      </w:r>
                    </w:p>
                    <w:p w:rsidR="00F81D09" w:rsidRPr="002327FA" w:rsidRDefault="00F81D09" w:rsidP="00F81D09">
                      <w:pPr>
                        <w:rPr>
                          <w:rFonts w:ascii="Times New Roman" w:hAnsi="Times New Roman" w:cs="Times New Roman"/>
                          <w:lang w:val="en-US"/>
                        </w:rPr>
                      </w:pPr>
                    </w:p>
                    <w:p w:rsidR="00F81D09" w:rsidRPr="002327FA" w:rsidRDefault="00F81D09" w:rsidP="00F81D09">
                      <w:pPr>
                        <w:rPr>
                          <w:rFonts w:ascii="Times New Roman" w:hAnsi="Times New Roman" w:cs="Times New Roman"/>
                          <w:b/>
                          <w:bCs/>
                          <w:u w:val="single"/>
                          <w:lang w:val="en-US"/>
                        </w:rPr>
                      </w:pPr>
                      <w:r w:rsidRPr="002327FA">
                        <w:rPr>
                          <w:rFonts w:ascii="Times New Roman" w:hAnsi="Times New Roman" w:cs="Times New Roman"/>
                          <w:b/>
                          <w:bCs/>
                          <w:u w:val="single"/>
                          <w:lang w:val="en-US"/>
                        </w:rPr>
                        <w:t>Table 1: demographic and preoperative biologic data (n= 589)</w:t>
                      </w:r>
                    </w:p>
                  </w:txbxContent>
                </v:textbox>
              </v:shape>
            </w:pict>
          </mc:Fallback>
        </mc:AlternateContent>
      </w:r>
      <w:r>
        <w:rPr>
          <w:rFonts w:ascii="Times New Roman" w:hAnsi="Times New Roman" w:cs="Times New Roman"/>
          <w:lang w:val="en-GB"/>
        </w:rPr>
        <w:br w:type="page"/>
      </w:r>
    </w:p>
    <w:p w:rsidR="00F81D09" w:rsidRDefault="00F81D09" w:rsidP="00F81D09">
      <w:pPr>
        <w:spacing w:line="480" w:lineRule="auto"/>
        <w:jc w:val="both"/>
        <w:rPr>
          <w:rFonts w:ascii="Times New Roman" w:hAnsi="Times New Roman" w:cs="Times New Roman"/>
          <w:lang w:val="en-GB"/>
        </w:rPr>
      </w:pPr>
      <w:r w:rsidRPr="00D94F8C">
        <w:rPr>
          <w:b/>
          <w:noProof/>
          <w:sz w:val="28"/>
          <w:szCs w:val="28"/>
          <w:lang w:val="en-US"/>
        </w:rPr>
        <w:lastRenderedPageBreak/>
        <mc:AlternateContent>
          <mc:Choice Requires="wps">
            <w:drawing>
              <wp:anchor distT="0" distB="0" distL="114300" distR="114300" simplePos="0" relativeHeight="251674624" behindDoc="0" locked="0" layoutInCell="1" allowOverlap="1" wp14:anchorId="26661E53" wp14:editId="36A6146B">
                <wp:simplePos x="0" y="0"/>
                <wp:positionH relativeFrom="column">
                  <wp:posOffset>0</wp:posOffset>
                </wp:positionH>
                <wp:positionV relativeFrom="paragraph">
                  <wp:posOffset>-359563</wp:posOffset>
                </wp:positionV>
                <wp:extent cx="6639951" cy="6021421"/>
                <wp:effectExtent l="0" t="0" r="2540" b="0"/>
                <wp:wrapNone/>
                <wp:docPr id="2" name="Zone de texte 2"/>
                <wp:cNvGraphicFramePr/>
                <a:graphic xmlns:a="http://schemas.openxmlformats.org/drawingml/2006/main">
                  <a:graphicData uri="http://schemas.microsoft.com/office/word/2010/wordprocessingShape">
                    <wps:wsp>
                      <wps:cNvSpPr txBox="1"/>
                      <wps:spPr>
                        <a:xfrm>
                          <a:off x="0" y="0"/>
                          <a:ext cx="6639951" cy="6021421"/>
                        </a:xfrm>
                        <a:prstGeom prst="rect">
                          <a:avLst/>
                        </a:prstGeom>
                        <a:solidFill>
                          <a:schemeClr val="lt1"/>
                        </a:solidFill>
                        <a:ln w="6350">
                          <a:noFill/>
                        </a:ln>
                      </wps:spPr>
                      <wps:txbx>
                        <w:txbxContent>
                          <w:tbl>
                            <w:tblPr>
                              <w:tblW w:w="9918" w:type="dxa"/>
                              <w:tblCellMar>
                                <w:left w:w="70" w:type="dxa"/>
                                <w:right w:w="70" w:type="dxa"/>
                              </w:tblCellMar>
                              <w:tblLook w:val="04A0" w:firstRow="1" w:lastRow="0" w:firstColumn="1" w:lastColumn="0" w:noHBand="0" w:noVBand="1"/>
                            </w:tblPr>
                            <w:tblGrid>
                              <w:gridCol w:w="1890"/>
                              <w:gridCol w:w="540"/>
                              <w:gridCol w:w="1000"/>
                              <w:gridCol w:w="540"/>
                              <w:gridCol w:w="1000"/>
                              <w:gridCol w:w="1305"/>
                              <w:gridCol w:w="1375"/>
                              <w:gridCol w:w="1134"/>
                              <w:gridCol w:w="1134"/>
                            </w:tblGrid>
                            <w:tr w:rsidR="00F81D09" w:rsidRPr="002327FA" w:rsidTr="008E5BC7">
                              <w:trPr>
                                <w:trHeight w:val="320"/>
                              </w:trPr>
                              <w:tc>
                                <w:tcPr>
                                  <w:tcW w:w="190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rPr>
                                      <w:rFonts w:ascii="Times New Roman" w:hAnsi="Times New Roman" w:cs="Times New Roman"/>
                                    </w:rPr>
                                  </w:pPr>
                                  <w:r w:rsidRPr="002327FA">
                                    <w:rPr>
                                      <w:rFonts w:ascii="Times New Roman" w:hAnsi="Times New Roman" w:cs="Times New Roman"/>
                                      <w:lang w:val="en-GB"/>
                                    </w:rPr>
                                    <w:t> </w:t>
                                  </w:r>
                                </w:p>
                              </w:tc>
                              <w:tc>
                                <w:tcPr>
                                  <w:tcW w:w="2994" w:type="dxa"/>
                                  <w:gridSpan w:val="4"/>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b/>
                                      <w:bCs/>
                                    </w:rPr>
                                  </w:pPr>
                                  <w:r w:rsidRPr="002327FA">
                                    <w:rPr>
                                      <w:rFonts w:ascii="Times New Roman" w:hAnsi="Times New Roman" w:cs="Times New Roman"/>
                                      <w:b/>
                                      <w:bCs/>
                                      <w:lang w:val="en-GB"/>
                                    </w:rPr>
                                    <w:t>Adherence to guidelines</w:t>
                                  </w:r>
                                </w:p>
                              </w:tc>
                              <w:tc>
                                <w:tcPr>
                                  <w:tcW w:w="2749"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b/>
                                      <w:bCs/>
                                    </w:rPr>
                                  </w:pPr>
                                  <w:r w:rsidRPr="002327FA">
                                    <w:rPr>
                                      <w:rFonts w:ascii="Times New Roman" w:hAnsi="Times New Roman" w:cs="Times New Roman"/>
                                      <w:b/>
                                      <w:bCs/>
                                      <w:lang w:val="en-GB"/>
                                    </w:rPr>
                                    <w:t>Justification</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b/>
                                      <w:bCs/>
                                    </w:rPr>
                                  </w:pPr>
                                  <w:r w:rsidRPr="002327FA">
                                    <w:rPr>
                                      <w:rFonts w:ascii="Times New Roman" w:hAnsi="Times New Roman" w:cs="Times New Roman"/>
                                      <w:b/>
                                      <w:bCs/>
                                      <w:lang w:val="en-GB"/>
                                    </w:rPr>
                                    <w:t>Total</w:t>
                                  </w:r>
                                </w:p>
                              </w:tc>
                            </w:tr>
                            <w:tr w:rsidR="00F81D09" w:rsidRPr="00C72595" w:rsidTr="008E5BC7">
                              <w:trPr>
                                <w:trHeight w:val="680"/>
                              </w:trPr>
                              <w:tc>
                                <w:tcPr>
                                  <w:tcW w:w="1907"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0B01BC">
                                  <w:pPr>
                                    <w:rPr>
                                      <w:rFonts w:ascii="Times New Roman" w:hAnsi="Times New Roman" w:cs="Times New Roman"/>
                                    </w:rPr>
                                  </w:pPr>
                                </w:p>
                              </w:tc>
                              <w:tc>
                                <w:tcPr>
                                  <w:tcW w:w="1497"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No</w:t>
                                  </w:r>
                                </w:p>
                              </w:tc>
                              <w:tc>
                                <w:tcPr>
                                  <w:tcW w:w="1497"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Yes</w:t>
                                  </w:r>
                                </w:p>
                              </w:tc>
                              <w:tc>
                                <w:tcPr>
                                  <w:tcW w:w="1331" w:type="dxa"/>
                                  <w:vMerge w:val="restart"/>
                                  <w:tcBorders>
                                    <w:top w:val="nil"/>
                                    <w:left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lang w:val="en-GB"/>
                                    </w:rPr>
                                  </w:pPr>
                                  <w:r w:rsidRPr="002327FA">
                                    <w:rPr>
                                      <w:rFonts w:ascii="Times New Roman" w:hAnsi="Times New Roman" w:cs="Times New Roman"/>
                                      <w:lang w:val="en-GB"/>
                                    </w:rPr>
                                    <w:t xml:space="preserve">sclerosis </w:t>
                                  </w:r>
                                </w:p>
                                <w:p w:rsidR="00F81D09" w:rsidRPr="002327FA" w:rsidRDefault="00F81D09" w:rsidP="000B01BC">
                                  <w:pPr>
                                    <w:jc w:val="center"/>
                                    <w:rPr>
                                      <w:rFonts w:ascii="Times New Roman" w:hAnsi="Times New Roman" w:cs="Times New Roman"/>
                                      <w:lang w:val="en-GB"/>
                                    </w:rPr>
                                  </w:pPr>
                                  <w:r w:rsidRPr="002327FA">
                                    <w:rPr>
                                      <w:rFonts w:ascii="Times New Roman" w:hAnsi="Times New Roman" w:cs="Times New Roman"/>
                                      <w:lang w:val="en-GB"/>
                                    </w:rPr>
                                    <w:t xml:space="preserve">of arterial </w:t>
                                  </w:r>
                                </w:p>
                                <w:p w:rsidR="00F81D09" w:rsidRPr="002327FA" w:rsidRDefault="00F81D09" w:rsidP="000B01BC">
                                  <w:pPr>
                                    <w:jc w:val="center"/>
                                    <w:rPr>
                                      <w:rFonts w:ascii="Times New Roman" w:hAnsi="Times New Roman" w:cs="Times New Roman"/>
                                      <w:lang w:val="en-GB"/>
                                    </w:rPr>
                                  </w:pPr>
                                  <w:r w:rsidRPr="002327FA">
                                    <w:rPr>
                                      <w:rFonts w:ascii="Times New Roman" w:hAnsi="Times New Roman" w:cs="Times New Roman"/>
                                      <w:lang w:val="en-GB"/>
                                    </w:rPr>
                                    <w:t xml:space="preserve">system and </w:t>
                                  </w:r>
                                </w:p>
                                <w:p w:rsidR="00F81D09" w:rsidRPr="002327FA" w:rsidRDefault="00F81D09" w:rsidP="000B01BC">
                                  <w:pPr>
                                    <w:jc w:val="center"/>
                                    <w:rPr>
                                      <w:rFonts w:ascii="Times New Roman" w:hAnsi="Times New Roman" w:cs="Times New Roman"/>
                                      <w:lang w:val="en-US"/>
                                    </w:rPr>
                                  </w:pPr>
                                  <w:r w:rsidRPr="002327FA">
                                    <w:rPr>
                                      <w:rFonts w:ascii="Times New Roman" w:hAnsi="Times New Roman" w:cs="Times New Roman"/>
                                      <w:lang w:val="en-GB"/>
                                    </w:rPr>
                                    <w:t>left heart</w:t>
                                  </w:r>
                                </w:p>
                              </w:tc>
                              <w:tc>
                                <w:tcPr>
                                  <w:tcW w:w="1418" w:type="dxa"/>
                                  <w:vMerge w:val="restart"/>
                                  <w:tcBorders>
                                    <w:top w:val="nil"/>
                                    <w:left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lang w:val="en-GB"/>
                                    </w:rPr>
                                  </w:pPr>
                                  <w:r w:rsidRPr="002327FA">
                                    <w:rPr>
                                      <w:rFonts w:ascii="Times New Roman" w:hAnsi="Times New Roman" w:cs="Times New Roman"/>
                                      <w:lang w:val="en-GB"/>
                                    </w:rPr>
                                    <w:t xml:space="preserve">venous </w:t>
                                  </w:r>
                                </w:p>
                                <w:p w:rsidR="00F81D09" w:rsidRPr="002327FA" w:rsidRDefault="00F81D09" w:rsidP="000B01BC">
                                  <w:pPr>
                                    <w:jc w:val="center"/>
                                    <w:rPr>
                                      <w:rFonts w:ascii="Times New Roman" w:hAnsi="Times New Roman" w:cs="Times New Roman"/>
                                      <w:lang w:val="en-GB"/>
                                    </w:rPr>
                                  </w:pPr>
                                  <w:r w:rsidRPr="002327FA">
                                    <w:rPr>
                                      <w:rFonts w:ascii="Times New Roman" w:hAnsi="Times New Roman" w:cs="Times New Roman"/>
                                      <w:lang w:val="en-GB"/>
                                    </w:rPr>
                                    <w:t>system and right heart</w:t>
                                  </w:r>
                                </w:p>
                              </w:tc>
                              <w:tc>
                                <w:tcPr>
                                  <w:tcW w:w="2268" w:type="dxa"/>
                                  <w:gridSpan w:val="2"/>
                                  <w:tcBorders>
                                    <w:top w:val="nil"/>
                                    <w:left w:val="single" w:sz="4" w:space="0" w:color="auto"/>
                                    <w:bottom w:val="single" w:sz="4" w:space="0" w:color="auto"/>
                                    <w:right w:val="single" w:sz="4" w:space="0" w:color="auto"/>
                                  </w:tcBorders>
                                  <w:vAlign w:val="center"/>
                                  <w:hideMark/>
                                </w:tcPr>
                                <w:p w:rsidR="00F81D09" w:rsidRPr="002327FA" w:rsidRDefault="00F81D09" w:rsidP="000B01BC">
                                  <w:pPr>
                                    <w:rPr>
                                      <w:rFonts w:ascii="Times New Roman" w:hAnsi="Times New Roman" w:cs="Times New Roman"/>
                                      <w:lang w:val="en-US"/>
                                    </w:rPr>
                                  </w:pPr>
                                </w:p>
                              </w:tc>
                            </w:tr>
                            <w:tr w:rsidR="00F81D09" w:rsidRPr="002327FA" w:rsidTr="008E5BC7">
                              <w:trPr>
                                <w:trHeight w:val="340"/>
                              </w:trPr>
                              <w:tc>
                                <w:tcPr>
                                  <w:tcW w:w="1907"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0B01BC">
                                  <w:pPr>
                                    <w:rPr>
                                      <w:rFonts w:ascii="Times New Roman" w:hAnsi="Times New Roman" w:cs="Times New Roman"/>
                                      <w:lang w:val="en-US"/>
                                    </w:rPr>
                                  </w:pPr>
                                </w:p>
                              </w:tc>
                              <w:tc>
                                <w:tcPr>
                                  <w:tcW w:w="540"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N</w:t>
                                  </w:r>
                                </w:p>
                              </w:tc>
                              <w:tc>
                                <w:tcPr>
                                  <w:tcW w:w="957"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w:t>
                                  </w:r>
                                </w:p>
                              </w:tc>
                              <w:tc>
                                <w:tcPr>
                                  <w:tcW w:w="540"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N</w:t>
                                  </w:r>
                                </w:p>
                              </w:tc>
                              <w:tc>
                                <w:tcPr>
                                  <w:tcW w:w="957"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w:t>
                                  </w:r>
                                </w:p>
                              </w:tc>
                              <w:tc>
                                <w:tcPr>
                                  <w:tcW w:w="1331" w:type="dxa"/>
                                  <w:vMerge/>
                                  <w:tcBorders>
                                    <w:left w:val="single" w:sz="4" w:space="0" w:color="auto"/>
                                    <w:bottom w:val="single" w:sz="4" w:space="0" w:color="auto"/>
                                    <w:right w:val="single" w:sz="4" w:space="0" w:color="auto"/>
                                  </w:tcBorders>
                                  <w:vAlign w:val="center"/>
                                  <w:hideMark/>
                                </w:tcPr>
                                <w:p w:rsidR="00F81D09" w:rsidRPr="002327FA" w:rsidRDefault="00F81D09" w:rsidP="000B01BC">
                                  <w:pPr>
                                    <w:rPr>
                                      <w:rFonts w:ascii="Times New Roman" w:hAnsi="Times New Roman" w:cs="Times New Roman"/>
                                    </w:rPr>
                                  </w:pPr>
                                </w:p>
                              </w:tc>
                              <w:tc>
                                <w:tcPr>
                                  <w:tcW w:w="1418" w:type="dxa"/>
                                  <w:vMerge/>
                                  <w:tcBorders>
                                    <w:left w:val="single" w:sz="4" w:space="0" w:color="auto"/>
                                    <w:bottom w:val="single" w:sz="4" w:space="0" w:color="auto"/>
                                    <w:right w:val="single" w:sz="4" w:space="0" w:color="auto"/>
                                  </w:tcBorders>
                                  <w:vAlign w:val="center"/>
                                  <w:hideMark/>
                                </w:tcPr>
                                <w:p w:rsidR="00F81D09" w:rsidRPr="002327FA" w:rsidRDefault="00F81D09" w:rsidP="000B01BC">
                                  <w:pPr>
                                    <w:rPr>
                                      <w:rFonts w:ascii="Times New Roman" w:hAnsi="Times New Roman" w:cs="Times New Roman"/>
                                    </w:rPr>
                                  </w:pPr>
                                </w:p>
                              </w:tc>
                              <w:tc>
                                <w:tcPr>
                                  <w:tcW w:w="1134"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N</w:t>
                                  </w:r>
                                </w:p>
                              </w:tc>
                              <w:tc>
                                <w:tcPr>
                                  <w:tcW w:w="1134"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w:t>
                                  </w:r>
                                </w:p>
                              </w:tc>
                            </w:tr>
                            <w:tr w:rsidR="00F81D09" w:rsidRPr="002327FA" w:rsidTr="005E46ED">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Total</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223</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100,0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366</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100,0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356</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233</w:t>
                                  </w:r>
                                </w:p>
                              </w:tc>
                              <w:tc>
                                <w:tcPr>
                                  <w:tcW w:w="1134"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589</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100,0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No treatment</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0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6</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7,1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6</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6</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40%</w:t>
                                  </w:r>
                                </w:p>
                              </w:tc>
                            </w:tr>
                            <w:tr w:rsidR="00F81D09" w:rsidRPr="002327FA" w:rsidTr="008E5BC7">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Acenocoumarol</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18</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8,1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0</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5,5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5</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8</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6,5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Acetylsalicylic acid</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50</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67,3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28</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62,3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86</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92</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78</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64,20%</w:t>
                                  </w:r>
                                </w:p>
                              </w:tc>
                            </w:tr>
                            <w:tr w:rsidR="00F81D09" w:rsidRPr="002327FA" w:rsidTr="005A4538">
                              <w:trPr>
                                <w:trHeight w:val="71"/>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Acetylsalicylic acid</w:t>
                                  </w:r>
                                  <w:r w:rsidRPr="002327FA">
                                    <w:rPr>
                                      <w:rFonts w:ascii="Times New Roman" w:hAnsi="Times New Roman" w:cs="Times New Roman"/>
                                    </w:rPr>
                                    <w:t xml:space="preserve"> + dipyridamole</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0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3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 </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2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Apixaban</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9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6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4</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4</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10%</w:t>
                                  </w:r>
                                </w:p>
                              </w:tc>
                            </w:tr>
                            <w:tr w:rsidR="00F81D09" w:rsidRPr="002327FA" w:rsidTr="008E5BC7">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Clopidogrel</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9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3</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6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4</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4</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1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Dabigatran</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3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5</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4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8</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rPr>
                                    <w:t>0</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8</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40%</w:t>
                                  </w:r>
                                </w:p>
                              </w:tc>
                            </w:tr>
                            <w:tr w:rsidR="00F81D09" w:rsidRPr="002327FA" w:rsidTr="008E5BC7">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Edoxaban</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4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8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7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Enoxaparin</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5,8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9,0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6</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0</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6</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7,80%</w:t>
                                  </w:r>
                                </w:p>
                              </w:tc>
                            </w:tr>
                            <w:tr w:rsidR="00F81D09" w:rsidRPr="002327FA" w:rsidTr="008E5BC7">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Unfractionated heparin</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4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8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7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Nadroparin</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4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3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30%</w:t>
                                  </w:r>
                                </w:p>
                              </w:tc>
                            </w:tr>
                            <w:tr w:rsidR="00F81D09" w:rsidRPr="002327FA" w:rsidTr="008E5BC7">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Rivaroxaban</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8</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6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7</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6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5</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5</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2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Tinzaparin</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6</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7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8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8</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9</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50%</w:t>
                                  </w:r>
                                </w:p>
                              </w:tc>
                            </w:tr>
                          </w:tbl>
                          <w:p w:rsidR="00F81D09" w:rsidRPr="002327FA" w:rsidRDefault="00F81D09" w:rsidP="00F81D09">
                            <w:pPr>
                              <w:rPr>
                                <w:rFonts w:ascii="Times New Roman" w:hAnsi="Times New Roman" w:cs="Times New Roman"/>
                                <w:lang w:val="en-GB"/>
                              </w:rPr>
                            </w:pPr>
                            <w:r w:rsidRPr="002327FA">
                              <w:rPr>
                                <w:rFonts w:ascii="Times New Roman" w:hAnsi="Times New Roman" w:cs="Times New Roman"/>
                                <w:lang w:val="en-GB"/>
                              </w:rPr>
                              <w:t xml:space="preserve"> </w:t>
                            </w:r>
                          </w:p>
                          <w:p w:rsidR="00F81D09" w:rsidRPr="002327FA" w:rsidRDefault="00F81D09" w:rsidP="00F81D09">
                            <w:pPr>
                              <w:rPr>
                                <w:rFonts w:ascii="Times New Roman" w:hAnsi="Times New Roman" w:cs="Times New Roman"/>
                                <w:b/>
                                <w:bCs/>
                                <w:u w:val="single"/>
                                <w:lang w:val="en-GB"/>
                              </w:rPr>
                            </w:pPr>
                            <w:r w:rsidRPr="002327FA">
                              <w:rPr>
                                <w:rFonts w:ascii="Times New Roman" w:hAnsi="Times New Roman" w:cs="Times New Roman"/>
                                <w:lang w:val="en-GB"/>
                              </w:rPr>
                              <w:t xml:space="preserve"> </w:t>
                            </w:r>
                            <w:r w:rsidRPr="002327FA">
                              <w:rPr>
                                <w:rFonts w:ascii="Times New Roman" w:hAnsi="Times New Roman" w:cs="Times New Roman"/>
                                <w:b/>
                                <w:bCs/>
                                <w:u w:val="single"/>
                                <w:lang w:val="en-GB"/>
                              </w:rPr>
                              <w:t>Table 2: Antithrombotic medication prescription distribution</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lang w:val="en-GB"/>
                              </w:rPr>
                              <w:t>Sclerosis of arterial system and left heart: Cerebral or coronary infarction, carotid atheroma</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lang w:val="en-GB"/>
                              </w:rPr>
                              <w:t>Venous system and right heart: Deep vein thrombosis or pulmonary embolism</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lang w:val="en-GB"/>
                              </w:rPr>
                              <w:t>No treatment : The patient was supposed to take a treatment long time before the surgery but has stopped on his own long time before also. The patient's medical file stated that the patient should take aspirin as primary prevention and the patient chose of his own accord to stop the treatment long before surgery. In this case, there was no change in the patient not taking the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661E53" id="Zone de texte 2" o:spid="_x0000_s1039" type="#_x0000_t202" style="position:absolute;left:0;text-align:left;margin-left:0;margin-top:-28.3pt;width:522.85pt;height:474.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" fillcolor="white [3201]" stroked="f" strokeweight=".5pt">
                <v:textbox>
                  <w:txbxContent>
                    <w:tbl>
                      <w:tblPr>
                        <w:tblW w:w="9918" w:type="dxa"/>
                        <w:tblCellMar>
                          <w:left w:w="70" w:type="dxa"/>
                          <w:right w:w="70" w:type="dxa"/>
                        </w:tblCellMar>
                        <w:tblLook w:val="04A0" w:firstRow="1" w:lastRow="0" w:firstColumn="1" w:lastColumn="0" w:noHBand="0" w:noVBand="1"/>
                      </w:tblPr>
                      <w:tblGrid>
                        <w:gridCol w:w="1890"/>
                        <w:gridCol w:w="540"/>
                        <w:gridCol w:w="1000"/>
                        <w:gridCol w:w="540"/>
                        <w:gridCol w:w="1000"/>
                        <w:gridCol w:w="1305"/>
                        <w:gridCol w:w="1375"/>
                        <w:gridCol w:w="1134"/>
                        <w:gridCol w:w="1134"/>
                      </w:tblGrid>
                      <w:tr w:rsidR="00F81D09" w:rsidRPr="002327FA" w:rsidTr="008E5BC7">
                        <w:trPr>
                          <w:trHeight w:val="320"/>
                        </w:trPr>
                        <w:tc>
                          <w:tcPr>
                            <w:tcW w:w="190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rPr>
                                <w:rFonts w:ascii="Times New Roman" w:hAnsi="Times New Roman" w:cs="Times New Roman"/>
                              </w:rPr>
                            </w:pPr>
                            <w:r w:rsidRPr="002327FA">
                              <w:rPr>
                                <w:rFonts w:ascii="Times New Roman" w:hAnsi="Times New Roman" w:cs="Times New Roman"/>
                                <w:lang w:val="en-GB"/>
                              </w:rPr>
                              <w:t> </w:t>
                            </w:r>
                          </w:p>
                        </w:tc>
                        <w:tc>
                          <w:tcPr>
                            <w:tcW w:w="2994" w:type="dxa"/>
                            <w:gridSpan w:val="4"/>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b/>
                                <w:bCs/>
                              </w:rPr>
                            </w:pPr>
                            <w:r w:rsidRPr="002327FA">
                              <w:rPr>
                                <w:rFonts w:ascii="Times New Roman" w:hAnsi="Times New Roman" w:cs="Times New Roman"/>
                                <w:b/>
                                <w:bCs/>
                                <w:lang w:val="en-GB"/>
                              </w:rPr>
                              <w:t>Adherence to guidelines</w:t>
                            </w:r>
                          </w:p>
                        </w:tc>
                        <w:tc>
                          <w:tcPr>
                            <w:tcW w:w="2749"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b/>
                                <w:bCs/>
                              </w:rPr>
                            </w:pPr>
                            <w:r w:rsidRPr="002327FA">
                              <w:rPr>
                                <w:rFonts w:ascii="Times New Roman" w:hAnsi="Times New Roman" w:cs="Times New Roman"/>
                                <w:b/>
                                <w:bCs/>
                                <w:lang w:val="en-GB"/>
                              </w:rPr>
                              <w:t>Justification</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b/>
                                <w:bCs/>
                              </w:rPr>
                            </w:pPr>
                            <w:r w:rsidRPr="002327FA">
                              <w:rPr>
                                <w:rFonts w:ascii="Times New Roman" w:hAnsi="Times New Roman" w:cs="Times New Roman"/>
                                <w:b/>
                                <w:bCs/>
                                <w:lang w:val="en-GB"/>
                              </w:rPr>
                              <w:t>Total</w:t>
                            </w:r>
                          </w:p>
                        </w:tc>
                      </w:tr>
                      <w:tr w:rsidR="00F81D09" w:rsidRPr="00C72595" w:rsidTr="008E5BC7">
                        <w:trPr>
                          <w:trHeight w:val="680"/>
                        </w:trPr>
                        <w:tc>
                          <w:tcPr>
                            <w:tcW w:w="1907"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0B01BC">
                            <w:pPr>
                              <w:rPr>
                                <w:rFonts w:ascii="Times New Roman" w:hAnsi="Times New Roman" w:cs="Times New Roman"/>
                              </w:rPr>
                            </w:pPr>
                          </w:p>
                        </w:tc>
                        <w:tc>
                          <w:tcPr>
                            <w:tcW w:w="1497"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No</w:t>
                            </w:r>
                          </w:p>
                        </w:tc>
                        <w:tc>
                          <w:tcPr>
                            <w:tcW w:w="1497"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Yes</w:t>
                            </w:r>
                          </w:p>
                        </w:tc>
                        <w:tc>
                          <w:tcPr>
                            <w:tcW w:w="1331" w:type="dxa"/>
                            <w:vMerge w:val="restart"/>
                            <w:tcBorders>
                              <w:top w:val="nil"/>
                              <w:left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lang w:val="en-GB"/>
                              </w:rPr>
                            </w:pPr>
                            <w:r w:rsidRPr="002327FA">
                              <w:rPr>
                                <w:rFonts w:ascii="Times New Roman" w:hAnsi="Times New Roman" w:cs="Times New Roman"/>
                                <w:lang w:val="en-GB"/>
                              </w:rPr>
                              <w:t xml:space="preserve">sclerosis </w:t>
                            </w:r>
                          </w:p>
                          <w:p w:rsidR="00F81D09" w:rsidRPr="002327FA" w:rsidRDefault="00F81D09" w:rsidP="000B01BC">
                            <w:pPr>
                              <w:jc w:val="center"/>
                              <w:rPr>
                                <w:rFonts w:ascii="Times New Roman" w:hAnsi="Times New Roman" w:cs="Times New Roman"/>
                                <w:lang w:val="en-GB"/>
                              </w:rPr>
                            </w:pPr>
                            <w:r w:rsidRPr="002327FA">
                              <w:rPr>
                                <w:rFonts w:ascii="Times New Roman" w:hAnsi="Times New Roman" w:cs="Times New Roman"/>
                                <w:lang w:val="en-GB"/>
                              </w:rPr>
                              <w:t xml:space="preserve">of arterial </w:t>
                            </w:r>
                          </w:p>
                          <w:p w:rsidR="00F81D09" w:rsidRPr="002327FA" w:rsidRDefault="00F81D09" w:rsidP="000B01BC">
                            <w:pPr>
                              <w:jc w:val="center"/>
                              <w:rPr>
                                <w:rFonts w:ascii="Times New Roman" w:hAnsi="Times New Roman" w:cs="Times New Roman"/>
                                <w:lang w:val="en-GB"/>
                              </w:rPr>
                            </w:pPr>
                            <w:r w:rsidRPr="002327FA">
                              <w:rPr>
                                <w:rFonts w:ascii="Times New Roman" w:hAnsi="Times New Roman" w:cs="Times New Roman"/>
                                <w:lang w:val="en-GB"/>
                              </w:rPr>
                              <w:t xml:space="preserve">system and </w:t>
                            </w:r>
                          </w:p>
                          <w:p w:rsidR="00F81D09" w:rsidRPr="002327FA" w:rsidRDefault="00F81D09" w:rsidP="000B01BC">
                            <w:pPr>
                              <w:jc w:val="center"/>
                              <w:rPr>
                                <w:rFonts w:ascii="Times New Roman" w:hAnsi="Times New Roman" w:cs="Times New Roman"/>
                                <w:lang w:val="en-US"/>
                              </w:rPr>
                            </w:pPr>
                            <w:r w:rsidRPr="002327FA">
                              <w:rPr>
                                <w:rFonts w:ascii="Times New Roman" w:hAnsi="Times New Roman" w:cs="Times New Roman"/>
                                <w:lang w:val="en-GB"/>
                              </w:rPr>
                              <w:t>left heart</w:t>
                            </w:r>
                          </w:p>
                        </w:tc>
                        <w:tc>
                          <w:tcPr>
                            <w:tcW w:w="1418" w:type="dxa"/>
                            <w:vMerge w:val="restart"/>
                            <w:tcBorders>
                              <w:top w:val="nil"/>
                              <w:left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lang w:val="en-GB"/>
                              </w:rPr>
                            </w:pPr>
                            <w:r w:rsidRPr="002327FA">
                              <w:rPr>
                                <w:rFonts w:ascii="Times New Roman" w:hAnsi="Times New Roman" w:cs="Times New Roman"/>
                                <w:lang w:val="en-GB"/>
                              </w:rPr>
                              <w:t xml:space="preserve">venous </w:t>
                            </w:r>
                          </w:p>
                          <w:p w:rsidR="00F81D09" w:rsidRPr="002327FA" w:rsidRDefault="00F81D09" w:rsidP="000B01BC">
                            <w:pPr>
                              <w:jc w:val="center"/>
                              <w:rPr>
                                <w:rFonts w:ascii="Times New Roman" w:hAnsi="Times New Roman" w:cs="Times New Roman"/>
                                <w:lang w:val="en-GB"/>
                              </w:rPr>
                            </w:pPr>
                            <w:r w:rsidRPr="002327FA">
                              <w:rPr>
                                <w:rFonts w:ascii="Times New Roman" w:hAnsi="Times New Roman" w:cs="Times New Roman"/>
                                <w:lang w:val="en-GB"/>
                              </w:rPr>
                              <w:t>system and right heart</w:t>
                            </w:r>
                          </w:p>
                        </w:tc>
                        <w:tc>
                          <w:tcPr>
                            <w:tcW w:w="2268" w:type="dxa"/>
                            <w:gridSpan w:val="2"/>
                            <w:tcBorders>
                              <w:top w:val="nil"/>
                              <w:left w:val="single" w:sz="4" w:space="0" w:color="auto"/>
                              <w:bottom w:val="single" w:sz="4" w:space="0" w:color="auto"/>
                              <w:right w:val="single" w:sz="4" w:space="0" w:color="auto"/>
                            </w:tcBorders>
                            <w:vAlign w:val="center"/>
                            <w:hideMark/>
                          </w:tcPr>
                          <w:p w:rsidR="00F81D09" w:rsidRPr="002327FA" w:rsidRDefault="00F81D09" w:rsidP="000B01BC">
                            <w:pPr>
                              <w:rPr>
                                <w:rFonts w:ascii="Times New Roman" w:hAnsi="Times New Roman" w:cs="Times New Roman"/>
                                <w:lang w:val="en-US"/>
                              </w:rPr>
                            </w:pPr>
                          </w:p>
                        </w:tc>
                      </w:tr>
                      <w:tr w:rsidR="00F81D09" w:rsidRPr="002327FA" w:rsidTr="008E5BC7">
                        <w:trPr>
                          <w:trHeight w:val="340"/>
                        </w:trPr>
                        <w:tc>
                          <w:tcPr>
                            <w:tcW w:w="1907"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0B01BC">
                            <w:pPr>
                              <w:rPr>
                                <w:rFonts w:ascii="Times New Roman" w:hAnsi="Times New Roman" w:cs="Times New Roman"/>
                                <w:lang w:val="en-US"/>
                              </w:rPr>
                            </w:pPr>
                          </w:p>
                        </w:tc>
                        <w:tc>
                          <w:tcPr>
                            <w:tcW w:w="540"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N</w:t>
                            </w:r>
                          </w:p>
                        </w:tc>
                        <w:tc>
                          <w:tcPr>
                            <w:tcW w:w="957"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w:t>
                            </w:r>
                          </w:p>
                        </w:tc>
                        <w:tc>
                          <w:tcPr>
                            <w:tcW w:w="540"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N</w:t>
                            </w:r>
                          </w:p>
                        </w:tc>
                        <w:tc>
                          <w:tcPr>
                            <w:tcW w:w="957"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w:t>
                            </w:r>
                          </w:p>
                        </w:tc>
                        <w:tc>
                          <w:tcPr>
                            <w:tcW w:w="1331" w:type="dxa"/>
                            <w:vMerge/>
                            <w:tcBorders>
                              <w:left w:val="single" w:sz="4" w:space="0" w:color="auto"/>
                              <w:bottom w:val="single" w:sz="4" w:space="0" w:color="auto"/>
                              <w:right w:val="single" w:sz="4" w:space="0" w:color="auto"/>
                            </w:tcBorders>
                            <w:vAlign w:val="center"/>
                            <w:hideMark/>
                          </w:tcPr>
                          <w:p w:rsidR="00F81D09" w:rsidRPr="002327FA" w:rsidRDefault="00F81D09" w:rsidP="000B01BC">
                            <w:pPr>
                              <w:rPr>
                                <w:rFonts w:ascii="Times New Roman" w:hAnsi="Times New Roman" w:cs="Times New Roman"/>
                              </w:rPr>
                            </w:pPr>
                          </w:p>
                        </w:tc>
                        <w:tc>
                          <w:tcPr>
                            <w:tcW w:w="1418" w:type="dxa"/>
                            <w:vMerge/>
                            <w:tcBorders>
                              <w:left w:val="single" w:sz="4" w:space="0" w:color="auto"/>
                              <w:bottom w:val="single" w:sz="4" w:space="0" w:color="auto"/>
                              <w:right w:val="single" w:sz="4" w:space="0" w:color="auto"/>
                            </w:tcBorders>
                            <w:vAlign w:val="center"/>
                            <w:hideMark/>
                          </w:tcPr>
                          <w:p w:rsidR="00F81D09" w:rsidRPr="002327FA" w:rsidRDefault="00F81D09" w:rsidP="000B01BC">
                            <w:pPr>
                              <w:rPr>
                                <w:rFonts w:ascii="Times New Roman" w:hAnsi="Times New Roman" w:cs="Times New Roman"/>
                              </w:rPr>
                            </w:pPr>
                          </w:p>
                        </w:tc>
                        <w:tc>
                          <w:tcPr>
                            <w:tcW w:w="1134"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N</w:t>
                            </w:r>
                          </w:p>
                        </w:tc>
                        <w:tc>
                          <w:tcPr>
                            <w:tcW w:w="1134"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w:t>
                            </w:r>
                          </w:p>
                        </w:tc>
                      </w:tr>
                      <w:tr w:rsidR="00F81D09" w:rsidRPr="002327FA" w:rsidTr="005E46ED">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Total</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223</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100,0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366</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100,0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356</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233</w:t>
                            </w:r>
                          </w:p>
                        </w:tc>
                        <w:tc>
                          <w:tcPr>
                            <w:tcW w:w="1134"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589</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068F5">
                            <w:pPr>
                              <w:jc w:val="right"/>
                              <w:rPr>
                                <w:rFonts w:ascii="Times New Roman" w:hAnsi="Times New Roman" w:cs="Times New Roman"/>
                                <w:b/>
                                <w:bCs/>
                                <w:i/>
                                <w:iCs/>
                              </w:rPr>
                            </w:pPr>
                            <w:r w:rsidRPr="002327FA">
                              <w:rPr>
                                <w:rFonts w:ascii="Times New Roman" w:hAnsi="Times New Roman" w:cs="Times New Roman"/>
                                <w:b/>
                                <w:bCs/>
                                <w:i/>
                                <w:iCs/>
                                <w:lang w:val="en-GB"/>
                              </w:rPr>
                              <w:t>100,0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No treatment</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0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6</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7,1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6</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6</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40%</w:t>
                            </w:r>
                          </w:p>
                        </w:tc>
                      </w:tr>
                      <w:tr w:rsidR="00F81D09" w:rsidRPr="002327FA" w:rsidTr="008E5BC7">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Acenocoumarol</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center"/>
                              <w:rPr>
                                <w:rFonts w:ascii="Times New Roman" w:hAnsi="Times New Roman" w:cs="Times New Roman"/>
                              </w:rPr>
                            </w:pPr>
                            <w:r w:rsidRPr="002327FA">
                              <w:rPr>
                                <w:rFonts w:ascii="Times New Roman" w:hAnsi="Times New Roman" w:cs="Times New Roman"/>
                                <w:lang w:val="en-GB"/>
                              </w:rPr>
                              <w:t>18</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8,1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0</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5,5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5</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8</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6,5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Acetylsalicylic acid</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50</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67,3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28</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62,3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86</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92</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78</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64,20%</w:t>
                            </w:r>
                          </w:p>
                        </w:tc>
                      </w:tr>
                      <w:tr w:rsidR="00F81D09" w:rsidRPr="002327FA" w:rsidTr="005A4538">
                        <w:trPr>
                          <w:trHeight w:val="71"/>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Acetylsalicylic acid</w:t>
                            </w:r>
                            <w:r w:rsidRPr="002327FA">
                              <w:rPr>
                                <w:rFonts w:ascii="Times New Roman" w:hAnsi="Times New Roman" w:cs="Times New Roman"/>
                              </w:rPr>
                              <w:t xml:space="preserve"> + dipyridamole</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0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3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 </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2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Apixaban</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9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6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4</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4</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10%</w:t>
                            </w:r>
                          </w:p>
                        </w:tc>
                      </w:tr>
                      <w:tr w:rsidR="00F81D09" w:rsidRPr="002327FA" w:rsidTr="008E5BC7">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Clopidogrel</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9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3</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6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4</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4</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1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Dabigatran</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3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5</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4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8</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rPr>
                              <w:t>0</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8</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40%</w:t>
                            </w:r>
                          </w:p>
                        </w:tc>
                      </w:tr>
                      <w:tr w:rsidR="00F81D09" w:rsidRPr="002327FA" w:rsidTr="008E5BC7">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Edoxaban</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4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8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7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Enoxaparin</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5,8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9,0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6</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0</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6</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7,80%</w:t>
                            </w:r>
                          </w:p>
                        </w:tc>
                      </w:tr>
                      <w:tr w:rsidR="00F81D09" w:rsidRPr="002327FA" w:rsidTr="008E5BC7">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Unfractionated heparin</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4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8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7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Nadroparin</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4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3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30%</w:t>
                            </w:r>
                          </w:p>
                        </w:tc>
                      </w:tr>
                      <w:tr w:rsidR="00F81D09" w:rsidRPr="002327FA" w:rsidTr="008E5BC7">
                        <w:trPr>
                          <w:trHeight w:val="43"/>
                        </w:trPr>
                        <w:tc>
                          <w:tcPr>
                            <w:tcW w:w="190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Rivaroxaban</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8</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6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7</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60%</w:t>
                            </w:r>
                          </w:p>
                        </w:tc>
                        <w:tc>
                          <w:tcPr>
                            <w:tcW w:w="1331"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5</w:t>
                            </w:r>
                          </w:p>
                        </w:tc>
                        <w:tc>
                          <w:tcPr>
                            <w:tcW w:w="1418"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5</w:t>
                            </w:r>
                          </w:p>
                        </w:tc>
                        <w:tc>
                          <w:tcPr>
                            <w:tcW w:w="1134"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4,20%</w:t>
                            </w:r>
                          </w:p>
                        </w:tc>
                      </w:tr>
                      <w:tr w:rsidR="00F81D09" w:rsidRPr="002327FA" w:rsidTr="00BE0A00">
                        <w:trPr>
                          <w:trHeight w:val="43"/>
                        </w:trPr>
                        <w:tc>
                          <w:tcPr>
                            <w:tcW w:w="190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Tinzaparin</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6</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2,7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0,80%</w:t>
                            </w:r>
                          </w:p>
                        </w:tc>
                        <w:tc>
                          <w:tcPr>
                            <w:tcW w:w="1331"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8</w:t>
                            </w:r>
                          </w:p>
                        </w:tc>
                        <w:tc>
                          <w:tcPr>
                            <w:tcW w:w="1418"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9</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0B01BC">
                            <w:pPr>
                              <w:jc w:val="right"/>
                              <w:rPr>
                                <w:rFonts w:ascii="Times New Roman" w:hAnsi="Times New Roman" w:cs="Times New Roman"/>
                              </w:rPr>
                            </w:pPr>
                            <w:r w:rsidRPr="002327FA">
                              <w:rPr>
                                <w:rFonts w:ascii="Times New Roman" w:hAnsi="Times New Roman" w:cs="Times New Roman"/>
                                <w:lang w:val="en-GB"/>
                              </w:rPr>
                              <w:t>1,50%</w:t>
                            </w:r>
                          </w:p>
                        </w:tc>
                      </w:tr>
                    </w:tbl>
                    <w:p w:rsidR="00F81D09" w:rsidRPr="002327FA" w:rsidRDefault="00F81D09" w:rsidP="00F81D09">
                      <w:pPr>
                        <w:rPr>
                          <w:rFonts w:ascii="Times New Roman" w:hAnsi="Times New Roman" w:cs="Times New Roman"/>
                          <w:lang w:val="en-GB"/>
                        </w:rPr>
                      </w:pPr>
                      <w:r w:rsidRPr="002327FA">
                        <w:rPr>
                          <w:rFonts w:ascii="Times New Roman" w:hAnsi="Times New Roman" w:cs="Times New Roman"/>
                          <w:lang w:val="en-GB"/>
                        </w:rPr>
                        <w:t xml:space="preserve"> </w:t>
                      </w:r>
                    </w:p>
                    <w:p w:rsidR="00F81D09" w:rsidRPr="002327FA" w:rsidRDefault="00F81D09" w:rsidP="00F81D09">
                      <w:pPr>
                        <w:rPr>
                          <w:rFonts w:ascii="Times New Roman" w:hAnsi="Times New Roman" w:cs="Times New Roman"/>
                          <w:b/>
                          <w:bCs/>
                          <w:u w:val="single"/>
                          <w:lang w:val="en-GB"/>
                        </w:rPr>
                      </w:pPr>
                      <w:r w:rsidRPr="002327FA">
                        <w:rPr>
                          <w:rFonts w:ascii="Times New Roman" w:hAnsi="Times New Roman" w:cs="Times New Roman"/>
                          <w:lang w:val="en-GB"/>
                        </w:rPr>
                        <w:t xml:space="preserve"> </w:t>
                      </w:r>
                      <w:r w:rsidRPr="002327FA">
                        <w:rPr>
                          <w:rFonts w:ascii="Times New Roman" w:hAnsi="Times New Roman" w:cs="Times New Roman"/>
                          <w:b/>
                          <w:bCs/>
                          <w:u w:val="single"/>
                          <w:lang w:val="en-GB"/>
                        </w:rPr>
                        <w:t>Table 2: Antithrombotic medication prescription distribution</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lang w:val="en-GB"/>
                        </w:rPr>
                        <w:t>Sclerosis of arterial system and left heart: Cerebral or coronary infarction, carotid atheroma</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lang w:val="en-GB"/>
                        </w:rPr>
                        <w:t>Venous system and right heart: Deep vein thrombosis or pulmonary embolism</w:t>
                      </w:r>
                    </w:p>
                    <w:p w:rsidR="00F81D09" w:rsidRPr="002327FA" w:rsidRDefault="00F81D09" w:rsidP="00F81D09">
                      <w:pPr>
                        <w:rPr>
                          <w:rFonts w:ascii="Times New Roman" w:hAnsi="Times New Roman" w:cs="Times New Roman"/>
                          <w:i/>
                          <w:iCs/>
                          <w:lang w:val="en-GB"/>
                        </w:rPr>
                      </w:pPr>
                      <w:r w:rsidRPr="002327FA">
                        <w:rPr>
                          <w:rFonts w:ascii="Times New Roman" w:hAnsi="Times New Roman" w:cs="Times New Roman"/>
                          <w:i/>
                          <w:iCs/>
                          <w:lang w:val="en-GB"/>
                        </w:rPr>
                        <w:t>No treatment : The patient was supposed to take a treatment long time before the surgery but has stopped on his own long time before also. The patient's medical file stated that the patient should take aspirin as primary prevention and the patient chose of his own accord to stop the treatment long before surgery. In this case, there was no change in the patient not taking the treatment.</w:t>
                      </w:r>
                    </w:p>
                  </w:txbxContent>
                </v:textbox>
              </v:shape>
            </w:pict>
          </mc:Fallback>
        </mc:AlternateContent>
      </w:r>
    </w:p>
    <w:p w:rsidR="00F81D09" w:rsidRDefault="00F81D09" w:rsidP="00F81D09">
      <w:pPr>
        <w:spacing w:line="480" w:lineRule="auto"/>
        <w:jc w:val="both"/>
        <w:rPr>
          <w:rFonts w:ascii="Times New Roman" w:hAnsi="Times New Roman" w:cs="Times New Roman"/>
          <w:lang w:val="en-GB"/>
        </w:rPr>
      </w:pPr>
    </w:p>
    <w:p w:rsidR="00F81D09" w:rsidRDefault="00F81D09" w:rsidP="00F81D09">
      <w:pPr>
        <w:spacing w:line="480" w:lineRule="auto"/>
        <w:jc w:val="both"/>
        <w:rPr>
          <w:rFonts w:ascii="Times New Roman" w:hAnsi="Times New Roman" w:cs="Times New Roman"/>
          <w:lang w:val="en-GB"/>
        </w:rPr>
      </w:pPr>
    </w:p>
    <w:p w:rsidR="00F81D09" w:rsidRDefault="00F81D09" w:rsidP="00F81D09">
      <w:pPr>
        <w:rPr>
          <w:rFonts w:ascii="Times New Roman" w:hAnsi="Times New Roman" w:cs="Times New Roman"/>
          <w:lang w:val="en-GB"/>
        </w:rPr>
      </w:pPr>
      <w:r>
        <w:rPr>
          <w:rFonts w:ascii="Times New Roman" w:hAnsi="Times New Roman" w:cs="Times New Roman"/>
          <w:lang w:val="en-GB"/>
        </w:rPr>
        <w:br w:type="page"/>
      </w:r>
    </w:p>
    <w:p w:rsidR="00F81D09" w:rsidRDefault="00F81D09" w:rsidP="00F81D09">
      <w:pPr>
        <w:spacing w:line="480" w:lineRule="auto"/>
        <w:jc w:val="both"/>
        <w:rPr>
          <w:rFonts w:ascii="Times New Roman" w:hAnsi="Times New Roman" w:cs="Times New Roman"/>
          <w:lang w:val="en-GB"/>
        </w:rPr>
      </w:pPr>
      <w:r w:rsidRPr="00D94F8C">
        <w:rPr>
          <w:b/>
          <w:noProof/>
          <w:sz w:val="28"/>
          <w:szCs w:val="28"/>
          <w:lang w:val="en-US"/>
        </w:rPr>
        <w:lastRenderedPageBreak/>
        <mc:AlternateContent>
          <mc:Choice Requires="wps">
            <w:drawing>
              <wp:anchor distT="0" distB="0" distL="114300" distR="114300" simplePos="0" relativeHeight="251675648" behindDoc="0" locked="0" layoutInCell="1" allowOverlap="1" wp14:anchorId="1C6A248A" wp14:editId="2F08898A">
                <wp:simplePos x="0" y="0"/>
                <wp:positionH relativeFrom="column">
                  <wp:posOffset>0</wp:posOffset>
                </wp:positionH>
                <wp:positionV relativeFrom="paragraph">
                  <wp:posOffset>-635</wp:posOffset>
                </wp:positionV>
                <wp:extent cx="6492929" cy="5592726"/>
                <wp:effectExtent l="0" t="0" r="0" b="0"/>
                <wp:wrapNone/>
                <wp:docPr id="27" name="Zone de texte 27"/>
                <wp:cNvGraphicFramePr/>
                <a:graphic xmlns:a="http://schemas.openxmlformats.org/drawingml/2006/main">
                  <a:graphicData uri="http://schemas.microsoft.com/office/word/2010/wordprocessingShape">
                    <wps:wsp>
                      <wps:cNvSpPr txBox="1"/>
                      <wps:spPr>
                        <a:xfrm>
                          <a:off x="0" y="0"/>
                          <a:ext cx="6492929" cy="5592726"/>
                        </a:xfrm>
                        <a:prstGeom prst="rect">
                          <a:avLst/>
                        </a:prstGeom>
                        <a:solidFill>
                          <a:schemeClr val="lt1"/>
                        </a:solidFill>
                        <a:ln w="6350">
                          <a:noFill/>
                        </a:ln>
                      </wps:spPr>
                      <wps:txbx>
                        <w:txbxContent>
                          <w:tbl>
                            <w:tblPr>
                              <w:tblW w:w="9005" w:type="dxa"/>
                              <w:tblCellMar>
                                <w:left w:w="70" w:type="dxa"/>
                                <w:right w:w="70" w:type="dxa"/>
                              </w:tblCellMar>
                              <w:tblLook w:val="04A0" w:firstRow="1" w:lastRow="0" w:firstColumn="1" w:lastColumn="0" w:noHBand="0" w:noVBand="1"/>
                            </w:tblPr>
                            <w:tblGrid>
                              <w:gridCol w:w="1638"/>
                              <w:gridCol w:w="500"/>
                              <w:gridCol w:w="1000"/>
                              <w:gridCol w:w="540"/>
                              <w:gridCol w:w="1000"/>
                              <w:gridCol w:w="674"/>
                              <w:gridCol w:w="1514"/>
                              <w:gridCol w:w="1514"/>
                              <w:gridCol w:w="540"/>
                              <w:gridCol w:w="1000"/>
                            </w:tblGrid>
                            <w:tr w:rsidR="00F81D09" w:rsidRPr="002327FA" w:rsidTr="00FE584E">
                              <w:trPr>
                                <w:trHeight w:val="320"/>
                              </w:trPr>
                              <w:tc>
                                <w:tcPr>
                                  <w:tcW w:w="164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 </w:t>
                                  </w:r>
                                </w:p>
                              </w:tc>
                              <w:tc>
                                <w:tcPr>
                                  <w:tcW w:w="2894" w:type="dxa"/>
                                  <w:gridSpan w:val="4"/>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b/>
                                      <w:bCs/>
                                    </w:rPr>
                                  </w:pPr>
                                  <w:r w:rsidRPr="002327FA">
                                    <w:rPr>
                                      <w:rFonts w:ascii="Times New Roman" w:hAnsi="Times New Roman" w:cs="Times New Roman"/>
                                      <w:b/>
                                      <w:bCs/>
                                      <w:lang w:val="en-GB"/>
                                    </w:rPr>
                                    <w:t xml:space="preserve">Adherence to guidelines </w:t>
                                  </w:r>
                                </w:p>
                              </w:tc>
                              <w:tc>
                                <w:tcPr>
                                  <w:tcW w:w="629" w:type="dxa"/>
                                  <w:vMerge w:val="restart"/>
                                  <w:tcBorders>
                                    <w:top w:val="single" w:sz="4" w:space="0" w:color="auto"/>
                                    <w:left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b/>
                                      <w:bCs/>
                                    </w:rPr>
                                  </w:pPr>
                                  <w:r w:rsidRPr="002327FA">
                                    <w:rPr>
                                      <w:rFonts w:ascii="Times New Roman" w:hAnsi="Times New Roman" w:cs="Times New Roman"/>
                                      <w:b/>
                                      <w:bCs/>
                                      <w:lang w:val="en-GB"/>
                                    </w:rPr>
                                    <w:t>Dead</w:t>
                                  </w:r>
                                </w:p>
                              </w:tc>
                              <w:tc>
                                <w:tcPr>
                                  <w:tcW w:w="1169" w:type="dxa"/>
                                  <w:vMerge w:val="restart"/>
                                  <w:tcBorders>
                                    <w:top w:val="single" w:sz="4" w:space="0" w:color="auto"/>
                                    <w:left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b/>
                                      <w:bCs/>
                                      <w:lang w:val="en-GB"/>
                                    </w:rPr>
                                  </w:pPr>
                                  <w:r w:rsidRPr="002327FA">
                                    <w:rPr>
                                      <w:rFonts w:ascii="Times New Roman" w:hAnsi="Times New Roman" w:cs="Times New Roman"/>
                                      <w:b/>
                                      <w:bCs/>
                                      <w:lang w:val="en-GB"/>
                                    </w:rPr>
                                    <w:t xml:space="preserve">Alive </w:t>
                                  </w:r>
                                </w:p>
                                <w:p w:rsidR="00F81D09" w:rsidRPr="002327FA" w:rsidRDefault="00F81D09" w:rsidP="00DF08D5">
                                  <w:pPr>
                                    <w:jc w:val="center"/>
                                    <w:rPr>
                                      <w:rFonts w:ascii="Times New Roman" w:hAnsi="Times New Roman" w:cs="Times New Roman"/>
                                      <w:b/>
                                      <w:bCs/>
                                    </w:rPr>
                                  </w:pPr>
                                  <w:r w:rsidRPr="002327FA">
                                    <w:rPr>
                                      <w:rFonts w:ascii="Times New Roman" w:hAnsi="Times New Roman" w:cs="Times New Roman"/>
                                      <w:b/>
                                      <w:bCs/>
                                      <w:lang w:val="en-GB"/>
                                    </w:rPr>
                                    <w:t>with consequences</w:t>
                                  </w:r>
                                </w:p>
                              </w:tc>
                              <w:tc>
                                <w:tcPr>
                                  <w:tcW w:w="1169" w:type="dxa"/>
                                  <w:vMerge w:val="restart"/>
                                  <w:tcBorders>
                                    <w:top w:val="single" w:sz="4" w:space="0" w:color="auto"/>
                                    <w:left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b/>
                                      <w:bCs/>
                                      <w:lang w:val="en-GB"/>
                                    </w:rPr>
                                  </w:pPr>
                                  <w:r w:rsidRPr="002327FA">
                                    <w:rPr>
                                      <w:rFonts w:ascii="Times New Roman" w:hAnsi="Times New Roman" w:cs="Times New Roman"/>
                                      <w:b/>
                                      <w:bCs/>
                                      <w:lang w:val="en-GB"/>
                                    </w:rPr>
                                    <w:t xml:space="preserve">Alive </w:t>
                                  </w:r>
                                </w:p>
                                <w:p w:rsidR="00F81D09" w:rsidRPr="002327FA" w:rsidRDefault="00F81D09" w:rsidP="00DF08D5">
                                  <w:pPr>
                                    <w:jc w:val="center"/>
                                    <w:rPr>
                                      <w:rFonts w:ascii="Times New Roman" w:hAnsi="Times New Roman" w:cs="Times New Roman"/>
                                      <w:b/>
                                      <w:bCs/>
                                    </w:rPr>
                                  </w:pPr>
                                  <w:r w:rsidRPr="002327FA">
                                    <w:rPr>
                                      <w:rFonts w:ascii="Times New Roman" w:hAnsi="Times New Roman" w:cs="Times New Roman"/>
                                      <w:b/>
                                      <w:bCs/>
                                      <w:lang w:val="en-GB"/>
                                    </w:rPr>
                                    <w:t>without consequences</w:t>
                                  </w:r>
                                </w:p>
                              </w:tc>
                              <w:tc>
                                <w:tcPr>
                                  <w:tcW w:w="1497"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b/>
                                      <w:bCs/>
                                    </w:rPr>
                                  </w:pPr>
                                  <w:r w:rsidRPr="002327FA">
                                    <w:rPr>
                                      <w:rFonts w:ascii="Times New Roman" w:hAnsi="Times New Roman" w:cs="Times New Roman"/>
                                      <w:b/>
                                      <w:bCs/>
                                      <w:lang w:val="en-GB"/>
                                    </w:rPr>
                                    <w:t xml:space="preserve">Total </w:t>
                                  </w:r>
                                </w:p>
                              </w:tc>
                            </w:tr>
                            <w:tr w:rsidR="00F81D09" w:rsidRPr="002327FA" w:rsidTr="00FE584E">
                              <w:trPr>
                                <w:trHeight w:val="476"/>
                              </w:trPr>
                              <w:tc>
                                <w:tcPr>
                                  <w:tcW w:w="1647"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2894" w:type="dxa"/>
                                  <w:gridSpan w:val="4"/>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629" w:type="dxa"/>
                                  <w:vMerge/>
                                  <w:tcBorders>
                                    <w:left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169" w:type="dxa"/>
                                  <w:vMerge/>
                                  <w:tcBorders>
                                    <w:left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169" w:type="dxa"/>
                                  <w:vMerge/>
                                  <w:tcBorders>
                                    <w:left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497" w:type="dxa"/>
                                  <w:gridSpan w:val="2"/>
                                  <w:vMerge w:val="restart"/>
                                  <w:tcBorders>
                                    <w:top w:val="single" w:sz="4" w:space="0" w:color="auto"/>
                                    <w:left w:val="nil"/>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rPr>
                                  </w:pPr>
                                  <w:r w:rsidRPr="002327FA">
                                    <w:rPr>
                                      <w:rFonts w:ascii="Times New Roman" w:hAnsi="Times New Roman" w:cs="Times New Roman"/>
                                      <w:lang w:val="en-GB"/>
                                    </w:rPr>
                                    <w:t xml:space="preserve">(Amongst </w:t>
                                  </w:r>
                                </w:p>
                                <w:p w:rsidR="00F81D09" w:rsidRPr="002327FA" w:rsidRDefault="00F81D09" w:rsidP="00DF08D5">
                                  <w:pPr>
                                    <w:jc w:val="center"/>
                                    <w:rPr>
                                      <w:rFonts w:ascii="Times New Roman" w:hAnsi="Times New Roman" w:cs="Times New Roman"/>
                                    </w:rPr>
                                  </w:pPr>
                                  <w:r w:rsidRPr="002327FA">
                                    <w:rPr>
                                      <w:rFonts w:ascii="Times New Roman" w:hAnsi="Times New Roman" w:cs="Times New Roman"/>
                                      <w:lang w:val="en-GB"/>
                                    </w:rPr>
                                    <w:t>specialities)</w:t>
                                  </w:r>
                                </w:p>
                              </w:tc>
                            </w:tr>
                            <w:tr w:rsidR="00F81D09" w:rsidRPr="002327FA" w:rsidTr="00FE584E">
                              <w:trPr>
                                <w:trHeight w:val="320"/>
                              </w:trPr>
                              <w:tc>
                                <w:tcPr>
                                  <w:tcW w:w="1647"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397"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rPr>
                                  </w:pPr>
                                  <w:r w:rsidRPr="002327FA">
                                    <w:rPr>
                                      <w:rFonts w:ascii="Times New Roman" w:hAnsi="Times New Roman" w:cs="Times New Roman"/>
                                      <w:lang w:val="en-GB"/>
                                    </w:rPr>
                                    <w:t>No</w:t>
                                  </w:r>
                                </w:p>
                              </w:tc>
                              <w:tc>
                                <w:tcPr>
                                  <w:tcW w:w="1497"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rPr>
                                  </w:pPr>
                                  <w:r w:rsidRPr="002327FA">
                                    <w:rPr>
                                      <w:rFonts w:ascii="Times New Roman" w:hAnsi="Times New Roman" w:cs="Times New Roman"/>
                                      <w:lang w:val="en-GB"/>
                                    </w:rPr>
                                    <w:t>Yes</w:t>
                                  </w:r>
                                </w:p>
                              </w:tc>
                              <w:tc>
                                <w:tcPr>
                                  <w:tcW w:w="629" w:type="dxa"/>
                                  <w:vMerge/>
                                  <w:tcBorders>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169" w:type="dxa"/>
                                  <w:vMerge/>
                                  <w:tcBorders>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169" w:type="dxa"/>
                                  <w:vMerge/>
                                  <w:tcBorders>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497" w:type="dxa"/>
                                  <w:gridSpan w:val="2"/>
                                  <w:vMerge/>
                                  <w:tcBorders>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rPr>
                                  </w:pPr>
                                </w:p>
                              </w:tc>
                            </w:tr>
                            <w:tr w:rsidR="00F81D09" w:rsidRPr="002327FA" w:rsidTr="00FE584E">
                              <w:trPr>
                                <w:trHeight w:val="320"/>
                              </w:trPr>
                              <w:tc>
                                <w:tcPr>
                                  <w:tcW w:w="1647"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440"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957"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w:t>
                                  </w:r>
                                </w:p>
                              </w:tc>
                              <w:tc>
                                <w:tcPr>
                                  <w:tcW w:w="540"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957"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540"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957"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FE584E">
                                  <w:pPr>
                                    <w:jc w:val="center"/>
                                    <w:rPr>
                                      <w:rFonts w:ascii="Times New Roman" w:hAnsi="Times New Roman" w:cs="Times New Roman"/>
                                      <w:b/>
                                      <w:bCs/>
                                      <w:i/>
                                      <w:iCs/>
                                    </w:rPr>
                                  </w:pPr>
                                  <w:r w:rsidRPr="002327FA">
                                    <w:rPr>
                                      <w:rFonts w:ascii="Times New Roman" w:hAnsi="Times New Roman" w:cs="Times New Roman"/>
                                      <w:b/>
                                      <w:bCs/>
                                      <w:i/>
                                      <w:iCs/>
                                      <w:lang w:val="en-GB"/>
                                    </w:rPr>
                                    <w:t xml:space="preserve">Total </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223</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100,0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366</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100,0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29</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58</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502</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589</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100,0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No identification</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0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7</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9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7</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7</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2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Anaesthesia</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0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5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3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Digestive</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64</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8,7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99</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7,0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1</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3</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39</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6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7,7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Gynaecology</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2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0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2</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6</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7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Neurosurgery</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8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4</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4,8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6</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67</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1,4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Obstetrics</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0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1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7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Ear-Nose-Throat</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9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3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5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Orthopaedics</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0</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7,9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8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2,1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8</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09</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2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0,5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Plastic surgery</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9</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0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0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6</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0</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4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Thoracic</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4</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0,8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4</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8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2</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8</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6,5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Transplantation</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8</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6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6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8</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6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Urology</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2</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4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6</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4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7</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8</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8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Vascular</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6</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0,6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4,5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8</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4</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77</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99</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6,80%</w:t>
                                  </w:r>
                                </w:p>
                              </w:tc>
                            </w:tr>
                          </w:tbl>
                          <w:p w:rsidR="00F81D09" w:rsidRPr="002327FA" w:rsidRDefault="00F81D09" w:rsidP="00F81D09">
                            <w:pPr>
                              <w:rPr>
                                <w:rFonts w:ascii="Times New Roman" w:hAnsi="Times New Roman" w:cs="Times New Roman"/>
                                <w:lang w:val="en-GB"/>
                              </w:rPr>
                            </w:pPr>
                          </w:p>
                          <w:p w:rsidR="00F81D09" w:rsidRPr="002327FA" w:rsidRDefault="00F81D09" w:rsidP="00F81D09">
                            <w:pPr>
                              <w:rPr>
                                <w:rFonts w:ascii="Times New Roman" w:hAnsi="Times New Roman" w:cs="Times New Roman"/>
                                <w:b/>
                                <w:bCs/>
                                <w:u w:val="single"/>
                                <w:lang w:val="en-GB"/>
                              </w:rPr>
                            </w:pPr>
                            <w:r w:rsidRPr="002327FA">
                              <w:rPr>
                                <w:rFonts w:ascii="Times New Roman" w:hAnsi="Times New Roman" w:cs="Times New Roman"/>
                                <w:b/>
                                <w:bCs/>
                                <w:u w:val="single"/>
                                <w:lang w:val="en-GB"/>
                              </w:rPr>
                              <w:t>Table 3: Surgical speciality repartition regarding adherence to guidelin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6A248A" id="Zone de texte 27" o:spid="_x0000_s1040" type="#_x0000_t202" style="position:absolute;left:0;text-align:left;margin-left:0;margin-top:-.05pt;width:511.25pt;height:440.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" fillcolor="white [3201]" stroked="f" strokeweight=".5pt">
                <v:textbox>
                  <w:txbxContent>
                    <w:tbl>
                      <w:tblPr>
                        <w:tblW w:w="9005" w:type="dxa"/>
                        <w:tblCellMar>
                          <w:left w:w="70" w:type="dxa"/>
                          <w:right w:w="70" w:type="dxa"/>
                        </w:tblCellMar>
                        <w:tblLook w:val="04A0" w:firstRow="1" w:lastRow="0" w:firstColumn="1" w:lastColumn="0" w:noHBand="0" w:noVBand="1"/>
                      </w:tblPr>
                      <w:tblGrid>
                        <w:gridCol w:w="1638"/>
                        <w:gridCol w:w="500"/>
                        <w:gridCol w:w="1000"/>
                        <w:gridCol w:w="540"/>
                        <w:gridCol w:w="1000"/>
                        <w:gridCol w:w="674"/>
                        <w:gridCol w:w="1514"/>
                        <w:gridCol w:w="1514"/>
                        <w:gridCol w:w="540"/>
                        <w:gridCol w:w="1000"/>
                      </w:tblGrid>
                      <w:tr w:rsidR="00F81D09" w:rsidRPr="002327FA" w:rsidTr="00FE584E">
                        <w:trPr>
                          <w:trHeight w:val="320"/>
                        </w:trPr>
                        <w:tc>
                          <w:tcPr>
                            <w:tcW w:w="164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 </w:t>
                            </w:r>
                          </w:p>
                        </w:tc>
                        <w:tc>
                          <w:tcPr>
                            <w:tcW w:w="2894" w:type="dxa"/>
                            <w:gridSpan w:val="4"/>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b/>
                                <w:bCs/>
                              </w:rPr>
                            </w:pPr>
                            <w:r w:rsidRPr="002327FA">
                              <w:rPr>
                                <w:rFonts w:ascii="Times New Roman" w:hAnsi="Times New Roman" w:cs="Times New Roman"/>
                                <w:b/>
                                <w:bCs/>
                                <w:lang w:val="en-GB"/>
                              </w:rPr>
                              <w:t xml:space="preserve">Adherence to guidelines </w:t>
                            </w:r>
                          </w:p>
                        </w:tc>
                        <w:tc>
                          <w:tcPr>
                            <w:tcW w:w="629" w:type="dxa"/>
                            <w:vMerge w:val="restart"/>
                            <w:tcBorders>
                              <w:top w:val="single" w:sz="4" w:space="0" w:color="auto"/>
                              <w:left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b/>
                                <w:bCs/>
                              </w:rPr>
                            </w:pPr>
                            <w:r w:rsidRPr="002327FA">
                              <w:rPr>
                                <w:rFonts w:ascii="Times New Roman" w:hAnsi="Times New Roman" w:cs="Times New Roman"/>
                                <w:b/>
                                <w:bCs/>
                                <w:lang w:val="en-GB"/>
                              </w:rPr>
                              <w:t>Dead</w:t>
                            </w:r>
                          </w:p>
                        </w:tc>
                        <w:tc>
                          <w:tcPr>
                            <w:tcW w:w="1169" w:type="dxa"/>
                            <w:vMerge w:val="restart"/>
                            <w:tcBorders>
                              <w:top w:val="single" w:sz="4" w:space="0" w:color="auto"/>
                              <w:left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b/>
                                <w:bCs/>
                                <w:lang w:val="en-GB"/>
                              </w:rPr>
                            </w:pPr>
                            <w:r w:rsidRPr="002327FA">
                              <w:rPr>
                                <w:rFonts w:ascii="Times New Roman" w:hAnsi="Times New Roman" w:cs="Times New Roman"/>
                                <w:b/>
                                <w:bCs/>
                                <w:lang w:val="en-GB"/>
                              </w:rPr>
                              <w:t xml:space="preserve">Alive </w:t>
                            </w:r>
                          </w:p>
                          <w:p w:rsidR="00F81D09" w:rsidRPr="002327FA" w:rsidRDefault="00F81D09" w:rsidP="00DF08D5">
                            <w:pPr>
                              <w:jc w:val="center"/>
                              <w:rPr>
                                <w:rFonts w:ascii="Times New Roman" w:hAnsi="Times New Roman" w:cs="Times New Roman"/>
                                <w:b/>
                                <w:bCs/>
                              </w:rPr>
                            </w:pPr>
                            <w:r w:rsidRPr="002327FA">
                              <w:rPr>
                                <w:rFonts w:ascii="Times New Roman" w:hAnsi="Times New Roman" w:cs="Times New Roman"/>
                                <w:b/>
                                <w:bCs/>
                                <w:lang w:val="en-GB"/>
                              </w:rPr>
                              <w:t>with consequences</w:t>
                            </w:r>
                          </w:p>
                        </w:tc>
                        <w:tc>
                          <w:tcPr>
                            <w:tcW w:w="1169" w:type="dxa"/>
                            <w:vMerge w:val="restart"/>
                            <w:tcBorders>
                              <w:top w:val="single" w:sz="4" w:space="0" w:color="auto"/>
                              <w:left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b/>
                                <w:bCs/>
                                <w:lang w:val="en-GB"/>
                              </w:rPr>
                            </w:pPr>
                            <w:r w:rsidRPr="002327FA">
                              <w:rPr>
                                <w:rFonts w:ascii="Times New Roman" w:hAnsi="Times New Roman" w:cs="Times New Roman"/>
                                <w:b/>
                                <w:bCs/>
                                <w:lang w:val="en-GB"/>
                              </w:rPr>
                              <w:t xml:space="preserve">Alive </w:t>
                            </w:r>
                          </w:p>
                          <w:p w:rsidR="00F81D09" w:rsidRPr="002327FA" w:rsidRDefault="00F81D09" w:rsidP="00DF08D5">
                            <w:pPr>
                              <w:jc w:val="center"/>
                              <w:rPr>
                                <w:rFonts w:ascii="Times New Roman" w:hAnsi="Times New Roman" w:cs="Times New Roman"/>
                                <w:b/>
                                <w:bCs/>
                              </w:rPr>
                            </w:pPr>
                            <w:r w:rsidRPr="002327FA">
                              <w:rPr>
                                <w:rFonts w:ascii="Times New Roman" w:hAnsi="Times New Roman" w:cs="Times New Roman"/>
                                <w:b/>
                                <w:bCs/>
                                <w:lang w:val="en-GB"/>
                              </w:rPr>
                              <w:t>without consequences</w:t>
                            </w:r>
                          </w:p>
                        </w:tc>
                        <w:tc>
                          <w:tcPr>
                            <w:tcW w:w="1497"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b/>
                                <w:bCs/>
                              </w:rPr>
                            </w:pPr>
                            <w:r w:rsidRPr="002327FA">
                              <w:rPr>
                                <w:rFonts w:ascii="Times New Roman" w:hAnsi="Times New Roman" w:cs="Times New Roman"/>
                                <w:b/>
                                <w:bCs/>
                                <w:lang w:val="en-GB"/>
                              </w:rPr>
                              <w:t xml:space="preserve">Total </w:t>
                            </w:r>
                          </w:p>
                        </w:tc>
                      </w:tr>
                      <w:tr w:rsidR="00F81D09" w:rsidRPr="002327FA" w:rsidTr="00FE584E">
                        <w:trPr>
                          <w:trHeight w:val="476"/>
                        </w:trPr>
                        <w:tc>
                          <w:tcPr>
                            <w:tcW w:w="1647"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2894" w:type="dxa"/>
                            <w:gridSpan w:val="4"/>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629" w:type="dxa"/>
                            <w:vMerge/>
                            <w:tcBorders>
                              <w:left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169" w:type="dxa"/>
                            <w:vMerge/>
                            <w:tcBorders>
                              <w:left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169" w:type="dxa"/>
                            <w:vMerge/>
                            <w:tcBorders>
                              <w:left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497" w:type="dxa"/>
                            <w:gridSpan w:val="2"/>
                            <w:vMerge w:val="restart"/>
                            <w:tcBorders>
                              <w:top w:val="single" w:sz="4" w:space="0" w:color="auto"/>
                              <w:left w:val="nil"/>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rPr>
                            </w:pPr>
                            <w:r w:rsidRPr="002327FA">
                              <w:rPr>
                                <w:rFonts w:ascii="Times New Roman" w:hAnsi="Times New Roman" w:cs="Times New Roman"/>
                                <w:lang w:val="en-GB"/>
                              </w:rPr>
                              <w:t xml:space="preserve">(Amongst </w:t>
                            </w:r>
                          </w:p>
                          <w:p w:rsidR="00F81D09" w:rsidRPr="002327FA" w:rsidRDefault="00F81D09" w:rsidP="00DF08D5">
                            <w:pPr>
                              <w:jc w:val="center"/>
                              <w:rPr>
                                <w:rFonts w:ascii="Times New Roman" w:hAnsi="Times New Roman" w:cs="Times New Roman"/>
                              </w:rPr>
                            </w:pPr>
                            <w:r w:rsidRPr="002327FA">
                              <w:rPr>
                                <w:rFonts w:ascii="Times New Roman" w:hAnsi="Times New Roman" w:cs="Times New Roman"/>
                                <w:lang w:val="en-GB"/>
                              </w:rPr>
                              <w:t>specialities)</w:t>
                            </w:r>
                          </w:p>
                        </w:tc>
                      </w:tr>
                      <w:tr w:rsidR="00F81D09" w:rsidRPr="002327FA" w:rsidTr="00FE584E">
                        <w:trPr>
                          <w:trHeight w:val="320"/>
                        </w:trPr>
                        <w:tc>
                          <w:tcPr>
                            <w:tcW w:w="1647"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397"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rPr>
                            </w:pPr>
                            <w:r w:rsidRPr="002327FA">
                              <w:rPr>
                                <w:rFonts w:ascii="Times New Roman" w:hAnsi="Times New Roman" w:cs="Times New Roman"/>
                                <w:lang w:val="en-GB"/>
                              </w:rPr>
                              <w:t>No</w:t>
                            </w:r>
                          </w:p>
                        </w:tc>
                        <w:tc>
                          <w:tcPr>
                            <w:tcW w:w="1497" w:type="dxa"/>
                            <w:gridSpan w:val="2"/>
                            <w:tcBorders>
                              <w:top w:val="single" w:sz="4" w:space="0" w:color="auto"/>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rPr>
                            </w:pPr>
                            <w:r w:rsidRPr="002327FA">
                              <w:rPr>
                                <w:rFonts w:ascii="Times New Roman" w:hAnsi="Times New Roman" w:cs="Times New Roman"/>
                                <w:lang w:val="en-GB"/>
                              </w:rPr>
                              <w:t>Yes</w:t>
                            </w:r>
                          </w:p>
                        </w:tc>
                        <w:tc>
                          <w:tcPr>
                            <w:tcW w:w="629" w:type="dxa"/>
                            <w:vMerge/>
                            <w:tcBorders>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169" w:type="dxa"/>
                            <w:vMerge/>
                            <w:tcBorders>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169" w:type="dxa"/>
                            <w:vMerge/>
                            <w:tcBorders>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1497" w:type="dxa"/>
                            <w:gridSpan w:val="2"/>
                            <w:vMerge/>
                            <w:tcBorders>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rPr>
                            </w:pPr>
                          </w:p>
                        </w:tc>
                      </w:tr>
                      <w:tr w:rsidR="00F81D09" w:rsidRPr="002327FA" w:rsidTr="00FE584E">
                        <w:trPr>
                          <w:trHeight w:val="320"/>
                        </w:trPr>
                        <w:tc>
                          <w:tcPr>
                            <w:tcW w:w="1647"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DF08D5">
                            <w:pPr>
                              <w:rPr>
                                <w:rFonts w:ascii="Times New Roman" w:hAnsi="Times New Roman" w:cs="Times New Roman"/>
                              </w:rPr>
                            </w:pPr>
                          </w:p>
                        </w:tc>
                        <w:tc>
                          <w:tcPr>
                            <w:tcW w:w="440"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957"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w:t>
                            </w:r>
                          </w:p>
                        </w:tc>
                        <w:tc>
                          <w:tcPr>
                            <w:tcW w:w="540"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957"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540"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N</w:t>
                            </w:r>
                          </w:p>
                        </w:tc>
                        <w:tc>
                          <w:tcPr>
                            <w:tcW w:w="957"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center"/>
                              <w:rPr>
                                <w:rFonts w:ascii="Times New Roman" w:hAnsi="Times New Roman" w:cs="Times New Roman"/>
                                <w:i/>
                                <w:iCs/>
                              </w:rPr>
                            </w:pPr>
                            <w:r w:rsidRPr="002327FA">
                              <w:rPr>
                                <w:rFonts w:ascii="Times New Roman" w:hAnsi="Times New Roman" w:cs="Times New Roman"/>
                                <w:i/>
                                <w:iCs/>
                                <w:lang w:val="en-GB"/>
                              </w:rPr>
                              <w:t>%</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FE584E">
                            <w:pPr>
                              <w:jc w:val="center"/>
                              <w:rPr>
                                <w:rFonts w:ascii="Times New Roman" w:hAnsi="Times New Roman" w:cs="Times New Roman"/>
                                <w:b/>
                                <w:bCs/>
                                <w:i/>
                                <w:iCs/>
                              </w:rPr>
                            </w:pPr>
                            <w:r w:rsidRPr="002327FA">
                              <w:rPr>
                                <w:rFonts w:ascii="Times New Roman" w:hAnsi="Times New Roman" w:cs="Times New Roman"/>
                                <w:b/>
                                <w:bCs/>
                                <w:i/>
                                <w:iCs/>
                                <w:lang w:val="en-GB"/>
                              </w:rPr>
                              <w:t xml:space="preserve">Total </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223</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100,0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366</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100,0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29</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58</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502</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589</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FE584E">
                            <w:pPr>
                              <w:jc w:val="right"/>
                              <w:rPr>
                                <w:rFonts w:ascii="Times New Roman" w:hAnsi="Times New Roman" w:cs="Times New Roman"/>
                                <w:b/>
                                <w:bCs/>
                                <w:i/>
                                <w:iCs/>
                              </w:rPr>
                            </w:pPr>
                            <w:r w:rsidRPr="002327FA">
                              <w:rPr>
                                <w:rFonts w:ascii="Times New Roman" w:hAnsi="Times New Roman" w:cs="Times New Roman"/>
                                <w:b/>
                                <w:bCs/>
                                <w:i/>
                                <w:iCs/>
                                <w:lang w:val="en-GB"/>
                              </w:rPr>
                              <w:t>100,0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No identification</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0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7</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9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7</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7</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2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Anaesthesia</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0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5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3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Digestive</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64</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8,7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99</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7,0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1</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3</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39</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6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7,7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Gynaecology</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2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0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2</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6</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7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Neurosurgery</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8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4</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4,8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6</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67</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1,4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Obstetrics</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0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1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7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Ear-Nose-Throat</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9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3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5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Orthopaedics</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0</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7,9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8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2,1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8</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09</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21</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0,5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Plastic surgery</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9</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0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0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6</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0</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4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Thoracic</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4</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0,8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4</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8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2</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8</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6,5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Transplantation</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8</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6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6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8</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1</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3,6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auto"/>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Urology</w:t>
                            </w:r>
                          </w:p>
                        </w:tc>
                        <w:tc>
                          <w:tcPr>
                            <w:tcW w:w="4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2</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40%</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6</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40%</w:t>
                            </w:r>
                          </w:p>
                        </w:tc>
                        <w:tc>
                          <w:tcPr>
                            <w:tcW w:w="62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0</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w:t>
                            </w:r>
                          </w:p>
                        </w:tc>
                        <w:tc>
                          <w:tcPr>
                            <w:tcW w:w="1169" w:type="dxa"/>
                            <w:tcBorders>
                              <w:top w:val="nil"/>
                              <w:left w:val="nil"/>
                              <w:bottom w:val="single" w:sz="4" w:space="0" w:color="auto"/>
                              <w:right w:val="single" w:sz="4" w:space="0" w:color="auto"/>
                            </w:tcBorders>
                            <w:shd w:val="clear" w:color="auto" w:fill="auto"/>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7</w:t>
                            </w:r>
                          </w:p>
                        </w:tc>
                        <w:tc>
                          <w:tcPr>
                            <w:tcW w:w="540"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8</w:t>
                            </w:r>
                          </w:p>
                        </w:tc>
                        <w:tc>
                          <w:tcPr>
                            <w:tcW w:w="957" w:type="dxa"/>
                            <w:tcBorders>
                              <w:top w:val="nil"/>
                              <w:left w:val="nil"/>
                              <w:bottom w:val="single" w:sz="4" w:space="0" w:color="auto"/>
                              <w:right w:val="single" w:sz="4" w:space="0" w:color="auto"/>
                            </w:tcBorders>
                            <w:shd w:val="clear" w:color="auto" w:fill="auto"/>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80%</w:t>
                            </w:r>
                          </w:p>
                        </w:tc>
                      </w:tr>
                      <w:tr w:rsidR="00F81D09" w:rsidRPr="002327FA" w:rsidTr="00FE584E">
                        <w:trPr>
                          <w:trHeight w:val="320"/>
                        </w:trPr>
                        <w:tc>
                          <w:tcPr>
                            <w:tcW w:w="16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rPr>
                                <w:rFonts w:ascii="Times New Roman" w:hAnsi="Times New Roman" w:cs="Times New Roman"/>
                              </w:rPr>
                            </w:pPr>
                            <w:r w:rsidRPr="002327FA">
                              <w:rPr>
                                <w:rFonts w:ascii="Times New Roman" w:hAnsi="Times New Roman" w:cs="Times New Roman"/>
                                <w:lang w:val="en-GB"/>
                              </w:rPr>
                              <w:t>Vascular</w:t>
                            </w:r>
                          </w:p>
                        </w:tc>
                        <w:tc>
                          <w:tcPr>
                            <w:tcW w:w="4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46</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20,60%</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53</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4,50%</w:t>
                            </w:r>
                          </w:p>
                        </w:tc>
                        <w:tc>
                          <w:tcPr>
                            <w:tcW w:w="62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8</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4</w:t>
                            </w:r>
                          </w:p>
                        </w:tc>
                        <w:tc>
                          <w:tcPr>
                            <w:tcW w:w="1169" w:type="dxa"/>
                            <w:tcBorders>
                              <w:top w:val="nil"/>
                              <w:left w:val="nil"/>
                              <w:bottom w:val="single" w:sz="4" w:space="0" w:color="auto"/>
                              <w:right w:val="single" w:sz="4" w:space="0" w:color="auto"/>
                            </w:tcBorders>
                            <w:shd w:val="clear" w:color="auto" w:fill="D9D9D9" w:themeFill="background1" w:themeFillShade="D9"/>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77</w:t>
                            </w:r>
                          </w:p>
                        </w:tc>
                        <w:tc>
                          <w:tcPr>
                            <w:tcW w:w="540"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99</w:t>
                            </w:r>
                          </w:p>
                        </w:tc>
                        <w:tc>
                          <w:tcPr>
                            <w:tcW w:w="957" w:type="dxa"/>
                            <w:tcBorders>
                              <w:top w:val="nil"/>
                              <w:left w:val="nil"/>
                              <w:bottom w:val="single" w:sz="4" w:space="0" w:color="auto"/>
                              <w:right w:val="single" w:sz="4" w:space="0" w:color="auto"/>
                            </w:tcBorders>
                            <w:shd w:val="clear" w:color="auto" w:fill="D9D9D9" w:themeFill="background1" w:themeFillShade="D9"/>
                            <w:noWrap/>
                            <w:vAlign w:val="center"/>
                            <w:hideMark/>
                          </w:tcPr>
                          <w:p w:rsidR="00F81D09" w:rsidRPr="002327FA" w:rsidRDefault="00F81D09" w:rsidP="00DF08D5">
                            <w:pPr>
                              <w:jc w:val="right"/>
                              <w:rPr>
                                <w:rFonts w:ascii="Times New Roman" w:hAnsi="Times New Roman" w:cs="Times New Roman"/>
                              </w:rPr>
                            </w:pPr>
                            <w:r w:rsidRPr="002327FA">
                              <w:rPr>
                                <w:rFonts w:ascii="Times New Roman" w:hAnsi="Times New Roman" w:cs="Times New Roman"/>
                                <w:lang w:val="en-GB"/>
                              </w:rPr>
                              <w:t>16,80%</w:t>
                            </w:r>
                          </w:p>
                        </w:tc>
                      </w:tr>
                    </w:tbl>
                    <w:p w:rsidR="00F81D09" w:rsidRPr="002327FA" w:rsidRDefault="00F81D09" w:rsidP="00F81D09">
                      <w:pPr>
                        <w:rPr>
                          <w:rFonts w:ascii="Times New Roman" w:hAnsi="Times New Roman" w:cs="Times New Roman"/>
                          <w:lang w:val="en-GB"/>
                        </w:rPr>
                      </w:pPr>
                    </w:p>
                    <w:p w:rsidR="00F81D09" w:rsidRPr="002327FA" w:rsidRDefault="00F81D09" w:rsidP="00F81D09">
                      <w:pPr>
                        <w:rPr>
                          <w:rFonts w:ascii="Times New Roman" w:hAnsi="Times New Roman" w:cs="Times New Roman"/>
                          <w:b/>
                          <w:bCs/>
                          <w:u w:val="single"/>
                          <w:lang w:val="en-GB"/>
                        </w:rPr>
                      </w:pPr>
                      <w:r w:rsidRPr="002327FA">
                        <w:rPr>
                          <w:rFonts w:ascii="Times New Roman" w:hAnsi="Times New Roman" w:cs="Times New Roman"/>
                          <w:b/>
                          <w:bCs/>
                          <w:u w:val="single"/>
                          <w:lang w:val="en-GB"/>
                        </w:rPr>
                        <w:t>Table 3: Surgical speciality repartition regarding adherence to guidelines</w:t>
                      </w:r>
                    </w:p>
                  </w:txbxContent>
                </v:textbox>
              </v:shape>
            </w:pict>
          </mc:Fallback>
        </mc:AlternateContent>
      </w:r>
    </w:p>
    <w:p w:rsidR="00F81D09" w:rsidRDefault="00F81D09" w:rsidP="00F81D09">
      <w:pPr>
        <w:spacing w:line="480" w:lineRule="auto"/>
        <w:jc w:val="both"/>
        <w:rPr>
          <w:rFonts w:ascii="Times New Roman" w:hAnsi="Times New Roman" w:cs="Times New Roman"/>
          <w:lang w:val="en-GB"/>
        </w:rPr>
      </w:pPr>
    </w:p>
    <w:p w:rsidR="00F81D09" w:rsidRDefault="00F81D09" w:rsidP="00F81D09">
      <w:pPr>
        <w:spacing w:line="480" w:lineRule="auto"/>
        <w:jc w:val="both"/>
        <w:rPr>
          <w:rFonts w:ascii="Times New Roman" w:hAnsi="Times New Roman" w:cs="Times New Roman"/>
          <w:lang w:val="en-GB"/>
        </w:rPr>
      </w:pPr>
    </w:p>
    <w:p w:rsidR="00F81D09" w:rsidRDefault="00F81D09" w:rsidP="00F81D09">
      <w:pPr>
        <w:spacing w:line="480" w:lineRule="auto"/>
        <w:jc w:val="both"/>
        <w:rPr>
          <w:rFonts w:ascii="Times New Roman" w:hAnsi="Times New Roman" w:cs="Times New Roman"/>
          <w:lang w:val="en-GB"/>
        </w:rPr>
      </w:pPr>
    </w:p>
    <w:p w:rsidR="00F81D09" w:rsidRDefault="00F81D09" w:rsidP="00F81D09">
      <w:pPr>
        <w:spacing w:line="480" w:lineRule="auto"/>
        <w:jc w:val="both"/>
        <w:rPr>
          <w:rFonts w:ascii="Times New Roman" w:hAnsi="Times New Roman" w:cs="Times New Roman"/>
          <w:lang w:val="en-GB"/>
        </w:rPr>
      </w:pPr>
    </w:p>
    <w:p w:rsidR="00F81D09" w:rsidRPr="009C046B" w:rsidRDefault="00F81D09" w:rsidP="00F81D09">
      <w:pPr>
        <w:spacing w:line="480" w:lineRule="auto"/>
        <w:jc w:val="both"/>
        <w:rPr>
          <w:rFonts w:ascii="Times New Roman" w:hAnsi="Times New Roman" w:cs="Times New Roman"/>
          <w:lang w:val="en-GB"/>
        </w:rPr>
      </w:pPr>
      <w:r w:rsidRPr="00D94F8C">
        <w:rPr>
          <w:b/>
          <w:noProof/>
          <w:sz w:val="28"/>
          <w:szCs w:val="28"/>
          <w:lang w:val="en-US"/>
        </w:rPr>
        <mc:AlternateContent>
          <mc:Choice Requires="wps">
            <w:drawing>
              <wp:anchor distT="0" distB="0" distL="114300" distR="114300" simplePos="0" relativeHeight="251676672" behindDoc="0" locked="0" layoutInCell="1" allowOverlap="1" wp14:anchorId="759150F1" wp14:editId="62DB1746">
                <wp:simplePos x="0" y="0"/>
                <wp:positionH relativeFrom="column">
                  <wp:posOffset>693683</wp:posOffset>
                </wp:positionH>
                <wp:positionV relativeFrom="paragraph">
                  <wp:posOffset>3704262</wp:posOffset>
                </wp:positionV>
                <wp:extent cx="4802587" cy="2489200"/>
                <wp:effectExtent l="0" t="0" r="0" b="0"/>
                <wp:wrapNone/>
                <wp:docPr id="18" name="Zone de texte 18"/>
                <wp:cNvGraphicFramePr/>
                <a:graphic xmlns:a="http://schemas.openxmlformats.org/drawingml/2006/main">
                  <a:graphicData uri="http://schemas.microsoft.com/office/word/2010/wordprocessingShape">
                    <wps:wsp>
                      <wps:cNvSpPr txBox="1"/>
                      <wps:spPr>
                        <a:xfrm>
                          <a:off x="0" y="0"/>
                          <a:ext cx="4802587" cy="2489200"/>
                        </a:xfrm>
                        <a:prstGeom prst="rect">
                          <a:avLst/>
                        </a:prstGeom>
                        <a:solidFill>
                          <a:schemeClr val="lt1"/>
                        </a:solidFill>
                        <a:ln w="6350">
                          <a:noFill/>
                        </a:ln>
                      </wps:spPr>
                      <wps:txbx>
                        <w:txbxContent>
                          <w:tbl>
                            <w:tblPr>
                              <w:tblW w:w="5949" w:type="dxa"/>
                              <w:tblCellMar>
                                <w:left w:w="70" w:type="dxa"/>
                                <w:right w:w="70" w:type="dxa"/>
                              </w:tblCellMar>
                              <w:tblLook w:val="04A0" w:firstRow="1" w:lastRow="0" w:firstColumn="1" w:lastColumn="0" w:noHBand="0" w:noVBand="1"/>
                            </w:tblPr>
                            <w:tblGrid>
                              <w:gridCol w:w="2909"/>
                              <w:gridCol w:w="880"/>
                              <w:gridCol w:w="880"/>
                              <w:gridCol w:w="700"/>
                              <w:gridCol w:w="580"/>
                            </w:tblGrid>
                            <w:tr w:rsidR="00F81D09" w:rsidRPr="002327FA" w:rsidTr="00F0004D">
                              <w:trPr>
                                <w:trHeight w:val="414"/>
                              </w:trPr>
                              <w:tc>
                                <w:tcPr>
                                  <w:tcW w:w="2922"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rsidR="00F81D09" w:rsidRPr="002327FA" w:rsidRDefault="00F81D09" w:rsidP="00F61F79">
                                  <w:pPr>
                                    <w:rPr>
                                      <w:rFonts w:ascii="Times New Roman" w:hAnsi="Times New Roman" w:cs="Times New Roman"/>
                                      <w:lang w:val="en-GB"/>
                                    </w:rPr>
                                  </w:pPr>
                                  <w:r w:rsidRPr="002327FA">
                                    <w:rPr>
                                      <w:rFonts w:ascii="Times New Roman" w:hAnsi="Times New Roman" w:cs="Times New Roman"/>
                                      <w:lang w:val="en-GB"/>
                                    </w:rPr>
                                    <w:t> </w:t>
                                  </w:r>
                                </w:p>
                              </w:tc>
                              <w:tc>
                                <w:tcPr>
                                  <w:tcW w:w="1760" w:type="dxa"/>
                                  <w:gridSpan w:val="2"/>
                                  <w:tcBorders>
                                    <w:top w:val="single" w:sz="4" w:space="0" w:color="auto"/>
                                    <w:left w:val="nil"/>
                                    <w:bottom w:val="single" w:sz="4" w:space="0" w:color="auto"/>
                                    <w:right w:val="single" w:sz="4" w:space="0" w:color="auto"/>
                                  </w:tcBorders>
                                  <w:shd w:val="clear" w:color="auto" w:fill="auto"/>
                                  <w:vAlign w:val="bottom"/>
                                  <w:hideMark/>
                                </w:tcPr>
                                <w:p w:rsidR="00F81D09" w:rsidRPr="002327FA" w:rsidRDefault="00F81D09" w:rsidP="00C07E20">
                                  <w:pPr>
                                    <w:jc w:val="center"/>
                                    <w:rPr>
                                      <w:rFonts w:ascii="Times New Roman" w:hAnsi="Times New Roman" w:cs="Times New Roman"/>
                                      <w:lang w:val="en-GB"/>
                                    </w:rPr>
                                  </w:pPr>
                                  <w:r w:rsidRPr="002327FA">
                                    <w:rPr>
                                      <w:rFonts w:ascii="Times New Roman" w:hAnsi="Times New Roman" w:cs="Times New Roman"/>
                                      <w:lang w:val="en-GB"/>
                                    </w:rPr>
                                    <w:t>Adherence to guidelines</w:t>
                                  </w:r>
                                </w:p>
                              </w:tc>
                              <w:tc>
                                <w:tcPr>
                                  <w:tcW w:w="1267" w:type="dxa"/>
                                  <w:gridSpan w:val="2"/>
                                  <w:vMerge w:val="restart"/>
                                  <w:tcBorders>
                                    <w:top w:val="single" w:sz="4" w:space="0" w:color="auto"/>
                                    <w:left w:val="nil"/>
                                    <w:right w:val="single" w:sz="4" w:space="0" w:color="auto"/>
                                  </w:tcBorders>
                                  <w:shd w:val="clear" w:color="auto" w:fill="auto"/>
                                  <w:noWrap/>
                                  <w:vAlign w:val="bottom"/>
                                  <w:hideMark/>
                                </w:tcPr>
                                <w:p w:rsidR="00F81D09" w:rsidRPr="002327FA" w:rsidRDefault="00F81D09" w:rsidP="00F61F79">
                                  <w:pPr>
                                    <w:rPr>
                                      <w:rFonts w:ascii="Times New Roman" w:hAnsi="Times New Roman" w:cs="Times New Roman"/>
                                      <w:lang w:val="en-GB"/>
                                    </w:rPr>
                                  </w:pPr>
                                  <w:r w:rsidRPr="002327FA">
                                    <w:rPr>
                                      <w:rFonts w:ascii="Times New Roman" w:hAnsi="Times New Roman" w:cs="Times New Roman"/>
                                      <w:lang w:val="en-GB"/>
                                    </w:rPr>
                                    <w:t> </w:t>
                                  </w:r>
                                </w:p>
                                <w:p w:rsidR="00F81D09" w:rsidRPr="002327FA" w:rsidRDefault="00F81D09" w:rsidP="00BE0A00">
                                  <w:pPr>
                                    <w:jc w:val="center"/>
                                    <w:rPr>
                                      <w:rFonts w:ascii="Times New Roman" w:hAnsi="Times New Roman" w:cs="Times New Roman"/>
                                      <w:lang w:val="en-GB"/>
                                    </w:rPr>
                                  </w:pPr>
                                  <w:r w:rsidRPr="002327FA">
                                    <w:rPr>
                                      <w:rFonts w:ascii="Times New Roman" w:hAnsi="Times New Roman" w:cs="Times New Roman"/>
                                      <w:lang w:val="en-GB"/>
                                    </w:rPr>
                                    <w:t>Total</w:t>
                                  </w:r>
                                </w:p>
                              </w:tc>
                            </w:tr>
                            <w:tr w:rsidR="00F81D09" w:rsidRPr="002327FA" w:rsidTr="00F0004D">
                              <w:trPr>
                                <w:trHeight w:val="360"/>
                              </w:trPr>
                              <w:tc>
                                <w:tcPr>
                                  <w:tcW w:w="2922"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F61F79">
                                  <w:pPr>
                                    <w:rPr>
                                      <w:rFonts w:ascii="Times New Roman" w:hAnsi="Times New Roman" w:cs="Times New Roman"/>
                                      <w:lang w:val="en-GB"/>
                                    </w:rPr>
                                  </w:pPr>
                                </w:p>
                              </w:tc>
                              <w:tc>
                                <w:tcPr>
                                  <w:tcW w:w="880" w:type="dxa"/>
                                  <w:tcBorders>
                                    <w:top w:val="nil"/>
                                    <w:left w:val="nil"/>
                                    <w:bottom w:val="single" w:sz="4" w:space="0" w:color="auto"/>
                                    <w:right w:val="single" w:sz="4" w:space="0" w:color="auto"/>
                                  </w:tcBorders>
                                  <w:shd w:val="clear" w:color="auto" w:fill="auto"/>
                                  <w:vAlign w:val="bottom"/>
                                  <w:hideMark/>
                                </w:tcPr>
                                <w:p w:rsidR="00F81D09" w:rsidRPr="002327FA" w:rsidRDefault="00F81D09" w:rsidP="00F61F79">
                                  <w:pPr>
                                    <w:jc w:val="center"/>
                                    <w:rPr>
                                      <w:rFonts w:ascii="Times New Roman" w:hAnsi="Times New Roman" w:cs="Times New Roman"/>
                                      <w:lang w:val="en-GB"/>
                                    </w:rPr>
                                  </w:pPr>
                                  <w:r w:rsidRPr="002327FA">
                                    <w:rPr>
                                      <w:rFonts w:ascii="Times New Roman" w:hAnsi="Times New Roman" w:cs="Times New Roman"/>
                                      <w:lang w:val="en-GB"/>
                                    </w:rPr>
                                    <w:t>No</w:t>
                                  </w:r>
                                </w:p>
                              </w:tc>
                              <w:tc>
                                <w:tcPr>
                                  <w:tcW w:w="880" w:type="dxa"/>
                                  <w:tcBorders>
                                    <w:top w:val="nil"/>
                                    <w:left w:val="nil"/>
                                    <w:bottom w:val="single" w:sz="4" w:space="0" w:color="auto"/>
                                    <w:right w:val="single" w:sz="4" w:space="0" w:color="auto"/>
                                  </w:tcBorders>
                                  <w:shd w:val="clear" w:color="auto" w:fill="auto"/>
                                  <w:vAlign w:val="bottom"/>
                                  <w:hideMark/>
                                </w:tcPr>
                                <w:p w:rsidR="00F81D09" w:rsidRPr="002327FA" w:rsidRDefault="00F81D09" w:rsidP="00F61F79">
                                  <w:pPr>
                                    <w:jc w:val="center"/>
                                    <w:rPr>
                                      <w:rFonts w:ascii="Times New Roman" w:hAnsi="Times New Roman" w:cs="Times New Roman"/>
                                      <w:lang w:val="en-GB"/>
                                    </w:rPr>
                                  </w:pPr>
                                  <w:r w:rsidRPr="002327FA">
                                    <w:rPr>
                                      <w:rFonts w:ascii="Times New Roman" w:hAnsi="Times New Roman" w:cs="Times New Roman"/>
                                      <w:lang w:val="en-GB"/>
                                    </w:rPr>
                                    <w:t>Yes</w:t>
                                  </w:r>
                                </w:p>
                              </w:tc>
                              <w:tc>
                                <w:tcPr>
                                  <w:tcW w:w="1267" w:type="dxa"/>
                                  <w:gridSpan w:val="2"/>
                                  <w:vMerge/>
                                  <w:tcBorders>
                                    <w:left w:val="nil"/>
                                    <w:bottom w:val="single" w:sz="4" w:space="0" w:color="auto"/>
                                    <w:right w:val="single" w:sz="4" w:space="0" w:color="auto"/>
                                  </w:tcBorders>
                                  <w:shd w:val="clear" w:color="auto" w:fill="auto"/>
                                  <w:noWrap/>
                                  <w:vAlign w:val="bottom"/>
                                  <w:hideMark/>
                                </w:tcPr>
                                <w:p w:rsidR="00F81D09" w:rsidRPr="002327FA" w:rsidRDefault="00F81D09" w:rsidP="00F61F79">
                                  <w:pPr>
                                    <w:rPr>
                                      <w:rFonts w:ascii="Times New Roman" w:hAnsi="Times New Roman" w:cs="Times New Roman"/>
                                      <w:lang w:val="en-GB"/>
                                    </w:rPr>
                                  </w:pPr>
                                </w:p>
                              </w:tc>
                            </w:tr>
                            <w:tr w:rsidR="00F81D09" w:rsidRPr="002327FA" w:rsidTr="00BE0A00">
                              <w:trPr>
                                <w:trHeight w:val="105"/>
                              </w:trPr>
                              <w:tc>
                                <w:tcPr>
                                  <w:tcW w:w="2922"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 xml:space="preserve">Dead </w:t>
                                  </w:r>
                                  <w:r w:rsidRPr="002327FA">
                                    <w:rPr>
                                      <w:rFonts w:ascii="Times New Roman" w:hAnsi="Times New Roman" w:cs="Times New Roman"/>
                                    </w:rPr>
                                    <w:t>(within 30 days)</w:t>
                                  </w:r>
                                </w:p>
                              </w:tc>
                              <w:tc>
                                <w:tcPr>
                                  <w:tcW w:w="88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12</w:t>
                                  </w:r>
                                </w:p>
                              </w:tc>
                              <w:tc>
                                <w:tcPr>
                                  <w:tcW w:w="88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17</w:t>
                                  </w:r>
                                </w:p>
                              </w:tc>
                              <w:tc>
                                <w:tcPr>
                                  <w:tcW w:w="700" w:type="dxa"/>
                                  <w:tcBorders>
                                    <w:top w:val="nil"/>
                                    <w:left w:val="nil"/>
                                    <w:bottom w:val="single" w:sz="4" w:space="0" w:color="auto"/>
                                    <w:right w:val="single" w:sz="4" w:space="0" w:color="auto"/>
                                  </w:tcBorders>
                                  <w:shd w:val="clear" w:color="auto" w:fill="D9D9D9" w:themeFill="background1" w:themeFillShade="D9"/>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29</w:t>
                                  </w:r>
                                </w:p>
                              </w:tc>
                              <w:tc>
                                <w:tcPr>
                                  <w:tcW w:w="567" w:type="dxa"/>
                                  <w:tcBorders>
                                    <w:top w:val="nil"/>
                                    <w:left w:val="nil"/>
                                    <w:bottom w:val="single" w:sz="4" w:space="0" w:color="auto"/>
                                    <w:right w:val="single" w:sz="4" w:space="0" w:color="auto"/>
                                  </w:tcBorders>
                                  <w:shd w:val="clear" w:color="auto" w:fill="D9D9D9" w:themeFill="background1" w:themeFillShade="D9"/>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5%</w:t>
                                  </w:r>
                                </w:p>
                              </w:tc>
                            </w:tr>
                            <w:tr w:rsidR="00F81D09" w:rsidRPr="002327FA" w:rsidTr="00BE0A00">
                              <w:trPr>
                                <w:trHeight w:val="71"/>
                              </w:trPr>
                              <w:tc>
                                <w:tcPr>
                                  <w:tcW w:w="2922"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Alive with consequences</w:t>
                                  </w:r>
                                </w:p>
                              </w:tc>
                              <w:tc>
                                <w:tcPr>
                                  <w:tcW w:w="880" w:type="dxa"/>
                                  <w:tcBorders>
                                    <w:top w:val="nil"/>
                                    <w:left w:val="nil"/>
                                    <w:bottom w:val="single" w:sz="4" w:space="0" w:color="auto"/>
                                    <w:right w:val="single" w:sz="4" w:space="0" w:color="auto"/>
                                  </w:tcBorders>
                                  <w:shd w:val="clear" w:color="auto" w:fill="auto"/>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22</w:t>
                                  </w:r>
                                </w:p>
                              </w:tc>
                              <w:tc>
                                <w:tcPr>
                                  <w:tcW w:w="880" w:type="dxa"/>
                                  <w:tcBorders>
                                    <w:top w:val="nil"/>
                                    <w:left w:val="nil"/>
                                    <w:bottom w:val="single" w:sz="4" w:space="0" w:color="auto"/>
                                    <w:right w:val="single" w:sz="4" w:space="0" w:color="auto"/>
                                  </w:tcBorders>
                                  <w:shd w:val="clear" w:color="auto" w:fill="auto"/>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36</w:t>
                                  </w:r>
                                </w:p>
                              </w:tc>
                              <w:tc>
                                <w:tcPr>
                                  <w:tcW w:w="70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58</w:t>
                                  </w:r>
                                </w:p>
                              </w:tc>
                              <w:tc>
                                <w:tcPr>
                                  <w:tcW w:w="567"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10%</w:t>
                                  </w:r>
                                </w:p>
                              </w:tc>
                            </w:tr>
                            <w:tr w:rsidR="00F81D09" w:rsidRPr="002327FA" w:rsidTr="00BE0A00">
                              <w:trPr>
                                <w:trHeight w:val="71"/>
                              </w:trPr>
                              <w:tc>
                                <w:tcPr>
                                  <w:tcW w:w="2922"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Alive without consequences</w:t>
                                  </w:r>
                                </w:p>
                              </w:tc>
                              <w:tc>
                                <w:tcPr>
                                  <w:tcW w:w="88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189</w:t>
                                  </w:r>
                                </w:p>
                              </w:tc>
                              <w:tc>
                                <w:tcPr>
                                  <w:tcW w:w="88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313</w:t>
                                  </w:r>
                                </w:p>
                              </w:tc>
                              <w:tc>
                                <w:tcPr>
                                  <w:tcW w:w="700" w:type="dxa"/>
                                  <w:tcBorders>
                                    <w:top w:val="nil"/>
                                    <w:left w:val="nil"/>
                                    <w:bottom w:val="single" w:sz="4" w:space="0" w:color="auto"/>
                                    <w:right w:val="single" w:sz="4" w:space="0" w:color="auto"/>
                                  </w:tcBorders>
                                  <w:shd w:val="clear" w:color="auto" w:fill="D9D9D9" w:themeFill="background1" w:themeFillShade="D9"/>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502</w:t>
                                  </w:r>
                                </w:p>
                              </w:tc>
                              <w:tc>
                                <w:tcPr>
                                  <w:tcW w:w="567" w:type="dxa"/>
                                  <w:tcBorders>
                                    <w:top w:val="nil"/>
                                    <w:left w:val="nil"/>
                                    <w:bottom w:val="single" w:sz="4" w:space="0" w:color="auto"/>
                                    <w:right w:val="single" w:sz="4" w:space="0" w:color="auto"/>
                                  </w:tcBorders>
                                  <w:shd w:val="clear" w:color="auto" w:fill="D9D9D9" w:themeFill="background1" w:themeFillShade="D9"/>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85%</w:t>
                                  </w:r>
                                </w:p>
                              </w:tc>
                            </w:tr>
                            <w:tr w:rsidR="00F81D09" w:rsidRPr="002327FA" w:rsidTr="00BE0A00">
                              <w:trPr>
                                <w:trHeight w:val="71"/>
                              </w:trPr>
                              <w:tc>
                                <w:tcPr>
                                  <w:tcW w:w="2922" w:type="dxa"/>
                                  <w:vMerge w:val="restart"/>
                                  <w:tcBorders>
                                    <w:top w:val="nil"/>
                                    <w:left w:val="single" w:sz="4" w:space="0" w:color="auto"/>
                                    <w:bottom w:val="single" w:sz="4" w:space="0" w:color="000000"/>
                                    <w:right w:val="single" w:sz="4" w:space="0" w:color="auto"/>
                                  </w:tcBorders>
                                  <w:shd w:val="clear" w:color="auto" w:fill="auto"/>
                                  <w:vAlign w:val="center"/>
                                  <w:hideMark/>
                                </w:tcPr>
                                <w:p w:rsidR="00F81D09" w:rsidRPr="002327FA" w:rsidRDefault="00F81D09" w:rsidP="00F61F79">
                                  <w:pPr>
                                    <w:jc w:val="center"/>
                                    <w:rPr>
                                      <w:rFonts w:ascii="Times New Roman" w:hAnsi="Times New Roman" w:cs="Times New Roman"/>
                                      <w:lang w:val="en-GB"/>
                                    </w:rPr>
                                  </w:pPr>
                                  <w:r w:rsidRPr="002327FA">
                                    <w:rPr>
                                      <w:rFonts w:ascii="Times New Roman" w:hAnsi="Times New Roman" w:cs="Times New Roman"/>
                                      <w:lang w:val="en-GB"/>
                                    </w:rPr>
                                    <w:t>Total</w:t>
                                  </w:r>
                                </w:p>
                              </w:tc>
                              <w:tc>
                                <w:tcPr>
                                  <w:tcW w:w="88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223</w:t>
                                  </w:r>
                                </w:p>
                              </w:tc>
                              <w:tc>
                                <w:tcPr>
                                  <w:tcW w:w="88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366</w:t>
                                  </w:r>
                                </w:p>
                              </w:tc>
                              <w:tc>
                                <w:tcPr>
                                  <w:tcW w:w="70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589</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bottom"/>
                                  <w:hideMark/>
                                </w:tcPr>
                                <w:p w:rsidR="00F81D09" w:rsidRPr="002327FA" w:rsidRDefault="00F81D09" w:rsidP="00F61F79">
                                  <w:pPr>
                                    <w:jc w:val="center"/>
                                    <w:rPr>
                                      <w:rFonts w:ascii="Times New Roman" w:hAnsi="Times New Roman" w:cs="Times New Roman"/>
                                      <w:lang w:val="en-GB"/>
                                    </w:rPr>
                                  </w:pPr>
                                  <w:r w:rsidRPr="002327FA">
                                    <w:rPr>
                                      <w:rFonts w:ascii="Times New Roman" w:hAnsi="Times New Roman" w:cs="Times New Roman"/>
                                      <w:lang w:val="en-GB"/>
                                    </w:rPr>
                                    <w:t> </w:t>
                                  </w:r>
                                </w:p>
                              </w:tc>
                            </w:tr>
                            <w:tr w:rsidR="00F81D09" w:rsidRPr="002327FA" w:rsidTr="00BE0A00">
                              <w:trPr>
                                <w:trHeight w:val="71"/>
                              </w:trPr>
                              <w:tc>
                                <w:tcPr>
                                  <w:tcW w:w="2922" w:type="dxa"/>
                                  <w:vMerge/>
                                  <w:tcBorders>
                                    <w:top w:val="nil"/>
                                    <w:left w:val="single" w:sz="4" w:space="0" w:color="auto"/>
                                    <w:bottom w:val="single" w:sz="4" w:space="0" w:color="000000"/>
                                    <w:right w:val="single" w:sz="4" w:space="0" w:color="auto"/>
                                  </w:tcBorders>
                                  <w:vAlign w:val="center"/>
                                  <w:hideMark/>
                                </w:tcPr>
                                <w:p w:rsidR="00F81D09" w:rsidRPr="002327FA" w:rsidRDefault="00F81D09" w:rsidP="00F61F79">
                                  <w:pPr>
                                    <w:rPr>
                                      <w:rFonts w:ascii="Times New Roman" w:hAnsi="Times New Roman" w:cs="Times New Roman"/>
                                      <w:lang w:val="en-GB"/>
                                    </w:rPr>
                                  </w:pPr>
                                </w:p>
                              </w:tc>
                              <w:tc>
                                <w:tcPr>
                                  <w:tcW w:w="88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37,90%</w:t>
                                  </w:r>
                                </w:p>
                              </w:tc>
                              <w:tc>
                                <w:tcPr>
                                  <w:tcW w:w="88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62,10%</w:t>
                                  </w:r>
                                </w:p>
                              </w:tc>
                              <w:tc>
                                <w:tcPr>
                                  <w:tcW w:w="70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100%</w:t>
                                  </w:r>
                                </w:p>
                              </w:tc>
                              <w:tc>
                                <w:tcPr>
                                  <w:tcW w:w="567" w:type="dxa"/>
                                  <w:vMerge/>
                                  <w:tcBorders>
                                    <w:top w:val="nil"/>
                                    <w:left w:val="single" w:sz="4" w:space="0" w:color="auto"/>
                                    <w:bottom w:val="single" w:sz="4" w:space="0" w:color="000000"/>
                                    <w:right w:val="single" w:sz="4" w:space="0" w:color="auto"/>
                                  </w:tcBorders>
                                  <w:vAlign w:val="center"/>
                                  <w:hideMark/>
                                </w:tcPr>
                                <w:p w:rsidR="00F81D09" w:rsidRPr="002327FA" w:rsidRDefault="00F81D09" w:rsidP="00F61F79">
                                  <w:pPr>
                                    <w:rPr>
                                      <w:rFonts w:ascii="Times New Roman" w:hAnsi="Times New Roman" w:cs="Times New Roman"/>
                                      <w:lang w:val="en-GB"/>
                                    </w:rPr>
                                  </w:pPr>
                                </w:p>
                              </w:tc>
                            </w:tr>
                          </w:tbl>
                          <w:p w:rsidR="00F81D09" w:rsidRPr="002327FA" w:rsidRDefault="00F81D09" w:rsidP="00F81D09">
                            <w:pPr>
                              <w:rPr>
                                <w:rFonts w:ascii="Times New Roman" w:hAnsi="Times New Roman" w:cs="Times New Roman"/>
                                <w:lang w:val="en-GB"/>
                              </w:rPr>
                            </w:pPr>
                          </w:p>
                          <w:p w:rsidR="00F81D09" w:rsidRPr="002327FA" w:rsidRDefault="00F81D09" w:rsidP="00F81D09">
                            <w:pPr>
                              <w:rPr>
                                <w:rFonts w:ascii="Times New Roman" w:hAnsi="Times New Roman" w:cs="Times New Roman"/>
                                <w:b/>
                                <w:bCs/>
                                <w:u w:val="single"/>
                                <w:lang w:val="en-GB"/>
                              </w:rPr>
                            </w:pPr>
                            <w:r w:rsidRPr="002327FA">
                              <w:rPr>
                                <w:rFonts w:ascii="Times New Roman" w:hAnsi="Times New Roman" w:cs="Times New Roman"/>
                                <w:b/>
                                <w:bCs/>
                                <w:u w:val="single"/>
                                <w:lang w:val="en-GB"/>
                              </w:rPr>
                              <w:t xml:space="preserve">Table 4: Adherence to guidelines and consequences on mortality or morbidit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9150F1" id="Zone de texte 18" o:spid="_x0000_s1041" type="#_x0000_t202" style="position:absolute;left:0;text-align:left;margin-left:54.6pt;margin-top:291.65pt;width:378.15pt;height:19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" fillcolor="white [3201]" stroked="f" strokeweight=".5pt">
                <v:textbox>
                  <w:txbxContent>
                    <w:tbl>
                      <w:tblPr>
                        <w:tblW w:w="5949" w:type="dxa"/>
                        <w:tblCellMar>
                          <w:left w:w="70" w:type="dxa"/>
                          <w:right w:w="70" w:type="dxa"/>
                        </w:tblCellMar>
                        <w:tblLook w:val="04A0" w:firstRow="1" w:lastRow="0" w:firstColumn="1" w:lastColumn="0" w:noHBand="0" w:noVBand="1"/>
                      </w:tblPr>
                      <w:tblGrid>
                        <w:gridCol w:w="2909"/>
                        <w:gridCol w:w="880"/>
                        <w:gridCol w:w="880"/>
                        <w:gridCol w:w="700"/>
                        <w:gridCol w:w="580"/>
                      </w:tblGrid>
                      <w:tr w:rsidR="00F81D09" w:rsidRPr="002327FA" w:rsidTr="00F0004D">
                        <w:trPr>
                          <w:trHeight w:val="414"/>
                        </w:trPr>
                        <w:tc>
                          <w:tcPr>
                            <w:tcW w:w="2922"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rsidR="00F81D09" w:rsidRPr="002327FA" w:rsidRDefault="00F81D09" w:rsidP="00F61F79">
                            <w:pPr>
                              <w:rPr>
                                <w:rFonts w:ascii="Times New Roman" w:hAnsi="Times New Roman" w:cs="Times New Roman"/>
                                <w:lang w:val="en-GB"/>
                              </w:rPr>
                            </w:pPr>
                            <w:r w:rsidRPr="002327FA">
                              <w:rPr>
                                <w:rFonts w:ascii="Times New Roman" w:hAnsi="Times New Roman" w:cs="Times New Roman"/>
                                <w:lang w:val="en-GB"/>
                              </w:rPr>
                              <w:t> </w:t>
                            </w:r>
                          </w:p>
                        </w:tc>
                        <w:tc>
                          <w:tcPr>
                            <w:tcW w:w="1760" w:type="dxa"/>
                            <w:gridSpan w:val="2"/>
                            <w:tcBorders>
                              <w:top w:val="single" w:sz="4" w:space="0" w:color="auto"/>
                              <w:left w:val="nil"/>
                              <w:bottom w:val="single" w:sz="4" w:space="0" w:color="auto"/>
                              <w:right w:val="single" w:sz="4" w:space="0" w:color="auto"/>
                            </w:tcBorders>
                            <w:shd w:val="clear" w:color="auto" w:fill="auto"/>
                            <w:vAlign w:val="bottom"/>
                            <w:hideMark/>
                          </w:tcPr>
                          <w:p w:rsidR="00F81D09" w:rsidRPr="002327FA" w:rsidRDefault="00F81D09" w:rsidP="00C07E20">
                            <w:pPr>
                              <w:jc w:val="center"/>
                              <w:rPr>
                                <w:rFonts w:ascii="Times New Roman" w:hAnsi="Times New Roman" w:cs="Times New Roman"/>
                                <w:lang w:val="en-GB"/>
                              </w:rPr>
                            </w:pPr>
                            <w:r w:rsidRPr="002327FA">
                              <w:rPr>
                                <w:rFonts w:ascii="Times New Roman" w:hAnsi="Times New Roman" w:cs="Times New Roman"/>
                                <w:lang w:val="en-GB"/>
                              </w:rPr>
                              <w:t>Adherence to guidelines</w:t>
                            </w:r>
                          </w:p>
                        </w:tc>
                        <w:tc>
                          <w:tcPr>
                            <w:tcW w:w="1267" w:type="dxa"/>
                            <w:gridSpan w:val="2"/>
                            <w:vMerge w:val="restart"/>
                            <w:tcBorders>
                              <w:top w:val="single" w:sz="4" w:space="0" w:color="auto"/>
                              <w:left w:val="nil"/>
                              <w:right w:val="single" w:sz="4" w:space="0" w:color="auto"/>
                            </w:tcBorders>
                            <w:shd w:val="clear" w:color="auto" w:fill="auto"/>
                            <w:noWrap/>
                            <w:vAlign w:val="bottom"/>
                            <w:hideMark/>
                          </w:tcPr>
                          <w:p w:rsidR="00F81D09" w:rsidRPr="002327FA" w:rsidRDefault="00F81D09" w:rsidP="00F61F79">
                            <w:pPr>
                              <w:rPr>
                                <w:rFonts w:ascii="Times New Roman" w:hAnsi="Times New Roman" w:cs="Times New Roman"/>
                                <w:lang w:val="en-GB"/>
                              </w:rPr>
                            </w:pPr>
                            <w:r w:rsidRPr="002327FA">
                              <w:rPr>
                                <w:rFonts w:ascii="Times New Roman" w:hAnsi="Times New Roman" w:cs="Times New Roman"/>
                                <w:lang w:val="en-GB"/>
                              </w:rPr>
                              <w:t> </w:t>
                            </w:r>
                          </w:p>
                          <w:p w:rsidR="00F81D09" w:rsidRPr="002327FA" w:rsidRDefault="00F81D09" w:rsidP="00BE0A00">
                            <w:pPr>
                              <w:jc w:val="center"/>
                              <w:rPr>
                                <w:rFonts w:ascii="Times New Roman" w:hAnsi="Times New Roman" w:cs="Times New Roman"/>
                                <w:lang w:val="en-GB"/>
                              </w:rPr>
                            </w:pPr>
                            <w:r w:rsidRPr="002327FA">
                              <w:rPr>
                                <w:rFonts w:ascii="Times New Roman" w:hAnsi="Times New Roman" w:cs="Times New Roman"/>
                                <w:lang w:val="en-GB"/>
                              </w:rPr>
                              <w:t>Total</w:t>
                            </w:r>
                          </w:p>
                        </w:tc>
                      </w:tr>
                      <w:tr w:rsidR="00F81D09" w:rsidRPr="002327FA" w:rsidTr="00F0004D">
                        <w:trPr>
                          <w:trHeight w:val="360"/>
                        </w:trPr>
                        <w:tc>
                          <w:tcPr>
                            <w:tcW w:w="2922" w:type="dxa"/>
                            <w:vMerge/>
                            <w:tcBorders>
                              <w:top w:val="single" w:sz="4" w:space="0" w:color="auto"/>
                              <w:left w:val="single" w:sz="4" w:space="0" w:color="auto"/>
                              <w:bottom w:val="single" w:sz="4" w:space="0" w:color="auto"/>
                              <w:right w:val="single" w:sz="4" w:space="0" w:color="auto"/>
                            </w:tcBorders>
                            <w:vAlign w:val="center"/>
                            <w:hideMark/>
                          </w:tcPr>
                          <w:p w:rsidR="00F81D09" w:rsidRPr="002327FA" w:rsidRDefault="00F81D09" w:rsidP="00F61F79">
                            <w:pPr>
                              <w:rPr>
                                <w:rFonts w:ascii="Times New Roman" w:hAnsi="Times New Roman" w:cs="Times New Roman"/>
                                <w:lang w:val="en-GB"/>
                              </w:rPr>
                            </w:pPr>
                          </w:p>
                        </w:tc>
                        <w:tc>
                          <w:tcPr>
                            <w:tcW w:w="880" w:type="dxa"/>
                            <w:tcBorders>
                              <w:top w:val="nil"/>
                              <w:left w:val="nil"/>
                              <w:bottom w:val="single" w:sz="4" w:space="0" w:color="auto"/>
                              <w:right w:val="single" w:sz="4" w:space="0" w:color="auto"/>
                            </w:tcBorders>
                            <w:shd w:val="clear" w:color="auto" w:fill="auto"/>
                            <w:vAlign w:val="bottom"/>
                            <w:hideMark/>
                          </w:tcPr>
                          <w:p w:rsidR="00F81D09" w:rsidRPr="002327FA" w:rsidRDefault="00F81D09" w:rsidP="00F61F79">
                            <w:pPr>
                              <w:jc w:val="center"/>
                              <w:rPr>
                                <w:rFonts w:ascii="Times New Roman" w:hAnsi="Times New Roman" w:cs="Times New Roman"/>
                                <w:lang w:val="en-GB"/>
                              </w:rPr>
                            </w:pPr>
                            <w:r w:rsidRPr="002327FA">
                              <w:rPr>
                                <w:rFonts w:ascii="Times New Roman" w:hAnsi="Times New Roman" w:cs="Times New Roman"/>
                                <w:lang w:val="en-GB"/>
                              </w:rPr>
                              <w:t>No</w:t>
                            </w:r>
                          </w:p>
                        </w:tc>
                        <w:tc>
                          <w:tcPr>
                            <w:tcW w:w="880" w:type="dxa"/>
                            <w:tcBorders>
                              <w:top w:val="nil"/>
                              <w:left w:val="nil"/>
                              <w:bottom w:val="single" w:sz="4" w:space="0" w:color="auto"/>
                              <w:right w:val="single" w:sz="4" w:space="0" w:color="auto"/>
                            </w:tcBorders>
                            <w:shd w:val="clear" w:color="auto" w:fill="auto"/>
                            <w:vAlign w:val="bottom"/>
                            <w:hideMark/>
                          </w:tcPr>
                          <w:p w:rsidR="00F81D09" w:rsidRPr="002327FA" w:rsidRDefault="00F81D09" w:rsidP="00F61F79">
                            <w:pPr>
                              <w:jc w:val="center"/>
                              <w:rPr>
                                <w:rFonts w:ascii="Times New Roman" w:hAnsi="Times New Roman" w:cs="Times New Roman"/>
                                <w:lang w:val="en-GB"/>
                              </w:rPr>
                            </w:pPr>
                            <w:r w:rsidRPr="002327FA">
                              <w:rPr>
                                <w:rFonts w:ascii="Times New Roman" w:hAnsi="Times New Roman" w:cs="Times New Roman"/>
                                <w:lang w:val="en-GB"/>
                              </w:rPr>
                              <w:t>Yes</w:t>
                            </w:r>
                          </w:p>
                        </w:tc>
                        <w:tc>
                          <w:tcPr>
                            <w:tcW w:w="1267" w:type="dxa"/>
                            <w:gridSpan w:val="2"/>
                            <w:vMerge/>
                            <w:tcBorders>
                              <w:left w:val="nil"/>
                              <w:bottom w:val="single" w:sz="4" w:space="0" w:color="auto"/>
                              <w:right w:val="single" w:sz="4" w:space="0" w:color="auto"/>
                            </w:tcBorders>
                            <w:shd w:val="clear" w:color="auto" w:fill="auto"/>
                            <w:noWrap/>
                            <w:vAlign w:val="bottom"/>
                            <w:hideMark/>
                          </w:tcPr>
                          <w:p w:rsidR="00F81D09" w:rsidRPr="002327FA" w:rsidRDefault="00F81D09" w:rsidP="00F61F79">
                            <w:pPr>
                              <w:rPr>
                                <w:rFonts w:ascii="Times New Roman" w:hAnsi="Times New Roman" w:cs="Times New Roman"/>
                                <w:lang w:val="en-GB"/>
                              </w:rPr>
                            </w:pPr>
                          </w:p>
                        </w:tc>
                      </w:tr>
                      <w:tr w:rsidR="00F81D09" w:rsidRPr="002327FA" w:rsidTr="00BE0A00">
                        <w:trPr>
                          <w:trHeight w:val="105"/>
                        </w:trPr>
                        <w:tc>
                          <w:tcPr>
                            <w:tcW w:w="2922"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 xml:space="preserve">Dead </w:t>
                            </w:r>
                            <w:r w:rsidRPr="002327FA">
                              <w:rPr>
                                <w:rFonts w:ascii="Times New Roman" w:hAnsi="Times New Roman" w:cs="Times New Roman"/>
                              </w:rPr>
                              <w:t>(within 30 days)</w:t>
                            </w:r>
                          </w:p>
                        </w:tc>
                        <w:tc>
                          <w:tcPr>
                            <w:tcW w:w="88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12</w:t>
                            </w:r>
                          </w:p>
                        </w:tc>
                        <w:tc>
                          <w:tcPr>
                            <w:tcW w:w="88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17</w:t>
                            </w:r>
                          </w:p>
                        </w:tc>
                        <w:tc>
                          <w:tcPr>
                            <w:tcW w:w="700" w:type="dxa"/>
                            <w:tcBorders>
                              <w:top w:val="nil"/>
                              <w:left w:val="nil"/>
                              <w:bottom w:val="single" w:sz="4" w:space="0" w:color="auto"/>
                              <w:right w:val="single" w:sz="4" w:space="0" w:color="auto"/>
                            </w:tcBorders>
                            <w:shd w:val="clear" w:color="auto" w:fill="D9D9D9" w:themeFill="background1" w:themeFillShade="D9"/>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29</w:t>
                            </w:r>
                          </w:p>
                        </w:tc>
                        <w:tc>
                          <w:tcPr>
                            <w:tcW w:w="567" w:type="dxa"/>
                            <w:tcBorders>
                              <w:top w:val="nil"/>
                              <w:left w:val="nil"/>
                              <w:bottom w:val="single" w:sz="4" w:space="0" w:color="auto"/>
                              <w:right w:val="single" w:sz="4" w:space="0" w:color="auto"/>
                            </w:tcBorders>
                            <w:shd w:val="clear" w:color="auto" w:fill="D9D9D9" w:themeFill="background1" w:themeFillShade="D9"/>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5%</w:t>
                            </w:r>
                          </w:p>
                        </w:tc>
                      </w:tr>
                      <w:tr w:rsidR="00F81D09" w:rsidRPr="002327FA" w:rsidTr="00BE0A00">
                        <w:trPr>
                          <w:trHeight w:val="71"/>
                        </w:trPr>
                        <w:tc>
                          <w:tcPr>
                            <w:tcW w:w="2922" w:type="dxa"/>
                            <w:tcBorders>
                              <w:top w:val="nil"/>
                              <w:left w:val="single" w:sz="4" w:space="0" w:color="auto"/>
                              <w:bottom w:val="single" w:sz="4" w:space="0" w:color="auto"/>
                              <w:right w:val="single" w:sz="4" w:space="0" w:color="auto"/>
                            </w:tcBorders>
                            <w:shd w:val="clear" w:color="auto" w:fill="auto"/>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Alive with consequences</w:t>
                            </w:r>
                          </w:p>
                        </w:tc>
                        <w:tc>
                          <w:tcPr>
                            <w:tcW w:w="880" w:type="dxa"/>
                            <w:tcBorders>
                              <w:top w:val="nil"/>
                              <w:left w:val="nil"/>
                              <w:bottom w:val="single" w:sz="4" w:space="0" w:color="auto"/>
                              <w:right w:val="single" w:sz="4" w:space="0" w:color="auto"/>
                            </w:tcBorders>
                            <w:shd w:val="clear" w:color="auto" w:fill="auto"/>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22</w:t>
                            </w:r>
                          </w:p>
                        </w:tc>
                        <w:tc>
                          <w:tcPr>
                            <w:tcW w:w="880" w:type="dxa"/>
                            <w:tcBorders>
                              <w:top w:val="nil"/>
                              <w:left w:val="nil"/>
                              <w:bottom w:val="single" w:sz="4" w:space="0" w:color="auto"/>
                              <w:right w:val="single" w:sz="4" w:space="0" w:color="auto"/>
                            </w:tcBorders>
                            <w:shd w:val="clear" w:color="auto" w:fill="auto"/>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36</w:t>
                            </w:r>
                          </w:p>
                        </w:tc>
                        <w:tc>
                          <w:tcPr>
                            <w:tcW w:w="70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58</w:t>
                            </w:r>
                          </w:p>
                        </w:tc>
                        <w:tc>
                          <w:tcPr>
                            <w:tcW w:w="567"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10%</w:t>
                            </w:r>
                          </w:p>
                        </w:tc>
                      </w:tr>
                      <w:tr w:rsidR="00F81D09" w:rsidRPr="002327FA" w:rsidTr="00BE0A00">
                        <w:trPr>
                          <w:trHeight w:val="71"/>
                        </w:trPr>
                        <w:tc>
                          <w:tcPr>
                            <w:tcW w:w="2922" w:type="dxa"/>
                            <w:tcBorders>
                              <w:top w:val="nil"/>
                              <w:left w:val="single" w:sz="4" w:space="0" w:color="auto"/>
                              <w:bottom w:val="single" w:sz="4" w:space="0" w:color="auto"/>
                              <w:right w:val="single" w:sz="4" w:space="0" w:color="auto"/>
                            </w:tcBorders>
                            <w:shd w:val="clear" w:color="auto" w:fill="D9D9D9" w:themeFill="background1" w:themeFillShade="D9"/>
                            <w:hideMark/>
                          </w:tcPr>
                          <w:p w:rsidR="00F81D09" w:rsidRPr="002327FA" w:rsidRDefault="00F81D09" w:rsidP="00C07E20">
                            <w:pPr>
                              <w:jc w:val="right"/>
                              <w:rPr>
                                <w:rFonts w:ascii="Times New Roman" w:hAnsi="Times New Roman" w:cs="Times New Roman"/>
                                <w:lang w:val="en-GB"/>
                              </w:rPr>
                            </w:pPr>
                            <w:r w:rsidRPr="002327FA">
                              <w:rPr>
                                <w:rFonts w:ascii="Times New Roman" w:hAnsi="Times New Roman" w:cs="Times New Roman"/>
                                <w:lang w:val="en-GB"/>
                              </w:rPr>
                              <w:t>Alive without consequences</w:t>
                            </w:r>
                          </w:p>
                        </w:tc>
                        <w:tc>
                          <w:tcPr>
                            <w:tcW w:w="88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189</w:t>
                            </w:r>
                          </w:p>
                        </w:tc>
                        <w:tc>
                          <w:tcPr>
                            <w:tcW w:w="880" w:type="dxa"/>
                            <w:tcBorders>
                              <w:top w:val="nil"/>
                              <w:left w:val="nil"/>
                              <w:bottom w:val="single" w:sz="4" w:space="0" w:color="auto"/>
                              <w:right w:val="single" w:sz="4" w:space="0" w:color="auto"/>
                            </w:tcBorders>
                            <w:shd w:val="clear" w:color="auto" w:fill="D9D9D9" w:themeFill="background1" w:themeFillShade="D9"/>
                            <w:noWrap/>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313</w:t>
                            </w:r>
                          </w:p>
                        </w:tc>
                        <w:tc>
                          <w:tcPr>
                            <w:tcW w:w="700" w:type="dxa"/>
                            <w:tcBorders>
                              <w:top w:val="nil"/>
                              <w:left w:val="nil"/>
                              <w:bottom w:val="single" w:sz="4" w:space="0" w:color="auto"/>
                              <w:right w:val="single" w:sz="4" w:space="0" w:color="auto"/>
                            </w:tcBorders>
                            <w:shd w:val="clear" w:color="auto" w:fill="D9D9D9" w:themeFill="background1" w:themeFillShade="D9"/>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502</w:t>
                            </w:r>
                          </w:p>
                        </w:tc>
                        <w:tc>
                          <w:tcPr>
                            <w:tcW w:w="567" w:type="dxa"/>
                            <w:tcBorders>
                              <w:top w:val="nil"/>
                              <w:left w:val="nil"/>
                              <w:bottom w:val="single" w:sz="4" w:space="0" w:color="auto"/>
                              <w:right w:val="single" w:sz="4" w:space="0" w:color="auto"/>
                            </w:tcBorders>
                            <w:shd w:val="clear" w:color="auto" w:fill="D9D9D9" w:themeFill="background1" w:themeFillShade="D9"/>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85%</w:t>
                            </w:r>
                          </w:p>
                        </w:tc>
                      </w:tr>
                      <w:tr w:rsidR="00F81D09" w:rsidRPr="002327FA" w:rsidTr="00BE0A00">
                        <w:trPr>
                          <w:trHeight w:val="71"/>
                        </w:trPr>
                        <w:tc>
                          <w:tcPr>
                            <w:tcW w:w="2922" w:type="dxa"/>
                            <w:vMerge w:val="restart"/>
                            <w:tcBorders>
                              <w:top w:val="nil"/>
                              <w:left w:val="single" w:sz="4" w:space="0" w:color="auto"/>
                              <w:bottom w:val="single" w:sz="4" w:space="0" w:color="000000"/>
                              <w:right w:val="single" w:sz="4" w:space="0" w:color="auto"/>
                            </w:tcBorders>
                            <w:shd w:val="clear" w:color="auto" w:fill="auto"/>
                            <w:vAlign w:val="center"/>
                            <w:hideMark/>
                          </w:tcPr>
                          <w:p w:rsidR="00F81D09" w:rsidRPr="002327FA" w:rsidRDefault="00F81D09" w:rsidP="00F61F79">
                            <w:pPr>
                              <w:jc w:val="center"/>
                              <w:rPr>
                                <w:rFonts w:ascii="Times New Roman" w:hAnsi="Times New Roman" w:cs="Times New Roman"/>
                                <w:lang w:val="en-GB"/>
                              </w:rPr>
                            </w:pPr>
                            <w:r w:rsidRPr="002327FA">
                              <w:rPr>
                                <w:rFonts w:ascii="Times New Roman" w:hAnsi="Times New Roman" w:cs="Times New Roman"/>
                                <w:lang w:val="en-GB"/>
                              </w:rPr>
                              <w:t>Total</w:t>
                            </w:r>
                          </w:p>
                        </w:tc>
                        <w:tc>
                          <w:tcPr>
                            <w:tcW w:w="88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223</w:t>
                            </w:r>
                          </w:p>
                        </w:tc>
                        <w:tc>
                          <w:tcPr>
                            <w:tcW w:w="88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366</w:t>
                            </w:r>
                          </w:p>
                        </w:tc>
                        <w:tc>
                          <w:tcPr>
                            <w:tcW w:w="70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589</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bottom"/>
                            <w:hideMark/>
                          </w:tcPr>
                          <w:p w:rsidR="00F81D09" w:rsidRPr="002327FA" w:rsidRDefault="00F81D09" w:rsidP="00F61F79">
                            <w:pPr>
                              <w:jc w:val="center"/>
                              <w:rPr>
                                <w:rFonts w:ascii="Times New Roman" w:hAnsi="Times New Roman" w:cs="Times New Roman"/>
                                <w:lang w:val="en-GB"/>
                              </w:rPr>
                            </w:pPr>
                            <w:r w:rsidRPr="002327FA">
                              <w:rPr>
                                <w:rFonts w:ascii="Times New Roman" w:hAnsi="Times New Roman" w:cs="Times New Roman"/>
                                <w:lang w:val="en-GB"/>
                              </w:rPr>
                              <w:t> </w:t>
                            </w:r>
                          </w:p>
                        </w:tc>
                      </w:tr>
                      <w:tr w:rsidR="00F81D09" w:rsidRPr="002327FA" w:rsidTr="00BE0A00">
                        <w:trPr>
                          <w:trHeight w:val="71"/>
                        </w:trPr>
                        <w:tc>
                          <w:tcPr>
                            <w:tcW w:w="2922" w:type="dxa"/>
                            <w:vMerge/>
                            <w:tcBorders>
                              <w:top w:val="nil"/>
                              <w:left w:val="single" w:sz="4" w:space="0" w:color="auto"/>
                              <w:bottom w:val="single" w:sz="4" w:space="0" w:color="000000"/>
                              <w:right w:val="single" w:sz="4" w:space="0" w:color="auto"/>
                            </w:tcBorders>
                            <w:vAlign w:val="center"/>
                            <w:hideMark/>
                          </w:tcPr>
                          <w:p w:rsidR="00F81D09" w:rsidRPr="002327FA" w:rsidRDefault="00F81D09" w:rsidP="00F61F79">
                            <w:pPr>
                              <w:rPr>
                                <w:rFonts w:ascii="Times New Roman" w:hAnsi="Times New Roman" w:cs="Times New Roman"/>
                                <w:lang w:val="en-GB"/>
                              </w:rPr>
                            </w:pPr>
                          </w:p>
                        </w:tc>
                        <w:tc>
                          <w:tcPr>
                            <w:tcW w:w="88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37,90%</w:t>
                            </w:r>
                          </w:p>
                        </w:tc>
                        <w:tc>
                          <w:tcPr>
                            <w:tcW w:w="88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62,10%</w:t>
                            </w:r>
                          </w:p>
                        </w:tc>
                        <w:tc>
                          <w:tcPr>
                            <w:tcW w:w="700" w:type="dxa"/>
                            <w:tcBorders>
                              <w:top w:val="nil"/>
                              <w:left w:val="nil"/>
                              <w:bottom w:val="single" w:sz="4" w:space="0" w:color="auto"/>
                              <w:right w:val="single" w:sz="4" w:space="0" w:color="auto"/>
                            </w:tcBorders>
                            <w:shd w:val="clear" w:color="auto" w:fill="auto"/>
                            <w:noWrap/>
                            <w:vAlign w:val="bottom"/>
                            <w:hideMark/>
                          </w:tcPr>
                          <w:p w:rsidR="00F81D09" w:rsidRPr="002327FA" w:rsidRDefault="00F81D09" w:rsidP="00F61F79">
                            <w:pPr>
                              <w:jc w:val="right"/>
                              <w:rPr>
                                <w:rFonts w:ascii="Times New Roman" w:hAnsi="Times New Roman" w:cs="Times New Roman"/>
                                <w:lang w:val="en-GB"/>
                              </w:rPr>
                            </w:pPr>
                            <w:r w:rsidRPr="002327FA">
                              <w:rPr>
                                <w:rFonts w:ascii="Times New Roman" w:hAnsi="Times New Roman" w:cs="Times New Roman"/>
                                <w:lang w:val="en-GB"/>
                              </w:rPr>
                              <w:t>100%</w:t>
                            </w:r>
                          </w:p>
                        </w:tc>
                        <w:tc>
                          <w:tcPr>
                            <w:tcW w:w="567" w:type="dxa"/>
                            <w:vMerge/>
                            <w:tcBorders>
                              <w:top w:val="nil"/>
                              <w:left w:val="single" w:sz="4" w:space="0" w:color="auto"/>
                              <w:bottom w:val="single" w:sz="4" w:space="0" w:color="000000"/>
                              <w:right w:val="single" w:sz="4" w:space="0" w:color="auto"/>
                            </w:tcBorders>
                            <w:vAlign w:val="center"/>
                            <w:hideMark/>
                          </w:tcPr>
                          <w:p w:rsidR="00F81D09" w:rsidRPr="002327FA" w:rsidRDefault="00F81D09" w:rsidP="00F61F79">
                            <w:pPr>
                              <w:rPr>
                                <w:rFonts w:ascii="Times New Roman" w:hAnsi="Times New Roman" w:cs="Times New Roman"/>
                                <w:lang w:val="en-GB"/>
                              </w:rPr>
                            </w:pPr>
                          </w:p>
                        </w:tc>
                      </w:tr>
                    </w:tbl>
                    <w:p w:rsidR="00F81D09" w:rsidRPr="002327FA" w:rsidRDefault="00F81D09" w:rsidP="00F81D09">
                      <w:pPr>
                        <w:rPr>
                          <w:rFonts w:ascii="Times New Roman" w:hAnsi="Times New Roman" w:cs="Times New Roman"/>
                          <w:lang w:val="en-GB"/>
                        </w:rPr>
                      </w:pPr>
                    </w:p>
                    <w:p w:rsidR="00F81D09" w:rsidRPr="002327FA" w:rsidRDefault="00F81D09" w:rsidP="00F81D09">
                      <w:pPr>
                        <w:rPr>
                          <w:rFonts w:ascii="Times New Roman" w:hAnsi="Times New Roman" w:cs="Times New Roman"/>
                          <w:b/>
                          <w:bCs/>
                          <w:u w:val="single"/>
                          <w:lang w:val="en-GB"/>
                        </w:rPr>
                      </w:pPr>
                      <w:r w:rsidRPr="002327FA">
                        <w:rPr>
                          <w:rFonts w:ascii="Times New Roman" w:hAnsi="Times New Roman" w:cs="Times New Roman"/>
                          <w:b/>
                          <w:bCs/>
                          <w:u w:val="single"/>
                          <w:lang w:val="en-GB"/>
                        </w:rPr>
                        <w:t xml:space="preserve">Table 4: Adherence to guidelines and consequences on mortality or morbidity. </w:t>
                      </w:r>
                    </w:p>
                  </w:txbxContent>
                </v:textbox>
              </v:shape>
            </w:pict>
          </mc:Fallback>
        </mc:AlternateContent>
      </w:r>
    </w:p>
    <w:p w:rsidR="00406738" w:rsidRDefault="00406738">
      <w:bookmarkStart w:id="0" w:name="_GoBack"/>
      <w:bookmarkEnd w:id="0"/>
    </w:p>
    <w:sectPr w:rsidR="00406738" w:rsidSect="007050BF">
      <w:footerReference w:type="even" r:id="rId6"/>
      <w:footerReference w:type="default" r:id="rId7"/>
      <w:pgSz w:w="11906" w:h="16838"/>
      <w:pgMar w:top="899" w:right="850" w:bottom="705" w:left="99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w:altName w:val="Book Antiqua"/>
    <w:charset w:val="4D"/>
    <w:family w:val="auto"/>
    <w:pitch w:val="variable"/>
    <w:sig w:usb0="A00002FF" w:usb1="7800205A" w:usb2="146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38822385"/>
      <w:docPartObj>
        <w:docPartGallery w:val="Page Numbers (Bottom of Page)"/>
        <w:docPartUnique/>
      </w:docPartObj>
    </w:sdtPr>
    <w:sdtEndPr>
      <w:rPr>
        <w:rStyle w:val="PageNumber"/>
      </w:rPr>
    </w:sdtEndPr>
    <w:sdtContent>
      <w:p w:rsidR="007050BF" w:rsidRDefault="00F81D09" w:rsidP="00784F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050BF" w:rsidRDefault="00F81D0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70543933"/>
      <w:docPartObj>
        <w:docPartGallery w:val="Page Numbers (Bottom of Page)"/>
        <w:docPartUnique/>
      </w:docPartObj>
    </w:sdtPr>
    <w:sdtEndPr>
      <w:rPr>
        <w:rStyle w:val="PageNumber"/>
      </w:rPr>
    </w:sdtEndPr>
    <w:sdtContent>
      <w:p w:rsidR="007050BF" w:rsidRDefault="00F81D09" w:rsidP="00784F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7050BF" w:rsidRDefault="00F81D0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D09"/>
    <w:rsid w:val="000015B8"/>
    <w:rsid w:val="00002260"/>
    <w:rsid w:val="00002BED"/>
    <w:rsid w:val="00004111"/>
    <w:rsid w:val="00004830"/>
    <w:rsid w:val="000051C4"/>
    <w:rsid w:val="00005A39"/>
    <w:rsid w:val="00006D53"/>
    <w:rsid w:val="00007292"/>
    <w:rsid w:val="0001172C"/>
    <w:rsid w:val="00013B47"/>
    <w:rsid w:val="00013D47"/>
    <w:rsid w:val="00014233"/>
    <w:rsid w:val="0001449C"/>
    <w:rsid w:val="00014BD2"/>
    <w:rsid w:val="00014E2B"/>
    <w:rsid w:val="00015D53"/>
    <w:rsid w:val="000160CE"/>
    <w:rsid w:val="00016873"/>
    <w:rsid w:val="00016CB8"/>
    <w:rsid w:val="00020810"/>
    <w:rsid w:val="00020EB4"/>
    <w:rsid w:val="0002182F"/>
    <w:rsid w:val="00021C81"/>
    <w:rsid w:val="00021D8F"/>
    <w:rsid w:val="0002499B"/>
    <w:rsid w:val="00026EFA"/>
    <w:rsid w:val="00027EAE"/>
    <w:rsid w:val="0003046B"/>
    <w:rsid w:val="00031A1A"/>
    <w:rsid w:val="00032D0E"/>
    <w:rsid w:val="00032DF8"/>
    <w:rsid w:val="00032F8E"/>
    <w:rsid w:val="00033E62"/>
    <w:rsid w:val="000357D9"/>
    <w:rsid w:val="00035BF1"/>
    <w:rsid w:val="0003617D"/>
    <w:rsid w:val="000367E7"/>
    <w:rsid w:val="000379B3"/>
    <w:rsid w:val="00042116"/>
    <w:rsid w:val="00042255"/>
    <w:rsid w:val="00044BEC"/>
    <w:rsid w:val="000459D3"/>
    <w:rsid w:val="0004748E"/>
    <w:rsid w:val="00053625"/>
    <w:rsid w:val="00055248"/>
    <w:rsid w:val="0005703D"/>
    <w:rsid w:val="00057916"/>
    <w:rsid w:val="0006165A"/>
    <w:rsid w:val="00063EE9"/>
    <w:rsid w:val="00064811"/>
    <w:rsid w:val="00064B55"/>
    <w:rsid w:val="00064DCD"/>
    <w:rsid w:val="000653F5"/>
    <w:rsid w:val="000675E6"/>
    <w:rsid w:val="00067909"/>
    <w:rsid w:val="000701AD"/>
    <w:rsid w:val="00070A34"/>
    <w:rsid w:val="00071340"/>
    <w:rsid w:val="00071513"/>
    <w:rsid w:val="000721DE"/>
    <w:rsid w:val="000722BD"/>
    <w:rsid w:val="000726D4"/>
    <w:rsid w:val="0007275D"/>
    <w:rsid w:val="00072B1A"/>
    <w:rsid w:val="0007314E"/>
    <w:rsid w:val="00073B7C"/>
    <w:rsid w:val="0007427A"/>
    <w:rsid w:val="00075A0C"/>
    <w:rsid w:val="000779F4"/>
    <w:rsid w:val="00077A37"/>
    <w:rsid w:val="00077E3F"/>
    <w:rsid w:val="00081285"/>
    <w:rsid w:val="000815F6"/>
    <w:rsid w:val="00082071"/>
    <w:rsid w:val="000829BC"/>
    <w:rsid w:val="00083C80"/>
    <w:rsid w:val="00090B83"/>
    <w:rsid w:val="000915E9"/>
    <w:rsid w:val="00092449"/>
    <w:rsid w:val="0009461A"/>
    <w:rsid w:val="00094F4D"/>
    <w:rsid w:val="00095803"/>
    <w:rsid w:val="000973F9"/>
    <w:rsid w:val="000A0914"/>
    <w:rsid w:val="000A0A04"/>
    <w:rsid w:val="000A2A1D"/>
    <w:rsid w:val="000A3704"/>
    <w:rsid w:val="000A42BF"/>
    <w:rsid w:val="000A47B5"/>
    <w:rsid w:val="000A4D5E"/>
    <w:rsid w:val="000A7524"/>
    <w:rsid w:val="000A7DC5"/>
    <w:rsid w:val="000B1320"/>
    <w:rsid w:val="000B2512"/>
    <w:rsid w:val="000B3393"/>
    <w:rsid w:val="000B3AB9"/>
    <w:rsid w:val="000B3AED"/>
    <w:rsid w:val="000B4542"/>
    <w:rsid w:val="000B46AB"/>
    <w:rsid w:val="000B4CC7"/>
    <w:rsid w:val="000B5553"/>
    <w:rsid w:val="000B5AF9"/>
    <w:rsid w:val="000B6B12"/>
    <w:rsid w:val="000C0D1B"/>
    <w:rsid w:val="000C12A1"/>
    <w:rsid w:val="000C12D8"/>
    <w:rsid w:val="000C17AE"/>
    <w:rsid w:val="000C225F"/>
    <w:rsid w:val="000C29F9"/>
    <w:rsid w:val="000C342A"/>
    <w:rsid w:val="000C3C58"/>
    <w:rsid w:val="000C4197"/>
    <w:rsid w:val="000C48F5"/>
    <w:rsid w:val="000C57A1"/>
    <w:rsid w:val="000D00BA"/>
    <w:rsid w:val="000D3677"/>
    <w:rsid w:val="000D3DDE"/>
    <w:rsid w:val="000D4B29"/>
    <w:rsid w:val="000D4C89"/>
    <w:rsid w:val="000D5E75"/>
    <w:rsid w:val="000D6774"/>
    <w:rsid w:val="000E059B"/>
    <w:rsid w:val="000E2F5D"/>
    <w:rsid w:val="000E33C1"/>
    <w:rsid w:val="000E381A"/>
    <w:rsid w:val="000E4761"/>
    <w:rsid w:val="000F033F"/>
    <w:rsid w:val="000F0784"/>
    <w:rsid w:val="000F08F4"/>
    <w:rsid w:val="000F26A5"/>
    <w:rsid w:val="000F2E15"/>
    <w:rsid w:val="000F310C"/>
    <w:rsid w:val="000F432A"/>
    <w:rsid w:val="000F5C83"/>
    <w:rsid w:val="000F71E8"/>
    <w:rsid w:val="000F7F01"/>
    <w:rsid w:val="001000B7"/>
    <w:rsid w:val="00102208"/>
    <w:rsid w:val="0010260B"/>
    <w:rsid w:val="00104B1B"/>
    <w:rsid w:val="00104F61"/>
    <w:rsid w:val="00106570"/>
    <w:rsid w:val="00110725"/>
    <w:rsid w:val="001107C5"/>
    <w:rsid w:val="00111085"/>
    <w:rsid w:val="00111C6D"/>
    <w:rsid w:val="00112769"/>
    <w:rsid w:val="001131EF"/>
    <w:rsid w:val="00114EF6"/>
    <w:rsid w:val="00115928"/>
    <w:rsid w:val="00115962"/>
    <w:rsid w:val="00115C92"/>
    <w:rsid w:val="00117651"/>
    <w:rsid w:val="001179D5"/>
    <w:rsid w:val="00117C13"/>
    <w:rsid w:val="001220DD"/>
    <w:rsid w:val="001221BA"/>
    <w:rsid w:val="0012246F"/>
    <w:rsid w:val="001226F7"/>
    <w:rsid w:val="00123658"/>
    <w:rsid w:val="001244BB"/>
    <w:rsid w:val="001253B1"/>
    <w:rsid w:val="0012682F"/>
    <w:rsid w:val="00127A78"/>
    <w:rsid w:val="001303E9"/>
    <w:rsid w:val="0013043F"/>
    <w:rsid w:val="00130586"/>
    <w:rsid w:val="00132E12"/>
    <w:rsid w:val="0013339E"/>
    <w:rsid w:val="00134926"/>
    <w:rsid w:val="001406BF"/>
    <w:rsid w:val="0014110F"/>
    <w:rsid w:val="00141523"/>
    <w:rsid w:val="00141A3D"/>
    <w:rsid w:val="00142FC5"/>
    <w:rsid w:val="00144067"/>
    <w:rsid w:val="00147F59"/>
    <w:rsid w:val="001512B8"/>
    <w:rsid w:val="00151558"/>
    <w:rsid w:val="001528D3"/>
    <w:rsid w:val="0015299A"/>
    <w:rsid w:val="001531C5"/>
    <w:rsid w:val="00157C32"/>
    <w:rsid w:val="00160128"/>
    <w:rsid w:val="00160143"/>
    <w:rsid w:val="00160B8C"/>
    <w:rsid w:val="00161C77"/>
    <w:rsid w:val="001630C3"/>
    <w:rsid w:val="001636B2"/>
    <w:rsid w:val="0016716D"/>
    <w:rsid w:val="00167AE7"/>
    <w:rsid w:val="00170B6A"/>
    <w:rsid w:val="001736E8"/>
    <w:rsid w:val="00174AC7"/>
    <w:rsid w:val="00174BD0"/>
    <w:rsid w:val="00175298"/>
    <w:rsid w:val="00175D46"/>
    <w:rsid w:val="00176365"/>
    <w:rsid w:val="001763C4"/>
    <w:rsid w:val="00177244"/>
    <w:rsid w:val="0018139A"/>
    <w:rsid w:val="00181503"/>
    <w:rsid w:val="0018194C"/>
    <w:rsid w:val="00181B2B"/>
    <w:rsid w:val="00182939"/>
    <w:rsid w:val="0018358D"/>
    <w:rsid w:val="00184ECD"/>
    <w:rsid w:val="00186459"/>
    <w:rsid w:val="00186BFA"/>
    <w:rsid w:val="001876ED"/>
    <w:rsid w:val="00187A8A"/>
    <w:rsid w:val="0019199B"/>
    <w:rsid w:val="00192B76"/>
    <w:rsid w:val="00192D4C"/>
    <w:rsid w:val="00193757"/>
    <w:rsid w:val="0019391A"/>
    <w:rsid w:val="00195A6D"/>
    <w:rsid w:val="00197F31"/>
    <w:rsid w:val="001A09F5"/>
    <w:rsid w:val="001A1620"/>
    <w:rsid w:val="001A1B51"/>
    <w:rsid w:val="001A240D"/>
    <w:rsid w:val="001A3116"/>
    <w:rsid w:val="001A4975"/>
    <w:rsid w:val="001A74BF"/>
    <w:rsid w:val="001B095F"/>
    <w:rsid w:val="001B0F0C"/>
    <w:rsid w:val="001B1EA6"/>
    <w:rsid w:val="001B4B87"/>
    <w:rsid w:val="001B50AE"/>
    <w:rsid w:val="001B5DA2"/>
    <w:rsid w:val="001B7557"/>
    <w:rsid w:val="001C029A"/>
    <w:rsid w:val="001C18DE"/>
    <w:rsid w:val="001C19DE"/>
    <w:rsid w:val="001C1BC5"/>
    <w:rsid w:val="001C43D6"/>
    <w:rsid w:val="001C4D40"/>
    <w:rsid w:val="001C4FF2"/>
    <w:rsid w:val="001C5235"/>
    <w:rsid w:val="001C5A05"/>
    <w:rsid w:val="001C5E35"/>
    <w:rsid w:val="001C6CAA"/>
    <w:rsid w:val="001C7065"/>
    <w:rsid w:val="001C7172"/>
    <w:rsid w:val="001D0CDF"/>
    <w:rsid w:val="001D12D8"/>
    <w:rsid w:val="001D1BB4"/>
    <w:rsid w:val="001D2D66"/>
    <w:rsid w:val="001D2D9E"/>
    <w:rsid w:val="001D3203"/>
    <w:rsid w:val="001D42BF"/>
    <w:rsid w:val="001D486D"/>
    <w:rsid w:val="001D508C"/>
    <w:rsid w:val="001D51B9"/>
    <w:rsid w:val="001D61FC"/>
    <w:rsid w:val="001D6B52"/>
    <w:rsid w:val="001D6C61"/>
    <w:rsid w:val="001E09E0"/>
    <w:rsid w:val="001E1F8F"/>
    <w:rsid w:val="001E2FB3"/>
    <w:rsid w:val="001E3741"/>
    <w:rsid w:val="001E3E97"/>
    <w:rsid w:val="001E780E"/>
    <w:rsid w:val="001E7895"/>
    <w:rsid w:val="001F0117"/>
    <w:rsid w:val="001F01BE"/>
    <w:rsid w:val="001F28F7"/>
    <w:rsid w:val="001F2DD9"/>
    <w:rsid w:val="001F391C"/>
    <w:rsid w:val="001F4D03"/>
    <w:rsid w:val="001F728C"/>
    <w:rsid w:val="001F7D6B"/>
    <w:rsid w:val="0020050C"/>
    <w:rsid w:val="00202428"/>
    <w:rsid w:val="002024A3"/>
    <w:rsid w:val="00202A8D"/>
    <w:rsid w:val="002037E8"/>
    <w:rsid w:val="00203D5B"/>
    <w:rsid w:val="002052FC"/>
    <w:rsid w:val="0020544C"/>
    <w:rsid w:val="00205F17"/>
    <w:rsid w:val="00206328"/>
    <w:rsid w:val="00207043"/>
    <w:rsid w:val="00207791"/>
    <w:rsid w:val="00210404"/>
    <w:rsid w:val="00210873"/>
    <w:rsid w:val="00212FA1"/>
    <w:rsid w:val="00213323"/>
    <w:rsid w:val="0021424D"/>
    <w:rsid w:val="002148F7"/>
    <w:rsid w:val="00214A11"/>
    <w:rsid w:val="00215C9D"/>
    <w:rsid w:val="002162DB"/>
    <w:rsid w:val="00216C2D"/>
    <w:rsid w:val="00217318"/>
    <w:rsid w:val="0022595E"/>
    <w:rsid w:val="00226303"/>
    <w:rsid w:val="00226837"/>
    <w:rsid w:val="002271AD"/>
    <w:rsid w:val="002276D7"/>
    <w:rsid w:val="00230EA5"/>
    <w:rsid w:val="00231B22"/>
    <w:rsid w:val="00231BEF"/>
    <w:rsid w:val="00231DA3"/>
    <w:rsid w:val="00233D09"/>
    <w:rsid w:val="00233F76"/>
    <w:rsid w:val="0024006B"/>
    <w:rsid w:val="00242ADF"/>
    <w:rsid w:val="002430E8"/>
    <w:rsid w:val="00243403"/>
    <w:rsid w:val="00245336"/>
    <w:rsid w:val="00245DDB"/>
    <w:rsid w:val="0024774A"/>
    <w:rsid w:val="0025098C"/>
    <w:rsid w:val="00250D63"/>
    <w:rsid w:val="00251702"/>
    <w:rsid w:val="002527D6"/>
    <w:rsid w:val="002529C9"/>
    <w:rsid w:val="00254410"/>
    <w:rsid w:val="00254B22"/>
    <w:rsid w:val="00254CBA"/>
    <w:rsid w:val="00255842"/>
    <w:rsid w:val="002558E8"/>
    <w:rsid w:val="002567C4"/>
    <w:rsid w:val="0025688B"/>
    <w:rsid w:val="0025774A"/>
    <w:rsid w:val="002578DF"/>
    <w:rsid w:val="00260F6A"/>
    <w:rsid w:val="002616F6"/>
    <w:rsid w:val="00261FD0"/>
    <w:rsid w:val="00262698"/>
    <w:rsid w:val="0026430C"/>
    <w:rsid w:val="00264B5A"/>
    <w:rsid w:val="002665A4"/>
    <w:rsid w:val="00271263"/>
    <w:rsid w:val="00272031"/>
    <w:rsid w:val="002733E3"/>
    <w:rsid w:val="002735AB"/>
    <w:rsid w:val="00273EE3"/>
    <w:rsid w:val="002755E2"/>
    <w:rsid w:val="00275D1E"/>
    <w:rsid w:val="00275DC3"/>
    <w:rsid w:val="00276392"/>
    <w:rsid w:val="002824B3"/>
    <w:rsid w:val="002848F9"/>
    <w:rsid w:val="0028500D"/>
    <w:rsid w:val="00286547"/>
    <w:rsid w:val="00286B54"/>
    <w:rsid w:val="00286E58"/>
    <w:rsid w:val="002910DF"/>
    <w:rsid w:val="002915B9"/>
    <w:rsid w:val="00292604"/>
    <w:rsid w:val="00292630"/>
    <w:rsid w:val="0029569D"/>
    <w:rsid w:val="00295C2A"/>
    <w:rsid w:val="002A069F"/>
    <w:rsid w:val="002A0866"/>
    <w:rsid w:val="002A0E89"/>
    <w:rsid w:val="002A1FD5"/>
    <w:rsid w:val="002A5032"/>
    <w:rsid w:val="002A546F"/>
    <w:rsid w:val="002A610A"/>
    <w:rsid w:val="002A63E2"/>
    <w:rsid w:val="002A7F2A"/>
    <w:rsid w:val="002A7F9A"/>
    <w:rsid w:val="002B00BB"/>
    <w:rsid w:val="002B0574"/>
    <w:rsid w:val="002B1E33"/>
    <w:rsid w:val="002B2264"/>
    <w:rsid w:val="002B23BD"/>
    <w:rsid w:val="002B37E3"/>
    <w:rsid w:val="002B4422"/>
    <w:rsid w:val="002B516D"/>
    <w:rsid w:val="002B6F85"/>
    <w:rsid w:val="002C2269"/>
    <w:rsid w:val="002C2F43"/>
    <w:rsid w:val="002C329A"/>
    <w:rsid w:val="002C43DD"/>
    <w:rsid w:val="002C614B"/>
    <w:rsid w:val="002C7706"/>
    <w:rsid w:val="002C7C71"/>
    <w:rsid w:val="002D14F5"/>
    <w:rsid w:val="002D384B"/>
    <w:rsid w:val="002D3C75"/>
    <w:rsid w:val="002D45E3"/>
    <w:rsid w:val="002D4CC6"/>
    <w:rsid w:val="002D64A0"/>
    <w:rsid w:val="002D76B7"/>
    <w:rsid w:val="002E146B"/>
    <w:rsid w:val="002E2700"/>
    <w:rsid w:val="002E2A29"/>
    <w:rsid w:val="002E41F0"/>
    <w:rsid w:val="002E5FB3"/>
    <w:rsid w:val="002F0F04"/>
    <w:rsid w:val="002F138F"/>
    <w:rsid w:val="002F1967"/>
    <w:rsid w:val="002F386D"/>
    <w:rsid w:val="002F6388"/>
    <w:rsid w:val="002F771E"/>
    <w:rsid w:val="00300390"/>
    <w:rsid w:val="00300636"/>
    <w:rsid w:val="0030064E"/>
    <w:rsid w:val="00300E04"/>
    <w:rsid w:val="0030105B"/>
    <w:rsid w:val="0030466E"/>
    <w:rsid w:val="0030500B"/>
    <w:rsid w:val="00307EB3"/>
    <w:rsid w:val="00312945"/>
    <w:rsid w:val="00313B1F"/>
    <w:rsid w:val="003149A5"/>
    <w:rsid w:val="00314C79"/>
    <w:rsid w:val="00315789"/>
    <w:rsid w:val="00315949"/>
    <w:rsid w:val="00320FA5"/>
    <w:rsid w:val="00321060"/>
    <w:rsid w:val="003218B8"/>
    <w:rsid w:val="00321ED1"/>
    <w:rsid w:val="00322831"/>
    <w:rsid w:val="003234A5"/>
    <w:rsid w:val="00324043"/>
    <w:rsid w:val="0032470A"/>
    <w:rsid w:val="003261B1"/>
    <w:rsid w:val="00327277"/>
    <w:rsid w:val="0032791F"/>
    <w:rsid w:val="003317A3"/>
    <w:rsid w:val="00331ED1"/>
    <w:rsid w:val="00332753"/>
    <w:rsid w:val="00333BAF"/>
    <w:rsid w:val="00334AE3"/>
    <w:rsid w:val="00340422"/>
    <w:rsid w:val="00341DC4"/>
    <w:rsid w:val="00342B01"/>
    <w:rsid w:val="00342D89"/>
    <w:rsid w:val="003431F3"/>
    <w:rsid w:val="00343AE0"/>
    <w:rsid w:val="0034411A"/>
    <w:rsid w:val="0034530F"/>
    <w:rsid w:val="00345C67"/>
    <w:rsid w:val="003463E0"/>
    <w:rsid w:val="003470D6"/>
    <w:rsid w:val="00347F94"/>
    <w:rsid w:val="003501BF"/>
    <w:rsid w:val="003518F1"/>
    <w:rsid w:val="00352ADC"/>
    <w:rsid w:val="00352DA8"/>
    <w:rsid w:val="00355BAB"/>
    <w:rsid w:val="00360AA0"/>
    <w:rsid w:val="00362006"/>
    <w:rsid w:val="00363BCA"/>
    <w:rsid w:val="003640A6"/>
    <w:rsid w:val="003641D6"/>
    <w:rsid w:val="00366C81"/>
    <w:rsid w:val="00370076"/>
    <w:rsid w:val="00370116"/>
    <w:rsid w:val="003701EE"/>
    <w:rsid w:val="00372918"/>
    <w:rsid w:val="0037448A"/>
    <w:rsid w:val="00376B49"/>
    <w:rsid w:val="00380C3D"/>
    <w:rsid w:val="00381C39"/>
    <w:rsid w:val="00386F96"/>
    <w:rsid w:val="003912D6"/>
    <w:rsid w:val="00391F88"/>
    <w:rsid w:val="00392B9D"/>
    <w:rsid w:val="00394649"/>
    <w:rsid w:val="003A0718"/>
    <w:rsid w:val="003A0A67"/>
    <w:rsid w:val="003A0B49"/>
    <w:rsid w:val="003A0B55"/>
    <w:rsid w:val="003A0DFF"/>
    <w:rsid w:val="003A0E7C"/>
    <w:rsid w:val="003A0EC4"/>
    <w:rsid w:val="003A1711"/>
    <w:rsid w:val="003A21E4"/>
    <w:rsid w:val="003A3B4D"/>
    <w:rsid w:val="003A4848"/>
    <w:rsid w:val="003A5752"/>
    <w:rsid w:val="003A58F3"/>
    <w:rsid w:val="003A5C38"/>
    <w:rsid w:val="003A5DA0"/>
    <w:rsid w:val="003A647F"/>
    <w:rsid w:val="003A745E"/>
    <w:rsid w:val="003B1229"/>
    <w:rsid w:val="003B23C2"/>
    <w:rsid w:val="003B2933"/>
    <w:rsid w:val="003B2D05"/>
    <w:rsid w:val="003B3375"/>
    <w:rsid w:val="003B3B30"/>
    <w:rsid w:val="003B5F48"/>
    <w:rsid w:val="003B7529"/>
    <w:rsid w:val="003C06B2"/>
    <w:rsid w:val="003C0D90"/>
    <w:rsid w:val="003C1898"/>
    <w:rsid w:val="003C2DE7"/>
    <w:rsid w:val="003C30F5"/>
    <w:rsid w:val="003C3498"/>
    <w:rsid w:val="003C7339"/>
    <w:rsid w:val="003C77F9"/>
    <w:rsid w:val="003D1B20"/>
    <w:rsid w:val="003D3340"/>
    <w:rsid w:val="003D4AAB"/>
    <w:rsid w:val="003D54A1"/>
    <w:rsid w:val="003E1151"/>
    <w:rsid w:val="003E1664"/>
    <w:rsid w:val="003E28E7"/>
    <w:rsid w:val="003E4107"/>
    <w:rsid w:val="003E542F"/>
    <w:rsid w:val="003E5E9B"/>
    <w:rsid w:val="003E64FF"/>
    <w:rsid w:val="003E6C1E"/>
    <w:rsid w:val="003E7D7E"/>
    <w:rsid w:val="003F0E56"/>
    <w:rsid w:val="003F1047"/>
    <w:rsid w:val="003F1359"/>
    <w:rsid w:val="003F2B75"/>
    <w:rsid w:val="003F30C9"/>
    <w:rsid w:val="003F324C"/>
    <w:rsid w:val="003F5386"/>
    <w:rsid w:val="003F57E8"/>
    <w:rsid w:val="003F62CE"/>
    <w:rsid w:val="0040379C"/>
    <w:rsid w:val="00403D5A"/>
    <w:rsid w:val="00403F5A"/>
    <w:rsid w:val="00404223"/>
    <w:rsid w:val="00404841"/>
    <w:rsid w:val="00405CCB"/>
    <w:rsid w:val="00406738"/>
    <w:rsid w:val="00407FEF"/>
    <w:rsid w:val="00411094"/>
    <w:rsid w:val="0041387A"/>
    <w:rsid w:val="0041482C"/>
    <w:rsid w:val="0041504B"/>
    <w:rsid w:val="00416364"/>
    <w:rsid w:val="00421FD3"/>
    <w:rsid w:val="00422372"/>
    <w:rsid w:val="00422469"/>
    <w:rsid w:val="00422ECC"/>
    <w:rsid w:val="00424F47"/>
    <w:rsid w:val="00426070"/>
    <w:rsid w:val="0042650E"/>
    <w:rsid w:val="0042695B"/>
    <w:rsid w:val="00426CCE"/>
    <w:rsid w:val="00430E3B"/>
    <w:rsid w:val="00431A35"/>
    <w:rsid w:val="004350CB"/>
    <w:rsid w:val="004356DD"/>
    <w:rsid w:val="00435DB2"/>
    <w:rsid w:val="004407E7"/>
    <w:rsid w:val="00440953"/>
    <w:rsid w:val="00441E83"/>
    <w:rsid w:val="004421B5"/>
    <w:rsid w:val="0044226C"/>
    <w:rsid w:val="0044343A"/>
    <w:rsid w:val="00445AB9"/>
    <w:rsid w:val="00445CAF"/>
    <w:rsid w:val="00445EE7"/>
    <w:rsid w:val="00446A52"/>
    <w:rsid w:val="0044720E"/>
    <w:rsid w:val="0045185B"/>
    <w:rsid w:val="00451A14"/>
    <w:rsid w:val="00451B1C"/>
    <w:rsid w:val="004535B1"/>
    <w:rsid w:val="00455E57"/>
    <w:rsid w:val="00456203"/>
    <w:rsid w:val="00456796"/>
    <w:rsid w:val="00460CE8"/>
    <w:rsid w:val="00462A29"/>
    <w:rsid w:val="00464593"/>
    <w:rsid w:val="00467016"/>
    <w:rsid w:val="004709FE"/>
    <w:rsid w:val="00471AE1"/>
    <w:rsid w:val="004740AB"/>
    <w:rsid w:val="0047461F"/>
    <w:rsid w:val="00474F61"/>
    <w:rsid w:val="00475347"/>
    <w:rsid w:val="00475B03"/>
    <w:rsid w:val="00480DCB"/>
    <w:rsid w:val="00482596"/>
    <w:rsid w:val="00483795"/>
    <w:rsid w:val="00484957"/>
    <w:rsid w:val="004860C5"/>
    <w:rsid w:val="0049036D"/>
    <w:rsid w:val="00490494"/>
    <w:rsid w:val="004917AC"/>
    <w:rsid w:val="00491E04"/>
    <w:rsid w:val="00492CEE"/>
    <w:rsid w:val="00493034"/>
    <w:rsid w:val="00493102"/>
    <w:rsid w:val="004931B0"/>
    <w:rsid w:val="00494E41"/>
    <w:rsid w:val="00494ED8"/>
    <w:rsid w:val="00495D33"/>
    <w:rsid w:val="0049615B"/>
    <w:rsid w:val="00496367"/>
    <w:rsid w:val="004A00A0"/>
    <w:rsid w:val="004A014A"/>
    <w:rsid w:val="004A1823"/>
    <w:rsid w:val="004A3129"/>
    <w:rsid w:val="004A3E68"/>
    <w:rsid w:val="004A4076"/>
    <w:rsid w:val="004A5A8D"/>
    <w:rsid w:val="004A76A1"/>
    <w:rsid w:val="004B1210"/>
    <w:rsid w:val="004B1B07"/>
    <w:rsid w:val="004B1C65"/>
    <w:rsid w:val="004B2F4E"/>
    <w:rsid w:val="004B3C13"/>
    <w:rsid w:val="004B582D"/>
    <w:rsid w:val="004B6A57"/>
    <w:rsid w:val="004C001C"/>
    <w:rsid w:val="004C081D"/>
    <w:rsid w:val="004C1235"/>
    <w:rsid w:val="004C1743"/>
    <w:rsid w:val="004C65E3"/>
    <w:rsid w:val="004D0905"/>
    <w:rsid w:val="004D2193"/>
    <w:rsid w:val="004D3543"/>
    <w:rsid w:val="004D505A"/>
    <w:rsid w:val="004D6742"/>
    <w:rsid w:val="004D692F"/>
    <w:rsid w:val="004D7DC6"/>
    <w:rsid w:val="004E1015"/>
    <w:rsid w:val="004E1D08"/>
    <w:rsid w:val="004E360D"/>
    <w:rsid w:val="004E7270"/>
    <w:rsid w:val="004E7ACA"/>
    <w:rsid w:val="004F0E06"/>
    <w:rsid w:val="004F0F68"/>
    <w:rsid w:val="004F35BD"/>
    <w:rsid w:val="004F6224"/>
    <w:rsid w:val="004F7A2E"/>
    <w:rsid w:val="00501829"/>
    <w:rsid w:val="005028BD"/>
    <w:rsid w:val="00503771"/>
    <w:rsid w:val="0050479B"/>
    <w:rsid w:val="005077DF"/>
    <w:rsid w:val="00512160"/>
    <w:rsid w:val="00512B79"/>
    <w:rsid w:val="005131B0"/>
    <w:rsid w:val="00513C13"/>
    <w:rsid w:val="005151C8"/>
    <w:rsid w:val="0051591A"/>
    <w:rsid w:val="00515E0E"/>
    <w:rsid w:val="00517045"/>
    <w:rsid w:val="005170ED"/>
    <w:rsid w:val="005170FD"/>
    <w:rsid w:val="00521B01"/>
    <w:rsid w:val="00522455"/>
    <w:rsid w:val="0052259B"/>
    <w:rsid w:val="005247CE"/>
    <w:rsid w:val="00524AAF"/>
    <w:rsid w:val="00525AF5"/>
    <w:rsid w:val="005270F2"/>
    <w:rsid w:val="00531BC9"/>
    <w:rsid w:val="00534778"/>
    <w:rsid w:val="005372F0"/>
    <w:rsid w:val="0053756D"/>
    <w:rsid w:val="005402C4"/>
    <w:rsid w:val="00540719"/>
    <w:rsid w:val="0054071B"/>
    <w:rsid w:val="005413CD"/>
    <w:rsid w:val="00541A3B"/>
    <w:rsid w:val="005434C7"/>
    <w:rsid w:val="005443D7"/>
    <w:rsid w:val="0054612F"/>
    <w:rsid w:val="00546B66"/>
    <w:rsid w:val="00550F34"/>
    <w:rsid w:val="0055278B"/>
    <w:rsid w:val="00552D18"/>
    <w:rsid w:val="005533AF"/>
    <w:rsid w:val="00553610"/>
    <w:rsid w:val="00553BD8"/>
    <w:rsid w:val="00553CCE"/>
    <w:rsid w:val="005554E8"/>
    <w:rsid w:val="00555989"/>
    <w:rsid w:val="0055615D"/>
    <w:rsid w:val="00560380"/>
    <w:rsid w:val="00563094"/>
    <w:rsid w:val="00563CE8"/>
    <w:rsid w:val="00565B1B"/>
    <w:rsid w:val="00567AC6"/>
    <w:rsid w:val="0057008F"/>
    <w:rsid w:val="005703F0"/>
    <w:rsid w:val="005711BB"/>
    <w:rsid w:val="00572961"/>
    <w:rsid w:val="005729FF"/>
    <w:rsid w:val="00573518"/>
    <w:rsid w:val="005744E1"/>
    <w:rsid w:val="00574880"/>
    <w:rsid w:val="005749BC"/>
    <w:rsid w:val="00574A70"/>
    <w:rsid w:val="00575B41"/>
    <w:rsid w:val="00575F13"/>
    <w:rsid w:val="00575F4D"/>
    <w:rsid w:val="00576D02"/>
    <w:rsid w:val="005801D7"/>
    <w:rsid w:val="00585EF1"/>
    <w:rsid w:val="00586194"/>
    <w:rsid w:val="005863D3"/>
    <w:rsid w:val="00587664"/>
    <w:rsid w:val="005910A4"/>
    <w:rsid w:val="00591910"/>
    <w:rsid w:val="00592F42"/>
    <w:rsid w:val="005930F8"/>
    <w:rsid w:val="00593325"/>
    <w:rsid w:val="00593BF4"/>
    <w:rsid w:val="00593E6B"/>
    <w:rsid w:val="00595383"/>
    <w:rsid w:val="0059596F"/>
    <w:rsid w:val="00596114"/>
    <w:rsid w:val="00597500"/>
    <w:rsid w:val="005975D6"/>
    <w:rsid w:val="005A054F"/>
    <w:rsid w:val="005A55AA"/>
    <w:rsid w:val="005A5D93"/>
    <w:rsid w:val="005A6D16"/>
    <w:rsid w:val="005B024B"/>
    <w:rsid w:val="005B6611"/>
    <w:rsid w:val="005B661C"/>
    <w:rsid w:val="005B6710"/>
    <w:rsid w:val="005C193B"/>
    <w:rsid w:val="005C3951"/>
    <w:rsid w:val="005C4270"/>
    <w:rsid w:val="005C56CE"/>
    <w:rsid w:val="005C72D3"/>
    <w:rsid w:val="005D3FB6"/>
    <w:rsid w:val="005D40D5"/>
    <w:rsid w:val="005D6BDD"/>
    <w:rsid w:val="005D6D4C"/>
    <w:rsid w:val="005D712F"/>
    <w:rsid w:val="005D7528"/>
    <w:rsid w:val="005D7DEE"/>
    <w:rsid w:val="005E1EB0"/>
    <w:rsid w:val="005E2E2D"/>
    <w:rsid w:val="005E35FA"/>
    <w:rsid w:val="005E3697"/>
    <w:rsid w:val="005E4380"/>
    <w:rsid w:val="005E4EE7"/>
    <w:rsid w:val="005E5BB5"/>
    <w:rsid w:val="005F19B9"/>
    <w:rsid w:val="005F6668"/>
    <w:rsid w:val="006017BC"/>
    <w:rsid w:val="00601C60"/>
    <w:rsid w:val="00604642"/>
    <w:rsid w:val="006058D8"/>
    <w:rsid w:val="00606305"/>
    <w:rsid w:val="00607B37"/>
    <w:rsid w:val="00612075"/>
    <w:rsid w:val="00614218"/>
    <w:rsid w:val="00614D6C"/>
    <w:rsid w:val="00614DE1"/>
    <w:rsid w:val="00615B2D"/>
    <w:rsid w:val="00616240"/>
    <w:rsid w:val="0061633F"/>
    <w:rsid w:val="006171B6"/>
    <w:rsid w:val="0061739D"/>
    <w:rsid w:val="00620B84"/>
    <w:rsid w:val="00621068"/>
    <w:rsid w:val="00622675"/>
    <w:rsid w:val="00622C22"/>
    <w:rsid w:val="006234B2"/>
    <w:rsid w:val="006240F6"/>
    <w:rsid w:val="006252A1"/>
    <w:rsid w:val="00625CC8"/>
    <w:rsid w:val="00626889"/>
    <w:rsid w:val="00630035"/>
    <w:rsid w:val="006308D5"/>
    <w:rsid w:val="00630963"/>
    <w:rsid w:val="006309B2"/>
    <w:rsid w:val="00631EDC"/>
    <w:rsid w:val="00632521"/>
    <w:rsid w:val="00635C2D"/>
    <w:rsid w:val="00637B90"/>
    <w:rsid w:val="00640C2C"/>
    <w:rsid w:val="006417B2"/>
    <w:rsid w:val="00641B7C"/>
    <w:rsid w:val="00643000"/>
    <w:rsid w:val="006431EF"/>
    <w:rsid w:val="006435C7"/>
    <w:rsid w:val="006475BF"/>
    <w:rsid w:val="00650A3D"/>
    <w:rsid w:val="0065202A"/>
    <w:rsid w:val="00652834"/>
    <w:rsid w:val="00652AE2"/>
    <w:rsid w:val="00653011"/>
    <w:rsid w:val="006535A0"/>
    <w:rsid w:val="0065375E"/>
    <w:rsid w:val="00654FB1"/>
    <w:rsid w:val="00654FE5"/>
    <w:rsid w:val="0065507D"/>
    <w:rsid w:val="00657EF1"/>
    <w:rsid w:val="006622E7"/>
    <w:rsid w:val="00662C20"/>
    <w:rsid w:val="00665637"/>
    <w:rsid w:val="006660ED"/>
    <w:rsid w:val="00666EB2"/>
    <w:rsid w:val="00667346"/>
    <w:rsid w:val="00670DF0"/>
    <w:rsid w:val="00674EAB"/>
    <w:rsid w:val="00675E36"/>
    <w:rsid w:val="00680C67"/>
    <w:rsid w:val="00681562"/>
    <w:rsid w:val="0068181B"/>
    <w:rsid w:val="00682222"/>
    <w:rsid w:val="006827BE"/>
    <w:rsid w:val="00682CD2"/>
    <w:rsid w:val="006852F4"/>
    <w:rsid w:val="006878FE"/>
    <w:rsid w:val="00687F4C"/>
    <w:rsid w:val="006919DA"/>
    <w:rsid w:val="00693669"/>
    <w:rsid w:val="00694161"/>
    <w:rsid w:val="006966E8"/>
    <w:rsid w:val="006A0602"/>
    <w:rsid w:val="006A0C38"/>
    <w:rsid w:val="006A22FB"/>
    <w:rsid w:val="006A3AE8"/>
    <w:rsid w:val="006A4268"/>
    <w:rsid w:val="006A4382"/>
    <w:rsid w:val="006A784C"/>
    <w:rsid w:val="006B0771"/>
    <w:rsid w:val="006B1058"/>
    <w:rsid w:val="006B1754"/>
    <w:rsid w:val="006B213A"/>
    <w:rsid w:val="006B240F"/>
    <w:rsid w:val="006B2EB4"/>
    <w:rsid w:val="006B57C3"/>
    <w:rsid w:val="006B592A"/>
    <w:rsid w:val="006B5F36"/>
    <w:rsid w:val="006B6BD3"/>
    <w:rsid w:val="006B6BD7"/>
    <w:rsid w:val="006B7E45"/>
    <w:rsid w:val="006C16FE"/>
    <w:rsid w:val="006C278E"/>
    <w:rsid w:val="006C2A7A"/>
    <w:rsid w:val="006C2FB9"/>
    <w:rsid w:val="006C3EA6"/>
    <w:rsid w:val="006C4B66"/>
    <w:rsid w:val="006C5EC6"/>
    <w:rsid w:val="006C6903"/>
    <w:rsid w:val="006C6D9A"/>
    <w:rsid w:val="006C74CF"/>
    <w:rsid w:val="006D0AF6"/>
    <w:rsid w:val="006D19FE"/>
    <w:rsid w:val="006D2B43"/>
    <w:rsid w:val="006D3552"/>
    <w:rsid w:val="006D4525"/>
    <w:rsid w:val="006D58D1"/>
    <w:rsid w:val="006D6F1B"/>
    <w:rsid w:val="006D75EC"/>
    <w:rsid w:val="006E2274"/>
    <w:rsid w:val="006E2E04"/>
    <w:rsid w:val="006E35DF"/>
    <w:rsid w:val="006E374B"/>
    <w:rsid w:val="006E3C1C"/>
    <w:rsid w:val="006E4C81"/>
    <w:rsid w:val="006E501F"/>
    <w:rsid w:val="006E715A"/>
    <w:rsid w:val="006E79B8"/>
    <w:rsid w:val="006E7B00"/>
    <w:rsid w:val="006F1B42"/>
    <w:rsid w:val="006F27B1"/>
    <w:rsid w:val="006F2C9B"/>
    <w:rsid w:val="006F2EC5"/>
    <w:rsid w:val="006F308B"/>
    <w:rsid w:val="006F3285"/>
    <w:rsid w:val="006F3ACF"/>
    <w:rsid w:val="006F4EA9"/>
    <w:rsid w:val="006F5CC8"/>
    <w:rsid w:val="006F66B0"/>
    <w:rsid w:val="006F7BF7"/>
    <w:rsid w:val="007019EC"/>
    <w:rsid w:val="00703F34"/>
    <w:rsid w:val="00704A90"/>
    <w:rsid w:val="00704F5B"/>
    <w:rsid w:val="00705A85"/>
    <w:rsid w:val="007067A8"/>
    <w:rsid w:val="00707057"/>
    <w:rsid w:val="007072FC"/>
    <w:rsid w:val="00710647"/>
    <w:rsid w:val="00710D59"/>
    <w:rsid w:val="00711238"/>
    <w:rsid w:val="0071140B"/>
    <w:rsid w:val="00711957"/>
    <w:rsid w:val="00711E41"/>
    <w:rsid w:val="00712231"/>
    <w:rsid w:val="00713038"/>
    <w:rsid w:val="00715569"/>
    <w:rsid w:val="007228EA"/>
    <w:rsid w:val="00722B87"/>
    <w:rsid w:val="007241E0"/>
    <w:rsid w:val="00724544"/>
    <w:rsid w:val="00724C64"/>
    <w:rsid w:val="00724E61"/>
    <w:rsid w:val="007276FC"/>
    <w:rsid w:val="00727BF6"/>
    <w:rsid w:val="00727F9F"/>
    <w:rsid w:val="007308CA"/>
    <w:rsid w:val="007312E2"/>
    <w:rsid w:val="00733FC4"/>
    <w:rsid w:val="007375F4"/>
    <w:rsid w:val="0074002D"/>
    <w:rsid w:val="00741ABB"/>
    <w:rsid w:val="0074474F"/>
    <w:rsid w:val="00745EA4"/>
    <w:rsid w:val="00747E9E"/>
    <w:rsid w:val="00751378"/>
    <w:rsid w:val="00751AD0"/>
    <w:rsid w:val="00751C39"/>
    <w:rsid w:val="007528D0"/>
    <w:rsid w:val="0075381B"/>
    <w:rsid w:val="00753BA7"/>
    <w:rsid w:val="007548E6"/>
    <w:rsid w:val="00760466"/>
    <w:rsid w:val="0076218B"/>
    <w:rsid w:val="0076248B"/>
    <w:rsid w:val="00763EC7"/>
    <w:rsid w:val="007674AF"/>
    <w:rsid w:val="00767746"/>
    <w:rsid w:val="00771A67"/>
    <w:rsid w:val="0078067D"/>
    <w:rsid w:val="007808C9"/>
    <w:rsid w:val="007832E3"/>
    <w:rsid w:val="00784532"/>
    <w:rsid w:val="007851B8"/>
    <w:rsid w:val="00786279"/>
    <w:rsid w:val="00791093"/>
    <w:rsid w:val="00791535"/>
    <w:rsid w:val="0079196C"/>
    <w:rsid w:val="00793350"/>
    <w:rsid w:val="00794655"/>
    <w:rsid w:val="00794690"/>
    <w:rsid w:val="00797E41"/>
    <w:rsid w:val="007A0822"/>
    <w:rsid w:val="007A0857"/>
    <w:rsid w:val="007A0BCC"/>
    <w:rsid w:val="007A36F1"/>
    <w:rsid w:val="007A5B2A"/>
    <w:rsid w:val="007A5BC0"/>
    <w:rsid w:val="007A7103"/>
    <w:rsid w:val="007B0570"/>
    <w:rsid w:val="007B258E"/>
    <w:rsid w:val="007B259A"/>
    <w:rsid w:val="007B263A"/>
    <w:rsid w:val="007B2931"/>
    <w:rsid w:val="007B69E5"/>
    <w:rsid w:val="007B6DB7"/>
    <w:rsid w:val="007C07E8"/>
    <w:rsid w:val="007C0879"/>
    <w:rsid w:val="007C12E8"/>
    <w:rsid w:val="007C28CC"/>
    <w:rsid w:val="007C4B1A"/>
    <w:rsid w:val="007C5B09"/>
    <w:rsid w:val="007C638A"/>
    <w:rsid w:val="007C6884"/>
    <w:rsid w:val="007C7814"/>
    <w:rsid w:val="007C7C67"/>
    <w:rsid w:val="007D092A"/>
    <w:rsid w:val="007D095A"/>
    <w:rsid w:val="007D0D63"/>
    <w:rsid w:val="007D13B6"/>
    <w:rsid w:val="007D1A4E"/>
    <w:rsid w:val="007D4B4F"/>
    <w:rsid w:val="007D786A"/>
    <w:rsid w:val="007E02B8"/>
    <w:rsid w:val="007E110E"/>
    <w:rsid w:val="007E1FB6"/>
    <w:rsid w:val="007E2220"/>
    <w:rsid w:val="007E2482"/>
    <w:rsid w:val="007E2D4C"/>
    <w:rsid w:val="007E4D74"/>
    <w:rsid w:val="007E50D9"/>
    <w:rsid w:val="007E5DF4"/>
    <w:rsid w:val="007E5ECE"/>
    <w:rsid w:val="007E6CCA"/>
    <w:rsid w:val="007E752E"/>
    <w:rsid w:val="007E75FD"/>
    <w:rsid w:val="007F0B37"/>
    <w:rsid w:val="007F231C"/>
    <w:rsid w:val="007F2518"/>
    <w:rsid w:val="007F27AE"/>
    <w:rsid w:val="007F2CF6"/>
    <w:rsid w:val="007F4CB1"/>
    <w:rsid w:val="007F6553"/>
    <w:rsid w:val="007F7FE9"/>
    <w:rsid w:val="0080240E"/>
    <w:rsid w:val="00802E39"/>
    <w:rsid w:val="008042A0"/>
    <w:rsid w:val="00810D17"/>
    <w:rsid w:val="00810E89"/>
    <w:rsid w:val="00812C81"/>
    <w:rsid w:val="00813A89"/>
    <w:rsid w:val="00813E12"/>
    <w:rsid w:val="0081455D"/>
    <w:rsid w:val="00815EC6"/>
    <w:rsid w:val="00817AFB"/>
    <w:rsid w:val="00821F83"/>
    <w:rsid w:val="00822E09"/>
    <w:rsid w:val="00824F8C"/>
    <w:rsid w:val="00825C58"/>
    <w:rsid w:val="00827F6D"/>
    <w:rsid w:val="00830957"/>
    <w:rsid w:val="00830A9B"/>
    <w:rsid w:val="00831737"/>
    <w:rsid w:val="008319AC"/>
    <w:rsid w:val="00832200"/>
    <w:rsid w:val="008324F7"/>
    <w:rsid w:val="0083519C"/>
    <w:rsid w:val="00835306"/>
    <w:rsid w:val="0083690E"/>
    <w:rsid w:val="00840526"/>
    <w:rsid w:val="00840F5E"/>
    <w:rsid w:val="00840FA4"/>
    <w:rsid w:val="00841DED"/>
    <w:rsid w:val="0084454D"/>
    <w:rsid w:val="00844F75"/>
    <w:rsid w:val="00846AAC"/>
    <w:rsid w:val="008477AD"/>
    <w:rsid w:val="008511A5"/>
    <w:rsid w:val="00852057"/>
    <w:rsid w:val="0085318A"/>
    <w:rsid w:val="00856885"/>
    <w:rsid w:val="00860DE2"/>
    <w:rsid w:val="00860E90"/>
    <w:rsid w:val="00861AAD"/>
    <w:rsid w:val="0086268D"/>
    <w:rsid w:val="00862B3E"/>
    <w:rsid w:val="00862D7B"/>
    <w:rsid w:val="0086325D"/>
    <w:rsid w:val="008640DD"/>
    <w:rsid w:val="00864847"/>
    <w:rsid w:val="00864891"/>
    <w:rsid w:val="008651B7"/>
    <w:rsid w:val="00866910"/>
    <w:rsid w:val="00870A3A"/>
    <w:rsid w:val="00871718"/>
    <w:rsid w:val="0087214C"/>
    <w:rsid w:val="00873ADF"/>
    <w:rsid w:val="00874F88"/>
    <w:rsid w:val="00876062"/>
    <w:rsid w:val="00876D98"/>
    <w:rsid w:val="00880A53"/>
    <w:rsid w:val="00880F6F"/>
    <w:rsid w:val="008813A9"/>
    <w:rsid w:val="00881C2A"/>
    <w:rsid w:val="00884194"/>
    <w:rsid w:val="00885B40"/>
    <w:rsid w:val="00887112"/>
    <w:rsid w:val="00890024"/>
    <w:rsid w:val="008902A2"/>
    <w:rsid w:val="0089095A"/>
    <w:rsid w:val="0089097E"/>
    <w:rsid w:val="008916BE"/>
    <w:rsid w:val="00891CEA"/>
    <w:rsid w:val="0089359D"/>
    <w:rsid w:val="008939CA"/>
    <w:rsid w:val="008978FF"/>
    <w:rsid w:val="00897E0B"/>
    <w:rsid w:val="008A407B"/>
    <w:rsid w:val="008A4762"/>
    <w:rsid w:val="008A49B7"/>
    <w:rsid w:val="008A4FD1"/>
    <w:rsid w:val="008A58D2"/>
    <w:rsid w:val="008A58DD"/>
    <w:rsid w:val="008A5F8D"/>
    <w:rsid w:val="008B11F1"/>
    <w:rsid w:val="008B2E5C"/>
    <w:rsid w:val="008B408A"/>
    <w:rsid w:val="008B4E50"/>
    <w:rsid w:val="008B72FA"/>
    <w:rsid w:val="008C1E9A"/>
    <w:rsid w:val="008C35B3"/>
    <w:rsid w:val="008C6D90"/>
    <w:rsid w:val="008C70E1"/>
    <w:rsid w:val="008C77F4"/>
    <w:rsid w:val="008C7DD4"/>
    <w:rsid w:val="008C7F73"/>
    <w:rsid w:val="008D107B"/>
    <w:rsid w:val="008D1B8B"/>
    <w:rsid w:val="008D2C95"/>
    <w:rsid w:val="008D3D5C"/>
    <w:rsid w:val="008D57D8"/>
    <w:rsid w:val="008D5D0B"/>
    <w:rsid w:val="008D6CDA"/>
    <w:rsid w:val="008D7095"/>
    <w:rsid w:val="008D71AF"/>
    <w:rsid w:val="008E2F02"/>
    <w:rsid w:val="008E409A"/>
    <w:rsid w:val="008E4318"/>
    <w:rsid w:val="008E7AE4"/>
    <w:rsid w:val="008F0752"/>
    <w:rsid w:val="008F1EF4"/>
    <w:rsid w:val="008F4E27"/>
    <w:rsid w:val="008F62D3"/>
    <w:rsid w:val="008F6CB8"/>
    <w:rsid w:val="009014EA"/>
    <w:rsid w:val="009020AB"/>
    <w:rsid w:val="009020C4"/>
    <w:rsid w:val="009051D1"/>
    <w:rsid w:val="00906334"/>
    <w:rsid w:val="00906BCF"/>
    <w:rsid w:val="00907BAC"/>
    <w:rsid w:val="00910533"/>
    <w:rsid w:val="009105F7"/>
    <w:rsid w:val="009130D5"/>
    <w:rsid w:val="009144A0"/>
    <w:rsid w:val="00914BE6"/>
    <w:rsid w:val="00914CF6"/>
    <w:rsid w:val="00914DBD"/>
    <w:rsid w:val="00915120"/>
    <w:rsid w:val="0091622C"/>
    <w:rsid w:val="00916C24"/>
    <w:rsid w:val="00920E9E"/>
    <w:rsid w:val="00921701"/>
    <w:rsid w:val="00923C43"/>
    <w:rsid w:val="009256B8"/>
    <w:rsid w:val="009259E5"/>
    <w:rsid w:val="00926988"/>
    <w:rsid w:val="00926BCF"/>
    <w:rsid w:val="0092730D"/>
    <w:rsid w:val="0093110B"/>
    <w:rsid w:val="00931C25"/>
    <w:rsid w:val="00932F97"/>
    <w:rsid w:val="0093359D"/>
    <w:rsid w:val="00936E9A"/>
    <w:rsid w:val="00936F5E"/>
    <w:rsid w:val="009403FD"/>
    <w:rsid w:val="009413EA"/>
    <w:rsid w:val="00941E73"/>
    <w:rsid w:val="00947476"/>
    <w:rsid w:val="00947DE9"/>
    <w:rsid w:val="00950461"/>
    <w:rsid w:val="0095076B"/>
    <w:rsid w:val="009507B6"/>
    <w:rsid w:val="00950D53"/>
    <w:rsid w:val="00952A90"/>
    <w:rsid w:val="00952AA5"/>
    <w:rsid w:val="00954668"/>
    <w:rsid w:val="00954977"/>
    <w:rsid w:val="00954F3A"/>
    <w:rsid w:val="0095587A"/>
    <w:rsid w:val="00955C01"/>
    <w:rsid w:val="00956619"/>
    <w:rsid w:val="00957784"/>
    <w:rsid w:val="00957A4C"/>
    <w:rsid w:val="00962213"/>
    <w:rsid w:val="009635B4"/>
    <w:rsid w:val="009642B9"/>
    <w:rsid w:val="00964F9B"/>
    <w:rsid w:val="0096637E"/>
    <w:rsid w:val="00966407"/>
    <w:rsid w:val="00966D03"/>
    <w:rsid w:val="0097058D"/>
    <w:rsid w:val="009725B2"/>
    <w:rsid w:val="00973C06"/>
    <w:rsid w:val="0097488A"/>
    <w:rsid w:val="00974D02"/>
    <w:rsid w:val="00974E41"/>
    <w:rsid w:val="00975718"/>
    <w:rsid w:val="009778A8"/>
    <w:rsid w:val="00980F63"/>
    <w:rsid w:val="00981519"/>
    <w:rsid w:val="0098158D"/>
    <w:rsid w:val="00983823"/>
    <w:rsid w:val="00984E7F"/>
    <w:rsid w:val="00985B7A"/>
    <w:rsid w:val="00986261"/>
    <w:rsid w:val="00990347"/>
    <w:rsid w:val="0099088C"/>
    <w:rsid w:val="00994B23"/>
    <w:rsid w:val="00994C27"/>
    <w:rsid w:val="00995A59"/>
    <w:rsid w:val="00995E94"/>
    <w:rsid w:val="00996F89"/>
    <w:rsid w:val="009A093B"/>
    <w:rsid w:val="009A2A63"/>
    <w:rsid w:val="009A2DE8"/>
    <w:rsid w:val="009A47F7"/>
    <w:rsid w:val="009A5796"/>
    <w:rsid w:val="009A6E66"/>
    <w:rsid w:val="009A76C7"/>
    <w:rsid w:val="009B0CE6"/>
    <w:rsid w:val="009B2B4E"/>
    <w:rsid w:val="009B41C5"/>
    <w:rsid w:val="009B4665"/>
    <w:rsid w:val="009B4DBD"/>
    <w:rsid w:val="009B50F2"/>
    <w:rsid w:val="009B6065"/>
    <w:rsid w:val="009B664D"/>
    <w:rsid w:val="009B6B47"/>
    <w:rsid w:val="009C3D21"/>
    <w:rsid w:val="009C4128"/>
    <w:rsid w:val="009C621C"/>
    <w:rsid w:val="009C7956"/>
    <w:rsid w:val="009C7FB2"/>
    <w:rsid w:val="009D0BA3"/>
    <w:rsid w:val="009D3967"/>
    <w:rsid w:val="009D3A5A"/>
    <w:rsid w:val="009D3B5C"/>
    <w:rsid w:val="009D3D4A"/>
    <w:rsid w:val="009D4284"/>
    <w:rsid w:val="009D43D7"/>
    <w:rsid w:val="009D47BD"/>
    <w:rsid w:val="009D5211"/>
    <w:rsid w:val="009D62EC"/>
    <w:rsid w:val="009D63DE"/>
    <w:rsid w:val="009D63FF"/>
    <w:rsid w:val="009E25B2"/>
    <w:rsid w:val="009E3341"/>
    <w:rsid w:val="009E4A6B"/>
    <w:rsid w:val="009E4D46"/>
    <w:rsid w:val="009E7208"/>
    <w:rsid w:val="009F06CB"/>
    <w:rsid w:val="009F1C62"/>
    <w:rsid w:val="009F2DA8"/>
    <w:rsid w:val="009F4FAF"/>
    <w:rsid w:val="009F629A"/>
    <w:rsid w:val="00A036C7"/>
    <w:rsid w:val="00A051DF"/>
    <w:rsid w:val="00A05586"/>
    <w:rsid w:val="00A07075"/>
    <w:rsid w:val="00A073DA"/>
    <w:rsid w:val="00A07626"/>
    <w:rsid w:val="00A07E6A"/>
    <w:rsid w:val="00A100DD"/>
    <w:rsid w:val="00A10BD4"/>
    <w:rsid w:val="00A10FCC"/>
    <w:rsid w:val="00A12CDA"/>
    <w:rsid w:val="00A12EB7"/>
    <w:rsid w:val="00A13533"/>
    <w:rsid w:val="00A13AF9"/>
    <w:rsid w:val="00A14495"/>
    <w:rsid w:val="00A14821"/>
    <w:rsid w:val="00A16F0B"/>
    <w:rsid w:val="00A17DA3"/>
    <w:rsid w:val="00A237F2"/>
    <w:rsid w:val="00A25F0F"/>
    <w:rsid w:val="00A262E5"/>
    <w:rsid w:val="00A3514C"/>
    <w:rsid w:val="00A37409"/>
    <w:rsid w:val="00A37837"/>
    <w:rsid w:val="00A40ADE"/>
    <w:rsid w:val="00A41E13"/>
    <w:rsid w:val="00A4209E"/>
    <w:rsid w:val="00A425AD"/>
    <w:rsid w:val="00A47289"/>
    <w:rsid w:val="00A475F9"/>
    <w:rsid w:val="00A50A02"/>
    <w:rsid w:val="00A5224B"/>
    <w:rsid w:val="00A525CD"/>
    <w:rsid w:val="00A5443B"/>
    <w:rsid w:val="00A5540C"/>
    <w:rsid w:val="00A55E09"/>
    <w:rsid w:val="00A560E6"/>
    <w:rsid w:val="00A602A9"/>
    <w:rsid w:val="00A60D02"/>
    <w:rsid w:val="00A61F45"/>
    <w:rsid w:val="00A62C30"/>
    <w:rsid w:val="00A6601E"/>
    <w:rsid w:val="00A71CE2"/>
    <w:rsid w:val="00A71D55"/>
    <w:rsid w:val="00A72DC8"/>
    <w:rsid w:val="00A73611"/>
    <w:rsid w:val="00A73807"/>
    <w:rsid w:val="00A7469E"/>
    <w:rsid w:val="00A767FA"/>
    <w:rsid w:val="00A803B6"/>
    <w:rsid w:val="00A80D41"/>
    <w:rsid w:val="00A82D11"/>
    <w:rsid w:val="00A84AE8"/>
    <w:rsid w:val="00A851F4"/>
    <w:rsid w:val="00A865D1"/>
    <w:rsid w:val="00A87346"/>
    <w:rsid w:val="00A8763D"/>
    <w:rsid w:val="00A92D50"/>
    <w:rsid w:val="00A93439"/>
    <w:rsid w:val="00A9398E"/>
    <w:rsid w:val="00A94225"/>
    <w:rsid w:val="00A9731B"/>
    <w:rsid w:val="00AA0225"/>
    <w:rsid w:val="00AA098D"/>
    <w:rsid w:val="00AA0D80"/>
    <w:rsid w:val="00AA12B4"/>
    <w:rsid w:val="00AA194B"/>
    <w:rsid w:val="00AA1A9D"/>
    <w:rsid w:val="00AA4200"/>
    <w:rsid w:val="00AA5CC7"/>
    <w:rsid w:val="00AB075A"/>
    <w:rsid w:val="00AB0BF1"/>
    <w:rsid w:val="00AB1BB3"/>
    <w:rsid w:val="00AB1E32"/>
    <w:rsid w:val="00AB2B11"/>
    <w:rsid w:val="00AB4473"/>
    <w:rsid w:val="00AB55BC"/>
    <w:rsid w:val="00AB609C"/>
    <w:rsid w:val="00AB63FF"/>
    <w:rsid w:val="00AB735B"/>
    <w:rsid w:val="00AC05E9"/>
    <w:rsid w:val="00AC0D21"/>
    <w:rsid w:val="00AC2006"/>
    <w:rsid w:val="00AC615B"/>
    <w:rsid w:val="00AC7C2B"/>
    <w:rsid w:val="00AD2BD8"/>
    <w:rsid w:val="00AD2D61"/>
    <w:rsid w:val="00AD3C02"/>
    <w:rsid w:val="00AD5EDA"/>
    <w:rsid w:val="00AD61CA"/>
    <w:rsid w:val="00AD6C63"/>
    <w:rsid w:val="00AD6C76"/>
    <w:rsid w:val="00AE0D02"/>
    <w:rsid w:val="00AE15D5"/>
    <w:rsid w:val="00AE4B7E"/>
    <w:rsid w:val="00AE69C1"/>
    <w:rsid w:val="00AF05D1"/>
    <w:rsid w:val="00AF09A9"/>
    <w:rsid w:val="00AF42CC"/>
    <w:rsid w:val="00AF4D4E"/>
    <w:rsid w:val="00AF55AE"/>
    <w:rsid w:val="00AF74BE"/>
    <w:rsid w:val="00AF7B0D"/>
    <w:rsid w:val="00AF7BFD"/>
    <w:rsid w:val="00B036E6"/>
    <w:rsid w:val="00B040F1"/>
    <w:rsid w:val="00B04595"/>
    <w:rsid w:val="00B04F2F"/>
    <w:rsid w:val="00B06E03"/>
    <w:rsid w:val="00B07709"/>
    <w:rsid w:val="00B1000A"/>
    <w:rsid w:val="00B1013E"/>
    <w:rsid w:val="00B1057E"/>
    <w:rsid w:val="00B12804"/>
    <w:rsid w:val="00B139FB"/>
    <w:rsid w:val="00B143D6"/>
    <w:rsid w:val="00B17CC0"/>
    <w:rsid w:val="00B20218"/>
    <w:rsid w:val="00B21D06"/>
    <w:rsid w:val="00B22369"/>
    <w:rsid w:val="00B225EF"/>
    <w:rsid w:val="00B25420"/>
    <w:rsid w:val="00B27208"/>
    <w:rsid w:val="00B332CF"/>
    <w:rsid w:val="00B334DE"/>
    <w:rsid w:val="00B34138"/>
    <w:rsid w:val="00B34163"/>
    <w:rsid w:val="00B3661F"/>
    <w:rsid w:val="00B36630"/>
    <w:rsid w:val="00B40038"/>
    <w:rsid w:val="00B4095B"/>
    <w:rsid w:val="00B41669"/>
    <w:rsid w:val="00B42B04"/>
    <w:rsid w:val="00B43D2C"/>
    <w:rsid w:val="00B44253"/>
    <w:rsid w:val="00B45CA4"/>
    <w:rsid w:val="00B47D0D"/>
    <w:rsid w:val="00B51C75"/>
    <w:rsid w:val="00B51DBF"/>
    <w:rsid w:val="00B557A5"/>
    <w:rsid w:val="00B5680E"/>
    <w:rsid w:val="00B56DC6"/>
    <w:rsid w:val="00B570FC"/>
    <w:rsid w:val="00B57BCC"/>
    <w:rsid w:val="00B600EB"/>
    <w:rsid w:val="00B607FE"/>
    <w:rsid w:val="00B60D81"/>
    <w:rsid w:val="00B61700"/>
    <w:rsid w:val="00B62E67"/>
    <w:rsid w:val="00B63A04"/>
    <w:rsid w:val="00B642E1"/>
    <w:rsid w:val="00B66CA3"/>
    <w:rsid w:val="00B6700E"/>
    <w:rsid w:val="00B708E2"/>
    <w:rsid w:val="00B710B8"/>
    <w:rsid w:val="00B71D28"/>
    <w:rsid w:val="00B74A6E"/>
    <w:rsid w:val="00B74D61"/>
    <w:rsid w:val="00B77A47"/>
    <w:rsid w:val="00B77AD7"/>
    <w:rsid w:val="00B77B48"/>
    <w:rsid w:val="00B8180F"/>
    <w:rsid w:val="00B8247E"/>
    <w:rsid w:val="00B82BEF"/>
    <w:rsid w:val="00B83906"/>
    <w:rsid w:val="00B83B07"/>
    <w:rsid w:val="00B84FBB"/>
    <w:rsid w:val="00B8527F"/>
    <w:rsid w:val="00B861B9"/>
    <w:rsid w:val="00B864E2"/>
    <w:rsid w:val="00B87201"/>
    <w:rsid w:val="00B87A94"/>
    <w:rsid w:val="00B91844"/>
    <w:rsid w:val="00B92B0D"/>
    <w:rsid w:val="00B945CE"/>
    <w:rsid w:val="00B94AF1"/>
    <w:rsid w:val="00B9593B"/>
    <w:rsid w:val="00B9761C"/>
    <w:rsid w:val="00BA26C3"/>
    <w:rsid w:val="00BA2A87"/>
    <w:rsid w:val="00BA3172"/>
    <w:rsid w:val="00BA4C2E"/>
    <w:rsid w:val="00BA7459"/>
    <w:rsid w:val="00BB0A45"/>
    <w:rsid w:val="00BB15AE"/>
    <w:rsid w:val="00BB4BDD"/>
    <w:rsid w:val="00BB4E4E"/>
    <w:rsid w:val="00BB5FAA"/>
    <w:rsid w:val="00BB7949"/>
    <w:rsid w:val="00BC0778"/>
    <w:rsid w:val="00BC1E9F"/>
    <w:rsid w:val="00BC2D3C"/>
    <w:rsid w:val="00BC33CF"/>
    <w:rsid w:val="00BC4BE5"/>
    <w:rsid w:val="00BC66EC"/>
    <w:rsid w:val="00BD23AF"/>
    <w:rsid w:val="00BD4F02"/>
    <w:rsid w:val="00BE0B2E"/>
    <w:rsid w:val="00BE1A0C"/>
    <w:rsid w:val="00BE1F55"/>
    <w:rsid w:val="00BE2B47"/>
    <w:rsid w:val="00BE35DE"/>
    <w:rsid w:val="00BE452B"/>
    <w:rsid w:val="00BE4FFF"/>
    <w:rsid w:val="00BE58A6"/>
    <w:rsid w:val="00BE5C90"/>
    <w:rsid w:val="00BE6A04"/>
    <w:rsid w:val="00BE6A48"/>
    <w:rsid w:val="00BF0275"/>
    <w:rsid w:val="00BF0B7F"/>
    <w:rsid w:val="00BF1F59"/>
    <w:rsid w:val="00BF2653"/>
    <w:rsid w:val="00BF41D6"/>
    <w:rsid w:val="00BF5583"/>
    <w:rsid w:val="00C004CB"/>
    <w:rsid w:val="00C0156E"/>
    <w:rsid w:val="00C051B8"/>
    <w:rsid w:val="00C05BBE"/>
    <w:rsid w:val="00C06333"/>
    <w:rsid w:val="00C075ED"/>
    <w:rsid w:val="00C14E00"/>
    <w:rsid w:val="00C16934"/>
    <w:rsid w:val="00C16F1D"/>
    <w:rsid w:val="00C22806"/>
    <w:rsid w:val="00C22EA0"/>
    <w:rsid w:val="00C2461A"/>
    <w:rsid w:val="00C24C28"/>
    <w:rsid w:val="00C257DE"/>
    <w:rsid w:val="00C25A0A"/>
    <w:rsid w:val="00C25FF1"/>
    <w:rsid w:val="00C26739"/>
    <w:rsid w:val="00C26E3D"/>
    <w:rsid w:val="00C27811"/>
    <w:rsid w:val="00C301D3"/>
    <w:rsid w:val="00C320B2"/>
    <w:rsid w:val="00C329AF"/>
    <w:rsid w:val="00C34250"/>
    <w:rsid w:val="00C35B34"/>
    <w:rsid w:val="00C40EEB"/>
    <w:rsid w:val="00C41340"/>
    <w:rsid w:val="00C4172C"/>
    <w:rsid w:val="00C41EFA"/>
    <w:rsid w:val="00C44243"/>
    <w:rsid w:val="00C4467B"/>
    <w:rsid w:val="00C5205A"/>
    <w:rsid w:val="00C551E5"/>
    <w:rsid w:val="00C56557"/>
    <w:rsid w:val="00C57A11"/>
    <w:rsid w:val="00C6223F"/>
    <w:rsid w:val="00C6264F"/>
    <w:rsid w:val="00C62DA3"/>
    <w:rsid w:val="00C64CA5"/>
    <w:rsid w:val="00C65B6F"/>
    <w:rsid w:val="00C664BE"/>
    <w:rsid w:val="00C67DEA"/>
    <w:rsid w:val="00C7368D"/>
    <w:rsid w:val="00C75CD4"/>
    <w:rsid w:val="00C76485"/>
    <w:rsid w:val="00C77E67"/>
    <w:rsid w:val="00C77FB4"/>
    <w:rsid w:val="00C80CEB"/>
    <w:rsid w:val="00C83608"/>
    <w:rsid w:val="00C85107"/>
    <w:rsid w:val="00C85809"/>
    <w:rsid w:val="00C86041"/>
    <w:rsid w:val="00C876B7"/>
    <w:rsid w:val="00C9019C"/>
    <w:rsid w:val="00C90906"/>
    <w:rsid w:val="00C90FA4"/>
    <w:rsid w:val="00C91061"/>
    <w:rsid w:val="00C918CD"/>
    <w:rsid w:val="00C918F0"/>
    <w:rsid w:val="00C91F89"/>
    <w:rsid w:val="00C92B76"/>
    <w:rsid w:val="00C93F19"/>
    <w:rsid w:val="00C96054"/>
    <w:rsid w:val="00C97337"/>
    <w:rsid w:val="00C97727"/>
    <w:rsid w:val="00C978D2"/>
    <w:rsid w:val="00C97EB1"/>
    <w:rsid w:val="00C97EDB"/>
    <w:rsid w:val="00CA1D29"/>
    <w:rsid w:val="00CA56DC"/>
    <w:rsid w:val="00CA67CA"/>
    <w:rsid w:val="00CB08C5"/>
    <w:rsid w:val="00CB0FDB"/>
    <w:rsid w:val="00CB2A46"/>
    <w:rsid w:val="00CB368B"/>
    <w:rsid w:val="00CB4942"/>
    <w:rsid w:val="00CB7799"/>
    <w:rsid w:val="00CB7E1F"/>
    <w:rsid w:val="00CB7E6E"/>
    <w:rsid w:val="00CC0785"/>
    <w:rsid w:val="00CC2CB5"/>
    <w:rsid w:val="00CC33D8"/>
    <w:rsid w:val="00CC3772"/>
    <w:rsid w:val="00CC3B6F"/>
    <w:rsid w:val="00CC4739"/>
    <w:rsid w:val="00CC613E"/>
    <w:rsid w:val="00CC7F2A"/>
    <w:rsid w:val="00CD04FC"/>
    <w:rsid w:val="00CD08E3"/>
    <w:rsid w:val="00CD0F53"/>
    <w:rsid w:val="00CD1537"/>
    <w:rsid w:val="00CD17AD"/>
    <w:rsid w:val="00CD18F4"/>
    <w:rsid w:val="00CD28F2"/>
    <w:rsid w:val="00CD2D12"/>
    <w:rsid w:val="00CD37CF"/>
    <w:rsid w:val="00CD4D74"/>
    <w:rsid w:val="00CD665E"/>
    <w:rsid w:val="00CD6D15"/>
    <w:rsid w:val="00CE12F2"/>
    <w:rsid w:val="00CE1CD3"/>
    <w:rsid w:val="00CE1F83"/>
    <w:rsid w:val="00CE2CB4"/>
    <w:rsid w:val="00CE32C8"/>
    <w:rsid w:val="00CE4BB2"/>
    <w:rsid w:val="00CE5C2C"/>
    <w:rsid w:val="00CE5CE0"/>
    <w:rsid w:val="00CE64A5"/>
    <w:rsid w:val="00CF5239"/>
    <w:rsid w:val="00D004F4"/>
    <w:rsid w:val="00D0059F"/>
    <w:rsid w:val="00D00611"/>
    <w:rsid w:val="00D01374"/>
    <w:rsid w:val="00D01AC2"/>
    <w:rsid w:val="00D02C8B"/>
    <w:rsid w:val="00D04536"/>
    <w:rsid w:val="00D048AA"/>
    <w:rsid w:val="00D07052"/>
    <w:rsid w:val="00D073A7"/>
    <w:rsid w:val="00D10027"/>
    <w:rsid w:val="00D10687"/>
    <w:rsid w:val="00D10B9F"/>
    <w:rsid w:val="00D10D64"/>
    <w:rsid w:val="00D1433F"/>
    <w:rsid w:val="00D166C8"/>
    <w:rsid w:val="00D174C8"/>
    <w:rsid w:val="00D2060C"/>
    <w:rsid w:val="00D20688"/>
    <w:rsid w:val="00D225CC"/>
    <w:rsid w:val="00D225D9"/>
    <w:rsid w:val="00D22FDD"/>
    <w:rsid w:val="00D24D3D"/>
    <w:rsid w:val="00D24F16"/>
    <w:rsid w:val="00D2658A"/>
    <w:rsid w:val="00D27286"/>
    <w:rsid w:val="00D279A8"/>
    <w:rsid w:val="00D27ABA"/>
    <w:rsid w:val="00D314FE"/>
    <w:rsid w:val="00D316A0"/>
    <w:rsid w:val="00D343E6"/>
    <w:rsid w:val="00D36981"/>
    <w:rsid w:val="00D40BB8"/>
    <w:rsid w:val="00D43549"/>
    <w:rsid w:val="00D437C7"/>
    <w:rsid w:val="00D44340"/>
    <w:rsid w:val="00D535C7"/>
    <w:rsid w:val="00D53832"/>
    <w:rsid w:val="00D54302"/>
    <w:rsid w:val="00D553A1"/>
    <w:rsid w:val="00D56F09"/>
    <w:rsid w:val="00D621F6"/>
    <w:rsid w:val="00D62649"/>
    <w:rsid w:val="00D62DCC"/>
    <w:rsid w:val="00D6420E"/>
    <w:rsid w:val="00D673B2"/>
    <w:rsid w:val="00D70C04"/>
    <w:rsid w:val="00D717AA"/>
    <w:rsid w:val="00D71A83"/>
    <w:rsid w:val="00D722A2"/>
    <w:rsid w:val="00D745F1"/>
    <w:rsid w:val="00D75567"/>
    <w:rsid w:val="00D75985"/>
    <w:rsid w:val="00D77364"/>
    <w:rsid w:val="00D81B9E"/>
    <w:rsid w:val="00D834F3"/>
    <w:rsid w:val="00D83EEA"/>
    <w:rsid w:val="00D848E9"/>
    <w:rsid w:val="00D85B85"/>
    <w:rsid w:val="00D8614F"/>
    <w:rsid w:val="00D861C1"/>
    <w:rsid w:val="00D8662E"/>
    <w:rsid w:val="00D86F6B"/>
    <w:rsid w:val="00D8705F"/>
    <w:rsid w:val="00D87486"/>
    <w:rsid w:val="00D87701"/>
    <w:rsid w:val="00D90951"/>
    <w:rsid w:val="00D91510"/>
    <w:rsid w:val="00D948A4"/>
    <w:rsid w:val="00D94D4D"/>
    <w:rsid w:val="00D95AAD"/>
    <w:rsid w:val="00D96839"/>
    <w:rsid w:val="00DA026E"/>
    <w:rsid w:val="00DA083B"/>
    <w:rsid w:val="00DA1E85"/>
    <w:rsid w:val="00DA2F83"/>
    <w:rsid w:val="00DA5701"/>
    <w:rsid w:val="00DA683A"/>
    <w:rsid w:val="00DA69CF"/>
    <w:rsid w:val="00DA6D44"/>
    <w:rsid w:val="00DA7487"/>
    <w:rsid w:val="00DB0A5D"/>
    <w:rsid w:val="00DB4381"/>
    <w:rsid w:val="00DB45BA"/>
    <w:rsid w:val="00DB4652"/>
    <w:rsid w:val="00DB4D97"/>
    <w:rsid w:val="00DB523B"/>
    <w:rsid w:val="00DB5DFC"/>
    <w:rsid w:val="00DB67A7"/>
    <w:rsid w:val="00DC06D8"/>
    <w:rsid w:val="00DC0F55"/>
    <w:rsid w:val="00DC1E85"/>
    <w:rsid w:val="00DC4A27"/>
    <w:rsid w:val="00DC58BC"/>
    <w:rsid w:val="00DC621F"/>
    <w:rsid w:val="00DC6D4E"/>
    <w:rsid w:val="00DD0095"/>
    <w:rsid w:val="00DD00D3"/>
    <w:rsid w:val="00DD025A"/>
    <w:rsid w:val="00DD02E7"/>
    <w:rsid w:val="00DD07AD"/>
    <w:rsid w:val="00DD233B"/>
    <w:rsid w:val="00DD24A7"/>
    <w:rsid w:val="00DD34B5"/>
    <w:rsid w:val="00DD49D5"/>
    <w:rsid w:val="00DD52DE"/>
    <w:rsid w:val="00DD5752"/>
    <w:rsid w:val="00DD6DE0"/>
    <w:rsid w:val="00DD77CD"/>
    <w:rsid w:val="00DE1597"/>
    <w:rsid w:val="00DE1C88"/>
    <w:rsid w:val="00DE4D1B"/>
    <w:rsid w:val="00DE4D46"/>
    <w:rsid w:val="00DE4E39"/>
    <w:rsid w:val="00DE4F14"/>
    <w:rsid w:val="00DE5479"/>
    <w:rsid w:val="00DE556A"/>
    <w:rsid w:val="00DE5897"/>
    <w:rsid w:val="00DE5C32"/>
    <w:rsid w:val="00DE755D"/>
    <w:rsid w:val="00DF1C4C"/>
    <w:rsid w:val="00DF271A"/>
    <w:rsid w:val="00DF2D2F"/>
    <w:rsid w:val="00DF308C"/>
    <w:rsid w:val="00DF52E7"/>
    <w:rsid w:val="00DF6441"/>
    <w:rsid w:val="00DF7FFC"/>
    <w:rsid w:val="00E00044"/>
    <w:rsid w:val="00E00886"/>
    <w:rsid w:val="00E01484"/>
    <w:rsid w:val="00E01932"/>
    <w:rsid w:val="00E02F5E"/>
    <w:rsid w:val="00E0415F"/>
    <w:rsid w:val="00E056AE"/>
    <w:rsid w:val="00E10E93"/>
    <w:rsid w:val="00E1271D"/>
    <w:rsid w:val="00E14668"/>
    <w:rsid w:val="00E15A74"/>
    <w:rsid w:val="00E15D0A"/>
    <w:rsid w:val="00E15FA5"/>
    <w:rsid w:val="00E22915"/>
    <w:rsid w:val="00E22DC2"/>
    <w:rsid w:val="00E24CC1"/>
    <w:rsid w:val="00E30100"/>
    <w:rsid w:val="00E30837"/>
    <w:rsid w:val="00E317C0"/>
    <w:rsid w:val="00E3216D"/>
    <w:rsid w:val="00E32CAB"/>
    <w:rsid w:val="00E346F5"/>
    <w:rsid w:val="00E36AF5"/>
    <w:rsid w:val="00E376D5"/>
    <w:rsid w:val="00E40192"/>
    <w:rsid w:val="00E44F2C"/>
    <w:rsid w:val="00E4517A"/>
    <w:rsid w:val="00E4545B"/>
    <w:rsid w:val="00E46E69"/>
    <w:rsid w:val="00E47DD7"/>
    <w:rsid w:val="00E5143E"/>
    <w:rsid w:val="00E52D61"/>
    <w:rsid w:val="00E53497"/>
    <w:rsid w:val="00E5552F"/>
    <w:rsid w:val="00E55969"/>
    <w:rsid w:val="00E55B0E"/>
    <w:rsid w:val="00E55FAF"/>
    <w:rsid w:val="00E5658B"/>
    <w:rsid w:val="00E61525"/>
    <w:rsid w:val="00E61FE8"/>
    <w:rsid w:val="00E623F2"/>
    <w:rsid w:val="00E62F55"/>
    <w:rsid w:val="00E63279"/>
    <w:rsid w:val="00E63DB7"/>
    <w:rsid w:val="00E665BA"/>
    <w:rsid w:val="00E665FB"/>
    <w:rsid w:val="00E672CE"/>
    <w:rsid w:val="00E73CAE"/>
    <w:rsid w:val="00E7412D"/>
    <w:rsid w:val="00E75F24"/>
    <w:rsid w:val="00E769A4"/>
    <w:rsid w:val="00E76FD0"/>
    <w:rsid w:val="00E77326"/>
    <w:rsid w:val="00E77E5E"/>
    <w:rsid w:val="00E8099A"/>
    <w:rsid w:val="00E81A3C"/>
    <w:rsid w:val="00E82D3E"/>
    <w:rsid w:val="00E83A1C"/>
    <w:rsid w:val="00E87A6E"/>
    <w:rsid w:val="00E90FF4"/>
    <w:rsid w:val="00E9478D"/>
    <w:rsid w:val="00E9488F"/>
    <w:rsid w:val="00EA12F0"/>
    <w:rsid w:val="00EA42BB"/>
    <w:rsid w:val="00EA555B"/>
    <w:rsid w:val="00EA6466"/>
    <w:rsid w:val="00EA6AD5"/>
    <w:rsid w:val="00EA75FC"/>
    <w:rsid w:val="00EA775E"/>
    <w:rsid w:val="00EB2930"/>
    <w:rsid w:val="00EB4AC8"/>
    <w:rsid w:val="00EB6D37"/>
    <w:rsid w:val="00EC196D"/>
    <w:rsid w:val="00EC2180"/>
    <w:rsid w:val="00EC3DCD"/>
    <w:rsid w:val="00EC4492"/>
    <w:rsid w:val="00EC4AF8"/>
    <w:rsid w:val="00ED04A9"/>
    <w:rsid w:val="00ED1280"/>
    <w:rsid w:val="00ED524B"/>
    <w:rsid w:val="00ED53F5"/>
    <w:rsid w:val="00ED593F"/>
    <w:rsid w:val="00ED59A2"/>
    <w:rsid w:val="00ED7681"/>
    <w:rsid w:val="00ED7897"/>
    <w:rsid w:val="00EE0DDE"/>
    <w:rsid w:val="00EE11E2"/>
    <w:rsid w:val="00EE2243"/>
    <w:rsid w:val="00EE3C91"/>
    <w:rsid w:val="00EE40AA"/>
    <w:rsid w:val="00EE4E2F"/>
    <w:rsid w:val="00EE4FC2"/>
    <w:rsid w:val="00EE6CD5"/>
    <w:rsid w:val="00EE75DA"/>
    <w:rsid w:val="00EF3049"/>
    <w:rsid w:val="00EF4267"/>
    <w:rsid w:val="00EF5229"/>
    <w:rsid w:val="00EF57A0"/>
    <w:rsid w:val="00EF591A"/>
    <w:rsid w:val="00EF5962"/>
    <w:rsid w:val="00EF7499"/>
    <w:rsid w:val="00EF7FAC"/>
    <w:rsid w:val="00F0108F"/>
    <w:rsid w:val="00F0218F"/>
    <w:rsid w:val="00F031E7"/>
    <w:rsid w:val="00F03EF7"/>
    <w:rsid w:val="00F07ECE"/>
    <w:rsid w:val="00F11EA5"/>
    <w:rsid w:val="00F11F6A"/>
    <w:rsid w:val="00F12274"/>
    <w:rsid w:val="00F13077"/>
    <w:rsid w:val="00F16CF1"/>
    <w:rsid w:val="00F20969"/>
    <w:rsid w:val="00F227CC"/>
    <w:rsid w:val="00F23877"/>
    <w:rsid w:val="00F2391B"/>
    <w:rsid w:val="00F24B84"/>
    <w:rsid w:val="00F25A20"/>
    <w:rsid w:val="00F25E2C"/>
    <w:rsid w:val="00F33239"/>
    <w:rsid w:val="00F33255"/>
    <w:rsid w:val="00F337C1"/>
    <w:rsid w:val="00F35A7B"/>
    <w:rsid w:val="00F35E17"/>
    <w:rsid w:val="00F412FC"/>
    <w:rsid w:val="00F43DE4"/>
    <w:rsid w:val="00F454B4"/>
    <w:rsid w:val="00F46D14"/>
    <w:rsid w:val="00F47918"/>
    <w:rsid w:val="00F47E2E"/>
    <w:rsid w:val="00F51C01"/>
    <w:rsid w:val="00F52B9A"/>
    <w:rsid w:val="00F5343A"/>
    <w:rsid w:val="00F54474"/>
    <w:rsid w:val="00F55648"/>
    <w:rsid w:val="00F55B88"/>
    <w:rsid w:val="00F55BBA"/>
    <w:rsid w:val="00F568A0"/>
    <w:rsid w:val="00F60C97"/>
    <w:rsid w:val="00F624F6"/>
    <w:rsid w:val="00F629DE"/>
    <w:rsid w:val="00F642C5"/>
    <w:rsid w:val="00F64A7F"/>
    <w:rsid w:val="00F657C4"/>
    <w:rsid w:val="00F665A5"/>
    <w:rsid w:val="00F71553"/>
    <w:rsid w:val="00F74E3E"/>
    <w:rsid w:val="00F76615"/>
    <w:rsid w:val="00F76E64"/>
    <w:rsid w:val="00F77D45"/>
    <w:rsid w:val="00F81941"/>
    <w:rsid w:val="00F81D09"/>
    <w:rsid w:val="00F836E9"/>
    <w:rsid w:val="00F83B1A"/>
    <w:rsid w:val="00F8504A"/>
    <w:rsid w:val="00F86752"/>
    <w:rsid w:val="00F87382"/>
    <w:rsid w:val="00F87972"/>
    <w:rsid w:val="00F9018D"/>
    <w:rsid w:val="00F93436"/>
    <w:rsid w:val="00F93467"/>
    <w:rsid w:val="00F93CD8"/>
    <w:rsid w:val="00F94E93"/>
    <w:rsid w:val="00F966E7"/>
    <w:rsid w:val="00F96CDD"/>
    <w:rsid w:val="00FA3153"/>
    <w:rsid w:val="00FA40A6"/>
    <w:rsid w:val="00FA46D3"/>
    <w:rsid w:val="00FA5213"/>
    <w:rsid w:val="00FA64F5"/>
    <w:rsid w:val="00FA650C"/>
    <w:rsid w:val="00FB0863"/>
    <w:rsid w:val="00FB122C"/>
    <w:rsid w:val="00FB1707"/>
    <w:rsid w:val="00FB2028"/>
    <w:rsid w:val="00FB26A1"/>
    <w:rsid w:val="00FB32A4"/>
    <w:rsid w:val="00FB447E"/>
    <w:rsid w:val="00FB4D03"/>
    <w:rsid w:val="00FB62E8"/>
    <w:rsid w:val="00FB69A3"/>
    <w:rsid w:val="00FC0142"/>
    <w:rsid w:val="00FC263B"/>
    <w:rsid w:val="00FC2CAD"/>
    <w:rsid w:val="00FC3C34"/>
    <w:rsid w:val="00FC4221"/>
    <w:rsid w:val="00FC490C"/>
    <w:rsid w:val="00FC734A"/>
    <w:rsid w:val="00FC7CE2"/>
    <w:rsid w:val="00FC7E3A"/>
    <w:rsid w:val="00FD0215"/>
    <w:rsid w:val="00FD165C"/>
    <w:rsid w:val="00FE4FEE"/>
    <w:rsid w:val="00FE7F7F"/>
    <w:rsid w:val="00FF019E"/>
    <w:rsid w:val="00FF057B"/>
    <w:rsid w:val="00FF0B74"/>
    <w:rsid w:val="00FF1652"/>
    <w:rsid w:val="00FF2C99"/>
    <w:rsid w:val="00FF53B0"/>
    <w:rsid w:val="00FF7B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B80E8D-3178-4DD3-B93A-2F91AEC2E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1D09"/>
    <w:pPr>
      <w:spacing w:after="0" w:line="240" w:lineRule="auto"/>
    </w:pPr>
    <w:rPr>
      <w:kern w:val="2"/>
      <w:sz w:val="24"/>
      <w:szCs w:val="24"/>
      <w:lang w:val="fr-FR"/>
      <w14:ligatures w14:val="standardContextual"/>
    </w:rPr>
  </w:style>
  <w:style w:type="paragraph" w:styleId="Heading2">
    <w:name w:val="heading 2"/>
    <w:basedOn w:val="Normal"/>
    <w:next w:val="Normal"/>
    <w:link w:val="Heading2Char"/>
    <w:uiPriority w:val="9"/>
    <w:semiHidden/>
    <w:unhideWhenUsed/>
    <w:qFormat/>
    <w:rsid w:val="00F81D09"/>
    <w:pPr>
      <w:keepNext/>
      <w:keepLines/>
      <w:spacing w:before="200" w:line="276" w:lineRule="auto"/>
      <w:outlineLvl w:val="1"/>
    </w:pPr>
    <w:rPr>
      <w:rFonts w:ascii="Cambria" w:eastAsia="Times New Roman" w:hAnsi="Cambria" w:cs="Times New Roman"/>
      <w:b/>
      <w:bCs/>
      <w:color w:val="4F81BD"/>
      <w:kern w:val="0"/>
      <w:sz w:val="26"/>
      <w:szCs w:val="2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81D09"/>
    <w:rPr>
      <w:rFonts w:ascii="Cambria" w:eastAsia="Times New Roman" w:hAnsi="Cambria" w:cs="Times New Roman"/>
      <w:b/>
      <w:bCs/>
      <w:color w:val="4F81BD"/>
      <w:sz w:val="26"/>
      <w:szCs w:val="26"/>
    </w:rPr>
  </w:style>
  <w:style w:type="paragraph" w:styleId="Footer">
    <w:name w:val="footer"/>
    <w:basedOn w:val="Normal"/>
    <w:link w:val="FooterChar"/>
    <w:uiPriority w:val="99"/>
    <w:unhideWhenUsed/>
    <w:rsid w:val="00F81D09"/>
    <w:pPr>
      <w:tabs>
        <w:tab w:val="center" w:pos="4536"/>
        <w:tab w:val="right" w:pos="9072"/>
      </w:tabs>
    </w:pPr>
  </w:style>
  <w:style w:type="character" w:customStyle="1" w:styleId="FooterChar">
    <w:name w:val="Footer Char"/>
    <w:basedOn w:val="DefaultParagraphFont"/>
    <w:link w:val="Footer"/>
    <w:uiPriority w:val="99"/>
    <w:rsid w:val="00F81D09"/>
    <w:rPr>
      <w:kern w:val="2"/>
      <w:sz w:val="24"/>
      <w:szCs w:val="24"/>
      <w:lang w:val="fr-FR"/>
      <w14:ligatures w14:val="standardContextual"/>
    </w:rPr>
  </w:style>
  <w:style w:type="character" w:styleId="PageNumber">
    <w:name w:val="page number"/>
    <w:basedOn w:val="DefaultParagraphFont"/>
    <w:uiPriority w:val="99"/>
    <w:semiHidden/>
    <w:unhideWhenUsed/>
    <w:rsid w:val="00F81D09"/>
  </w:style>
  <w:style w:type="character" w:styleId="LineNumber">
    <w:name w:val="line number"/>
    <w:basedOn w:val="DefaultParagraphFont"/>
    <w:uiPriority w:val="99"/>
    <w:semiHidden/>
    <w:unhideWhenUsed/>
    <w:rsid w:val="00F81D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Words>
  <Characters>7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za Juslin Buenavista</dc:creator>
  <cp:keywords/>
  <dc:description/>
  <cp:lastModifiedBy>Neriza Juslin Buenavista</cp:lastModifiedBy>
  <cp:revision>1</cp:revision>
  <dcterms:created xsi:type="dcterms:W3CDTF">2023-10-13T07:46:00Z</dcterms:created>
  <dcterms:modified xsi:type="dcterms:W3CDTF">2023-10-13T07:47:00Z</dcterms:modified>
</cp:coreProperties>
</file>